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E2240" w14:textId="203FF205" w:rsidR="00774542" w:rsidRPr="007F5EAC" w:rsidRDefault="0099662D" w:rsidP="0099662D">
      <w:pPr>
        <w:rPr>
          <w:rFonts w:ascii="Calibri" w:eastAsia="Calibri" w:hAnsi="Calibri" w:cs="Calibri"/>
          <w:b/>
          <w:bCs/>
          <w:noProof/>
        </w:rPr>
      </w:pPr>
      <w:r>
        <w:rPr>
          <w:rFonts w:ascii="Calibri" w:eastAsia="Calibri" w:hAnsi="Calibri" w:cs="Calibri"/>
          <w:b/>
          <w:bCs/>
          <w:noProof/>
        </w:rPr>
        <w:t xml:space="preserve">Supplementary </w:t>
      </w:r>
      <w:r w:rsidR="00680DCA">
        <w:rPr>
          <w:rFonts w:ascii="Calibri" w:eastAsia="Calibri" w:hAnsi="Calibri" w:cs="Calibri"/>
          <w:b/>
          <w:bCs/>
          <w:noProof/>
        </w:rPr>
        <w:t>F</w:t>
      </w:r>
      <w:r>
        <w:rPr>
          <w:rFonts w:ascii="Calibri" w:eastAsia="Calibri" w:hAnsi="Calibri" w:cs="Calibri"/>
          <w:b/>
          <w:bCs/>
          <w:noProof/>
        </w:rPr>
        <w:t>igure 1. Flow chart for participant inclusion</w:t>
      </w:r>
    </w:p>
    <w:p w14:paraId="68FF7F52" w14:textId="77777777" w:rsidR="00C33572" w:rsidRDefault="00C33572">
      <w:pPr>
        <w:rPr>
          <w:rFonts w:ascii="Calibri" w:eastAsia="Calibri" w:hAnsi="Calibri" w:cs="Times New Roman"/>
          <w:b/>
          <w:bCs/>
        </w:rPr>
      </w:pPr>
      <w:r w:rsidRPr="008E344F">
        <w:rPr>
          <w:b/>
          <w:bCs/>
          <w:noProof/>
        </w:rPr>
        <w:drawing>
          <wp:inline distT="0" distB="0" distL="0" distR="0" wp14:anchorId="08931165" wp14:editId="0D0F092A">
            <wp:extent cx="4439270" cy="4734586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39270" cy="4734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992F3" w14:textId="3AE0CDFC" w:rsidR="00D4577F" w:rsidRPr="00C33572" w:rsidRDefault="00C33572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The number of participants who meet individual exclusion criteria exceeds the total number excluded (N=655). This is because some participants meet more than one exclusion criteria.  </w:t>
      </w:r>
      <w:r w:rsidRPr="00C33572">
        <w:rPr>
          <w:rFonts w:ascii="Calibri" w:eastAsia="Calibri" w:hAnsi="Calibri" w:cs="Times New Roman"/>
        </w:rPr>
        <w:t xml:space="preserve"> </w:t>
      </w:r>
      <w:r w:rsidR="00D4577F" w:rsidRPr="00C33572">
        <w:rPr>
          <w:rFonts w:ascii="Calibri" w:eastAsia="Calibri" w:hAnsi="Calibri" w:cs="Times New Roman"/>
        </w:rPr>
        <w:br w:type="page"/>
      </w:r>
    </w:p>
    <w:p w14:paraId="5AC5D4F9" w14:textId="0B1DD05C" w:rsidR="00C53377" w:rsidRDefault="00C53377" w:rsidP="00C53377">
      <w:pPr>
        <w:rPr>
          <w:rFonts w:ascii="Calibri" w:eastAsia="Calibri" w:hAnsi="Calibri" w:cs="Calibri"/>
          <w:b/>
          <w:bCs/>
          <w:noProof/>
        </w:rPr>
      </w:pPr>
      <w:r>
        <w:rPr>
          <w:rFonts w:ascii="Calibri" w:eastAsia="Calibri" w:hAnsi="Calibri" w:cs="Calibri"/>
          <w:b/>
          <w:bCs/>
          <w:noProof/>
        </w:rPr>
        <w:lastRenderedPageBreak/>
        <w:t>Supplementary Figure 2. Distribution of age at dementia diagnosis</w:t>
      </w:r>
      <w:r w:rsidRPr="00C53377">
        <w:rPr>
          <w:rFonts w:ascii="Calibri" w:eastAsia="Calibri" w:hAnsi="Calibri" w:cs="Calibri"/>
          <w:b/>
          <w:bCs/>
          <w:noProof/>
        </w:rPr>
        <w:t xml:space="preserve"> </w:t>
      </w:r>
      <w:r>
        <w:rPr>
          <w:rFonts w:ascii="Calibri" w:eastAsia="Calibri" w:hAnsi="Calibri" w:cs="Calibri"/>
          <w:b/>
          <w:bCs/>
          <w:noProof/>
        </w:rPr>
        <w:t>in years</w:t>
      </w:r>
    </w:p>
    <w:p w14:paraId="11CF01BD" w14:textId="64F9C139" w:rsidR="00373B57" w:rsidRDefault="00C53377" w:rsidP="00C53377">
      <w:pPr>
        <w:rPr>
          <w:rFonts w:ascii="Calibri" w:eastAsia="Calibri" w:hAnsi="Calibri" w:cs="Calibri"/>
          <w:b/>
          <w:bCs/>
          <w:noProof/>
        </w:rPr>
      </w:pPr>
      <w:r w:rsidRPr="00502090">
        <w:rPr>
          <w:rFonts w:cstheme="minorHAnsi"/>
          <w:noProof/>
          <w:color w:val="C00000"/>
        </w:rPr>
        <w:drawing>
          <wp:inline distT="0" distB="0" distL="0" distR="0" wp14:anchorId="1C89D9C1" wp14:editId="293FC914">
            <wp:extent cx="6068291" cy="4690752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951"/>
                    <a:stretch/>
                  </pic:blipFill>
                  <pic:spPr bwMode="auto">
                    <a:xfrm>
                      <a:off x="0" y="0"/>
                      <a:ext cx="6068291" cy="46907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769E51" w14:textId="77777777" w:rsidR="00373B57" w:rsidRDefault="00373B57">
      <w:pPr>
        <w:rPr>
          <w:rFonts w:ascii="Calibri" w:eastAsia="Calibri" w:hAnsi="Calibri" w:cs="Calibri"/>
          <w:b/>
          <w:bCs/>
          <w:noProof/>
        </w:rPr>
      </w:pPr>
      <w:r>
        <w:rPr>
          <w:rFonts w:ascii="Calibri" w:eastAsia="Calibri" w:hAnsi="Calibri" w:cs="Calibri"/>
          <w:b/>
          <w:bCs/>
          <w:noProof/>
        </w:rPr>
        <w:br w:type="page"/>
      </w:r>
    </w:p>
    <w:p w14:paraId="7983C13B" w14:textId="0C7BCC13" w:rsidR="00373B57" w:rsidRDefault="00373B57" w:rsidP="00373B57">
      <w:pPr>
        <w:rPr>
          <w:rFonts w:ascii="Calibri" w:eastAsia="Calibri" w:hAnsi="Calibri" w:cs="Calibri"/>
          <w:b/>
          <w:bCs/>
          <w:noProof/>
        </w:rPr>
      </w:pPr>
      <w:r>
        <w:rPr>
          <w:rFonts w:ascii="Calibri" w:eastAsia="Calibri" w:hAnsi="Calibri" w:cs="Calibri"/>
          <w:b/>
          <w:bCs/>
          <w:noProof/>
        </w:rPr>
        <w:lastRenderedPageBreak/>
        <w:t>Supplementary Figure 3. Distribution of time to dementia diagnosis from baseline assesment</w:t>
      </w:r>
      <w:r w:rsidRPr="00C53377">
        <w:rPr>
          <w:rFonts w:ascii="Calibri" w:eastAsia="Calibri" w:hAnsi="Calibri" w:cs="Calibri"/>
          <w:b/>
          <w:bCs/>
          <w:noProof/>
        </w:rPr>
        <w:t xml:space="preserve"> </w:t>
      </w:r>
      <w:r>
        <w:rPr>
          <w:rFonts w:ascii="Calibri" w:eastAsia="Calibri" w:hAnsi="Calibri" w:cs="Calibri"/>
          <w:b/>
          <w:bCs/>
          <w:noProof/>
        </w:rPr>
        <w:t>in years</w:t>
      </w:r>
    </w:p>
    <w:p w14:paraId="7B361613" w14:textId="2DB12701" w:rsidR="00C53377" w:rsidRPr="007F5EAC" w:rsidRDefault="00673EE6" w:rsidP="00C53377">
      <w:pPr>
        <w:rPr>
          <w:rFonts w:ascii="Calibri" w:eastAsia="Calibri" w:hAnsi="Calibri" w:cs="Calibri"/>
          <w:b/>
          <w:bCs/>
          <w:noProof/>
        </w:rPr>
      </w:pPr>
      <w:r w:rsidRPr="00EF6855">
        <w:rPr>
          <w:rFonts w:cstheme="minorHAnsi"/>
          <w:b/>
          <w:bCs/>
          <w:noProof/>
        </w:rPr>
        <w:drawing>
          <wp:inline distT="0" distB="0" distL="0" distR="0" wp14:anchorId="00320EF5" wp14:editId="0D84AD07">
            <wp:extent cx="5731510" cy="5364480"/>
            <wp:effectExtent l="0" t="0" r="254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6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C3EDD" w14:textId="77777777" w:rsidR="00C53377" w:rsidRDefault="00C53377">
      <w:pPr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br w:type="page"/>
      </w:r>
    </w:p>
    <w:p w14:paraId="26D4B92A" w14:textId="6397154D" w:rsidR="00774542" w:rsidRPr="00D646F4" w:rsidRDefault="0099662D" w:rsidP="00774542">
      <w:pPr>
        <w:rPr>
          <w:rFonts w:ascii="Calibri" w:eastAsia="Calibri" w:hAnsi="Calibri" w:cs="Times New Roman"/>
          <w:b/>
          <w:bCs/>
          <w:color w:val="FF0000"/>
        </w:rPr>
      </w:pPr>
      <w:r w:rsidRPr="0099662D">
        <w:rPr>
          <w:rFonts w:ascii="Calibri" w:eastAsia="Calibri" w:hAnsi="Calibri" w:cs="Times New Roman"/>
          <w:b/>
          <w:bCs/>
        </w:rPr>
        <w:lastRenderedPageBreak/>
        <w:t xml:space="preserve">Supplementary </w:t>
      </w:r>
      <w:r w:rsidR="00680DCA">
        <w:rPr>
          <w:rFonts w:ascii="Calibri" w:eastAsia="Calibri" w:hAnsi="Calibri" w:cs="Times New Roman"/>
          <w:b/>
          <w:bCs/>
        </w:rPr>
        <w:t>F</w:t>
      </w:r>
      <w:r w:rsidRPr="0099662D">
        <w:rPr>
          <w:rFonts w:ascii="Calibri" w:eastAsia="Calibri" w:hAnsi="Calibri" w:cs="Times New Roman"/>
          <w:b/>
          <w:bCs/>
        </w:rPr>
        <w:t xml:space="preserve">igure </w:t>
      </w:r>
      <w:r w:rsidR="00373B57">
        <w:rPr>
          <w:rFonts w:ascii="Calibri" w:eastAsia="Calibri" w:hAnsi="Calibri" w:cs="Times New Roman"/>
          <w:b/>
          <w:bCs/>
        </w:rPr>
        <w:t>4</w:t>
      </w:r>
      <w:r w:rsidR="00D03427">
        <w:rPr>
          <w:rFonts w:ascii="Calibri" w:eastAsia="Calibri" w:hAnsi="Calibri" w:cs="Times New Roman"/>
          <w:b/>
          <w:bCs/>
        </w:rPr>
        <w:t>.</w:t>
      </w:r>
      <w:r>
        <w:rPr>
          <w:rFonts w:ascii="Calibri" w:eastAsia="Calibri" w:hAnsi="Calibri" w:cs="Times New Roman"/>
          <w:b/>
          <w:bCs/>
        </w:rPr>
        <w:t xml:space="preserve"> </w:t>
      </w:r>
      <w:r w:rsidR="00FC43A8" w:rsidRPr="00A25C35">
        <w:rPr>
          <w:rFonts w:ascii="Calibri" w:eastAsia="Calibri" w:hAnsi="Calibri" w:cs="Times New Roman"/>
          <w:b/>
          <w:bCs/>
          <w:i/>
          <w:iCs/>
        </w:rPr>
        <w:t>H. pylori</w:t>
      </w:r>
      <w:r w:rsidR="00FC43A8">
        <w:rPr>
          <w:rFonts w:ascii="Calibri" w:eastAsia="Calibri" w:hAnsi="Calibri" w:cs="Times New Roman"/>
          <w:b/>
          <w:bCs/>
          <w:i/>
          <w:iCs/>
        </w:rPr>
        <w:t>,</w:t>
      </w:r>
      <w:r w:rsidR="00FC43A8">
        <w:rPr>
          <w:rFonts w:ascii="Calibri" w:eastAsia="Calibri" w:hAnsi="Calibri" w:cs="Times New Roman"/>
          <w:b/>
          <w:bCs/>
        </w:rPr>
        <w:t xml:space="preserve"> </w:t>
      </w:r>
      <w:r>
        <w:rPr>
          <w:rFonts w:ascii="Calibri" w:eastAsia="Calibri" w:hAnsi="Calibri" w:cs="Times New Roman"/>
          <w:b/>
          <w:bCs/>
        </w:rPr>
        <w:t xml:space="preserve">HSV-1, and </w:t>
      </w:r>
      <w:r w:rsidR="00FC43A8">
        <w:rPr>
          <w:rFonts w:ascii="Calibri" w:eastAsia="Calibri" w:hAnsi="Calibri" w:cs="Times New Roman"/>
          <w:b/>
          <w:bCs/>
        </w:rPr>
        <w:t>VZV</w:t>
      </w:r>
      <w:r w:rsidR="00FC43A8" w:rsidRPr="00A25C35" w:rsidDel="00FC43A8">
        <w:rPr>
          <w:rFonts w:ascii="Calibri" w:eastAsia="Calibri" w:hAnsi="Calibri" w:cs="Times New Roman"/>
          <w:b/>
          <w:bCs/>
          <w:i/>
          <w:iCs/>
        </w:rPr>
        <w:t xml:space="preserve"> </w:t>
      </w:r>
      <w:r w:rsidR="00A25C35">
        <w:rPr>
          <w:rFonts w:ascii="Calibri" w:eastAsia="Calibri" w:hAnsi="Calibri" w:cs="Times New Roman"/>
          <w:b/>
          <w:bCs/>
        </w:rPr>
        <w:t>antibody level distributions</w:t>
      </w:r>
      <w:r w:rsidR="00D646F4">
        <w:rPr>
          <w:rFonts w:ascii="Calibri" w:eastAsia="Calibri" w:hAnsi="Calibri" w:cs="Times New Roman"/>
          <w:b/>
          <w:bCs/>
        </w:rPr>
        <w:t xml:space="preserve"> </w:t>
      </w:r>
    </w:p>
    <w:p w14:paraId="76DDF9FD" w14:textId="5D645D40" w:rsidR="002121D5" w:rsidRPr="0065082C" w:rsidRDefault="003E7AFA">
      <w:pPr>
        <w:rPr>
          <w:rFonts w:ascii="Calibri" w:eastAsia="Calibri" w:hAnsi="Calibri" w:cs="Times New Roman"/>
        </w:rPr>
      </w:pPr>
      <w:r w:rsidRPr="003E7AFA">
        <w:rPr>
          <w:rFonts w:ascii="Calibri" w:eastAsia="Calibri" w:hAnsi="Calibri" w:cs="Times New Roman"/>
          <w:noProof/>
        </w:rPr>
        <w:drawing>
          <wp:inline distT="0" distB="0" distL="0" distR="0" wp14:anchorId="74BDD92B" wp14:editId="43D481CB">
            <wp:extent cx="5731510" cy="1884680"/>
            <wp:effectExtent l="0" t="0" r="254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8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7AFA">
        <w:rPr>
          <w:rFonts w:ascii="Calibri" w:eastAsia="Calibri" w:hAnsi="Calibri" w:cs="Times New Roman"/>
          <w:noProof/>
        </w:rPr>
        <w:drawing>
          <wp:inline distT="0" distB="0" distL="0" distR="0" wp14:anchorId="38AEA439" wp14:editId="54277B2A">
            <wp:extent cx="5731510" cy="192786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7AFA">
        <w:rPr>
          <w:rFonts w:ascii="Calibri" w:eastAsia="Calibri" w:hAnsi="Calibri" w:cs="Times New Roman"/>
          <w:noProof/>
        </w:rPr>
        <w:drawing>
          <wp:inline distT="0" distB="0" distL="0" distR="0" wp14:anchorId="031294B9" wp14:editId="6F0E426D">
            <wp:extent cx="5731510" cy="191135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DF1DE" w14:textId="12FAA52E" w:rsidR="00344C28" w:rsidRDefault="00B21816">
      <w:pPr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Cs/>
        </w:rPr>
        <w:t>T</w:t>
      </w:r>
      <w:r w:rsidRPr="00B21816">
        <w:rPr>
          <w:rFonts w:ascii="Calibri" w:eastAsia="Calibri" w:hAnsi="Calibri" w:cs="Calibri"/>
          <w:bCs/>
        </w:rPr>
        <w:t xml:space="preserve">he </w:t>
      </w:r>
      <w:r>
        <w:rPr>
          <w:rFonts w:ascii="Calibri" w:eastAsia="Calibri" w:hAnsi="Calibri" w:cs="Calibri"/>
          <w:bCs/>
        </w:rPr>
        <w:t xml:space="preserve">distribution of each </w:t>
      </w:r>
      <w:r w:rsidRPr="00B21816">
        <w:rPr>
          <w:rFonts w:ascii="Calibri" w:eastAsia="Calibri" w:hAnsi="Calibri" w:cs="Calibri"/>
          <w:bCs/>
        </w:rPr>
        <w:t>antibody level</w:t>
      </w:r>
      <w:r>
        <w:rPr>
          <w:rFonts w:ascii="Calibri" w:eastAsia="Calibri" w:hAnsi="Calibri" w:cs="Calibri"/>
          <w:bCs/>
        </w:rPr>
        <w:t xml:space="preserve"> wa</w:t>
      </w:r>
      <w:r w:rsidRPr="00B21816">
        <w:rPr>
          <w:rFonts w:ascii="Calibri" w:eastAsia="Calibri" w:hAnsi="Calibri" w:cs="Calibri"/>
          <w:bCs/>
        </w:rPr>
        <w:t xml:space="preserve">s based on all </w:t>
      </w:r>
      <w:r>
        <w:rPr>
          <w:rFonts w:ascii="Calibri" w:eastAsia="Calibri" w:hAnsi="Calibri" w:cs="Calibri"/>
          <w:bCs/>
        </w:rPr>
        <w:t xml:space="preserve">seropositive and seronegative </w:t>
      </w:r>
      <w:r w:rsidRPr="00B21816">
        <w:rPr>
          <w:rFonts w:ascii="Calibri" w:eastAsia="Calibri" w:hAnsi="Calibri" w:cs="Calibri"/>
          <w:bCs/>
        </w:rPr>
        <w:t>participants</w:t>
      </w:r>
      <w:r>
        <w:rPr>
          <w:rFonts w:ascii="Calibri" w:eastAsia="Calibri" w:hAnsi="Calibri" w:cs="Calibri"/>
          <w:bCs/>
        </w:rPr>
        <w:t>.</w:t>
      </w:r>
      <w:r w:rsidRPr="00B21816">
        <w:rPr>
          <w:rFonts w:ascii="Calibri" w:eastAsia="Calibri" w:hAnsi="Calibri" w:cs="Calibri"/>
          <w:bCs/>
        </w:rPr>
        <w:t xml:space="preserve"> The antibody level</w:t>
      </w:r>
      <w:r>
        <w:rPr>
          <w:rFonts w:ascii="Calibri" w:eastAsia="Calibri" w:hAnsi="Calibri" w:cs="Calibri"/>
          <w:bCs/>
        </w:rPr>
        <w:t xml:space="preserve"> in log10 scale on the x-axis was used since </w:t>
      </w:r>
      <w:r w:rsidRPr="00B21816">
        <w:rPr>
          <w:rFonts w:ascii="Calibri" w:eastAsia="Calibri" w:hAnsi="Calibri" w:cs="Calibri"/>
          <w:bCs/>
        </w:rPr>
        <w:t xml:space="preserve">the distribution of antibody level </w:t>
      </w:r>
      <w:r>
        <w:rPr>
          <w:rFonts w:ascii="Calibri" w:eastAsia="Calibri" w:hAnsi="Calibri" w:cs="Calibri"/>
          <w:bCs/>
        </w:rPr>
        <w:t>wa</w:t>
      </w:r>
      <w:r w:rsidRPr="00B21816">
        <w:rPr>
          <w:rFonts w:ascii="Calibri" w:eastAsia="Calibri" w:hAnsi="Calibri" w:cs="Calibri"/>
          <w:bCs/>
        </w:rPr>
        <w:t>s widely spread and most observations have small values</w:t>
      </w:r>
      <w:r>
        <w:rPr>
          <w:rFonts w:ascii="Calibri" w:eastAsia="Calibri" w:hAnsi="Calibri" w:cs="Calibri"/>
          <w:bCs/>
        </w:rPr>
        <w:t xml:space="preserve">. </w:t>
      </w:r>
    </w:p>
    <w:p w14:paraId="349F81B2" w14:textId="77777777" w:rsidR="00344C28" w:rsidRDefault="00344C28">
      <w:pPr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Cs/>
        </w:rPr>
        <w:br w:type="page"/>
      </w:r>
    </w:p>
    <w:p w14:paraId="642C4FB4" w14:textId="7D23C75A" w:rsidR="00344C28" w:rsidRPr="00344C28" w:rsidRDefault="00344C28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 xml:space="preserve">Supplementary Figure 5. </w:t>
      </w:r>
      <w:r w:rsidRPr="00344C28">
        <w:rPr>
          <w:rFonts w:ascii="Calibri" w:eastAsia="Calibri" w:hAnsi="Calibri" w:cs="Calibri"/>
          <w:b/>
        </w:rPr>
        <w:t>Association between reactivated HSV-1 and VZV and risk of incident dementia in EPIC-Norfolk</w:t>
      </w:r>
    </w:p>
    <w:p w14:paraId="76FE9561" w14:textId="77777777" w:rsidR="00344C28" w:rsidRDefault="00344C28" w:rsidP="00344C28">
      <w:pPr>
        <w:pStyle w:val="NormalWeb"/>
      </w:pPr>
      <w:r>
        <w:rPr>
          <w:noProof/>
        </w:rPr>
        <w:drawing>
          <wp:inline distT="0" distB="0" distL="0" distR="0" wp14:anchorId="1FB591A4" wp14:editId="79F168FF">
            <wp:extent cx="5475333" cy="3077471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121" cy="3081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518FB" w14:textId="77777777" w:rsidR="00344C28" w:rsidRPr="00007946" w:rsidRDefault="00344C28" w:rsidP="00344C28">
      <w:pPr>
        <w:spacing w:after="0" w:line="240" w:lineRule="auto"/>
        <w:rPr>
          <w:rFonts w:cstheme="minorHAnsi"/>
          <w:b/>
          <w:bCs/>
          <w:color w:val="000000" w:themeColor="text1"/>
          <w:sz w:val="24"/>
          <w:szCs w:val="24"/>
        </w:rPr>
      </w:pPr>
      <w:r w:rsidRPr="000C24F9">
        <w:rPr>
          <w:rFonts w:cstheme="minorHAnsi"/>
        </w:rPr>
        <w:t xml:space="preserve">Abbreviations: HR, Hazard Ratio; HSV-1, Herpes Simplex Virus-1; N, Number of Participants; </w:t>
      </w:r>
      <w:r>
        <w:rPr>
          <w:rFonts w:cstheme="minorHAnsi"/>
        </w:rPr>
        <w:t>Ref, Reference group;</w:t>
      </w:r>
      <w:r w:rsidRPr="000C24F9">
        <w:rPr>
          <w:rFonts w:cstheme="minorHAnsi"/>
        </w:rPr>
        <w:t xml:space="preserve"> VZV, Varicella-Zoster Virus</w:t>
      </w:r>
    </w:p>
    <w:p w14:paraId="25AC47FA" w14:textId="77777777" w:rsidR="00344C28" w:rsidRPr="00716B9B" w:rsidRDefault="00344C28" w:rsidP="00344C28">
      <w:pPr>
        <w:spacing w:after="0" w:line="240" w:lineRule="auto"/>
        <w:rPr>
          <w:rFonts w:cstheme="minorHAnsi"/>
          <w:bCs/>
        </w:rPr>
      </w:pPr>
      <w:r w:rsidRPr="00D54CC3">
        <w:rPr>
          <w:rFonts w:cstheme="minorHAnsi"/>
          <w:bCs/>
        </w:rPr>
        <w:t>Models adjusted for age, sex, education, occupation</w:t>
      </w:r>
      <w:r>
        <w:rPr>
          <w:rFonts w:cstheme="minorHAnsi"/>
          <w:bCs/>
        </w:rPr>
        <w:t>al</w:t>
      </w:r>
      <w:r w:rsidRPr="00D54CC3">
        <w:rPr>
          <w:rFonts w:cstheme="minorHAnsi"/>
          <w:bCs/>
        </w:rPr>
        <w:t xml:space="preserve"> social class, </w:t>
      </w:r>
      <w:r>
        <w:rPr>
          <w:rFonts w:cstheme="minorHAnsi"/>
          <w:bCs/>
        </w:rPr>
        <w:t>Townsend deprivation score</w:t>
      </w:r>
      <w:r w:rsidRPr="00D54CC3">
        <w:rPr>
          <w:rFonts w:cstheme="minorHAnsi"/>
          <w:bCs/>
        </w:rPr>
        <w:t xml:space="preserve">, body mass index, smoking status, alcohol </w:t>
      </w:r>
      <w:r>
        <w:rPr>
          <w:rFonts w:cstheme="minorHAnsi"/>
          <w:iCs/>
        </w:rPr>
        <w:t xml:space="preserve">drinking </w:t>
      </w:r>
      <w:r>
        <w:rPr>
          <w:rFonts w:cstheme="minorHAnsi"/>
          <w:bCs/>
        </w:rPr>
        <w:t>status</w:t>
      </w:r>
      <w:r w:rsidRPr="00D54CC3">
        <w:rPr>
          <w:rFonts w:cstheme="minorHAnsi"/>
          <w:bCs/>
        </w:rPr>
        <w:t>, physical activity, hypertension and diabetes</w:t>
      </w:r>
    </w:p>
    <w:p w14:paraId="174C3455" w14:textId="6C44D537" w:rsidR="00344C28" w:rsidRDefault="00344C28">
      <w:pPr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Cs/>
        </w:rPr>
        <w:br w:type="page"/>
      </w:r>
    </w:p>
    <w:p w14:paraId="45FB182D" w14:textId="77777777" w:rsidR="00B21816" w:rsidRPr="00B21816" w:rsidRDefault="00B21816">
      <w:pPr>
        <w:rPr>
          <w:rFonts w:ascii="Calibri" w:eastAsia="Calibri" w:hAnsi="Calibri" w:cs="Calibri"/>
          <w:bCs/>
        </w:rPr>
        <w:sectPr w:rsidR="00B21816" w:rsidRPr="00B21816">
          <w:foot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5C06AA" w14:textId="79DA2BF5" w:rsidR="0062678A" w:rsidRDefault="0062678A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 xml:space="preserve">Supplementary </w:t>
      </w:r>
      <w:r w:rsidR="00680DCA">
        <w:rPr>
          <w:rFonts w:ascii="Calibri" w:eastAsia="Calibri" w:hAnsi="Calibri" w:cs="Calibri"/>
          <w:b/>
        </w:rPr>
        <w:t>T</w:t>
      </w:r>
      <w:r>
        <w:rPr>
          <w:rFonts w:ascii="Calibri" w:eastAsia="Calibri" w:hAnsi="Calibri" w:cs="Calibri"/>
          <w:b/>
        </w:rPr>
        <w:t xml:space="preserve">able 1. </w:t>
      </w:r>
      <w:r w:rsidR="002121D5">
        <w:rPr>
          <w:rFonts w:ascii="Calibri" w:eastAsia="Calibri" w:hAnsi="Calibri" w:cs="Calibri"/>
          <w:b/>
        </w:rPr>
        <w:t>Overview of infectious disease antibodies and definition of seropositivity</w:t>
      </w:r>
    </w:p>
    <w:tbl>
      <w:tblPr>
        <w:tblStyle w:val="TableGrid"/>
        <w:tblW w:w="15876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4"/>
        <w:gridCol w:w="6521"/>
        <w:gridCol w:w="2409"/>
        <w:gridCol w:w="4961"/>
      </w:tblGrid>
      <w:tr w:rsidR="00B37A8A" w:rsidRPr="00774542" w14:paraId="39327D7C" w14:textId="77777777" w:rsidTr="00786BA4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D55CA" w14:textId="77777777" w:rsidR="00B37A8A" w:rsidRPr="00774542" w:rsidRDefault="00B37A8A" w:rsidP="003B793A">
            <w:pPr>
              <w:rPr>
                <w:rFonts w:eastAsia="Calibri" w:cstheme="minorHAnsi"/>
                <w:b/>
              </w:rPr>
            </w:pPr>
            <w:r w:rsidRPr="002121D5">
              <w:rPr>
                <w:rFonts w:eastAsia="Calibri" w:cstheme="minorHAnsi"/>
                <w:b/>
              </w:rPr>
              <w:t xml:space="preserve">Infectious disease 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3AA9A" w14:textId="54C6F8C6" w:rsidR="00B37A8A" w:rsidRPr="00774542" w:rsidRDefault="00B37A8A" w:rsidP="003B793A">
            <w:pPr>
              <w:rPr>
                <w:rFonts w:eastAsia="Calibri" w:cstheme="minorHAnsi"/>
                <w:b/>
              </w:rPr>
            </w:pPr>
            <w:r w:rsidRPr="00774542">
              <w:rPr>
                <w:rFonts w:eastAsia="Calibri" w:cstheme="minorHAnsi"/>
                <w:b/>
              </w:rPr>
              <w:t>Antibodi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B5C97DD" w14:textId="31B35394" w:rsidR="00B37A8A" w:rsidRDefault="00B37A8A" w:rsidP="001D287C">
            <w:pPr>
              <w:jc w:val="center"/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Antibody MFI cut-point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14B361" w14:textId="3F356241" w:rsidR="00B37A8A" w:rsidRPr="00774542" w:rsidRDefault="00B37A8A" w:rsidP="003B793A">
            <w:pPr>
              <w:rPr>
                <w:rFonts w:eastAsia="Calibri" w:cstheme="minorHAnsi"/>
                <w:b/>
              </w:rPr>
            </w:pPr>
            <w:r>
              <w:rPr>
                <w:rFonts w:eastAsia="Calibri" w:cstheme="minorHAnsi"/>
                <w:b/>
              </w:rPr>
              <w:t>Definition of Seropositivity based on MFI cut-points</w:t>
            </w:r>
          </w:p>
        </w:tc>
      </w:tr>
      <w:tr w:rsidR="00B37A8A" w:rsidRPr="0062678A" w14:paraId="737B4FEE" w14:textId="77777777" w:rsidTr="00786BA4">
        <w:tc>
          <w:tcPr>
            <w:tcW w:w="15876" w:type="dxa"/>
            <w:gridSpan w:val="5"/>
            <w:tcBorders>
              <w:top w:val="single" w:sz="4" w:space="0" w:color="auto"/>
            </w:tcBorders>
          </w:tcPr>
          <w:p w14:paraId="51924559" w14:textId="3A3ACCE8" w:rsidR="00B37A8A" w:rsidRPr="00B37A8A" w:rsidRDefault="00B37A8A" w:rsidP="003B793A">
            <w:pPr>
              <w:rPr>
                <w:rFonts w:eastAsia="Calibri" w:cstheme="minorHAnsi"/>
                <w:b/>
                <w:bCs/>
                <w:i/>
                <w:iCs/>
                <w:color w:val="000000"/>
              </w:rPr>
            </w:pPr>
            <w:r w:rsidRPr="00B37A8A">
              <w:rPr>
                <w:rFonts w:eastAsia="Calibri" w:cstheme="minorHAnsi"/>
                <w:b/>
                <w:bCs/>
                <w:i/>
                <w:iCs/>
                <w:color w:val="000000"/>
              </w:rPr>
              <w:t>Primary exposures</w:t>
            </w:r>
          </w:p>
        </w:tc>
      </w:tr>
      <w:tr w:rsidR="00B37A8A" w:rsidRPr="0062678A" w14:paraId="43FC8A4A" w14:textId="77777777" w:rsidTr="00786BA4">
        <w:tc>
          <w:tcPr>
            <w:tcW w:w="1951" w:type="dxa"/>
            <w:vMerge w:val="restart"/>
            <w:shd w:val="clear" w:color="auto" w:fill="auto"/>
          </w:tcPr>
          <w:p w14:paraId="6104D171" w14:textId="39363E3F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Herpes simplex virus-1 (HSV-1)</w:t>
            </w:r>
          </w:p>
        </w:tc>
        <w:tc>
          <w:tcPr>
            <w:tcW w:w="6555" w:type="dxa"/>
            <w:gridSpan w:val="2"/>
            <w:shd w:val="clear" w:color="auto" w:fill="auto"/>
          </w:tcPr>
          <w:p w14:paraId="10E3BC43" w14:textId="7715871A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>anti-</w:t>
            </w:r>
            <w:proofErr w:type="spellStart"/>
            <w:r w:rsidRPr="00774542">
              <w:rPr>
                <w:rFonts w:eastAsia="Calibri" w:cstheme="minorHAnsi"/>
                <w:color w:val="000000"/>
              </w:rPr>
              <w:t>gD</w:t>
            </w:r>
            <w:proofErr w:type="spellEnd"/>
            <w:r w:rsidRPr="00774542">
              <w:rPr>
                <w:rFonts w:eastAsia="Calibri" w:cstheme="minorHAnsi"/>
                <w:color w:val="000000"/>
              </w:rPr>
              <w:t xml:space="preserve"> response to Herpes simplex virus 1 </w:t>
            </w:r>
          </w:p>
        </w:tc>
        <w:tc>
          <w:tcPr>
            <w:tcW w:w="2409" w:type="dxa"/>
          </w:tcPr>
          <w:p w14:paraId="5FE65A8B" w14:textId="569D4F40" w:rsidR="00B37A8A" w:rsidRDefault="001D287C" w:rsidP="001D287C">
            <w:pPr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100</w:t>
            </w:r>
          </w:p>
        </w:tc>
        <w:tc>
          <w:tcPr>
            <w:tcW w:w="4961" w:type="dxa"/>
            <w:vMerge w:val="restart"/>
            <w:shd w:val="clear" w:color="auto" w:fill="auto"/>
          </w:tcPr>
          <w:p w14:paraId="7C64D998" w14:textId="24F524F6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 xml:space="preserve">2 out of 2 </w:t>
            </w:r>
            <w:r w:rsidR="001D287C">
              <w:rPr>
                <w:rFonts w:eastAsia="Calibri" w:cstheme="minorHAnsi"/>
                <w:color w:val="000000"/>
              </w:rPr>
              <w:t xml:space="preserve">antibodies </w:t>
            </w:r>
            <w:r>
              <w:rPr>
                <w:rFonts w:eastAsia="Calibri" w:cstheme="minorHAnsi"/>
                <w:color w:val="000000"/>
              </w:rPr>
              <w:t>above cut-points</w:t>
            </w:r>
          </w:p>
        </w:tc>
      </w:tr>
      <w:tr w:rsidR="00B37A8A" w:rsidRPr="00774542" w14:paraId="2475AD00" w14:textId="77777777" w:rsidTr="00786BA4">
        <w:tc>
          <w:tcPr>
            <w:tcW w:w="1951" w:type="dxa"/>
            <w:vMerge/>
            <w:shd w:val="clear" w:color="auto" w:fill="auto"/>
          </w:tcPr>
          <w:p w14:paraId="4A520C47" w14:textId="1F592B99" w:rsidR="00B37A8A" w:rsidRPr="00774542" w:rsidRDefault="00B37A8A" w:rsidP="003B793A">
            <w:pPr>
              <w:rPr>
                <w:rFonts w:eastAsia="Calibri" w:cstheme="minorHAnsi"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48ADE000" w14:textId="0FECFAFE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>anti-</w:t>
            </w:r>
            <w:proofErr w:type="spellStart"/>
            <w:r w:rsidRPr="00774542">
              <w:rPr>
                <w:rFonts w:eastAsia="Calibri" w:cstheme="minorHAnsi"/>
                <w:color w:val="000000"/>
              </w:rPr>
              <w:t>gG</w:t>
            </w:r>
            <w:proofErr w:type="spellEnd"/>
            <w:r w:rsidRPr="00774542">
              <w:rPr>
                <w:rFonts w:eastAsia="Calibri" w:cstheme="minorHAnsi"/>
                <w:color w:val="000000"/>
              </w:rPr>
              <w:t xml:space="preserve"> response to Herpes simplex virus 1</w:t>
            </w:r>
          </w:p>
        </w:tc>
        <w:tc>
          <w:tcPr>
            <w:tcW w:w="2409" w:type="dxa"/>
          </w:tcPr>
          <w:p w14:paraId="7C020C2C" w14:textId="425A38A8" w:rsidR="00B37A8A" w:rsidRPr="00774542" w:rsidRDefault="001D287C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00</w:t>
            </w:r>
          </w:p>
        </w:tc>
        <w:tc>
          <w:tcPr>
            <w:tcW w:w="4961" w:type="dxa"/>
            <w:vMerge/>
            <w:shd w:val="clear" w:color="auto" w:fill="auto"/>
          </w:tcPr>
          <w:p w14:paraId="67402FC6" w14:textId="232C77F1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5C0CF798" w14:textId="77777777" w:rsidTr="00786BA4">
        <w:tc>
          <w:tcPr>
            <w:tcW w:w="1951" w:type="dxa"/>
            <w:vMerge w:val="restart"/>
            <w:shd w:val="clear" w:color="auto" w:fill="auto"/>
          </w:tcPr>
          <w:p w14:paraId="54861AE4" w14:textId="04122B56" w:rsidR="00B37A8A" w:rsidRPr="00774542" w:rsidRDefault="00B37A8A" w:rsidP="00841D7F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  <w:color w:val="000000"/>
              </w:rPr>
              <w:t>Varicella zoster virus (VZV)</w:t>
            </w:r>
          </w:p>
        </w:tc>
        <w:tc>
          <w:tcPr>
            <w:tcW w:w="6555" w:type="dxa"/>
            <w:gridSpan w:val="2"/>
            <w:shd w:val="clear" w:color="auto" w:fill="auto"/>
          </w:tcPr>
          <w:p w14:paraId="37C27D90" w14:textId="65E3A4CB" w:rsidR="00B37A8A" w:rsidRPr="00774542" w:rsidRDefault="00B37A8A" w:rsidP="00841D7F">
            <w:pPr>
              <w:rPr>
                <w:rFonts w:eastAsia="Calibri" w:cstheme="minorHAnsi"/>
                <w:bCs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g</w:t>
            </w:r>
            <w:r w:rsidRPr="00774542">
              <w:rPr>
                <w:rFonts w:eastAsia="Calibri" w:cstheme="minorHAnsi"/>
                <w:color w:val="000000"/>
              </w:rPr>
              <w:t>E</w:t>
            </w:r>
            <w:proofErr w:type="spellEnd"/>
            <w:r w:rsidRPr="00774542">
              <w:rPr>
                <w:rFonts w:eastAsia="Calibri" w:cstheme="minorHAnsi"/>
                <w:color w:val="000000"/>
              </w:rPr>
              <w:t xml:space="preserve"> response to Varicella zoster virus</w:t>
            </w:r>
          </w:p>
        </w:tc>
        <w:tc>
          <w:tcPr>
            <w:tcW w:w="2409" w:type="dxa"/>
          </w:tcPr>
          <w:p w14:paraId="2F16FD27" w14:textId="34C7335E" w:rsidR="00B37A8A" w:rsidRDefault="001D287C" w:rsidP="001D287C">
            <w:pPr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80</w:t>
            </w:r>
          </w:p>
        </w:tc>
        <w:tc>
          <w:tcPr>
            <w:tcW w:w="4961" w:type="dxa"/>
            <w:shd w:val="clear" w:color="auto" w:fill="auto"/>
          </w:tcPr>
          <w:p w14:paraId="31030614" w14:textId="04F28BF8" w:rsidR="00B37A8A" w:rsidRPr="00774542" w:rsidRDefault="00B37A8A" w:rsidP="00841D7F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>1 out of 2</w:t>
            </w:r>
            <w:r w:rsidR="001D287C">
              <w:rPr>
                <w:rFonts w:eastAsia="Calibri" w:cstheme="minorHAnsi"/>
                <w:color w:val="000000"/>
              </w:rPr>
              <w:t xml:space="preserve"> antibodies</w:t>
            </w:r>
            <w:r>
              <w:rPr>
                <w:rFonts w:eastAsia="Calibri" w:cstheme="minorHAnsi"/>
                <w:color w:val="000000"/>
              </w:rPr>
              <w:t xml:space="preserve"> above cut-points</w:t>
            </w:r>
          </w:p>
        </w:tc>
      </w:tr>
      <w:tr w:rsidR="00B37A8A" w:rsidRPr="00774542" w14:paraId="27DA1727" w14:textId="77777777" w:rsidTr="00786BA4">
        <w:tc>
          <w:tcPr>
            <w:tcW w:w="1951" w:type="dxa"/>
            <w:vMerge/>
            <w:shd w:val="clear" w:color="auto" w:fill="auto"/>
          </w:tcPr>
          <w:p w14:paraId="7883633F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638370B4" w14:textId="575B4271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g</w:t>
            </w:r>
            <w:r w:rsidRPr="00774542">
              <w:rPr>
                <w:rFonts w:eastAsia="Calibri" w:cstheme="minorHAnsi"/>
                <w:color w:val="000000"/>
              </w:rPr>
              <w:t>I</w:t>
            </w:r>
            <w:proofErr w:type="spellEnd"/>
            <w:r w:rsidRPr="00774542">
              <w:rPr>
                <w:rFonts w:eastAsia="Calibri" w:cstheme="minorHAnsi"/>
                <w:color w:val="000000"/>
              </w:rPr>
              <w:t xml:space="preserve"> response to Varicella zoster virus</w:t>
            </w:r>
          </w:p>
        </w:tc>
        <w:tc>
          <w:tcPr>
            <w:tcW w:w="2409" w:type="dxa"/>
          </w:tcPr>
          <w:p w14:paraId="6A7B8005" w14:textId="607D2FF9" w:rsidR="00B37A8A" w:rsidRPr="00774542" w:rsidRDefault="001D287C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00</w:t>
            </w:r>
          </w:p>
        </w:tc>
        <w:tc>
          <w:tcPr>
            <w:tcW w:w="4961" w:type="dxa"/>
            <w:shd w:val="clear" w:color="auto" w:fill="auto"/>
          </w:tcPr>
          <w:p w14:paraId="21AA931A" w14:textId="1FFA9038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6EF7F0F2" w14:textId="77777777" w:rsidTr="00786BA4">
        <w:tc>
          <w:tcPr>
            <w:tcW w:w="1951" w:type="dxa"/>
            <w:vMerge w:val="restart"/>
            <w:shd w:val="clear" w:color="auto" w:fill="auto"/>
          </w:tcPr>
          <w:p w14:paraId="6B4CBA24" w14:textId="251A673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i/>
                <w:iCs/>
                <w:color w:val="000000"/>
              </w:rPr>
              <w:t xml:space="preserve">Helicobacter pylori </w:t>
            </w:r>
            <w:r>
              <w:rPr>
                <w:rFonts w:eastAsia="Calibri" w:cstheme="minorHAnsi"/>
                <w:color w:val="000000"/>
              </w:rPr>
              <w:t>(</w:t>
            </w:r>
            <w:r w:rsidRPr="004772DC">
              <w:rPr>
                <w:rFonts w:eastAsia="Calibri" w:cstheme="minorHAnsi"/>
                <w:i/>
                <w:iCs/>
                <w:color w:val="000000"/>
              </w:rPr>
              <w:t>H. pylori</w:t>
            </w:r>
            <w:r>
              <w:rPr>
                <w:rFonts w:eastAsia="Calibri" w:cstheme="minorHAnsi"/>
                <w:color w:val="000000"/>
              </w:rPr>
              <w:t>)</w:t>
            </w:r>
          </w:p>
        </w:tc>
        <w:tc>
          <w:tcPr>
            <w:tcW w:w="6555" w:type="dxa"/>
            <w:gridSpan w:val="2"/>
            <w:shd w:val="clear" w:color="auto" w:fill="auto"/>
          </w:tcPr>
          <w:p w14:paraId="798DDEA0" w14:textId="180B44B8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Cytotoxin-associated antigen </w:t>
            </w:r>
            <w:proofErr w:type="spellStart"/>
            <w:r w:rsidRPr="00774542">
              <w:rPr>
                <w:rFonts w:eastAsia="Calibri" w:cstheme="minorHAnsi"/>
                <w:color w:val="000000"/>
              </w:rPr>
              <w:t>CagA</w:t>
            </w:r>
            <w:proofErr w:type="spellEnd"/>
            <w:r w:rsidRPr="00774542">
              <w:rPr>
                <w:rFonts w:eastAsia="Calibri" w:cstheme="minorHAnsi"/>
                <w:color w:val="000000"/>
              </w:rPr>
              <w:t xml:space="preserve"> response to Helicobacter pylori </w:t>
            </w:r>
          </w:p>
        </w:tc>
        <w:tc>
          <w:tcPr>
            <w:tcW w:w="2409" w:type="dxa"/>
          </w:tcPr>
          <w:p w14:paraId="3EE4B571" w14:textId="1642830D" w:rsidR="00B37A8A" w:rsidRDefault="001D287C" w:rsidP="001D287C">
            <w:pPr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400</w:t>
            </w:r>
          </w:p>
        </w:tc>
        <w:tc>
          <w:tcPr>
            <w:tcW w:w="4961" w:type="dxa"/>
            <w:vMerge w:val="restart"/>
            <w:shd w:val="clear" w:color="auto" w:fill="auto"/>
          </w:tcPr>
          <w:p w14:paraId="441B8631" w14:textId="0B17D5CD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 xml:space="preserve">2 out of </w:t>
            </w:r>
            <w:r w:rsidR="00D03427">
              <w:rPr>
                <w:rFonts w:eastAsia="Calibri" w:cstheme="minorHAnsi"/>
                <w:color w:val="000000"/>
              </w:rPr>
              <w:t>5</w:t>
            </w:r>
            <w:r w:rsidR="001D287C">
              <w:rPr>
                <w:rFonts w:eastAsia="Calibri" w:cstheme="minorHAnsi"/>
                <w:color w:val="000000"/>
              </w:rPr>
              <w:t xml:space="preserve"> antibodies</w:t>
            </w:r>
            <w:r>
              <w:rPr>
                <w:rFonts w:eastAsia="Calibri" w:cstheme="minorHAnsi"/>
                <w:color w:val="000000"/>
              </w:rPr>
              <w:t xml:space="preserve"> above cut-points</w:t>
            </w:r>
          </w:p>
        </w:tc>
      </w:tr>
      <w:tr w:rsidR="00B37A8A" w:rsidRPr="00774542" w14:paraId="1E1D1F6D" w14:textId="77777777" w:rsidTr="00786BA4">
        <w:tc>
          <w:tcPr>
            <w:tcW w:w="1951" w:type="dxa"/>
            <w:vMerge/>
            <w:shd w:val="clear" w:color="auto" w:fill="auto"/>
          </w:tcPr>
          <w:p w14:paraId="38E36A60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0774C576" w14:textId="61059D82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Catalase response to Helicobacter pylori </w:t>
            </w:r>
          </w:p>
        </w:tc>
        <w:tc>
          <w:tcPr>
            <w:tcW w:w="2409" w:type="dxa"/>
          </w:tcPr>
          <w:p w14:paraId="26094B55" w14:textId="6EC089B9" w:rsidR="00B37A8A" w:rsidRPr="00774542" w:rsidRDefault="001D287C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80</w:t>
            </w:r>
          </w:p>
        </w:tc>
        <w:tc>
          <w:tcPr>
            <w:tcW w:w="4961" w:type="dxa"/>
            <w:vMerge/>
            <w:shd w:val="clear" w:color="auto" w:fill="auto"/>
          </w:tcPr>
          <w:p w14:paraId="03959FB9" w14:textId="67118431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26A8E778" w14:textId="77777777" w:rsidTr="00786BA4">
        <w:tc>
          <w:tcPr>
            <w:tcW w:w="1951" w:type="dxa"/>
            <w:vMerge/>
            <w:shd w:val="clear" w:color="auto" w:fill="auto"/>
          </w:tcPr>
          <w:p w14:paraId="5E4B5A4F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0BD46E01" w14:textId="2F786FE2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Chaperonin </w:t>
            </w:r>
            <w:proofErr w:type="spellStart"/>
            <w:r w:rsidRPr="00774542">
              <w:rPr>
                <w:rFonts w:eastAsia="Calibri" w:cstheme="minorHAnsi"/>
                <w:color w:val="000000"/>
              </w:rPr>
              <w:t>GroEL</w:t>
            </w:r>
            <w:proofErr w:type="spellEnd"/>
            <w:r w:rsidRPr="00774542">
              <w:rPr>
                <w:rFonts w:eastAsia="Calibri" w:cstheme="minorHAnsi"/>
                <w:color w:val="000000"/>
              </w:rPr>
              <w:t xml:space="preserve"> response to Helicobacter pylori </w:t>
            </w:r>
          </w:p>
        </w:tc>
        <w:tc>
          <w:tcPr>
            <w:tcW w:w="2409" w:type="dxa"/>
          </w:tcPr>
          <w:p w14:paraId="69833DA4" w14:textId="33E8280F" w:rsidR="00B37A8A" w:rsidRPr="00774542" w:rsidRDefault="001D287C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60</w:t>
            </w:r>
          </w:p>
        </w:tc>
        <w:tc>
          <w:tcPr>
            <w:tcW w:w="4961" w:type="dxa"/>
            <w:vMerge/>
            <w:shd w:val="clear" w:color="auto" w:fill="auto"/>
          </w:tcPr>
          <w:p w14:paraId="0B611680" w14:textId="4D9BB533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2A0D0A18" w14:textId="77777777" w:rsidTr="00786BA4">
        <w:tc>
          <w:tcPr>
            <w:tcW w:w="1951" w:type="dxa"/>
            <w:vMerge/>
            <w:shd w:val="clear" w:color="auto" w:fill="auto"/>
          </w:tcPr>
          <w:p w14:paraId="38C4BE8F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6ECF573A" w14:textId="06726B78" w:rsidR="00B37A8A" w:rsidRPr="00774542" w:rsidRDefault="00662833" w:rsidP="003B793A">
            <w:pPr>
              <w:rPr>
                <w:rFonts w:eastAsia="Calibri" w:cstheme="minorHAnsi"/>
                <w:bCs/>
              </w:rPr>
            </w:pPr>
            <w:r w:rsidRPr="00662833">
              <w:rPr>
                <w:rFonts w:eastAsia="Calibri" w:cstheme="minorHAnsi"/>
                <w:color w:val="000000"/>
              </w:rPr>
              <w:t xml:space="preserve">HP1564 </w:t>
            </w:r>
            <w:r w:rsidR="00B37A8A" w:rsidRPr="00774542">
              <w:rPr>
                <w:rFonts w:eastAsia="Calibri" w:cstheme="minorHAnsi"/>
                <w:color w:val="000000"/>
              </w:rPr>
              <w:t xml:space="preserve">response to Helicobacter pylori </w:t>
            </w:r>
          </w:p>
        </w:tc>
        <w:tc>
          <w:tcPr>
            <w:tcW w:w="2409" w:type="dxa"/>
          </w:tcPr>
          <w:p w14:paraId="48783031" w14:textId="7C6E59BE" w:rsidR="00B37A8A" w:rsidRPr="00774542" w:rsidRDefault="001D287C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70</w:t>
            </w:r>
          </w:p>
        </w:tc>
        <w:tc>
          <w:tcPr>
            <w:tcW w:w="4961" w:type="dxa"/>
            <w:vMerge/>
            <w:shd w:val="clear" w:color="auto" w:fill="auto"/>
          </w:tcPr>
          <w:p w14:paraId="2564E0B3" w14:textId="6AE0ADCB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07031ADD" w14:textId="77777777" w:rsidTr="00786BA4">
        <w:tc>
          <w:tcPr>
            <w:tcW w:w="19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49171B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083F38" w14:textId="665D84B1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Vacuolating cytotoxin </w:t>
            </w:r>
            <w:proofErr w:type="spellStart"/>
            <w:r w:rsidRPr="00774542">
              <w:rPr>
                <w:rFonts w:eastAsia="Calibri" w:cstheme="minorHAnsi"/>
                <w:color w:val="000000"/>
              </w:rPr>
              <w:t>VacA</w:t>
            </w:r>
            <w:proofErr w:type="spellEnd"/>
            <w:r w:rsidRPr="00774542">
              <w:rPr>
                <w:rFonts w:eastAsia="Calibri" w:cstheme="minorHAnsi"/>
                <w:color w:val="000000"/>
              </w:rPr>
              <w:t xml:space="preserve"> response to Helicobacter pylori 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54C42B1" w14:textId="2CD9FCE4" w:rsidR="00B37A8A" w:rsidRPr="00774542" w:rsidRDefault="001D287C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80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AA015D" w14:textId="45DDB3EC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689492D0" w14:textId="77777777" w:rsidTr="00786BA4">
        <w:tc>
          <w:tcPr>
            <w:tcW w:w="15876" w:type="dxa"/>
            <w:gridSpan w:val="5"/>
            <w:tcBorders>
              <w:top w:val="single" w:sz="4" w:space="0" w:color="auto"/>
              <w:bottom w:val="nil"/>
            </w:tcBorders>
          </w:tcPr>
          <w:p w14:paraId="1B6ABAFF" w14:textId="39A777F6" w:rsidR="00B37A8A" w:rsidRPr="00B37A8A" w:rsidRDefault="00B37A8A" w:rsidP="003B793A">
            <w:pPr>
              <w:rPr>
                <w:rFonts w:eastAsia="Calibri" w:cstheme="minorHAnsi"/>
                <w:b/>
                <w:i/>
                <w:iCs/>
              </w:rPr>
            </w:pPr>
            <w:r w:rsidRPr="00B37A8A">
              <w:rPr>
                <w:rFonts w:eastAsia="Calibri" w:cstheme="minorHAnsi"/>
                <w:b/>
                <w:i/>
                <w:iCs/>
              </w:rPr>
              <w:t>Secondary exposures</w:t>
            </w:r>
          </w:p>
        </w:tc>
      </w:tr>
      <w:tr w:rsidR="00B37A8A" w:rsidRPr="00774542" w14:paraId="3D7DC530" w14:textId="77777777" w:rsidTr="00786BA4">
        <w:tc>
          <w:tcPr>
            <w:tcW w:w="1951" w:type="dxa"/>
            <w:vMerge w:val="restart"/>
            <w:tcBorders>
              <w:top w:val="nil"/>
            </w:tcBorders>
            <w:shd w:val="clear" w:color="auto" w:fill="auto"/>
          </w:tcPr>
          <w:p w14:paraId="1F8D0882" w14:textId="56BFF6F2" w:rsidR="00B37A8A" w:rsidRDefault="00B37A8A" w:rsidP="003B793A">
            <w:pPr>
              <w:rPr>
                <w:rFonts w:eastAsia="Calibri" w:cstheme="minorHAnsi"/>
                <w:color w:val="000000"/>
              </w:rPr>
            </w:pPr>
            <w:bookmarkStart w:id="0" w:name="_Hlk198885837"/>
            <w:r>
              <w:rPr>
                <w:rFonts w:eastAsia="Calibri" w:cstheme="minorHAnsi"/>
                <w:color w:val="000000"/>
              </w:rPr>
              <w:t>Herpes simplex virus-2 (HSV-2)</w:t>
            </w:r>
          </w:p>
        </w:tc>
        <w:tc>
          <w:tcPr>
            <w:tcW w:w="6555" w:type="dxa"/>
            <w:gridSpan w:val="2"/>
            <w:tcBorders>
              <w:top w:val="nil"/>
            </w:tcBorders>
            <w:shd w:val="clear" w:color="auto" w:fill="auto"/>
          </w:tcPr>
          <w:p w14:paraId="008C1B5A" w14:textId="2CB8709D" w:rsidR="00B37A8A" w:rsidRPr="00774542" w:rsidRDefault="00B37A8A" w:rsidP="003B793A">
            <w:pPr>
              <w:rPr>
                <w:rFonts w:eastAsia="Calibri" w:cstheme="minorHAnsi"/>
                <w:color w:val="000000"/>
              </w:rPr>
            </w:pPr>
            <w:r w:rsidRPr="00774542">
              <w:rPr>
                <w:rFonts w:eastAsia="Calibri" w:cstheme="minorHAnsi"/>
                <w:color w:val="000000"/>
              </w:rPr>
              <w:t>anti-</w:t>
            </w:r>
            <w:proofErr w:type="spellStart"/>
            <w:r w:rsidRPr="00774542">
              <w:rPr>
                <w:rFonts w:eastAsia="Calibri" w:cstheme="minorHAnsi"/>
                <w:color w:val="000000"/>
              </w:rPr>
              <w:t>gD</w:t>
            </w:r>
            <w:proofErr w:type="spellEnd"/>
            <w:r w:rsidRPr="00774542">
              <w:rPr>
                <w:rFonts w:eastAsia="Calibri" w:cstheme="minorHAnsi"/>
                <w:color w:val="000000"/>
              </w:rPr>
              <w:t xml:space="preserve"> (85%aaidentity) response to Herpes simplex virus 2 </w:t>
            </w:r>
          </w:p>
        </w:tc>
        <w:tc>
          <w:tcPr>
            <w:tcW w:w="2409" w:type="dxa"/>
            <w:tcBorders>
              <w:top w:val="nil"/>
            </w:tcBorders>
          </w:tcPr>
          <w:p w14:paraId="512ECF01" w14:textId="35810776" w:rsidR="00B37A8A" w:rsidRDefault="00786BA4" w:rsidP="001D287C">
            <w:pPr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100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</w:tcPr>
          <w:p w14:paraId="59EEE96C" w14:textId="76F8906D" w:rsidR="00B37A8A" w:rsidRPr="00774542" w:rsidRDefault="00B37A8A" w:rsidP="003B793A">
            <w:pPr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 xml:space="preserve">2 out of 2 </w:t>
            </w:r>
            <w:r w:rsidR="001D287C">
              <w:rPr>
                <w:rFonts w:eastAsia="Calibri" w:cstheme="minorHAnsi"/>
                <w:color w:val="000000"/>
              </w:rPr>
              <w:t xml:space="preserve">antibodies </w:t>
            </w:r>
            <w:r>
              <w:rPr>
                <w:rFonts w:eastAsia="Calibri" w:cstheme="minorHAnsi"/>
                <w:color w:val="000000"/>
              </w:rPr>
              <w:t>above cut-points</w:t>
            </w:r>
          </w:p>
        </w:tc>
      </w:tr>
      <w:tr w:rsidR="00B37A8A" w:rsidRPr="00774542" w14:paraId="0596F6F2" w14:textId="77777777" w:rsidTr="00786BA4">
        <w:tc>
          <w:tcPr>
            <w:tcW w:w="1951" w:type="dxa"/>
            <w:vMerge/>
            <w:shd w:val="clear" w:color="auto" w:fill="auto"/>
          </w:tcPr>
          <w:p w14:paraId="079C9BED" w14:textId="77777777" w:rsidR="00B37A8A" w:rsidRDefault="00B37A8A" w:rsidP="003B793A">
            <w:pPr>
              <w:rPr>
                <w:rFonts w:eastAsia="Calibri" w:cstheme="minorHAnsi"/>
                <w:color w:val="000000"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1E169350" w14:textId="3AC5099B" w:rsidR="00B37A8A" w:rsidRPr="00774542" w:rsidRDefault="00B37A8A" w:rsidP="003B793A">
            <w:pPr>
              <w:rPr>
                <w:rFonts w:eastAsia="Calibri" w:cstheme="minorHAnsi"/>
                <w:color w:val="000000"/>
              </w:rPr>
            </w:pPr>
            <w:r w:rsidRPr="00774542">
              <w:rPr>
                <w:rFonts w:eastAsia="Calibri" w:cstheme="minorHAnsi"/>
                <w:color w:val="000000"/>
              </w:rPr>
              <w:t>anti-</w:t>
            </w:r>
            <w:proofErr w:type="spellStart"/>
            <w:r w:rsidRPr="00774542">
              <w:rPr>
                <w:rFonts w:eastAsia="Calibri" w:cstheme="minorHAnsi"/>
                <w:color w:val="000000"/>
              </w:rPr>
              <w:t>gG</w:t>
            </w:r>
            <w:proofErr w:type="spellEnd"/>
            <w:r w:rsidRPr="00774542">
              <w:rPr>
                <w:rFonts w:eastAsia="Calibri" w:cstheme="minorHAnsi"/>
                <w:color w:val="000000"/>
              </w:rPr>
              <w:t xml:space="preserve"> (&lt;30%aaidentity) response to Herpes simplex virus 2 </w:t>
            </w:r>
          </w:p>
        </w:tc>
        <w:tc>
          <w:tcPr>
            <w:tcW w:w="2409" w:type="dxa"/>
          </w:tcPr>
          <w:p w14:paraId="1AF0DD19" w14:textId="1EDB200C" w:rsidR="00B37A8A" w:rsidRPr="00774542" w:rsidRDefault="00786BA4" w:rsidP="001D287C">
            <w:pPr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100</w:t>
            </w:r>
          </w:p>
        </w:tc>
        <w:tc>
          <w:tcPr>
            <w:tcW w:w="4961" w:type="dxa"/>
            <w:shd w:val="clear" w:color="auto" w:fill="auto"/>
          </w:tcPr>
          <w:p w14:paraId="184E0EB5" w14:textId="0BC836F4" w:rsidR="00B37A8A" w:rsidRPr="00774542" w:rsidRDefault="00B37A8A" w:rsidP="003B793A">
            <w:pPr>
              <w:rPr>
                <w:rFonts w:eastAsia="Calibri" w:cstheme="minorHAnsi"/>
                <w:color w:val="000000"/>
              </w:rPr>
            </w:pPr>
          </w:p>
        </w:tc>
      </w:tr>
      <w:tr w:rsidR="00B37A8A" w:rsidRPr="00774542" w14:paraId="50CCFBCE" w14:textId="77777777" w:rsidTr="00786BA4">
        <w:tc>
          <w:tcPr>
            <w:tcW w:w="1951" w:type="dxa"/>
            <w:vMerge w:val="restart"/>
            <w:shd w:val="clear" w:color="auto" w:fill="auto"/>
          </w:tcPr>
          <w:p w14:paraId="3F7CCCE4" w14:textId="2B62141F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>Epstein-Barr virus (EBV)</w:t>
            </w:r>
          </w:p>
        </w:tc>
        <w:tc>
          <w:tcPr>
            <w:tcW w:w="6555" w:type="dxa"/>
            <w:gridSpan w:val="2"/>
            <w:shd w:val="clear" w:color="auto" w:fill="auto"/>
          </w:tcPr>
          <w:p w14:paraId="31CD2277" w14:textId="340E5F98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Early Antigen-Diffuse response to Epstein-Barr virus </w:t>
            </w:r>
          </w:p>
        </w:tc>
        <w:tc>
          <w:tcPr>
            <w:tcW w:w="2409" w:type="dxa"/>
          </w:tcPr>
          <w:p w14:paraId="41DA85C1" w14:textId="58BD8597" w:rsidR="00B37A8A" w:rsidRPr="00774542" w:rsidRDefault="00786BA4" w:rsidP="001D287C">
            <w:pPr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100</w:t>
            </w:r>
          </w:p>
        </w:tc>
        <w:tc>
          <w:tcPr>
            <w:tcW w:w="4961" w:type="dxa"/>
            <w:shd w:val="clear" w:color="auto" w:fill="auto"/>
          </w:tcPr>
          <w:p w14:paraId="6E305F82" w14:textId="38C9AB45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 xml:space="preserve">2 out of 4 </w:t>
            </w:r>
            <w:r w:rsidR="001D287C">
              <w:rPr>
                <w:rFonts w:eastAsia="Calibri" w:cstheme="minorHAnsi"/>
                <w:color w:val="000000"/>
              </w:rPr>
              <w:t xml:space="preserve">antibodies </w:t>
            </w:r>
            <w:r>
              <w:rPr>
                <w:rFonts w:eastAsia="Calibri" w:cstheme="minorHAnsi"/>
                <w:color w:val="000000"/>
              </w:rPr>
              <w:t>above cut-points</w:t>
            </w:r>
          </w:p>
        </w:tc>
      </w:tr>
      <w:tr w:rsidR="00B37A8A" w:rsidRPr="00774542" w14:paraId="2CC5231E" w14:textId="77777777" w:rsidTr="00786BA4">
        <w:tc>
          <w:tcPr>
            <w:tcW w:w="1951" w:type="dxa"/>
            <w:vMerge/>
            <w:shd w:val="clear" w:color="auto" w:fill="auto"/>
          </w:tcPr>
          <w:p w14:paraId="62E4F828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05110D12" w14:textId="26760D5B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Epstein Barr nucleic antigen 1 response to Epstein-Barr virus </w:t>
            </w:r>
          </w:p>
        </w:tc>
        <w:tc>
          <w:tcPr>
            <w:tcW w:w="2409" w:type="dxa"/>
          </w:tcPr>
          <w:p w14:paraId="709E9D77" w14:textId="474AC40F" w:rsidR="00B37A8A" w:rsidRPr="00774542" w:rsidRDefault="00786BA4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250</w:t>
            </w:r>
          </w:p>
        </w:tc>
        <w:tc>
          <w:tcPr>
            <w:tcW w:w="4961" w:type="dxa"/>
            <w:shd w:val="clear" w:color="auto" w:fill="auto"/>
          </w:tcPr>
          <w:p w14:paraId="7ED0D696" w14:textId="774A1899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7425BC1B" w14:textId="77777777" w:rsidTr="00786BA4">
        <w:tc>
          <w:tcPr>
            <w:tcW w:w="1951" w:type="dxa"/>
            <w:vMerge/>
            <w:shd w:val="clear" w:color="auto" w:fill="auto"/>
          </w:tcPr>
          <w:p w14:paraId="21E0FBA9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4F2339FE" w14:textId="19EB2C4F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Viral Capsid Antigen response to Epstein-Barr virus </w:t>
            </w:r>
          </w:p>
        </w:tc>
        <w:tc>
          <w:tcPr>
            <w:tcW w:w="2409" w:type="dxa"/>
          </w:tcPr>
          <w:p w14:paraId="303932E7" w14:textId="6E7966CB" w:rsidR="00B37A8A" w:rsidRPr="00774542" w:rsidRDefault="00786BA4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250</w:t>
            </w:r>
          </w:p>
        </w:tc>
        <w:tc>
          <w:tcPr>
            <w:tcW w:w="4961" w:type="dxa"/>
            <w:shd w:val="clear" w:color="auto" w:fill="auto"/>
          </w:tcPr>
          <w:p w14:paraId="34C13BF3" w14:textId="100BD00D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66B8CCF4" w14:textId="77777777" w:rsidTr="00786BA4">
        <w:tc>
          <w:tcPr>
            <w:tcW w:w="1951" w:type="dxa"/>
            <w:vMerge/>
            <w:shd w:val="clear" w:color="auto" w:fill="auto"/>
          </w:tcPr>
          <w:p w14:paraId="66AE480D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470EF875" w14:textId="6E0F9AC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Z Epstein Barr replication activator response to Epstein-Barr virus </w:t>
            </w:r>
          </w:p>
        </w:tc>
        <w:tc>
          <w:tcPr>
            <w:tcW w:w="2409" w:type="dxa"/>
          </w:tcPr>
          <w:p w14:paraId="6AB68EBA" w14:textId="056BFB95" w:rsidR="00B37A8A" w:rsidRPr="00774542" w:rsidRDefault="00786BA4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00</w:t>
            </w:r>
          </w:p>
        </w:tc>
        <w:tc>
          <w:tcPr>
            <w:tcW w:w="4961" w:type="dxa"/>
            <w:shd w:val="clear" w:color="auto" w:fill="auto"/>
          </w:tcPr>
          <w:p w14:paraId="58DE6440" w14:textId="1D6299E4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4FD85E38" w14:textId="77777777" w:rsidTr="00786BA4">
        <w:tc>
          <w:tcPr>
            <w:tcW w:w="1951" w:type="dxa"/>
            <w:vMerge w:val="restart"/>
            <w:shd w:val="clear" w:color="auto" w:fill="auto"/>
          </w:tcPr>
          <w:p w14:paraId="1204F258" w14:textId="7496B566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>Human cytomegalovirus (HCMV)</w:t>
            </w:r>
          </w:p>
        </w:tc>
        <w:tc>
          <w:tcPr>
            <w:tcW w:w="6555" w:type="dxa"/>
            <w:gridSpan w:val="2"/>
            <w:shd w:val="clear" w:color="auto" w:fill="auto"/>
          </w:tcPr>
          <w:p w14:paraId="62D1CD38" w14:textId="67B1BA74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Tegument Protein p150 response to Human Cytomegalovirus </w:t>
            </w:r>
          </w:p>
        </w:tc>
        <w:tc>
          <w:tcPr>
            <w:tcW w:w="2409" w:type="dxa"/>
          </w:tcPr>
          <w:p w14:paraId="08130F1A" w14:textId="24D5AF69" w:rsidR="00B37A8A" w:rsidRPr="00774542" w:rsidRDefault="00786BA4" w:rsidP="001D287C">
            <w:pPr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150</w:t>
            </w:r>
          </w:p>
        </w:tc>
        <w:tc>
          <w:tcPr>
            <w:tcW w:w="4961" w:type="dxa"/>
            <w:shd w:val="clear" w:color="auto" w:fill="auto"/>
          </w:tcPr>
          <w:p w14:paraId="0876C7B7" w14:textId="729745D9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>2 out of 4</w:t>
            </w:r>
            <w:r w:rsidR="001D287C">
              <w:rPr>
                <w:rFonts w:eastAsia="Calibri" w:cstheme="minorHAnsi"/>
                <w:color w:val="000000"/>
              </w:rPr>
              <w:t xml:space="preserve"> antibodies</w:t>
            </w:r>
            <w:r>
              <w:rPr>
                <w:rFonts w:eastAsia="Calibri" w:cstheme="minorHAnsi"/>
                <w:color w:val="000000"/>
              </w:rPr>
              <w:t xml:space="preserve"> above cut-points</w:t>
            </w:r>
          </w:p>
        </w:tc>
      </w:tr>
      <w:tr w:rsidR="00B37A8A" w:rsidRPr="00774542" w14:paraId="0AE077CE" w14:textId="77777777" w:rsidTr="00786BA4">
        <w:tc>
          <w:tcPr>
            <w:tcW w:w="1951" w:type="dxa"/>
            <w:vMerge/>
            <w:shd w:val="clear" w:color="auto" w:fill="auto"/>
          </w:tcPr>
          <w:p w14:paraId="3AA360A9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28C016D3" w14:textId="284ADF3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Tegument Protein p28 response to Human Cytomegalovirus </w:t>
            </w:r>
          </w:p>
        </w:tc>
        <w:tc>
          <w:tcPr>
            <w:tcW w:w="2409" w:type="dxa"/>
          </w:tcPr>
          <w:p w14:paraId="02639C4E" w14:textId="60003BE2" w:rsidR="00B37A8A" w:rsidRPr="00774542" w:rsidRDefault="00786BA4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50</w:t>
            </w:r>
          </w:p>
        </w:tc>
        <w:tc>
          <w:tcPr>
            <w:tcW w:w="4961" w:type="dxa"/>
            <w:shd w:val="clear" w:color="auto" w:fill="auto"/>
          </w:tcPr>
          <w:p w14:paraId="4D5D2EFD" w14:textId="5E371669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6EB8A000" w14:textId="77777777" w:rsidTr="00786BA4">
        <w:tc>
          <w:tcPr>
            <w:tcW w:w="1951" w:type="dxa"/>
            <w:vMerge/>
            <w:shd w:val="clear" w:color="auto" w:fill="auto"/>
          </w:tcPr>
          <w:p w14:paraId="6060CFC8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7D102377" w14:textId="5B620A1C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Gene product p52 (UL44) response to Human Cytomegalovirus </w:t>
            </w:r>
          </w:p>
        </w:tc>
        <w:tc>
          <w:tcPr>
            <w:tcW w:w="2409" w:type="dxa"/>
          </w:tcPr>
          <w:p w14:paraId="5FD0B399" w14:textId="40140612" w:rsidR="00B37A8A" w:rsidRPr="00774542" w:rsidRDefault="00786BA4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50</w:t>
            </w:r>
          </w:p>
        </w:tc>
        <w:tc>
          <w:tcPr>
            <w:tcW w:w="4961" w:type="dxa"/>
            <w:shd w:val="clear" w:color="auto" w:fill="auto"/>
          </w:tcPr>
          <w:p w14:paraId="3E3E1501" w14:textId="42700DDD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3A3D93CA" w14:textId="77777777" w:rsidTr="00786BA4">
        <w:tc>
          <w:tcPr>
            <w:tcW w:w="1951" w:type="dxa"/>
            <w:vMerge/>
            <w:shd w:val="clear" w:color="auto" w:fill="auto"/>
          </w:tcPr>
          <w:p w14:paraId="3BDF1BA2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7933E499" w14:textId="5B2AB8CD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Tegument Protein p65 response to Human Cytomegalovirus </w:t>
            </w:r>
          </w:p>
        </w:tc>
        <w:tc>
          <w:tcPr>
            <w:tcW w:w="2409" w:type="dxa"/>
          </w:tcPr>
          <w:p w14:paraId="24DA5DB1" w14:textId="683CE1BA" w:rsidR="00B37A8A" w:rsidRPr="00774542" w:rsidRDefault="00786BA4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50</w:t>
            </w:r>
          </w:p>
        </w:tc>
        <w:tc>
          <w:tcPr>
            <w:tcW w:w="4961" w:type="dxa"/>
            <w:shd w:val="clear" w:color="auto" w:fill="auto"/>
          </w:tcPr>
          <w:p w14:paraId="60EB342D" w14:textId="6486DD08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3E97F41F" w14:textId="77777777" w:rsidTr="00786BA4">
        <w:tc>
          <w:tcPr>
            <w:tcW w:w="1951" w:type="dxa"/>
            <w:shd w:val="clear" w:color="auto" w:fill="auto"/>
          </w:tcPr>
          <w:p w14:paraId="2CDCD869" w14:textId="309D49E3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>Human herpes virus 6a (HHV6a)</w:t>
            </w:r>
          </w:p>
        </w:tc>
        <w:tc>
          <w:tcPr>
            <w:tcW w:w="6555" w:type="dxa"/>
            <w:gridSpan w:val="2"/>
            <w:shd w:val="clear" w:color="auto" w:fill="auto"/>
          </w:tcPr>
          <w:p w14:paraId="2F67031F" w14:textId="11006824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Immediate early protein HHV6A response to Human Herpes virus 6 </w:t>
            </w:r>
          </w:p>
        </w:tc>
        <w:tc>
          <w:tcPr>
            <w:tcW w:w="2409" w:type="dxa"/>
          </w:tcPr>
          <w:p w14:paraId="5438BB40" w14:textId="313E1E2A" w:rsidR="00B37A8A" w:rsidRPr="00774542" w:rsidRDefault="00786BA4" w:rsidP="001D287C">
            <w:pPr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50</w:t>
            </w:r>
          </w:p>
        </w:tc>
        <w:tc>
          <w:tcPr>
            <w:tcW w:w="4961" w:type="dxa"/>
            <w:shd w:val="clear" w:color="auto" w:fill="auto"/>
          </w:tcPr>
          <w:p w14:paraId="08339997" w14:textId="402BD84E" w:rsidR="00B37A8A" w:rsidRPr="00774542" w:rsidRDefault="001D287C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>1 out of 1 antibody above cut-point</w:t>
            </w:r>
          </w:p>
        </w:tc>
      </w:tr>
      <w:tr w:rsidR="00B37A8A" w:rsidRPr="00774542" w14:paraId="45A50739" w14:textId="77777777" w:rsidTr="00786BA4">
        <w:tc>
          <w:tcPr>
            <w:tcW w:w="1951" w:type="dxa"/>
            <w:shd w:val="clear" w:color="auto" w:fill="auto"/>
          </w:tcPr>
          <w:p w14:paraId="667D20ED" w14:textId="50BDAB0F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>Human herpes virus 6b (HHV6b)</w:t>
            </w:r>
          </w:p>
        </w:tc>
        <w:tc>
          <w:tcPr>
            <w:tcW w:w="6555" w:type="dxa"/>
            <w:gridSpan w:val="2"/>
            <w:shd w:val="clear" w:color="auto" w:fill="auto"/>
          </w:tcPr>
          <w:p w14:paraId="696511DE" w14:textId="57A7F47C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Immediate early protein HHV6B response to Human Herpes virus 6 </w:t>
            </w:r>
          </w:p>
        </w:tc>
        <w:tc>
          <w:tcPr>
            <w:tcW w:w="2409" w:type="dxa"/>
          </w:tcPr>
          <w:p w14:paraId="4D0D55BF" w14:textId="30D3423B" w:rsidR="00B37A8A" w:rsidRPr="00774542" w:rsidRDefault="00786BA4" w:rsidP="001D287C">
            <w:pPr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50</w:t>
            </w:r>
          </w:p>
        </w:tc>
        <w:tc>
          <w:tcPr>
            <w:tcW w:w="4961" w:type="dxa"/>
            <w:shd w:val="clear" w:color="auto" w:fill="auto"/>
          </w:tcPr>
          <w:p w14:paraId="60D4253A" w14:textId="190CCF38" w:rsidR="00B37A8A" w:rsidRPr="00774542" w:rsidRDefault="001D287C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>1 out of 1 antibody above cut-point</w:t>
            </w:r>
          </w:p>
        </w:tc>
      </w:tr>
      <w:tr w:rsidR="00B37A8A" w:rsidRPr="00774542" w14:paraId="15C7BE96" w14:textId="77777777" w:rsidTr="00786BA4">
        <w:tc>
          <w:tcPr>
            <w:tcW w:w="1951" w:type="dxa"/>
            <w:vMerge w:val="restart"/>
            <w:shd w:val="clear" w:color="auto" w:fill="auto"/>
          </w:tcPr>
          <w:p w14:paraId="6712F7C9" w14:textId="2F2B197A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>Human herpes virus 6 (HHV6)</w:t>
            </w:r>
          </w:p>
        </w:tc>
        <w:tc>
          <w:tcPr>
            <w:tcW w:w="6555" w:type="dxa"/>
            <w:gridSpan w:val="2"/>
            <w:shd w:val="clear" w:color="auto" w:fill="auto"/>
          </w:tcPr>
          <w:p w14:paraId="5DB8D14E" w14:textId="615B16DB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Major Capsid Protein response to Human Herpesvirus 6 </w:t>
            </w:r>
          </w:p>
        </w:tc>
        <w:tc>
          <w:tcPr>
            <w:tcW w:w="2409" w:type="dxa"/>
          </w:tcPr>
          <w:p w14:paraId="61A32845" w14:textId="6B8E0D45" w:rsidR="00B37A8A" w:rsidRPr="00774542" w:rsidRDefault="00786BA4" w:rsidP="001D287C">
            <w:pPr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100</w:t>
            </w:r>
          </w:p>
        </w:tc>
        <w:tc>
          <w:tcPr>
            <w:tcW w:w="4961" w:type="dxa"/>
            <w:shd w:val="clear" w:color="auto" w:fill="auto"/>
          </w:tcPr>
          <w:p w14:paraId="0FDFBFA4" w14:textId="37A5FF58" w:rsidR="00B37A8A" w:rsidRPr="00774542" w:rsidRDefault="001D287C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>2 out of 4 antibodies above cut-points</w:t>
            </w:r>
          </w:p>
        </w:tc>
      </w:tr>
      <w:tr w:rsidR="00B37A8A" w:rsidRPr="00774542" w14:paraId="490E4855" w14:textId="77777777" w:rsidTr="00786BA4">
        <w:tc>
          <w:tcPr>
            <w:tcW w:w="1951" w:type="dxa"/>
            <w:vMerge/>
            <w:shd w:val="clear" w:color="auto" w:fill="auto"/>
          </w:tcPr>
          <w:p w14:paraId="2AE74953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05F4BDE9" w14:textId="7E88B94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Protein p100 response to Human Herpesvirus 6 </w:t>
            </w:r>
          </w:p>
        </w:tc>
        <w:tc>
          <w:tcPr>
            <w:tcW w:w="2409" w:type="dxa"/>
          </w:tcPr>
          <w:p w14:paraId="5A92001D" w14:textId="6CA5EF5E" w:rsidR="00B37A8A" w:rsidRPr="00774542" w:rsidRDefault="00786BA4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50</w:t>
            </w:r>
          </w:p>
        </w:tc>
        <w:tc>
          <w:tcPr>
            <w:tcW w:w="4961" w:type="dxa"/>
            <w:shd w:val="clear" w:color="auto" w:fill="auto"/>
          </w:tcPr>
          <w:p w14:paraId="6EA8493B" w14:textId="4B4CC0EC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41389843" w14:textId="77777777" w:rsidTr="00786BA4">
        <w:tc>
          <w:tcPr>
            <w:tcW w:w="1951" w:type="dxa"/>
            <w:vMerge/>
            <w:shd w:val="clear" w:color="auto" w:fill="auto"/>
          </w:tcPr>
          <w:p w14:paraId="43F9ADEF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5C92877C" w14:textId="5E38E44F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Protein p101 K response to Human Herpesvirus 6 </w:t>
            </w:r>
          </w:p>
        </w:tc>
        <w:tc>
          <w:tcPr>
            <w:tcW w:w="2409" w:type="dxa"/>
          </w:tcPr>
          <w:p w14:paraId="673F9DD3" w14:textId="18B7A19E" w:rsidR="00B37A8A" w:rsidRPr="00774542" w:rsidRDefault="00786BA4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50</w:t>
            </w:r>
          </w:p>
        </w:tc>
        <w:tc>
          <w:tcPr>
            <w:tcW w:w="4961" w:type="dxa"/>
            <w:shd w:val="clear" w:color="auto" w:fill="auto"/>
          </w:tcPr>
          <w:p w14:paraId="35EF87C6" w14:textId="2E1B4555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7BE2CA06" w14:textId="77777777" w:rsidTr="00786BA4">
        <w:tc>
          <w:tcPr>
            <w:tcW w:w="1951" w:type="dxa"/>
            <w:vMerge/>
            <w:shd w:val="clear" w:color="auto" w:fill="auto"/>
          </w:tcPr>
          <w:p w14:paraId="33361A4F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3D9C059E" w14:textId="479B8CEE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Gene U94 response to Human Herpes virus 6 </w:t>
            </w:r>
          </w:p>
        </w:tc>
        <w:tc>
          <w:tcPr>
            <w:tcW w:w="2409" w:type="dxa"/>
          </w:tcPr>
          <w:p w14:paraId="439B7AC6" w14:textId="26EEF45C" w:rsidR="00B37A8A" w:rsidRPr="00774542" w:rsidRDefault="00786BA4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00</w:t>
            </w:r>
          </w:p>
        </w:tc>
        <w:tc>
          <w:tcPr>
            <w:tcW w:w="4961" w:type="dxa"/>
            <w:shd w:val="clear" w:color="auto" w:fill="auto"/>
          </w:tcPr>
          <w:p w14:paraId="2BB5E36E" w14:textId="0E96A09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2B6081FA" w14:textId="77777777" w:rsidTr="00786BA4">
        <w:tc>
          <w:tcPr>
            <w:tcW w:w="1951" w:type="dxa"/>
            <w:vMerge w:val="restart"/>
            <w:shd w:val="clear" w:color="auto" w:fill="auto"/>
          </w:tcPr>
          <w:p w14:paraId="608DABF8" w14:textId="5C3A07D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>Human herpes virus 7 (HHV7)</w:t>
            </w:r>
          </w:p>
        </w:tc>
        <w:tc>
          <w:tcPr>
            <w:tcW w:w="6555" w:type="dxa"/>
            <w:gridSpan w:val="2"/>
            <w:shd w:val="clear" w:color="auto" w:fill="auto"/>
          </w:tcPr>
          <w:p w14:paraId="360B464D" w14:textId="357A6552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Glycoprotein B response to Human Herpes virus 7 </w:t>
            </w:r>
          </w:p>
        </w:tc>
        <w:tc>
          <w:tcPr>
            <w:tcW w:w="2409" w:type="dxa"/>
          </w:tcPr>
          <w:p w14:paraId="2FD83736" w14:textId="6FB7A702" w:rsidR="00B37A8A" w:rsidRPr="00774542" w:rsidRDefault="00786BA4" w:rsidP="001D287C">
            <w:pPr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50</w:t>
            </w:r>
          </w:p>
        </w:tc>
        <w:tc>
          <w:tcPr>
            <w:tcW w:w="4961" w:type="dxa"/>
            <w:shd w:val="clear" w:color="auto" w:fill="auto"/>
          </w:tcPr>
          <w:p w14:paraId="0A81A9EC" w14:textId="03DB250B" w:rsidR="00B37A8A" w:rsidRPr="00774542" w:rsidRDefault="001D287C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>2 out of 2 antibodies above cut-points</w:t>
            </w:r>
          </w:p>
        </w:tc>
      </w:tr>
      <w:tr w:rsidR="00B37A8A" w:rsidRPr="00774542" w14:paraId="51E6F52E" w14:textId="77777777" w:rsidTr="00786BA4">
        <w:tc>
          <w:tcPr>
            <w:tcW w:w="1951" w:type="dxa"/>
            <w:vMerge/>
            <w:shd w:val="clear" w:color="auto" w:fill="auto"/>
          </w:tcPr>
          <w:p w14:paraId="306712FC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7D502C1A" w14:textId="338DD2FB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Gene U14 response to Human Herpes virus 7 </w:t>
            </w:r>
          </w:p>
        </w:tc>
        <w:tc>
          <w:tcPr>
            <w:tcW w:w="2409" w:type="dxa"/>
          </w:tcPr>
          <w:p w14:paraId="4534D4D3" w14:textId="290E5158" w:rsidR="00B37A8A" w:rsidRPr="00774542" w:rsidRDefault="00786BA4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00</w:t>
            </w:r>
          </w:p>
        </w:tc>
        <w:tc>
          <w:tcPr>
            <w:tcW w:w="4961" w:type="dxa"/>
            <w:shd w:val="clear" w:color="auto" w:fill="auto"/>
          </w:tcPr>
          <w:p w14:paraId="5C089FCA" w14:textId="14CADAB3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  <w:tr w:rsidR="00B37A8A" w:rsidRPr="00774542" w14:paraId="773BB1BE" w14:textId="77777777" w:rsidTr="00786BA4">
        <w:tc>
          <w:tcPr>
            <w:tcW w:w="1951" w:type="dxa"/>
            <w:vMerge w:val="restart"/>
            <w:shd w:val="clear" w:color="auto" w:fill="auto"/>
          </w:tcPr>
          <w:p w14:paraId="3F934260" w14:textId="456FF9DA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4772DC">
              <w:rPr>
                <w:rFonts w:eastAsia="Calibri" w:cstheme="minorHAnsi"/>
                <w:i/>
                <w:iCs/>
                <w:color w:val="000000"/>
              </w:rPr>
              <w:t>Toxoplasma gondii</w:t>
            </w:r>
            <w:r>
              <w:rPr>
                <w:rFonts w:eastAsia="Calibri" w:cstheme="minorHAnsi"/>
                <w:color w:val="000000"/>
              </w:rPr>
              <w:t xml:space="preserve"> (</w:t>
            </w:r>
            <w:r w:rsidRPr="004772DC">
              <w:rPr>
                <w:rFonts w:eastAsia="Calibri" w:cstheme="minorHAnsi"/>
                <w:i/>
                <w:iCs/>
                <w:color w:val="000000"/>
              </w:rPr>
              <w:t>T. gondii</w:t>
            </w:r>
            <w:r>
              <w:rPr>
                <w:rFonts w:eastAsia="Calibri" w:cstheme="minorHAnsi"/>
                <w:color w:val="000000"/>
              </w:rPr>
              <w:t>)</w:t>
            </w:r>
          </w:p>
        </w:tc>
        <w:tc>
          <w:tcPr>
            <w:tcW w:w="6555" w:type="dxa"/>
            <w:gridSpan w:val="2"/>
            <w:shd w:val="clear" w:color="auto" w:fill="auto"/>
          </w:tcPr>
          <w:p w14:paraId="0F663B5D" w14:textId="62E3B901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Protein p22 response to Toxoplasma gondii </w:t>
            </w:r>
          </w:p>
        </w:tc>
        <w:tc>
          <w:tcPr>
            <w:tcW w:w="2409" w:type="dxa"/>
          </w:tcPr>
          <w:p w14:paraId="19A801D5" w14:textId="0C5B27E3" w:rsidR="00B37A8A" w:rsidRPr="00774542" w:rsidRDefault="00786BA4" w:rsidP="001D287C">
            <w:pPr>
              <w:jc w:val="center"/>
              <w:rPr>
                <w:rFonts w:eastAsia="Calibri" w:cstheme="minorHAnsi"/>
                <w:color w:val="000000"/>
              </w:rPr>
            </w:pPr>
            <w:r>
              <w:rPr>
                <w:rFonts w:eastAsia="Calibri" w:cstheme="minorHAnsi"/>
                <w:color w:val="000000"/>
              </w:rPr>
              <w:t>50</w:t>
            </w:r>
          </w:p>
        </w:tc>
        <w:tc>
          <w:tcPr>
            <w:tcW w:w="4961" w:type="dxa"/>
            <w:shd w:val="clear" w:color="auto" w:fill="auto"/>
          </w:tcPr>
          <w:p w14:paraId="7E1142C6" w14:textId="64612FF6" w:rsidR="00B37A8A" w:rsidRPr="00774542" w:rsidRDefault="001D287C" w:rsidP="003B793A">
            <w:pPr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color w:val="000000"/>
              </w:rPr>
              <w:t>2 out of 2 antibodies above cut-points</w:t>
            </w:r>
          </w:p>
        </w:tc>
      </w:tr>
      <w:bookmarkEnd w:id="0"/>
      <w:tr w:rsidR="00B37A8A" w:rsidRPr="00774542" w14:paraId="012A3BED" w14:textId="77777777" w:rsidTr="00786BA4">
        <w:tc>
          <w:tcPr>
            <w:tcW w:w="1951" w:type="dxa"/>
            <w:vMerge/>
            <w:shd w:val="clear" w:color="auto" w:fill="auto"/>
          </w:tcPr>
          <w:p w14:paraId="481EC421" w14:textId="77777777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  <w:tc>
          <w:tcPr>
            <w:tcW w:w="6555" w:type="dxa"/>
            <w:gridSpan w:val="2"/>
            <w:shd w:val="clear" w:color="auto" w:fill="auto"/>
          </w:tcPr>
          <w:p w14:paraId="5F56F470" w14:textId="553D42B0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  <w:r w:rsidRPr="00774542">
              <w:rPr>
                <w:rFonts w:eastAsia="Calibri" w:cstheme="minorHAnsi"/>
                <w:color w:val="000000"/>
              </w:rPr>
              <w:t xml:space="preserve">Tachyzoite surface antigen-1 response to Toxoplasma gondii </w:t>
            </w:r>
          </w:p>
        </w:tc>
        <w:tc>
          <w:tcPr>
            <w:tcW w:w="2409" w:type="dxa"/>
          </w:tcPr>
          <w:p w14:paraId="08B8D880" w14:textId="016B37D7" w:rsidR="00B37A8A" w:rsidRPr="00774542" w:rsidRDefault="00786BA4" w:rsidP="001D287C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50</w:t>
            </w:r>
          </w:p>
        </w:tc>
        <w:tc>
          <w:tcPr>
            <w:tcW w:w="4961" w:type="dxa"/>
            <w:shd w:val="clear" w:color="auto" w:fill="auto"/>
          </w:tcPr>
          <w:p w14:paraId="75600EF1" w14:textId="5D5B0AC4" w:rsidR="00B37A8A" w:rsidRPr="00774542" w:rsidRDefault="00B37A8A" w:rsidP="003B793A">
            <w:pPr>
              <w:rPr>
                <w:rFonts w:eastAsia="Calibri" w:cstheme="minorHAnsi"/>
                <w:bCs/>
              </w:rPr>
            </w:pPr>
          </w:p>
        </w:tc>
      </w:tr>
    </w:tbl>
    <w:p w14:paraId="7AD2B808" w14:textId="3E70B8D1" w:rsidR="00E77F16" w:rsidRPr="00B37A8A" w:rsidRDefault="00B37A8A" w:rsidP="00FA194A">
      <w:pPr>
        <w:rPr>
          <w:rFonts w:ascii="Calibri Light" w:eastAsia="Times New Roman" w:hAnsi="Calibri Light" w:cs="Times New Roman"/>
          <w:bCs/>
          <w:color w:val="1F4D78"/>
          <w:sz w:val="24"/>
          <w:szCs w:val="24"/>
        </w:rPr>
        <w:sectPr w:rsidR="00E77F16" w:rsidRPr="00B37A8A" w:rsidSect="002121D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B37A8A">
        <w:rPr>
          <w:rFonts w:ascii="Calibri" w:eastAsia="Calibri" w:hAnsi="Calibri" w:cs="Calibri"/>
          <w:bCs/>
          <w:sz w:val="24"/>
          <w:szCs w:val="24"/>
        </w:rPr>
        <w:t>Abbreviations:</w:t>
      </w:r>
      <w:r>
        <w:rPr>
          <w:rFonts w:ascii="Calibri" w:eastAsia="Calibri" w:hAnsi="Calibri" w:cs="Calibri"/>
          <w:bCs/>
          <w:sz w:val="24"/>
          <w:szCs w:val="24"/>
        </w:rPr>
        <w:t xml:space="preserve"> MFI, </w:t>
      </w:r>
      <w:r>
        <w:t>median fluorescence intensities</w:t>
      </w:r>
      <w:r w:rsidRPr="00B37A8A">
        <w:rPr>
          <w:rFonts w:ascii="Calibri" w:eastAsia="Calibri" w:hAnsi="Calibri" w:cs="Calibri"/>
          <w:bCs/>
          <w:sz w:val="24"/>
          <w:szCs w:val="24"/>
        </w:rPr>
        <w:t xml:space="preserve"> </w:t>
      </w:r>
      <w:r w:rsidR="0062678A" w:rsidRPr="00B37A8A">
        <w:rPr>
          <w:rFonts w:ascii="Calibri" w:eastAsia="Calibri" w:hAnsi="Calibri" w:cs="Calibri"/>
          <w:bCs/>
          <w:sz w:val="24"/>
          <w:szCs w:val="24"/>
        </w:rPr>
        <w:br w:type="page"/>
      </w:r>
    </w:p>
    <w:p w14:paraId="40809FF5" w14:textId="3D1CF4C2" w:rsidR="00C942F8" w:rsidRDefault="00C942F8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 xml:space="preserve">Supplementary </w:t>
      </w:r>
      <w:r w:rsidR="00680DCA">
        <w:rPr>
          <w:rFonts w:ascii="Calibri" w:eastAsia="Calibri" w:hAnsi="Calibri" w:cs="Calibri"/>
          <w:b/>
        </w:rPr>
        <w:t>T</w:t>
      </w:r>
      <w:r>
        <w:rPr>
          <w:rFonts w:ascii="Calibri" w:eastAsia="Calibri" w:hAnsi="Calibri" w:cs="Calibri"/>
          <w:b/>
        </w:rPr>
        <w:t>able 2. ICD-10 codes used to determine all-cause dement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5670"/>
      </w:tblGrid>
      <w:tr w:rsidR="00C942F8" w14:paraId="0982909B" w14:textId="77777777" w:rsidTr="008352E4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ABDFEAC" w14:textId="11813DBC" w:rsidR="00C942F8" w:rsidRDefault="00C942F8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CD-10 cod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55DFE5DF" w14:textId="67AB48AC" w:rsidR="00C942F8" w:rsidRDefault="00C942F8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iagnosis</w:t>
            </w:r>
          </w:p>
        </w:tc>
      </w:tr>
      <w:tr w:rsidR="00C942F8" w:rsidRPr="00C942F8" w14:paraId="65E5B165" w14:textId="77777777" w:rsidTr="008352E4">
        <w:tc>
          <w:tcPr>
            <w:tcW w:w="2263" w:type="dxa"/>
            <w:tcBorders>
              <w:top w:val="single" w:sz="4" w:space="0" w:color="auto"/>
            </w:tcBorders>
          </w:tcPr>
          <w:p w14:paraId="70F22FB2" w14:textId="5CC60F7E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bookmarkStart w:id="1" w:name="_Hlk196729588"/>
            <w:r w:rsidRPr="00C942F8">
              <w:rPr>
                <w:rFonts w:ascii="Calibri" w:eastAsia="Calibri" w:hAnsi="Calibri" w:cs="Calibri"/>
                <w:bCs/>
              </w:rPr>
              <w:t>F00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161CB202" w14:textId="0460D0BB" w:rsidR="00C942F8" w:rsidRPr="00C942F8" w:rsidRDefault="008352E4">
            <w:pPr>
              <w:rPr>
                <w:rFonts w:ascii="Calibri" w:eastAsia="Calibri" w:hAnsi="Calibri" w:cs="Calibri"/>
                <w:bCs/>
              </w:rPr>
            </w:pPr>
            <w:r>
              <w:t>Dementia in Alzheimer's disease</w:t>
            </w:r>
          </w:p>
        </w:tc>
      </w:tr>
      <w:tr w:rsidR="00C942F8" w:rsidRPr="00C942F8" w14:paraId="361C4215" w14:textId="77777777" w:rsidTr="008352E4">
        <w:tc>
          <w:tcPr>
            <w:tcW w:w="2263" w:type="dxa"/>
          </w:tcPr>
          <w:p w14:paraId="37D35226" w14:textId="45147B7B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0.0</w:t>
            </w:r>
          </w:p>
        </w:tc>
        <w:tc>
          <w:tcPr>
            <w:tcW w:w="5670" w:type="dxa"/>
          </w:tcPr>
          <w:p w14:paraId="41034935" w14:textId="15DEC26D" w:rsidR="00C942F8" w:rsidRPr="00C942F8" w:rsidRDefault="008352E4">
            <w:pPr>
              <w:rPr>
                <w:rFonts w:ascii="Calibri" w:eastAsia="Calibri" w:hAnsi="Calibri" w:cs="Calibri"/>
                <w:bCs/>
              </w:rPr>
            </w:pPr>
            <w:r>
              <w:t>Dementia in Alzheimer's disease with early onse</w:t>
            </w:r>
            <w:r w:rsidR="008340F0">
              <w:t>t</w:t>
            </w:r>
          </w:p>
        </w:tc>
      </w:tr>
      <w:tr w:rsidR="00C942F8" w:rsidRPr="00C942F8" w14:paraId="3E56F64D" w14:textId="77777777" w:rsidTr="008352E4">
        <w:tc>
          <w:tcPr>
            <w:tcW w:w="2263" w:type="dxa"/>
          </w:tcPr>
          <w:p w14:paraId="751FF292" w14:textId="1519AD98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0.1</w:t>
            </w:r>
          </w:p>
        </w:tc>
        <w:tc>
          <w:tcPr>
            <w:tcW w:w="5670" w:type="dxa"/>
          </w:tcPr>
          <w:p w14:paraId="65A9CE29" w14:textId="66511343" w:rsidR="00C942F8" w:rsidRPr="00C942F8" w:rsidRDefault="008352E4">
            <w:pPr>
              <w:rPr>
                <w:rFonts w:ascii="Calibri" w:eastAsia="Calibri" w:hAnsi="Calibri" w:cs="Calibri"/>
                <w:bCs/>
              </w:rPr>
            </w:pPr>
            <w:r>
              <w:t>Dementia in Alzheimer's disease with late onset</w:t>
            </w:r>
          </w:p>
        </w:tc>
      </w:tr>
      <w:tr w:rsidR="00C942F8" w:rsidRPr="00C942F8" w14:paraId="50929E1C" w14:textId="77777777" w:rsidTr="008352E4">
        <w:tc>
          <w:tcPr>
            <w:tcW w:w="2263" w:type="dxa"/>
          </w:tcPr>
          <w:p w14:paraId="2933C808" w14:textId="467D469F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0.2</w:t>
            </w:r>
          </w:p>
        </w:tc>
        <w:tc>
          <w:tcPr>
            <w:tcW w:w="5670" w:type="dxa"/>
          </w:tcPr>
          <w:p w14:paraId="428DAF80" w14:textId="79B7AF02" w:rsidR="00C942F8" w:rsidRPr="00C942F8" w:rsidRDefault="008352E4">
            <w:pPr>
              <w:rPr>
                <w:rFonts w:ascii="Calibri" w:eastAsia="Calibri" w:hAnsi="Calibri" w:cs="Calibri"/>
                <w:bCs/>
              </w:rPr>
            </w:pPr>
            <w:r>
              <w:t>Dementia in Alzheimer's disease, atypical or mixed type</w:t>
            </w:r>
          </w:p>
        </w:tc>
      </w:tr>
      <w:tr w:rsidR="00C942F8" w:rsidRPr="00C942F8" w14:paraId="0922D3CE" w14:textId="77777777" w:rsidTr="008352E4">
        <w:tc>
          <w:tcPr>
            <w:tcW w:w="2263" w:type="dxa"/>
          </w:tcPr>
          <w:p w14:paraId="23C8857F" w14:textId="713A7556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0.9</w:t>
            </w:r>
          </w:p>
        </w:tc>
        <w:tc>
          <w:tcPr>
            <w:tcW w:w="5670" w:type="dxa"/>
          </w:tcPr>
          <w:p w14:paraId="5EB60D23" w14:textId="09896A82" w:rsidR="00C942F8" w:rsidRPr="00C942F8" w:rsidRDefault="008352E4">
            <w:pPr>
              <w:rPr>
                <w:rFonts w:ascii="Calibri" w:eastAsia="Calibri" w:hAnsi="Calibri" w:cs="Calibri"/>
                <w:bCs/>
              </w:rPr>
            </w:pPr>
            <w:r>
              <w:t>Dementia in Alzheimer's disease, unspecified</w:t>
            </w:r>
          </w:p>
        </w:tc>
      </w:tr>
      <w:tr w:rsidR="00C942F8" w:rsidRPr="00C942F8" w14:paraId="312D46B3" w14:textId="77777777" w:rsidTr="008352E4">
        <w:tc>
          <w:tcPr>
            <w:tcW w:w="2263" w:type="dxa"/>
          </w:tcPr>
          <w:p w14:paraId="61E58FEC" w14:textId="74004E7A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1</w:t>
            </w:r>
          </w:p>
        </w:tc>
        <w:tc>
          <w:tcPr>
            <w:tcW w:w="5670" w:type="dxa"/>
          </w:tcPr>
          <w:p w14:paraId="3ECF48EB" w14:textId="3257877A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>
              <w:rPr>
                <w:rFonts w:ascii="Calibri" w:eastAsia="Calibri" w:hAnsi="Calibri" w:cs="Calibri"/>
                <w:bCs/>
              </w:rPr>
              <w:t>V</w:t>
            </w:r>
            <w:r w:rsidRPr="00C46042">
              <w:rPr>
                <w:rFonts w:ascii="Calibri" w:eastAsia="Calibri" w:hAnsi="Calibri" w:cs="Calibri"/>
                <w:bCs/>
              </w:rPr>
              <w:t>ascular dementia</w:t>
            </w:r>
          </w:p>
        </w:tc>
      </w:tr>
      <w:tr w:rsidR="00C942F8" w:rsidRPr="00C942F8" w14:paraId="1AD89F29" w14:textId="77777777" w:rsidTr="008352E4">
        <w:tc>
          <w:tcPr>
            <w:tcW w:w="2263" w:type="dxa"/>
          </w:tcPr>
          <w:p w14:paraId="21EBEE28" w14:textId="3B670BB5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1.</w:t>
            </w:r>
            <w:r>
              <w:rPr>
                <w:rFonts w:ascii="Calibri" w:eastAsia="Calibri" w:hAnsi="Calibri" w:cs="Calibri"/>
                <w:bCs/>
              </w:rPr>
              <w:t>0</w:t>
            </w:r>
          </w:p>
        </w:tc>
        <w:tc>
          <w:tcPr>
            <w:tcW w:w="5670" w:type="dxa"/>
          </w:tcPr>
          <w:p w14:paraId="731C2C33" w14:textId="493126DC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46042">
              <w:rPr>
                <w:rFonts w:ascii="Calibri" w:eastAsia="Calibri" w:hAnsi="Calibri" w:cs="Calibri"/>
                <w:bCs/>
              </w:rPr>
              <w:t>Vascular dementia of acute onset</w:t>
            </w:r>
          </w:p>
        </w:tc>
      </w:tr>
      <w:tr w:rsidR="00C942F8" w:rsidRPr="00C942F8" w14:paraId="24EA47D5" w14:textId="77777777" w:rsidTr="008352E4">
        <w:tc>
          <w:tcPr>
            <w:tcW w:w="2263" w:type="dxa"/>
          </w:tcPr>
          <w:p w14:paraId="6F65B6C6" w14:textId="1529DD40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1.1</w:t>
            </w:r>
          </w:p>
        </w:tc>
        <w:tc>
          <w:tcPr>
            <w:tcW w:w="5670" w:type="dxa"/>
          </w:tcPr>
          <w:p w14:paraId="2C21BA06" w14:textId="4BCBE7DB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46042">
              <w:rPr>
                <w:rFonts w:ascii="Calibri" w:eastAsia="Calibri" w:hAnsi="Calibri" w:cs="Calibri"/>
                <w:bCs/>
              </w:rPr>
              <w:t>Multi-infarct dementia</w:t>
            </w:r>
          </w:p>
        </w:tc>
      </w:tr>
      <w:tr w:rsidR="00C942F8" w:rsidRPr="00C942F8" w14:paraId="793F39A1" w14:textId="77777777" w:rsidTr="008352E4">
        <w:tc>
          <w:tcPr>
            <w:tcW w:w="2263" w:type="dxa"/>
          </w:tcPr>
          <w:p w14:paraId="751C677F" w14:textId="248B194E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1.2</w:t>
            </w:r>
          </w:p>
        </w:tc>
        <w:tc>
          <w:tcPr>
            <w:tcW w:w="5670" w:type="dxa"/>
          </w:tcPr>
          <w:p w14:paraId="5DBB65DA" w14:textId="7374B03D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46042">
              <w:rPr>
                <w:rFonts w:ascii="Calibri" w:eastAsia="Calibri" w:hAnsi="Calibri" w:cs="Calibri"/>
                <w:bCs/>
              </w:rPr>
              <w:t>Subcortical vascular dementia</w:t>
            </w:r>
          </w:p>
        </w:tc>
      </w:tr>
      <w:tr w:rsidR="00C942F8" w:rsidRPr="00C942F8" w14:paraId="2572C341" w14:textId="77777777" w:rsidTr="008352E4">
        <w:tc>
          <w:tcPr>
            <w:tcW w:w="2263" w:type="dxa"/>
          </w:tcPr>
          <w:p w14:paraId="2A601B40" w14:textId="3C3031D5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1.8</w:t>
            </w:r>
          </w:p>
        </w:tc>
        <w:tc>
          <w:tcPr>
            <w:tcW w:w="5670" w:type="dxa"/>
          </w:tcPr>
          <w:p w14:paraId="4402408A" w14:textId="38FE79BB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proofErr w:type="gramStart"/>
            <w:r w:rsidRPr="00C46042">
              <w:rPr>
                <w:rFonts w:ascii="Calibri" w:eastAsia="Calibri" w:hAnsi="Calibri" w:cs="Calibri"/>
                <w:bCs/>
              </w:rPr>
              <w:t>Other</w:t>
            </w:r>
            <w:proofErr w:type="gramEnd"/>
            <w:r w:rsidRPr="00C46042">
              <w:rPr>
                <w:rFonts w:ascii="Calibri" w:eastAsia="Calibri" w:hAnsi="Calibri" w:cs="Calibri"/>
                <w:bCs/>
              </w:rPr>
              <w:t xml:space="preserve"> vascular dementia</w:t>
            </w:r>
          </w:p>
        </w:tc>
      </w:tr>
      <w:tr w:rsidR="00C942F8" w:rsidRPr="00C942F8" w14:paraId="268D7B6C" w14:textId="77777777" w:rsidTr="008352E4">
        <w:tc>
          <w:tcPr>
            <w:tcW w:w="2263" w:type="dxa"/>
          </w:tcPr>
          <w:p w14:paraId="6C18EEB0" w14:textId="5B81DBD0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1.9</w:t>
            </w:r>
          </w:p>
        </w:tc>
        <w:tc>
          <w:tcPr>
            <w:tcW w:w="5670" w:type="dxa"/>
          </w:tcPr>
          <w:p w14:paraId="1389BFBD" w14:textId="41F780C2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46042">
              <w:rPr>
                <w:rFonts w:ascii="Calibri" w:eastAsia="Calibri" w:hAnsi="Calibri" w:cs="Calibri"/>
                <w:bCs/>
              </w:rPr>
              <w:t>Vascular dementia, unspecified</w:t>
            </w:r>
          </w:p>
        </w:tc>
      </w:tr>
      <w:tr w:rsidR="00C46042" w:rsidRPr="00C942F8" w14:paraId="0BD92AF7" w14:textId="77777777" w:rsidTr="008352E4">
        <w:tc>
          <w:tcPr>
            <w:tcW w:w="2263" w:type="dxa"/>
          </w:tcPr>
          <w:p w14:paraId="5A98786E" w14:textId="075BC6BE" w:rsidR="00C46042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2</w:t>
            </w:r>
          </w:p>
        </w:tc>
        <w:tc>
          <w:tcPr>
            <w:tcW w:w="5670" w:type="dxa"/>
          </w:tcPr>
          <w:p w14:paraId="2650FBD0" w14:textId="68E1906C" w:rsidR="00C46042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46042">
              <w:rPr>
                <w:rFonts w:ascii="Calibri" w:eastAsia="Calibri" w:hAnsi="Calibri" w:cs="Calibri"/>
                <w:bCs/>
              </w:rPr>
              <w:t>Dementia in other diseases classified elsewhere</w:t>
            </w:r>
          </w:p>
        </w:tc>
      </w:tr>
      <w:tr w:rsidR="00C942F8" w:rsidRPr="00C942F8" w14:paraId="41BDC394" w14:textId="77777777" w:rsidTr="008352E4">
        <w:tc>
          <w:tcPr>
            <w:tcW w:w="2263" w:type="dxa"/>
          </w:tcPr>
          <w:p w14:paraId="01A912C3" w14:textId="3E183168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2.0</w:t>
            </w:r>
          </w:p>
        </w:tc>
        <w:tc>
          <w:tcPr>
            <w:tcW w:w="5670" w:type="dxa"/>
          </w:tcPr>
          <w:p w14:paraId="4E417F4E" w14:textId="7C102911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46042">
              <w:rPr>
                <w:rFonts w:ascii="Calibri" w:eastAsia="Calibri" w:hAnsi="Calibri" w:cs="Calibri"/>
                <w:bCs/>
              </w:rPr>
              <w:t>Dementia in Picks disease</w:t>
            </w:r>
          </w:p>
        </w:tc>
      </w:tr>
      <w:tr w:rsidR="00C942F8" w:rsidRPr="00C942F8" w14:paraId="2C493026" w14:textId="77777777" w:rsidTr="008352E4">
        <w:tc>
          <w:tcPr>
            <w:tcW w:w="2263" w:type="dxa"/>
          </w:tcPr>
          <w:p w14:paraId="687ABB60" w14:textId="20C1912C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2.1</w:t>
            </w:r>
          </w:p>
        </w:tc>
        <w:tc>
          <w:tcPr>
            <w:tcW w:w="5670" w:type="dxa"/>
          </w:tcPr>
          <w:p w14:paraId="477345CA" w14:textId="372DCC3A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46042">
              <w:rPr>
                <w:rFonts w:ascii="Calibri" w:eastAsia="Calibri" w:hAnsi="Calibri" w:cs="Calibri"/>
                <w:bCs/>
              </w:rPr>
              <w:t>Dementia in Creutzfeldt-Jacob disease</w:t>
            </w:r>
          </w:p>
        </w:tc>
      </w:tr>
      <w:tr w:rsidR="00C46042" w:rsidRPr="00C942F8" w14:paraId="5643F688" w14:textId="77777777" w:rsidTr="008352E4">
        <w:tc>
          <w:tcPr>
            <w:tcW w:w="2263" w:type="dxa"/>
          </w:tcPr>
          <w:p w14:paraId="69581EEE" w14:textId="38F23FD6" w:rsidR="00C46042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2.2</w:t>
            </w:r>
          </w:p>
        </w:tc>
        <w:tc>
          <w:tcPr>
            <w:tcW w:w="5670" w:type="dxa"/>
          </w:tcPr>
          <w:p w14:paraId="74A76E6B" w14:textId="76AB8905" w:rsidR="00C46042" w:rsidRPr="00C942F8" w:rsidRDefault="00C46042">
            <w:pPr>
              <w:rPr>
                <w:rFonts w:ascii="Calibri" w:eastAsia="Calibri" w:hAnsi="Calibri" w:cs="Calibri"/>
                <w:bCs/>
              </w:rPr>
            </w:pPr>
            <w:r>
              <w:t>Dementia in Huntington’s disease</w:t>
            </w:r>
          </w:p>
        </w:tc>
      </w:tr>
      <w:tr w:rsidR="00C46042" w:rsidRPr="00C942F8" w14:paraId="24A219A2" w14:textId="77777777" w:rsidTr="008352E4">
        <w:tc>
          <w:tcPr>
            <w:tcW w:w="2263" w:type="dxa"/>
          </w:tcPr>
          <w:p w14:paraId="3BBBC1BF" w14:textId="07CD73BA" w:rsidR="00C46042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2.3</w:t>
            </w:r>
          </w:p>
        </w:tc>
        <w:tc>
          <w:tcPr>
            <w:tcW w:w="5670" w:type="dxa"/>
          </w:tcPr>
          <w:p w14:paraId="2D049A59" w14:textId="642020A3" w:rsidR="00C46042" w:rsidRPr="00C942F8" w:rsidRDefault="00C46042">
            <w:pPr>
              <w:rPr>
                <w:rFonts w:ascii="Calibri" w:eastAsia="Calibri" w:hAnsi="Calibri" w:cs="Calibri"/>
                <w:bCs/>
              </w:rPr>
            </w:pPr>
            <w:r>
              <w:t>Dementia in Parkinson’s disease</w:t>
            </w:r>
          </w:p>
        </w:tc>
      </w:tr>
      <w:tr w:rsidR="00C46042" w:rsidRPr="00C942F8" w14:paraId="6F328671" w14:textId="77777777" w:rsidTr="008352E4">
        <w:tc>
          <w:tcPr>
            <w:tcW w:w="2263" w:type="dxa"/>
          </w:tcPr>
          <w:p w14:paraId="7A528F6A" w14:textId="13549D58" w:rsidR="00C46042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2.8</w:t>
            </w:r>
          </w:p>
        </w:tc>
        <w:tc>
          <w:tcPr>
            <w:tcW w:w="5670" w:type="dxa"/>
          </w:tcPr>
          <w:p w14:paraId="4C54E06D" w14:textId="71A18AB2" w:rsidR="00C46042" w:rsidRPr="00C942F8" w:rsidRDefault="00C46042">
            <w:pPr>
              <w:rPr>
                <w:rFonts w:ascii="Calibri" w:eastAsia="Calibri" w:hAnsi="Calibri" w:cs="Calibri"/>
                <w:bCs/>
              </w:rPr>
            </w:pPr>
            <w:r>
              <w:t>Dementia in other specified diseases classified elsewhere</w:t>
            </w:r>
          </w:p>
        </w:tc>
      </w:tr>
      <w:tr w:rsidR="00C46042" w:rsidRPr="00C942F8" w14:paraId="77722A91" w14:textId="77777777" w:rsidTr="008352E4">
        <w:tc>
          <w:tcPr>
            <w:tcW w:w="2263" w:type="dxa"/>
          </w:tcPr>
          <w:p w14:paraId="6FC9B032" w14:textId="7662AE90" w:rsidR="00C46042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3</w:t>
            </w:r>
          </w:p>
        </w:tc>
        <w:tc>
          <w:tcPr>
            <w:tcW w:w="5670" w:type="dxa"/>
          </w:tcPr>
          <w:p w14:paraId="27796706" w14:textId="3266ED71" w:rsidR="00C46042" w:rsidRPr="00C942F8" w:rsidRDefault="00C46042">
            <w:pPr>
              <w:rPr>
                <w:rFonts w:ascii="Calibri" w:eastAsia="Calibri" w:hAnsi="Calibri" w:cs="Calibri"/>
                <w:bCs/>
              </w:rPr>
            </w:pPr>
            <w:r>
              <w:t>Unspecified dementia</w:t>
            </w:r>
          </w:p>
        </w:tc>
      </w:tr>
      <w:tr w:rsidR="00C46042" w:rsidRPr="00C942F8" w14:paraId="07EC4D3D" w14:textId="77777777" w:rsidTr="008352E4">
        <w:tc>
          <w:tcPr>
            <w:tcW w:w="2263" w:type="dxa"/>
          </w:tcPr>
          <w:p w14:paraId="7A59198E" w14:textId="11493D7A" w:rsidR="00C46042" w:rsidRPr="00C942F8" w:rsidRDefault="00C46042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F05.1</w:t>
            </w:r>
          </w:p>
        </w:tc>
        <w:tc>
          <w:tcPr>
            <w:tcW w:w="5670" w:type="dxa"/>
          </w:tcPr>
          <w:p w14:paraId="47364470" w14:textId="38D4117D" w:rsidR="00C46042" w:rsidRPr="00C942F8" w:rsidRDefault="00C46042">
            <w:pPr>
              <w:rPr>
                <w:rFonts w:ascii="Calibri" w:eastAsia="Calibri" w:hAnsi="Calibri" w:cs="Calibri"/>
                <w:bCs/>
              </w:rPr>
            </w:pPr>
            <w:r>
              <w:t>Delirium superimposed on dementia</w:t>
            </w:r>
          </w:p>
        </w:tc>
      </w:tr>
      <w:tr w:rsidR="00C942F8" w:rsidRPr="00C942F8" w14:paraId="7A8DA974" w14:textId="77777777" w:rsidTr="008352E4">
        <w:tc>
          <w:tcPr>
            <w:tcW w:w="2263" w:type="dxa"/>
          </w:tcPr>
          <w:p w14:paraId="18244261" w14:textId="69F630B3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G30</w:t>
            </w:r>
          </w:p>
        </w:tc>
        <w:tc>
          <w:tcPr>
            <w:tcW w:w="5670" w:type="dxa"/>
          </w:tcPr>
          <w:p w14:paraId="42135416" w14:textId="3D40F2A8" w:rsidR="00C942F8" w:rsidRPr="00C942F8" w:rsidRDefault="008352E4">
            <w:pPr>
              <w:rPr>
                <w:rFonts w:ascii="Calibri" w:eastAsia="Calibri" w:hAnsi="Calibri" w:cs="Calibri"/>
                <w:bCs/>
              </w:rPr>
            </w:pPr>
            <w:r>
              <w:t>Alzheimer’s disease</w:t>
            </w:r>
          </w:p>
        </w:tc>
      </w:tr>
      <w:tr w:rsidR="00C942F8" w:rsidRPr="00C942F8" w14:paraId="4DB4439E" w14:textId="77777777" w:rsidTr="008352E4">
        <w:tc>
          <w:tcPr>
            <w:tcW w:w="2263" w:type="dxa"/>
          </w:tcPr>
          <w:p w14:paraId="27AAC2B3" w14:textId="138FC1FC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G30.0</w:t>
            </w:r>
          </w:p>
        </w:tc>
        <w:tc>
          <w:tcPr>
            <w:tcW w:w="5670" w:type="dxa"/>
          </w:tcPr>
          <w:p w14:paraId="5CFC14BB" w14:textId="7288BE60" w:rsidR="00C942F8" w:rsidRPr="00C942F8" w:rsidRDefault="008352E4">
            <w:pPr>
              <w:rPr>
                <w:rFonts w:ascii="Calibri" w:eastAsia="Calibri" w:hAnsi="Calibri" w:cs="Calibri"/>
                <w:bCs/>
              </w:rPr>
            </w:pPr>
            <w:r>
              <w:t>Alzheimer’s disease with early onset</w:t>
            </w:r>
          </w:p>
        </w:tc>
      </w:tr>
      <w:tr w:rsidR="00C942F8" w:rsidRPr="00C942F8" w14:paraId="691BF39E" w14:textId="77777777" w:rsidTr="008352E4">
        <w:tc>
          <w:tcPr>
            <w:tcW w:w="2263" w:type="dxa"/>
          </w:tcPr>
          <w:p w14:paraId="4408E337" w14:textId="0A566C36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G30.</w:t>
            </w:r>
            <w:r>
              <w:rPr>
                <w:rFonts w:ascii="Calibri" w:eastAsia="Calibri" w:hAnsi="Calibri" w:cs="Calibri"/>
                <w:bCs/>
              </w:rPr>
              <w:t>1</w:t>
            </w:r>
          </w:p>
        </w:tc>
        <w:tc>
          <w:tcPr>
            <w:tcW w:w="5670" w:type="dxa"/>
          </w:tcPr>
          <w:p w14:paraId="2401836F" w14:textId="5AD762BE" w:rsidR="00C942F8" w:rsidRPr="00C942F8" w:rsidRDefault="008352E4">
            <w:pPr>
              <w:rPr>
                <w:rFonts w:ascii="Calibri" w:eastAsia="Calibri" w:hAnsi="Calibri" w:cs="Calibri"/>
                <w:bCs/>
              </w:rPr>
            </w:pPr>
            <w:r>
              <w:t>Alzheimer’s disease with late onset</w:t>
            </w:r>
          </w:p>
        </w:tc>
      </w:tr>
      <w:tr w:rsidR="00C942F8" w:rsidRPr="00C942F8" w14:paraId="6ACC8346" w14:textId="77777777" w:rsidTr="008352E4">
        <w:tc>
          <w:tcPr>
            <w:tcW w:w="2263" w:type="dxa"/>
          </w:tcPr>
          <w:p w14:paraId="29D0860F" w14:textId="4651DF53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G30.8</w:t>
            </w:r>
          </w:p>
        </w:tc>
        <w:tc>
          <w:tcPr>
            <w:tcW w:w="5670" w:type="dxa"/>
          </w:tcPr>
          <w:p w14:paraId="3FB3ABA4" w14:textId="7F2785B8" w:rsidR="00C942F8" w:rsidRPr="00C942F8" w:rsidRDefault="008352E4">
            <w:pPr>
              <w:rPr>
                <w:rFonts w:ascii="Calibri" w:eastAsia="Calibri" w:hAnsi="Calibri" w:cs="Calibri"/>
                <w:bCs/>
              </w:rPr>
            </w:pPr>
            <w:r>
              <w:t>Other Alzheimer's disease</w:t>
            </w:r>
          </w:p>
        </w:tc>
      </w:tr>
      <w:tr w:rsidR="00C942F8" w:rsidRPr="00C942F8" w14:paraId="0ED6B0F2" w14:textId="77777777" w:rsidTr="008352E4">
        <w:tc>
          <w:tcPr>
            <w:tcW w:w="2263" w:type="dxa"/>
          </w:tcPr>
          <w:p w14:paraId="67B258F3" w14:textId="18B46158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G30.9</w:t>
            </w:r>
          </w:p>
        </w:tc>
        <w:tc>
          <w:tcPr>
            <w:tcW w:w="5670" w:type="dxa"/>
          </w:tcPr>
          <w:p w14:paraId="400B5C0A" w14:textId="62436A24" w:rsidR="00C942F8" w:rsidRPr="00C942F8" w:rsidRDefault="008352E4">
            <w:pPr>
              <w:rPr>
                <w:rFonts w:ascii="Calibri" w:eastAsia="Calibri" w:hAnsi="Calibri" w:cs="Calibri"/>
                <w:bCs/>
              </w:rPr>
            </w:pPr>
            <w:r>
              <w:t>Alzheimer's disease unspecified</w:t>
            </w:r>
          </w:p>
        </w:tc>
      </w:tr>
      <w:tr w:rsidR="00C942F8" w:rsidRPr="00C942F8" w14:paraId="470005A9" w14:textId="77777777" w:rsidTr="008352E4">
        <w:tc>
          <w:tcPr>
            <w:tcW w:w="2263" w:type="dxa"/>
          </w:tcPr>
          <w:p w14:paraId="51B2C768" w14:textId="3CA1F984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G31.0</w:t>
            </w:r>
          </w:p>
        </w:tc>
        <w:tc>
          <w:tcPr>
            <w:tcW w:w="5670" w:type="dxa"/>
          </w:tcPr>
          <w:p w14:paraId="5298B261" w14:textId="02A90598" w:rsidR="00C942F8" w:rsidRPr="00C942F8" w:rsidRDefault="00C46042">
            <w:pPr>
              <w:rPr>
                <w:rFonts w:ascii="Calibri" w:eastAsia="Calibri" w:hAnsi="Calibri" w:cs="Calibri"/>
                <w:bCs/>
              </w:rPr>
            </w:pPr>
            <w:r>
              <w:t>Circumscribed brain atrophy</w:t>
            </w:r>
          </w:p>
        </w:tc>
      </w:tr>
      <w:tr w:rsidR="00C942F8" w:rsidRPr="00C942F8" w14:paraId="1A0EE0C9" w14:textId="77777777" w:rsidTr="008352E4">
        <w:tc>
          <w:tcPr>
            <w:tcW w:w="2263" w:type="dxa"/>
          </w:tcPr>
          <w:p w14:paraId="345E18EB" w14:textId="1FF94642" w:rsidR="00C942F8" w:rsidRPr="00C942F8" w:rsidRDefault="00C942F8">
            <w:pPr>
              <w:rPr>
                <w:rFonts w:ascii="Calibri" w:eastAsia="Calibri" w:hAnsi="Calibri" w:cs="Calibri"/>
                <w:bCs/>
              </w:rPr>
            </w:pPr>
            <w:r w:rsidRPr="00C942F8">
              <w:rPr>
                <w:rFonts w:ascii="Calibri" w:eastAsia="Calibri" w:hAnsi="Calibri" w:cs="Calibri"/>
                <w:bCs/>
              </w:rPr>
              <w:t>G31.8</w:t>
            </w:r>
          </w:p>
        </w:tc>
        <w:tc>
          <w:tcPr>
            <w:tcW w:w="5670" w:type="dxa"/>
          </w:tcPr>
          <w:p w14:paraId="18EEBE80" w14:textId="6258E65E" w:rsidR="00C942F8" w:rsidRPr="00C942F8" w:rsidRDefault="00C46042" w:rsidP="00C46042">
            <w:pPr>
              <w:rPr>
                <w:rFonts w:ascii="Calibri" w:eastAsia="Calibri" w:hAnsi="Calibri" w:cs="Calibri"/>
                <w:bCs/>
              </w:rPr>
            </w:pPr>
            <w:r w:rsidRPr="00C46042">
              <w:rPr>
                <w:rFonts w:ascii="Calibri" w:eastAsia="Calibri" w:hAnsi="Calibri" w:cs="Calibri"/>
                <w:bCs/>
              </w:rPr>
              <w:t>Other specified degenerative diseases of nervous system</w:t>
            </w:r>
          </w:p>
        </w:tc>
      </w:tr>
    </w:tbl>
    <w:bookmarkEnd w:id="1"/>
    <w:p w14:paraId="2E0C6B8B" w14:textId="5D5B0486" w:rsidR="00C942F8" w:rsidRPr="00C942F8" w:rsidRDefault="00C942F8">
      <w:pPr>
        <w:rPr>
          <w:rFonts w:ascii="Calibri" w:eastAsia="Calibri" w:hAnsi="Calibri" w:cs="Calibri"/>
          <w:bCs/>
        </w:rPr>
      </w:pPr>
      <w:r w:rsidRPr="00B37A8A">
        <w:rPr>
          <w:rFonts w:ascii="Calibri" w:eastAsia="Calibri" w:hAnsi="Calibri" w:cs="Calibri"/>
          <w:bCs/>
          <w:sz w:val="24"/>
          <w:szCs w:val="24"/>
        </w:rPr>
        <w:t>Abbreviations:</w:t>
      </w:r>
      <w:r>
        <w:rPr>
          <w:rFonts w:ascii="Calibri" w:eastAsia="Calibri" w:hAnsi="Calibri" w:cs="Calibri"/>
          <w:bCs/>
          <w:sz w:val="24"/>
          <w:szCs w:val="24"/>
        </w:rPr>
        <w:t xml:space="preserve"> ICD, International Classification of Diseases</w:t>
      </w:r>
      <w:r w:rsidRPr="00C942F8">
        <w:rPr>
          <w:rFonts w:ascii="Calibri" w:eastAsia="Calibri" w:hAnsi="Calibri" w:cs="Calibri"/>
          <w:bCs/>
        </w:rPr>
        <w:br w:type="page"/>
      </w:r>
    </w:p>
    <w:p w14:paraId="742530A9" w14:textId="28FFED97" w:rsidR="00B53F8E" w:rsidRPr="00774542" w:rsidRDefault="00B53F8E" w:rsidP="00B53F8E">
      <w:pPr>
        <w:rPr>
          <w:rFonts w:ascii="Calibri Light" w:eastAsia="Times New Roman" w:hAnsi="Calibri Light" w:cs="Times New Roman"/>
          <w:color w:val="1F4D78"/>
          <w:sz w:val="24"/>
          <w:szCs w:val="24"/>
        </w:rPr>
      </w:pPr>
      <w:r>
        <w:rPr>
          <w:rFonts w:ascii="Calibri" w:eastAsia="Calibri" w:hAnsi="Calibri" w:cs="Calibri"/>
          <w:b/>
        </w:rPr>
        <w:lastRenderedPageBreak/>
        <w:t xml:space="preserve">Supplementary </w:t>
      </w:r>
      <w:r w:rsidR="00680DCA">
        <w:rPr>
          <w:rFonts w:ascii="Calibri" w:eastAsia="Calibri" w:hAnsi="Calibri" w:cs="Calibri"/>
          <w:b/>
        </w:rPr>
        <w:t>T</w:t>
      </w:r>
      <w:r>
        <w:rPr>
          <w:rFonts w:ascii="Calibri" w:eastAsia="Calibri" w:hAnsi="Calibri" w:cs="Calibri"/>
          <w:b/>
        </w:rPr>
        <w:t xml:space="preserve">able 3. </w:t>
      </w:r>
      <w:r>
        <w:rPr>
          <w:b/>
          <w:bCs/>
        </w:rPr>
        <w:t xml:space="preserve">Association between </w:t>
      </w:r>
      <w:r w:rsidR="00AF3ECC" w:rsidRPr="00726A93">
        <w:rPr>
          <w:b/>
          <w:bCs/>
          <w:i/>
          <w:iCs/>
        </w:rPr>
        <w:t>H. pylori</w:t>
      </w:r>
      <w:r w:rsidR="00AF3ECC">
        <w:rPr>
          <w:b/>
          <w:bCs/>
          <w:i/>
          <w:iCs/>
        </w:rPr>
        <w:t>,</w:t>
      </w:r>
      <w:r w:rsidR="00AF3ECC" w:rsidRPr="00726A93">
        <w:rPr>
          <w:b/>
          <w:bCs/>
          <w:i/>
          <w:iCs/>
        </w:rPr>
        <w:t xml:space="preserve"> </w:t>
      </w:r>
      <w:r w:rsidRPr="00726A93">
        <w:rPr>
          <w:b/>
          <w:bCs/>
          <w:i/>
          <w:iCs/>
        </w:rPr>
        <w:t>HSV-1, and</w:t>
      </w:r>
      <w:r w:rsidR="00AF3ECC" w:rsidRPr="00726A93">
        <w:rPr>
          <w:b/>
          <w:bCs/>
          <w:i/>
          <w:iCs/>
        </w:rPr>
        <w:t>, VZV</w:t>
      </w:r>
      <w:r w:rsidRPr="00726A93">
        <w:rPr>
          <w:b/>
          <w:bCs/>
          <w:i/>
          <w:iCs/>
        </w:rPr>
        <w:t xml:space="preserve"> </w:t>
      </w:r>
      <w:r w:rsidRPr="00726A93">
        <w:rPr>
          <w:b/>
          <w:bCs/>
        </w:rPr>
        <w:t>serostatus</w:t>
      </w:r>
      <w:r>
        <w:rPr>
          <w:b/>
          <w:bCs/>
        </w:rPr>
        <w:t xml:space="preserve"> and risk of incident all-cause dementia </w:t>
      </w:r>
      <w:r w:rsidR="003F6329">
        <w:rPr>
          <w:b/>
          <w:bCs/>
        </w:rPr>
        <w:t>with sequential adjust</w:t>
      </w:r>
      <w:r w:rsidR="002F58D1">
        <w:rPr>
          <w:b/>
          <w:bCs/>
        </w:rPr>
        <w:t>ment</w:t>
      </w:r>
      <w:r w:rsidR="003F6329">
        <w:rPr>
          <w:b/>
          <w:bCs/>
        </w:rPr>
        <w:t xml:space="preserve"> for covariates</w:t>
      </w:r>
      <w:r w:rsidR="00760E90">
        <w:rPr>
          <w:b/>
          <w:bCs/>
        </w:rPr>
        <w:t xml:space="preserve"> in EPIC-Norfolk</w:t>
      </w:r>
    </w:p>
    <w:tbl>
      <w:tblPr>
        <w:tblStyle w:val="TableGrid"/>
        <w:tblW w:w="63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15"/>
        <w:gridCol w:w="2257"/>
      </w:tblGrid>
      <w:tr w:rsidR="000B4579" w:rsidRPr="0084106B" w14:paraId="6FB1A08B" w14:textId="77777777" w:rsidTr="000B457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2437F9E" w14:textId="77777777" w:rsidR="000B4579" w:rsidRPr="0084106B" w:rsidRDefault="000B4579" w:rsidP="00CB05E1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3283B2DB" w14:textId="19A0088F" w:rsidR="000B4579" w:rsidRPr="0084106B" w:rsidRDefault="000B4579" w:rsidP="00CB05E1">
            <w:pPr>
              <w:jc w:val="center"/>
              <w:rPr>
                <w:rFonts w:eastAsia="Calibri" w:cstheme="minorHAnsi"/>
                <w:b/>
              </w:rPr>
            </w:pPr>
            <w:r w:rsidRPr="0084106B">
              <w:rPr>
                <w:rFonts w:eastAsia="Calibri" w:cstheme="minorHAnsi"/>
                <w:b/>
              </w:rPr>
              <w:t>Cases/N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8D131" w14:textId="77777777" w:rsidR="000B4579" w:rsidRPr="0084106B" w:rsidRDefault="000B4579" w:rsidP="00CB05E1">
            <w:pPr>
              <w:jc w:val="center"/>
              <w:rPr>
                <w:rFonts w:eastAsia="Calibri" w:cstheme="minorHAnsi"/>
                <w:b/>
                <w:vertAlign w:val="superscript"/>
              </w:rPr>
            </w:pPr>
            <w:r w:rsidRPr="0084106B">
              <w:rPr>
                <w:rFonts w:eastAsia="Calibri" w:cstheme="minorHAnsi"/>
                <w:b/>
              </w:rPr>
              <w:t>HR (95% CI)</w:t>
            </w:r>
          </w:p>
        </w:tc>
      </w:tr>
      <w:tr w:rsidR="000B4579" w:rsidRPr="0084106B" w14:paraId="60155880" w14:textId="77777777" w:rsidTr="000B4579">
        <w:tc>
          <w:tcPr>
            <w:tcW w:w="2977" w:type="dxa"/>
            <w:tcBorders>
              <w:top w:val="single" w:sz="4" w:space="0" w:color="auto"/>
            </w:tcBorders>
          </w:tcPr>
          <w:p w14:paraId="0C68F5AD" w14:textId="26B94376" w:rsidR="000B4579" w:rsidRPr="0084106B" w:rsidRDefault="000B4579" w:rsidP="00CB05E1">
            <w:pPr>
              <w:rPr>
                <w:rFonts w:eastAsia="Calibri" w:cstheme="minorHAnsi"/>
              </w:rPr>
            </w:pPr>
            <w:proofErr w:type="spellStart"/>
            <w:proofErr w:type="gramStart"/>
            <w:r w:rsidRPr="0084106B">
              <w:rPr>
                <w:rFonts w:eastAsia="Calibri" w:cstheme="minorHAnsi"/>
                <w:b/>
                <w:i/>
                <w:iCs/>
              </w:rPr>
              <w:t>H.pylori</w:t>
            </w:r>
            <w:proofErr w:type="spellEnd"/>
            <w:proofErr w:type="gramEnd"/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1A5A705" w14:textId="77777777" w:rsidR="000B4579" w:rsidRPr="0084106B" w:rsidRDefault="000B4579" w:rsidP="00CB05E1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</w:tcPr>
          <w:p w14:paraId="51CEEDBB" w14:textId="77777777" w:rsidR="000B4579" w:rsidRPr="0084106B" w:rsidRDefault="000B4579" w:rsidP="00CB05E1">
            <w:pPr>
              <w:jc w:val="center"/>
              <w:rPr>
                <w:rFonts w:eastAsia="Calibri" w:cstheme="minorHAnsi"/>
                <w:bCs/>
              </w:rPr>
            </w:pPr>
          </w:p>
        </w:tc>
      </w:tr>
      <w:tr w:rsidR="000B4579" w:rsidRPr="0084106B" w14:paraId="333AAB59" w14:textId="77777777" w:rsidTr="000B4579">
        <w:tc>
          <w:tcPr>
            <w:tcW w:w="2977" w:type="dxa"/>
          </w:tcPr>
          <w:p w14:paraId="2DF11FBC" w14:textId="77777777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>Seronegative</w:t>
            </w:r>
          </w:p>
        </w:tc>
        <w:tc>
          <w:tcPr>
            <w:tcW w:w="1115" w:type="dxa"/>
          </w:tcPr>
          <w:p w14:paraId="165B4518" w14:textId="43199F39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  <w:r w:rsidRPr="0084106B">
              <w:rPr>
                <w:rFonts w:eastAsia="Calibri" w:cstheme="minorHAnsi"/>
                <w:bCs/>
              </w:rPr>
              <w:t>726/6262</w:t>
            </w:r>
          </w:p>
        </w:tc>
        <w:tc>
          <w:tcPr>
            <w:tcW w:w="2257" w:type="dxa"/>
            <w:shd w:val="clear" w:color="auto" w:fill="auto"/>
          </w:tcPr>
          <w:p w14:paraId="45C27A42" w14:textId="38653E16" w:rsidR="000B4579" w:rsidRPr="0084106B" w:rsidRDefault="00F2565D" w:rsidP="003F6329">
            <w:pPr>
              <w:jc w:val="center"/>
              <w:rPr>
                <w:rFonts w:eastAsia="Calibri" w:cstheme="minorHAnsi"/>
                <w:bCs/>
              </w:rPr>
            </w:pPr>
            <w:r w:rsidRPr="0084106B">
              <w:rPr>
                <w:rFonts w:cstheme="minorHAnsi"/>
                <w:bCs/>
              </w:rPr>
              <w:t>1 (ref)</w:t>
            </w:r>
          </w:p>
        </w:tc>
      </w:tr>
      <w:tr w:rsidR="000B4579" w:rsidRPr="0084106B" w14:paraId="4D0676F4" w14:textId="77777777" w:rsidTr="000B4579">
        <w:tc>
          <w:tcPr>
            <w:tcW w:w="2977" w:type="dxa"/>
          </w:tcPr>
          <w:p w14:paraId="6CCC4175" w14:textId="6956A64A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>Seropositive</w:t>
            </w:r>
            <w:r w:rsidR="00DC29C5" w:rsidRPr="0084106B">
              <w:rPr>
                <w:rFonts w:eastAsia="Calibri" w:cstheme="minorHAnsi"/>
              </w:rPr>
              <w:t xml:space="preserve"> (Unadjusted)</w:t>
            </w:r>
          </w:p>
        </w:tc>
        <w:tc>
          <w:tcPr>
            <w:tcW w:w="1115" w:type="dxa"/>
          </w:tcPr>
          <w:p w14:paraId="72F81452" w14:textId="15C8600D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  <w:r w:rsidRPr="0084106B">
              <w:rPr>
                <w:rFonts w:eastAsia="Calibri" w:cstheme="minorHAnsi"/>
                <w:bCs/>
              </w:rPr>
              <w:t>401/2288</w:t>
            </w:r>
          </w:p>
        </w:tc>
        <w:tc>
          <w:tcPr>
            <w:tcW w:w="2257" w:type="dxa"/>
            <w:shd w:val="clear" w:color="auto" w:fill="auto"/>
          </w:tcPr>
          <w:p w14:paraId="09BEB24D" w14:textId="0748CBA1" w:rsidR="000B4579" w:rsidRPr="0084106B" w:rsidRDefault="0084106B" w:rsidP="003F6329">
            <w:pPr>
              <w:jc w:val="center"/>
              <w:rPr>
                <w:rFonts w:eastAsia="Calibri" w:cstheme="minorHAnsi"/>
                <w:bCs/>
              </w:rPr>
            </w:pPr>
            <w:r w:rsidRPr="0084106B">
              <w:rPr>
                <w:rFonts w:eastAsia="Calibri" w:cstheme="minorHAnsi"/>
                <w:bCs/>
              </w:rPr>
              <w:t xml:space="preserve">1.83 </w:t>
            </w:r>
            <w:r>
              <w:rPr>
                <w:rFonts w:eastAsia="Calibri" w:cstheme="minorHAnsi"/>
                <w:bCs/>
              </w:rPr>
              <w:t>(1.62, 2.07)</w:t>
            </w:r>
          </w:p>
        </w:tc>
      </w:tr>
      <w:tr w:rsidR="000B4579" w:rsidRPr="0084106B" w14:paraId="33E1E8F9" w14:textId="77777777" w:rsidTr="000B4579">
        <w:tc>
          <w:tcPr>
            <w:tcW w:w="2977" w:type="dxa"/>
          </w:tcPr>
          <w:p w14:paraId="2F2F009E" w14:textId="365E6D8B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age  </w:t>
            </w:r>
          </w:p>
        </w:tc>
        <w:tc>
          <w:tcPr>
            <w:tcW w:w="1115" w:type="dxa"/>
          </w:tcPr>
          <w:p w14:paraId="39377BD9" w14:textId="77777777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5EF9E563" w14:textId="7AC1A3A4" w:rsidR="000B4579" w:rsidRPr="0084106B" w:rsidRDefault="00DB6081" w:rsidP="003F632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26 (1.12, 1.43)</w:t>
            </w:r>
          </w:p>
        </w:tc>
      </w:tr>
      <w:tr w:rsidR="000B4579" w:rsidRPr="0084106B" w14:paraId="45BE1509" w14:textId="77777777" w:rsidTr="000B4579">
        <w:tc>
          <w:tcPr>
            <w:tcW w:w="2977" w:type="dxa"/>
          </w:tcPr>
          <w:p w14:paraId="48F04515" w14:textId="7978BF0F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sex</w:t>
            </w:r>
          </w:p>
        </w:tc>
        <w:tc>
          <w:tcPr>
            <w:tcW w:w="1115" w:type="dxa"/>
          </w:tcPr>
          <w:p w14:paraId="44970887" w14:textId="77777777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336BB2FB" w14:textId="353C0389" w:rsidR="000B4579" w:rsidRPr="0084106B" w:rsidRDefault="00DB6081" w:rsidP="003F632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25 (1.11, 1.42)</w:t>
            </w:r>
          </w:p>
        </w:tc>
      </w:tr>
      <w:tr w:rsidR="000B4579" w:rsidRPr="0084106B" w14:paraId="3BF2388A" w14:textId="77777777" w:rsidTr="000B4579">
        <w:tc>
          <w:tcPr>
            <w:tcW w:w="2977" w:type="dxa"/>
          </w:tcPr>
          <w:p w14:paraId="46CB1E87" w14:textId="32313C4E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education</w:t>
            </w:r>
          </w:p>
        </w:tc>
        <w:tc>
          <w:tcPr>
            <w:tcW w:w="1115" w:type="dxa"/>
          </w:tcPr>
          <w:p w14:paraId="795F091D" w14:textId="77777777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3180F98C" w14:textId="089CF6C3" w:rsidR="000B4579" w:rsidRPr="0084106B" w:rsidRDefault="003E33E7" w:rsidP="003F632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24 (1.09, 1.40)</w:t>
            </w:r>
          </w:p>
        </w:tc>
      </w:tr>
      <w:tr w:rsidR="000B4579" w:rsidRPr="0084106B" w14:paraId="180FAF27" w14:textId="77777777" w:rsidTr="000B4579">
        <w:tc>
          <w:tcPr>
            <w:tcW w:w="2977" w:type="dxa"/>
          </w:tcPr>
          <w:p w14:paraId="11F9CA4C" w14:textId="45CE18B4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occupational social class</w:t>
            </w:r>
          </w:p>
        </w:tc>
        <w:tc>
          <w:tcPr>
            <w:tcW w:w="1115" w:type="dxa"/>
          </w:tcPr>
          <w:p w14:paraId="36D2872C" w14:textId="77777777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059AA099" w14:textId="01717853" w:rsidR="000B4579" w:rsidRPr="0084106B" w:rsidRDefault="00C610A1" w:rsidP="003F632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23 (1.09, 1.39)</w:t>
            </w:r>
          </w:p>
        </w:tc>
      </w:tr>
      <w:tr w:rsidR="000B4579" w:rsidRPr="0084106B" w14:paraId="3F6DEB94" w14:textId="77777777" w:rsidTr="000B4579">
        <w:tc>
          <w:tcPr>
            <w:tcW w:w="2977" w:type="dxa"/>
          </w:tcPr>
          <w:p w14:paraId="25723D41" w14:textId="7EF062C8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Townsend deprivation score</w:t>
            </w:r>
          </w:p>
        </w:tc>
        <w:tc>
          <w:tcPr>
            <w:tcW w:w="1115" w:type="dxa"/>
          </w:tcPr>
          <w:p w14:paraId="2AA4ADDF" w14:textId="77777777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799AB710" w14:textId="4D915EED" w:rsidR="000B4579" w:rsidRPr="0084106B" w:rsidRDefault="00E53352" w:rsidP="003F632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23 (1.09, 1.40)</w:t>
            </w:r>
          </w:p>
        </w:tc>
      </w:tr>
      <w:tr w:rsidR="000B4579" w:rsidRPr="0084106B" w14:paraId="23743FA4" w14:textId="77777777" w:rsidTr="000B4579">
        <w:tc>
          <w:tcPr>
            <w:tcW w:w="2977" w:type="dxa"/>
          </w:tcPr>
          <w:p w14:paraId="78EEC32A" w14:textId="1A06318E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body mass index</w:t>
            </w:r>
          </w:p>
        </w:tc>
        <w:tc>
          <w:tcPr>
            <w:tcW w:w="1115" w:type="dxa"/>
          </w:tcPr>
          <w:p w14:paraId="7AC221B5" w14:textId="77777777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40FF7690" w14:textId="56A242CE" w:rsidR="000B4579" w:rsidRPr="0084106B" w:rsidRDefault="00E53352" w:rsidP="003F632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24 (1.09, 1.40)</w:t>
            </w:r>
          </w:p>
        </w:tc>
      </w:tr>
      <w:tr w:rsidR="000B4579" w:rsidRPr="0084106B" w14:paraId="38AC2833" w14:textId="77777777" w:rsidTr="000B4579">
        <w:tc>
          <w:tcPr>
            <w:tcW w:w="2977" w:type="dxa"/>
          </w:tcPr>
          <w:p w14:paraId="06BF73BD" w14:textId="2DA2A9EB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smoking status</w:t>
            </w:r>
          </w:p>
        </w:tc>
        <w:tc>
          <w:tcPr>
            <w:tcW w:w="1115" w:type="dxa"/>
          </w:tcPr>
          <w:p w14:paraId="79C7CE42" w14:textId="77777777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2864A8CA" w14:textId="11CB4A90" w:rsidR="000B4579" w:rsidRPr="0084106B" w:rsidRDefault="00E53352" w:rsidP="003F632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23 (1.08, 1.39)</w:t>
            </w:r>
          </w:p>
        </w:tc>
      </w:tr>
      <w:tr w:rsidR="000B4579" w:rsidRPr="0084106B" w14:paraId="300F561E" w14:textId="77777777" w:rsidTr="000B4579">
        <w:tc>
          <w:tcPr>
            <w:tcW w:w="2977" w:type="dxa"/>
          </w:tcPr>
          <w:p w14:paraId="4B90D1CD" w14:textId="0A9C7D9E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alcohol drinking status</w:t>
            </w:r>
          </w:p>
        </w:tc>
        <w:tc>
          <w:tcPr>
            <w:tcW w:w="1115" w:type="dxa"/>
          </w:tcPr>
          <w:p w14:paraId="0DCD78A5" w14:textId="77777777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1960C26C" w14:textId="29E70E40" w:rsidR="000B4579" w:rsidRPr="0084106B" w:rsidRDefault="00E53352" w:rsidP="003F632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25 (1.10, 1.41)</w:t>
            </w:r>
          </w:p>
        </w:tc>
      </w:tr>
      <w:tr w:rsidR="000B4579" w:rsidRPr="0084106B" w14:paraId="69B4C998" w14:textId="77777777" w:rsidTr="000B4579">
        <w:tc>
          <w:tcPr>
            <w:tcW w:w="2977" w:type="dxa"/>
          </w:tcPr>
          <w:p w14:paraId="7A3771BA" w14:textId="6B5E150C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physical activity</w:t>
            </w:r>
          </w:p>
        </w:tc>
        <w:tc>
          <w:tcPr>
            <w:tcW w:w="1115" w:type="dxa"/>
          </w:tcPr>
          <w:p w14:paraId="3C12E86D" w14:textId="77777777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0347848D" w14:textId="580DA85F" w:rsidR="000B4579" w:rsidRPr="0084106B" w:rsidRDefault="00E53352" w:rsidP="003F632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24 (1.09, 1.41)</w:t>
            </w:r>
          </w:p>
        </w:tc>
      </w:tr>
      <w:tr w:rsidR="000B4579" w:rsidRPr="0084106B" w14:paraId="58E5F861" w14:textId="77777777" w:rsidTr="00E25868">
        <w:tc>
          <w:tcPr>
            <w:tcW w:w="2977" w:type="dxa"/>
            <w:tcBorders>
              <w:bottom w:val="nil"/>
            </w:tcBorders>
          </w:tcPr>
          <w:p w14:paraId="331687D9" w14:textId="4CDAF158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hypertension</w:t>
            </w:r>
          </w:p>
        </w:tc>
        <w:tc>
          <w:tcPr>
            <w:tcW w:w="1115" w:type="dxa"/>
            <w:tcBorders>
              <w:bottom w:val="nil"/>
            </w:tcBorders>
          </w:tcPr>
          <w:p w14:paraId="026659F1" w14:textId="77777777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</w:tcPr>
          <w:p w14:paraId="11D2A3E3" w14:textId="496D8B66" w:rsidR="000B4579" w:rsidRPr="0084106B" w:rsidRDefault="003934F7" w:rsidP="003F632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24 (1.09, 1.41)</w:t>
            </w:r>
          </w:p>
        </w:tc>
      </w:tr>
      <w:tr w:rsidR="000B4579" w:rsidRPr="0084106B" w14:paraId="64927BFE" w14:textId="77777777" w:rsidTr="00E25868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40D61454" w14:textId="1E057DD2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diabetes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6FD6C13D" w14:textId="77777777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C37CAB" w14:textId="1B0A3BE0" w:rsidR="000B4579" w:rsidRPr="0084106B" w:rsidRDefault="003934F7" w:rsidP="003F632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24 (1.09, 1.41)</w:t>
            </w:r>
          </w:p>
        </w:tc>
      </w:tr>
      <w:tr w:rsidR="000B4579" w:rsidRPr="0084106B" w14:paraId="54C3DCD4" w14:textId="77777777" w:rsidTr="00E25868">
        <w:tc>
          <w:tcPr>
            <w:tcW w:w="2977" w:type="dxa"/>
            <w:tcBorders>
              <w:top w:val="single" w:sz="4" w:space="0" w:color="auto"/>
            </w:tcBorders>
          </w:tcPr>
          <w:p w14:paraId="0C0E4EED" w14:textId="5010473D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  <w:b/>
              </w:rPr>
              <w:t>HSV-1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BF69D3C" w14:textId="77777777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</w:tcPr>
          <w:p w14:paraId="5818AF70" w14:textId="77777777" w:rsidR="000B4579" w:rsidRPr="0084106B" w:rsidRDefault="000B4579" w:rsidP="003F6329">
            <w:pPr>
              <w:jc w:val="center"/>
              <w:rPr>
                <w:rFonts w:eastAsia="Calibri" w:cstheme="minorHAnsi"/>
                <w:bCs/>
              </w:rPr>
            </w:pPr>
          </w:p>
        </w:tc>
      </w:tr>
      <w:tr w:rsidR="000B4579" w:rsidRPr="0084106B" w14:paraId="08F22FE6" w14:textId="77777777" w:rsidTr="000B4579">
        <w:tc>
          <w:tcPr>
            <w:tcW w:w="2977" w:type="dxa"/>
          </w:tcPr>
          <w:p w14:paraId="78FB998A" w14:textId="77777777" w:rsidR="000B4579" w:rsidRPr="0084106B" w:rsidRDefault="000B4579" w:rsidP="003F632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>Seronegative</w:t>
            </w:r>
          </w:p>
        </w:tc>
        <w:tc>
          <w:tcPr>
            <w:tcW w:w="1115" w:type="dxa"/>
          </w:tcPr>
          <w:p w14:paraId="673E2BE1" w14:textId="78D78D13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  <w:r w:rsidRPr="0084106B">
              <w:rPr>
                <w:rFonts w:eastAsia="Calibri" w:cstheme="minorHAnsi"/>
                <w:bCs/>
              </w:rPr>
              <w:t>358/3070</w:t>
            </w:r>
          </w:p>
        </w:tc>
        <w:tc>
          <w:tcPr>
            <w:tcW w:w="2257" w:type="dxa"/>
            <w:shd w:val="clear" w:color="auto" w:fill="auto"/>
          </w:tcPr>
          <w:p w14:paraId="7486315C" w14:textId="1A4544A9" w:rsidR="000B4579" w:rsidRPr="0084106B" w:rsidRDefault="00F2565D" w:rsidP="003F6329">
            <w:pPr>
              <w:jc w:val="center"/>
              <w:rPr>
                <w:rFonts w:eastAsia="Calibri" w:cstheme="minorHAnsi"/>
                <w:bCs/>
              </w:rPr>
            </w:pPr>
            <w:r w:rsidRPr="0084106B">
              <w:rPr>
                <w:rFonts w:cstheme="minorHAnsi"/>
                <w:bCs/>
              </w:rPr>
              <w:t>1 (ref)</w:t>
            </w:r>
          </w:p>
        </w:tc>
      </w:tr>
      <w:tr w:rsidR="000B4579" w:rsidRPr="0084106B" w14:paraId="192C114C" w14:textId="77777777" w:rsidTr="000B4579">
        <w:tc>
          <w:tcPr>
            <w:tcW w:w="2977" w:type="dxa"/>
          </w:tcPr>
          <w:p w14:paraId="4E243484" w14:textId="47F2206C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>Seropositive</w:t>
            </w:r>
            <w:r w:rsidR="00DC29C5" w:rsidRPr="0084106B">
              <w:rPr>
                <w:rFonts w:eastAsia="Calibri" w:cstheme="minorHAnsi"/>
              </w:rPr>
              <w:t xml:space="preserve"> (Unadjusted)</w:t>
            </w:r>
          </w:p>
        </w:tc>
        <w:tc>
          <w:tcPr>
            <w:tcW w:w="1115" w:type="dxa"/>
          </w:tcPr>
          <w:p w14:paraId="5DFF7B00" w14:textId="2F1ED54A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  <w:r w:rsidRPr="0084106B">
              <w:rPr>
                <w:rFonts w:eastAsia="Calibri" w:cstheme="minorHAnsi"/>
                <w:bCs/>
              </w:rPr>
              <w:t>769/5480</w:t>
            </w:r>
          </w:p>
        </w:tc>
        <w:tc>
          <w:tcPr>
            <w:tcW w:w="2257" w:type="dxa"/>
            <w:shd w:val="clear" w:color="auto" w:fill="auto"/>
          </w:tcPr>
          <w:p w14:paraId="0B14E802" w14:textId="2A6F003D" w:rsidR="000B4579" w:rsidRPr="0084106B" w:rsidRDefault="00332E1A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30 (1.14, 1.47)</w:t>
            </w:r>
          </w:p>
        </w:tc>
      </w:tr>
      <w:tr w:rsidR="000B4579" w:rsidRPr="0084106B" w14:paraId="6400809A" w14:textId="77777777" w:rsidTr="000B4579">
        <w:tc>
          <w:tcPr>
            <w:tcW w:w="2977" w:type="dxa"/>
          </w:tcPr>
          <w:p w14:paraId="125767A4" w14:textId="783E71CD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age  </w:t>
            </w:r>
          </w:p>
        </w:tc>
        <w:tc>
          <w:tcPr>
            <w:tcW w:w="1115" w:type="dxa"/>
          </w:tcPr>
          <w:p w14:paraId="3E2FB01B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4B06EEB5" w14:textId="3403B6FE" w:rsidR="000B4579" w:rsidRPr="0084106B" w:rsidRDefault="008749D8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5 (0</w:t>
            </w:r>
            <w:r w:rsidR="00CA3E83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93, 1.19)</w:t>
            </w:r>
          </w:p>
        </w:tc>
      </w:tr>
      <w:tr w:rsidR="000B4579" w:rsidRPr="0084106B" w14:paraId="26EE07FC" w14:textId="77777777" w:rsidTr="000B4579">
        <w:tc>
          <w:tcPr>
            <w:tcW w:w="2977" w:type="dxa"/>
          </w:tcPr>
          <w:p w14:paraId="6B26B0C8" w14:textId="0EA0C202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sex</w:t>
            </w:r>
          </w:p>
        </w:tc>
        <w:tc>
          <w:tcPr>
            <w:tcW w:w="1115" w:type="dxa"/>
          </w:tcPr>
          <w:p w14:paraId="4658CD96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71961D46" w14:textId="6A6308E5" w:rsidR="000B4579" w:rsidRPr="0084106B" w:rsidRDefault="00CA3E83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5 (0.93, 1.19)</w:t>
            </w:r>
          </w:p>
        </w:tc>
      </w:tr>
      <w:tr w:rsidR="000B4579" w:rsidRPr="0084106B" w14:paraId="33D45556" w14:textId="77777777" w:rsidTr="000B4579">
        <w:tc>
          <w:tcPr>
            <w:tcW w:w="2977" w:type="dxa"/>
          </w:tcPr>
          <w:p w14:paraId="76877C89" w14:textId="483F7602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education</w:t>
            </w:r>
          </w:p>
        </w:tc>
        <w:tc>
          <w:tcPr>
            <w:tcW w:w="1115" w:type="dxa"/>
          </w:tcPr>
          <w:p w14:paraId="46C17DCB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1070009E" w14:textId="392A6D53" w:rsidR="000B4579" w:rsidRPr="0084106B" w:rsidRDefault="00CA3E83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4 (0.91, 1.18)</w:t>
            </w:r>
          </w:p>
        </w:tc>
      </w:tr>
      <w:tr w:rsidR="000B4579" w:rsidRPr="0084106B" w14:paraId="341EB132" w14:textId="77777777" w:rsidTr="000B4579">
        <w:tc>
          <w:tcPr>
            <w:tcW w:w="2977" w:type="dxa"/>
          </w:tcPr>
          <w:p w14:paraId="69204EAD" w14:textId="459EF5CE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occupational social class</w:t>
            </w:r>
          </w:p>
        </w:tc>
        <w:tc>
          <w:tcPr>
            <w:tcW w:w="1115" w:type="dxa"/>
          </w:tcPr>
          <w:p w14:paraId="1777369D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1503213C" w14:textId="3804DF7F" w:rsidR="000B4579" w:rsidRPr="0084106B" w:rsidRDefault="006D216A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3 (0.91, 1.17)</w:t>
            </w:r>
          </w:p>
        </w:tc>
      </w:tr>
      <w:tr w:rsidR="000B4579" w:rsidRPr="0084106B" w14:paraId="16912366" w14:textId="77777777" w:rsidTr="000B4579">
        <w:tc>
          <w:tcPr>
            <w:tcW w:w="2977" w:type="dxa"/>
          </w:tcPr>
          <w:p w14:paraId="66E6E529" w14:textId="7E48B9D2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Townsend deprivation score</w:t>
            </w:r>
          </w:p>
        </w:tc>
        <w:tc>
          <w:tcPr>
            <w:tcW w:w="1115" w:type="dxa"/>
          </w:tcPr>
          <w:p w14:paraId="42F2331B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5EDE7090" w14:textId="54372129" w:rsidR="000B4579" w:rsidRPr="0084106B" w:rsidRDefault="002A4E22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3 (0.91, 1.17)</w:t>
            </w:r>
          </w:p>
        </w:tc>
      </w:tr>
      <w:tr w:rsidR="000B4579" w:rsidRPr="0084106B" w14:paraId="42E81EFF" w14:textId="77777777" w:rsidTr="000B4579">
        <w:tc>
          <w:tcPr>
            <w:tcW w:w="2977" w:type="dxa"/>
          </w:tcPr>
          <w:p w14:paraId="0551CE91" w14:textId="470DB343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body mass index</w:t>
            </w:r>
          </w:p>
        </w:tc>
        <w:tc>
          <w:tcPr>
            <w:tcW w:w="1115" w:type="dxa"/>
          </w:tcPr>
          <w:p w14:paraId="2E6E34DE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6EB578CC" w14:textId="20247D1E" w:rsidR="000B4579" w:rsidRPr="0084106B" w:rsidRDefault="002A4E22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4 (0.91, 1.18)</w:t>
            </w:r>
          </w:p>
        </w:tc>
      </w:tr>
      <w:tr w:rsidR="000B4579" w:rsidRPr="0084106B" w14:paraId="6967C1D2" w14:textId="77777777" w:rsidTr="000B4579">
        <w:tc>
          <w:tcPr>
            <w:tcW w:w="2977" w:type="dxa"/>
          </w:tcPr>
          <w:p w14:paraId="2B6C6A32" w14:textId="73A2E27C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smoking status</w:t>
            </w:r>
          </w:p>
        </w:tc>
        <w:tc>
          <w:tcPr>
            <w:tcW w:w="1115" w:type="dxa"/>
          </w:tcPr>
          <w:p w14:paraId="7932D2BB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6CC55556" w14:textId="6D19FA55" w:rsidR="000B4579" w:rsidRPr="0084106B" w:rsidRDefault="002A4E22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3 (0.91, 1.17)</w:t>
            </w:r>
          </w:p>
        </w:tc>
      </w:tr>
      <w:tr w:rsidR="000B4579" w:rsidRPr="0084106B" w14:paraId="4C2C3E9B" w14:textId="77777777" w:rsidTr="000B4579">
        <w:tc>
          <w:tcPr>
            <w:tcW w:w="2977" w:type="dxa"/>
          </w:tcPr>
          <w:p w14:paraId="383444B1" w14:textId="4AD7A462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alcohol drinking status</w:t>
            </w:r>
          </w:p>
        </w:tc>
        <w:tc>
          <w:tcPr>
            <w:tcW w:w="1115" w:type="dxa"/>
          </w:tcPr>
          <w:p w14:paraId="483BFBDD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119CEC91" w14:textId="2E513759" w:rsidR="000B4579" w:rsidRPr="0084106B" w:rsidRDefault="002A4E22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4 (0.91, 1.18)</w:t>
            </w:r>
          </w:p>
        </w:tc>
      </w:tr>
      <w:tr w:rsidR="000B4579" w:rsidRPr="0084106B" w14:paraId="72081F81" w14:textId="77777777" w:rsidTr="000B4579">
        <w:tc>
          <w:tcPr>
            <w:tcW w:w="2977" w:type="dxa"/>
          </w:tcPr>
          <w:p w14:paraId="13C2F892" w14:textId="4DCA2ED3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physical activity</w:t>
            </w:r>
          </w:p>
        </w:tc>
        <w:tc>
          <w:tcPr>
            <w:tcW w:w="1115" w:type="dxa"/>
          </w:tcPr>
          <w:p w14:paraId="39C6C039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75023DC2" w14:textId="22FA2402" w:rsidR="000B4579" w:rsidRPr="0084106B" w:rsidRDefault="002A4E22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4 (0.91, 1.18)</w:t>
            </w:r>
          </w:p>
        </w:tc>
      </w:tr>
      <w:tr w:rsidR="000B4579" w:rsidRPr="0084106B" w14:paraId="0FC5DFFA" w14:textId="77777777" w:rsidTr="00E25868">
        <w:tc>
          <w:tcPr>
            <w:tcW w:w="2977" w:type="dxa"/>
            <w:tcBorders>
              <w:bottom w:val="nil"/>
            </w:tcBorders>
          </w:tcPr>
          <w:p w14:paraId="6CCDDFEA" w14:textId="60732BB8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hypertension</w:t>
            </w:r>
          </w:p>
        </w:tc>
        <w:tc>
          <w:tcPr>
            <w:tcW w:w="1115" w:type="dxa"/>
            <w:tcBorders>
              <w:bottom w:val="nil"/>
            </w:tcBorders>
          </w:tcPr>
          <w:p w14:paraId="3113FC4F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tcBorders>
              <w:bottom w:val="nil"/>
            </w:tcBorders>
            <w:shd w:val="clear" w:color="auto" w:fill="auto"/>
          </w:tcPr>
          <w:p w14:paraId="6A105626" w14:textId="1B56E7EC" w:rsidR="000B4579" w:rsidRPr="0084106B" w:rsidRDefault="00E819B6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4 (0.92, 1.19)</w:t>
            </w:r>
          </w:p>
        </w:tc>
      </w:tr>
      <w:tr w:rsidR="000B4579" w:rsidRPr="0084106B" w14:paraId="38C27F28" w14:textId="77777777" w:rsidTr="00E25868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1BCB0F3" w14:textId="3D610E3B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diabetes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6EDD5741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5E9D3A" w14:textId="25C3D1B2" w:rsidR="000B4579" w:rsidRPr="0084106B" w:rsidRDefault="009551FF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3 (0.91, 1.18)</w:t>
            </w:r>
          </w:p>
        </w:tc>
      </w:tr>
      <w:tr w:rsidR="000B4579" w:rsidRPr="0084106B" w14:paraId="78D0075C" w14:textId="77777777" w:rsidTr="00E25868">
        <w:tc>
          <w:tcPr>
            <w:tcW w:w="2977" w:type="dxa"/>
            <w:tcBorders>
              <w:top w:val="single" w:sz="4" w:space="0" w:color="auto"/>
            </w:tcBorders>
          </w:tcPr>
          <w:p w14:paraId="4AA04369" w14:textId="1B89D4FE" w:rsidR="000B4579" w:rsidRPr="0084106B" w:rsidRDefault="000B4579" w:rsidP="000B4579">
            <w:pPr>
              <w:rPr>
                <w:rFonts w:eastAsia="Calibri" w:cstheme="minorHAnsi"/>
                <w:b/>
                <w:bCs/>
                <w:i/>
                <w:iCs/>
              </w:rPr>
            </w:pPr>
            <w:r w:rsidRPr="0084106B">
              <w:rPr>
                <w:rFonts w:eastAsia="Calibri" w:cstheme="minorHAnsi"/>
                <w:b/>
              </w:rPr>
              <w:t>VZV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0146F2D5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</w:tcPr>
          <w:p w14:paraId="08F2EE36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  <w:highlight w:val="yellow"/>
              </w:rPr>
            </w:pPr>
          </w:p>
        </w:tc>
      </w:tr>
      <w:tr w:rsidR="000B4579" w:rsidRPr="0084106B" w14:paraId="744DD08F" w14:textId="77777777" w:rsidTr="000B4579">
        <w:tc>
          <w:tcPr>
            <w:tcW w:w="2977" w:type="dxa"/>
          </w:tcPr>
          <w:p w14:paraId="5FB74B42" w14:textId="77777777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>Seronegative</w:t>
            </w:r>
          </w:p>
        </w:tc>
        <w:tc>
          <w:tcPr>
            <w:tcW w:w="1115" w:type="dxa"/>
          </w:tcPr>
          <w:p w14:paraId="15CF001E" w14:textId="6EB1A8F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  <w:r w:rsidRPr="0084106B">
              <w:rPr>
                <w:rFonts w:eastAsia="Calibri" w:cstheme="minorHAnsi"/>
                <w:bCs/>
              </w:rPr>
              <w:t>179/1495</w:t>
            </w:r>
          </w:p>
        </w:tc>
        <w:tc>
          <w:tcPr>
            <w:tcW w:w="2257" w:type="dxa"/>
            <w:shd w:val="clear" w:color="auto" w:fill="auto"/>
          </w:tcPr>
          <w:p w14:paraId="6F088D28" w14:textId="209A9F18" w:rsidR="000B4579" w:rsidRPr="0084106B" w:rsidRDefault="00F2565D" w:rsidP="000B4579">
            <w:pPr>
              <w:jc w:val="center"/>
              <w:rPr>
                <w:rFonts w:eastAsia="Calibri" w:cstheme="minorHAnsi"/>
                <w:bCs/>
              </w:rPr>
            </w:pPr>
            <w:r w:rsidRPr="0084106B">
              <w:rPr>
                <w:rFonts w:cstheme="minorHAnsi"/>
                <w:bCs/>
              </w:rPr>
              <w:t>1 (ref)</w:t>
            </w:r>
          </w:p>
        </w:tc>
      </w:tr>
      <w:tr w:rsidR="000B4579" w:rsidRPr="0084106B" w14:paraId="15B05A92" w14:textId="77777777" w:rsidTr="000B4579">
        <w:tc>
          <w:tcPr>
            <w:tcW w:w="2977" w:type="dxa"/>
          </w:tcPr>
          <w:p w14:paraId="6846FE60" w14:textId="6525731F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>Seropositive</w:t>
            </w:r>
            <w:r w:rsidR="00DC29C5" w:rsidRPr="0084106B">
              <w:rPr>
                <w:rFonts w:eastAsia="Calibri" w:cstheme="minorHAnsi"/>
              </w:rPr>
              <w:t xml:space="preserve"> (Unadjusted)</w:t>
            </w:r>
          </w:p>
        </w:tc>
        <w:tc>
          <w:tcPr>
            <w:tcW w:w="1115" w:type="dxa"/>
          </w:tcPr>
          <w:p w14:paraId="06998F9B" w14:textId="3AC24B99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  <w:r w:rsidRPr="0084106B">
              <w:rPr>
                <w:rFonts w:eastAsia="Calibri" w:cstheme="minorHAnsi"/>
                <w:bCs/>
              </w:rPr>
              <w:t>948/7055</w:t>
            </w:r>
          </w:p>
        </w:tc>
        <w:tc>
          <w:tcPr>
            <w:tcW w:w="2257" w:type="dxa"/>
            <w:shd w:val="clear" w:color="auto" w:fill="auto"/>
          </w:tcPr>
          <w:p w14:paraId="0AB56EC1" w14:textId="436709C3" w:rsidR="000B4579" w:rsidRPr="0084106B" w:rsidRDefault="007049E1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15 (0.98, 1.35)</w:t>
            </w:r>
          </w:p>
        </w:tc>
      </w:tr>
      <w:tr w:rsidR="000B4579" w:rsidRPr="0084106B" w14:paraId="330521D5" w14:textId="77777777" w:rsidTr="000B4579">
        <w:tc>
          <w:tcPr>
            <w:tcW w:w="2977" w:type="dxa"/>
          </w:tcPr>
          <w:p w14:paraId="7460D937" w14:textId="63A132CB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age  </w:t>
            </w:r>
          </w:p>
        </w:tc>
        <w:tc>
          <w:tcPr>
            <w:tcW w:w="1115" w:type="dxa"/>
          </w:tcPr>
          <w:p w14:paraId="427A08FE" w14:textId="6C982C2F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4D82EE84" w14:textId="1D6810AF" w:rsidR="000B4579" w:rsidRPr="0084106B" w:rsidRDefault="007049E1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7 (0.91, 1.26)</w:t>
            </w:r>
          </w:p>
        </w:tc>
      </w:tr>
      <w:tr w:rsidR="000B4579" w:rsidRPr="0084106B" w14:paraId="6207EC64" w14:textId="77777777" w:rsidTr="000B4579">
        <w:tc>
          <w:tcPr>
            <w:tcW w:w="2977" w:type="dxa"/>
          </w:tcPr>
          <w:p w14:paraId="730D1566" w14:textId="3A267F05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sex</w:t>
            </w:r>
          </w:p>
        </w:tc>
        <w:tc>
          <w:tcPr>
            <w:tcW w:w="1115" w:type="dxa"/>
          </w:tcPr>
          <w:p w14:paraId="57FADFC4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6B882BDF" w14:textId="1ED008D4" w:rsidR="000B4579" w:rsidRPr="0084106B" w:rsidRDefault="00396EE1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6 (0.90, 1.25)</w:t>
            </w:r>
          </w:p>
        </w:tc>
      </w:tr>
      <w:tr w:rsidR="000B4579" w:rsidRPr="0084106B" w14:paraId="4BC43D06" w14:textId="77777777" w:rsidTr="000B4579">
        <w:tc>
          <w:tcPr>
            <w:tcW w:w="2977" w:type="dxa"/>
          </w:tcPr>
          <w:p w14:paraId="66578066" w14:textId="71E3C485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education</w:t>
            </w:r>
          </w:p>
        </w:tc>
        <w:tc>
          <w:tcPr>
            <w:tcW w:w="1115" w:type="dxa"/>
          </w:tcPr>
          <w:p w14:paraId="45E5A6F1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0519D9C6" w14:textId="51FDA772" w:rsidR="000B4579" w:rsidRPr="0084106B" w:rsidRDefault="001F413F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6 (0.90, 1.24)</w:t>
            </w:r>
          </w:p>
        </w:tc>
      </w:tr>
      <w:tr w:rsidR="000B4579" w:rsidRPr="0084106B" w14:paraId="7E3E8620" w14:textId="77777777" w:rsidTr="000B4579">
        <w:tc>
          <w:tcPr>
            <w:tcW w:w="2977" w:type="dxa"/>
          </w:tcPr>
          <w:p w14:paraId="251CE787" w14:textId="49F71D20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occupational social class</w:t>
            </w:r>
          </w:p>
        </w:tc>
        <w:tc>
          <w:tcPr>
            <w:tcW w:w="1115" w:type="dxa"/>
          </w:tcPr>
          <w:p w14:paraId="60EAF82A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628AB494" w14:textId="6C4CFC0A" w:rsidR="000B4579" w:rsidRPr="0084106B" w:rsidRDefault="00AE0BFB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6 (0.90, 1.24)</w:t>
            </w:r>
          </w:p>
        </w:tc>
      </w:tr>
      <w:tr w:rsidR="000B4579" w:rsidRPr="0084106B" w14:paraId="4F56A7A7" w14:textId="77777777" w:rsidTr="000B4579">
        <w:tc>
          <w:tcPr>
            <w:tcW w:w="2977" w:type="dxa"/>
          </w:tcPr>
          <w:p w14:paraId="2FEDEC62" w14:textId="28252360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Townsend deprivation score</w:t>
            </w:r>
          </w:p>
        </w:tc>
        <w:tc>
          <w:tcPr>
            <w:tcW w:w="1115" w:type="dxa"/>
          </w:tcPr>
          <w:p w14:paraId="5592310F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5C6FFD56" w14:textId="0D2EB82B" w:rsidR="000B4579" w:rsidRPr="0084106B" w:rsidRDefault="00AE0BFB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6 (0.90, 1.24)</w:t>
            </w:r>
          </w:p>
        </w:tc>
      </w:tr>
      <w:tr w:rsidR="000B4579" w:rsidRPr="0084106B" w14:paraId="771EEDD1" w14:textId="77777777" w:rsidTr="000B4579">
        <w:tc>
          <w:tcPr>
            <w:tcW w:w="2977" w:type="dxa"/>
          </w:tcPr>
          <w:p w14:paraId="1A377F5B" w14:textId="33CAF00B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body mass index</w:t>
            </w:r>
          </w:p>
        </w:tc>
        <w:tc>
          <w:tcPr>
            <w:tcW w:w="1115" w:type="dxa"/>
          </w:tcPr>
          <w:p w14:paraId="5E1D7D6E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3E37A0C1" w14:textId="4B4005CD" w:rsidR="000B4579" w:rsidRPr="0084106B" w:rsidRDefault="00AE0BFB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6 (0.91, 1.25)</w:t>
            </w:r>
          </w:p>
        </w:tc>
      </w:tr>
      <w:tr w:rsidR="000B4579" w:rsidRPr="0084106B" w14:paraId="5884C7D0" w14:textId="77777777" w:rsidTr="000B4579">
        <w:tc>
          <w:tcPr>
            <w:tcW w:w="2977" w:type="dxa"/>
          </w:tcPr>
          <w:p w14:paraId="3932332A" w14:textId="0B67AB7E" w:rsidR="000B4579" w:rsidRPr="0084106B" w:rsidRDefault="000B4579" w:rsidP="000B4579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smoking status</w:t>
            </w:r>
          </w:p>
        </w:tc>
        <w:tc>
          <w:tcPr>
            <w:tcW w:w="1115" w:type="dxa"/>
          </w:tcPr>
          <w:p w14:paraId="55E1B4DD" w14:textId="77777777" w:rsidR="000B4579" w:rsidRPr="0084106B" w:rsidRDefault="000B4579" w:rsidP="000B4579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29E886B6" w14:textId="4A2FA388" w:rsidR="000B4579" w:rsidRPr="0084106B" w:rsidRDefault="00AE0BFB" w:rsidP="000B4579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6 (0.91, 1.25)</w:t>
            </w:r>
          </w:p>
        </w:tc>
      </w:tr>
      <w:tr w:rsidR="00AE0BFB" w:rsidRPr="0084106B" w14:paraId="2CC680F2" w14:textId="77777777" w:rsidTr="000B4579">
        <w:tc>
          <w:tcPr>
            <w:tcW w:w="2977" w:type="dxa"/>
          </w:tcPr>
          <w:p w14:paraId="46999F62" w14:textId="232ABDEB" w:rsidR="00AE0BFB" w:rsidRPr="0084106B" w:rsidRDefault="00AE0BFB" w:rsidP="00AE0BFB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alcohol drinking status</w:t>
            </w:r>
          </w:p>
        </w:tc>
        <w:tc>
          <w:tcPr>
            <w:tcW w:w="1115" w:type="dxa"/>
          </w:tcPr>
          <w:p w14:paraId="0E843A63" w14:textId="77777777" w:rsidR="00AE0BFB" w:rsidRPr="0084106B" w:rsidRDefault="00AE0BFB" w:rsidP="00AE0BFB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55294EF2" w14:textId="3E9AAA37" w:rsidR="00AE0BFB" w:rsidRPr="0084106B" w:rsidRDefault="00AE0BFB" w:rsidP="00AE0BFB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3 (0.87, 1.21)</w:t>
            </w:r>
          </w:p>
        </w:tc>
      </w:tr>
      <w:tr w:rsidR="00AE0BFB" w:rsidRPr="0084106B" w14:paraId="3E93E6B9" w14:textId="77777777" w:rsidTr="000B4579">
        <w:tc>
          <w:tcPr>
            <w:tcW w:w="2977" w:type="dxa"/>
          </w:tcPr>
          <w:p w14:paraId="7578005D" w14:textId="39C49C3D" w:rsidR="00AE0BFB" w:rsidRPr="0084106B" w:rsidRDefault="00AE0BFB" w:rsidP="00AE0BFB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physical activity</w:t>
            </w:r>
          </w:p>
        </w:tc>
        <w:tc>
          <w:tcPr>
            <w:tcW w:w="1115" w:type="dxa"/>
          </w:tcPr>
          <w:p w14:paraId="17B2E799" w14:textId="77777777" w:rsidR="00AE0BFB" w:rsidRPr="0084106B" w:rsidRDefault="00AE0BFB" w:rsidP="00AE0BFB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4C784FA2" w14:textId="2999B703" w:rsidR="00AE0BFB" w:rsidRPr="0084106B" w:rsidRDefault="00DF6CA4" w:rsidP="00AE0BFB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2 (0.87, 1.20)</w:t>
            </w:r>
          </w:p>
        </w:tc>
      </w:tr>
      <w:tr w:rsidR="00AE0BFB" w:rsidRPr="0084106B" w14:paraId="6D3A30AB" w14:textId="77777777" w:rsidTr="000B4579">
        <w:tc>
          <w:tcPr>
            <w:tcW w:w="2977" w:type="dxa"/>
          </w:tcPr>
          <w:p w14:paraId="04770DD9" w14:textId="46AAAF05" w:rsidR="00AE0BFB" w:rsidRPr="0084106B" w:rsidRDefault="00AE0BFB" w:rsidP="00AE0BFB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hypertension</w:t>
            </w:r>
          </w:p>
        </w:tc>
        <w:tc>
          <w:tcPr>
            <w:tcW w:w="1115" w:type="dxa"/>
          </w:tcPr>
          <w:p w14:paraId="665AFF8B" w14:textId="77777777" w:rsidR="00AE0BFB" w:rsidRPr="0084106B" w:rsidRDefault="00AE0BFB" w:rsidP="00AE0BFB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4496EE21" w14:textId="2701655D" w:rsidR="00AE0BFB" w:rsidRPr="0084106B" w:rsidRDefault="00292CEA" w:rsidP="00AE0BFB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2 (0.87, 1.20)</w:t>
            </w:r>
          </w:p>
        </w:tc>
      </w:tr>
      <w:tr w:rsidR="00AE0BFB" w:rsidRPr="0084106B" w14:paraId="3448DD67" w14:textId="77777777" w:rsidTr="000B4579">
        <w:tc>
          <w:tcPr>
            <w:tcW w:w="2977" w:type="dxa"/>
          </w:tcPr>
          <w:p w14:paraId="04D376CB" w14:textId="1D092B02" w:rsidR="00AE0BFB" w:rsidRPr="0084106B" w:rsidRDefault="00AE0BFB" w:rsidP="00AE0BFB">
            <w:pPr>
              <w:rPr>
                <w:rFonts w:eastAsia="Calibri" w:cstheme="minorHAnsi"/>
              </w:rPr>
            </w:pPr>
            <w:r w:rsidRPr="0084106B">
              <w:rPr>
                <w:rFonts w:eastAsia="Calibri" w:cstheme="minorHAnsi"/>
              </w:rPr>
              <w:t xml:space="preserve"> +diabetes</w:t>
            </w:r>
          </w:p>
        </w:tc>
        <w:tc>
          <w:tcPr>
            <w:tcW w:w="1115" w:type="dxa"/>
          </w:tcPr>
          <w:p w14:paraId="3F80FA26" w14:textId="77777777" w:rsidR="00AE0BFB" w:rsidRPr="0084106B" w:rsidRDefault="00AE0BFB" w:rsidP="00AE0BFB">
            <w:pPr>
              <w:jc w:val="center"/>
              <w:rPr>
                <w:rFonts w:eastAsia="Calibri" w:cstheme="minorHAnsi"/>
                <w:bCs/>
              </w:rPr>
            </w:pPr>
          </w:p>
        </w:tc>
        <w:tc>
          <w:tcPr>
            <w:tcW w:w="2257" w:type="dxa"/>
            <w:shd w:val="clear" w:color="auto" w:fill="auto"/>
          </w:tcPr>
          <w:p w14:paraId="4E4E7E1C" w14:textId="7529EF8F" w:rsidR="00AE0BFB" w:rsidRPr="0084106B" w:rsidRDefault="00497087" w:rsidP="00AE0BFB">
            <w:pPr>
              <w:jc w:val="center"/>
              <w:rPr>
                <w:rFonts w:eastAsia="Calibri" w:cstheme="minorHAnsi"/>
                <w:bCs/>
              </w:rPr>
            </w:pPr>
            <w:r>
              <w:rPr>
                <w:rFonts w:eastAsia="Calibri" w:cstheme="minorHAnsi"/>
                <w:bCs/>
              </w:rPr>
              <w:t>1.01 (0.86, 1.19)</w:t>
            </w:r>
          </w:p>
        </w:tc>
      </w:tr>
    </w:tbl>
    <w:p w14:paraId="074B8B30" w14:textId="4A9CB411" w:rsidR="003F6329" w:rsidRPr="00D54CC3" w:rsidRDefault="003F6329" w:rsidP="003F6329">
      <w:pPr>
        <w:spacing w:after="0" w:line="240" w:lineRule="auto"/>
        <w:rPr>
          <w:rFonts w:cstheme="minorHAnsi"/>
          <w:bCs/>
        </w:rPr>
      </w:pPr>
      <w:r w:rsidRPr="00D54CC3">
        <w:rPr>
          <w:rFonts w:cstheme="minorHAnsi"/>
          <w:bCs/>
        </w:rPr>
        <w:t xml:space="preserve">Abbreviations: CI, Confidence Interval; HR, Hazard Ratio; HSV-1, Herpes Simplex Virus-1; </w:t>
      </w:r>
      <w:r w:rsidRPr="00D54CC3">
        <w:rPr>
          <w:rFonts w:cstheme="minorHAnsi"/>
          <w:bCs/>
          <w:i/>
          <w:iCs/>
        </w:rPr>
        <w:t>H. Pylori</w:t>
      </w:r>
      <w:r w:rsidRPr="00D54CC3">
        <w:rPr>
          <w:rFonts w:cstheme="minorHAnsi"/>
          <w:bCs/>
        </w:rPr>
        <w:t xml:space="preserve">, </w:t>
      </w:r>
      <w:r w:rsidRPr="00D54CC3">
        <w:rPr>
          <w:rFonts w:cstheme="minorHAnsi"/>
          <w:bCs/>
          <w:i/>
          <w:iCs/>
        </w:rPr>
        <w:t>Helicobacter Pylori</w:t>
      </w:r>
      <w:r w:rsidRPr="00D54CC3">
        <w:rPr>
          <w:rFonts w:cstheme="minorHAnsi"/>
          <w:bCs/>
        </w:rPr>
        <w:t>;</w:t>
      </w:r>
      <w:r w:rsidR="00F2565D">
        <w:rPr>
          <w:rFonts w:cstheme="minorHAnsi"/>
          <w:bCs/>
        </w:rPr>
        <w:t xml:space="preserve"> </w:t>
      </w:r>
      <w:r w:rsidR="00F2565D">
        <w:rPr>
          <w:rFonts w:cstheme="minorHAnsi"/>
        </w:rPr>
        <w:t>Ref, Reference group;</w:t>
      </w:r>
      <w:r w:rsidRPr="00D54CC3">
        <w:rPr>
          <w:rFonts w:cstheme="minorHAnsi"/>
          <w:bCs/>
        </w:rPr>
        <w:t xml:space="preserve"> VZV, Varicella-Zoster Virus</w:t>
      </w:r>
    </w:p>
    <w:p w14:paraId="4AF0B1F2" w14:textId="77777777" w:rsidR="00FA194A" w:rsidRDefault="00FA194A">
      <w:pPr>
        <w:rPr>
          <w:b/>
          <w:bCs/>
        </w:rPr>
      </w:pPr>
      <w:r>
        <w:rPr>
          <w:b/>
          <w:bCs/>
        </w:rPr>
        <w:br w:type="page"/>
      </w:r>
    </w:p>
    <w:p w14:paraId="0C85E041" w14:textId="77777777" w:rsidR="00760E90" w:rsidRDefault="00760E90">
      <w:pPr>
        <w:rPr>
          <w:b/>
          <w:bCs/>
        </w:rPr>
      </w:pPr>
      <w:r>
        <w:rPr>
          <w:b/>
          <w:bCs/>
        </w:rPr>
        <w:lastRenderedPageBreak/>
        <w:t>Supplementary Table 4 – Association between covariates included in the fully adjusted model and risk of incident all-cause dementia in EPIC-Norfolk</w:t>
      </w:r>
    </w:p>
    <w:tbl>
      <w:tblPr>
        <w:tblStyle w:val="TableGrid"/>
        <w:tblW w:w="7444" w:type="dxa"/>
        <w:tblInd w:w="6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2766"/>
      </w:tblGrid>
      <w:tr w:rsidR="00760E90" w:rsidRPr="00CB2374" w14:paraId="10053190" w14:textId="77777777" w:rsidTr="0067282D">
        <w:tc>
          <w:tcPr>
            <w:tcW w:w="4678" w:type="dxa"/>
            <w:shd w:val="clear" w:color="auto" w:fill="auto"/>
          </w:tcPr>
          <w:p w14:paraId="0386D2A8" w14:textId="77777777" w:rsidR="00760E90" w:rsidRPr="00CB2374" w:rsidRDefault="00760E90" w:rsidP="0067282D">
            <w:pPr>
              <w:rPr>
                <w:rFonts w:cstheme="minorHAnsi"/>
                <w:b/>
              </w:rPr>
            </w:pPr>
            <w:r w:rsidRPr="00CB2374">
              <w:rPr>
                <w:rFonts w:cstheme="minorHAnsi"/>
                <w:b/>
              </w:rPr>
              <w:t>Characteristics</w:t>
            </w:r>
          </w:p>
        </w:tc>
        <w:tc>
          <w:tcPr>
            <w:tcW w:w="2766" w:type="dxa"/>
            <w:tcBorders>
              <w:right w:val="nil"/>
            </w:tcBorders>
            <w:shd w:val="clear" w:color="auto" w:fill="auto"/>
          </w:tcPr>
          <w:p w14:paraId="664C166D" w14:textId="77777777" w:rsidR="00760E90" w:rsidRPr="00CB2374" w:rsidRDefault="00760E90" w:rsidP="0067282D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R (95% CI)</w:t>
            </w:r>
          </w:p>
        </w:tc>
      </w:tr>
      <w:tr w:rsidR="00760E90" w:rsidRPr="00CB2374" w14:paraId="1A7BD9F1" w14:textId="77777777" w:rsidTr="0067282D"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324B0C3F" w14:textId="6582A275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>Age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shd w:val="clear" w:color="auto" w:fill="auto"/>
          </w:tcPr>
          <w:p w14:paraId="0421A9CD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7 (1.16, 1.18)</w:t>
            </w:r>
          </w:p>
        </w:tc>
      </w:tr>
      <w:tr w:rsidR="00760E90" w:rsidRPr="00CB2374" w14:paraId="3DE4C0AE" w14:textId="77777777" w:rsidTr="0067282D">
        <w:tc>
          <w:tcPr>
            <w:tcW w:w="4678" w:type="dxa"/>
            <w:shd w:val="clear" w:color="auto" w:fill="auto"/>
          </w:tcPr>
          <w:p w14:paraId="1C64BC6F" w14:textId="77777777" w:rsidR="00760E90" w:rsidRPr="00CB2374" w:rsidRDefault="00760E90" w:rsidP="0067282D">
            <w:pPr>
              <w:rPr>
                <w:rFonts w:cstheme="minorHAnsi"/>
              </w:rPr>
            </w:pPr>
            <w:r>
              <w:rPr>
                <w:rFonts w:cstheme="minorHAnsi"/>
              </w:rPr>
              <w:t>Men</w:t>
            </w:r>
          </w:p>
        </w:tc>
        <w:tc>
          <w:tcPr>
            <w:tcW w:w="2766" w:type="dxa"/>
            <w:shd w:val="clear" w:color="auto" w:fill="auto"/>
          </w:tcPr>
          <w:p w14:paraId="5F9DA58B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 (0.92, 1.21)</w:t>
            </w:r>
          </w:p>
        </w:tc>
      </w:tr>
      <w:tr w:rsidR="00760E90" w:rsidRPr="00CB2374" w14:paraId="3FA8F283" w14:textId="77777777" w:rsidTr="0067282D">
        <w:tc>
          <w:tcPr>
            <w:tcW w:w="4678" w:type="dxa"/>
            <w:shd w:val="clear" w:color="auto" w:fill="auto"/>
          </w:tcPr>
          <w:p w14:paraId="0BC09E5E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>Education</w:t>
            </w:r>
            <w:r>
              <w:rPr>
                <w:rFonts w:cstheme="minorHAnsi"/>
              </w:rPr>
              <w:t>al attainment</w:t>
            </w:r>
          </w:p>
        </w:tc>
        <w:tc>
          <w:tcPr>
            <w:tcW w:w="2766" w:type="dxa"/>
            <w:shd w:val="clear" w:color="auto" w:fill="auto"/>
          </w:tcPr>
          <w:p w14:paraId="778836BD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</w:p>
        </w:tc>
      </w:tr>
      <w:tr w:rsidR="00760E90" w:rsidRPr="00CB2374" w14:paraId="29A2E645" w14:textId="77777777" w:rsidTr="0067282D">
        <w:tc>
          <w:tcPr>
            <w:tcW w:w="4678" w:type="dxa"/>
            <w:shd w:val="clear" w:color="auto" w:fill="auto"/>
          </w:tcPr>
          <w:p w14:paraId="4F6C5D30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Degree or equivalent</w:t>
            </w:r>
          </w:p>
        </w:tc>
        <w:tc>
          <w:tcPr>
            <w:tcW w:w="2766" w:type="dxa"/>
            <w:shd w:val="clear" w:color="auto" w:fill="auto"/>
          </w:tcPr>
          <w:p w14:paraId="0B3FCCDD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</w:tr>
      <w:tr w:rsidR="00760E90" w:rsidRPr="00CB2374" w14:paraId="4205E422" w14:textId="77777777" w:rsidTr="0067282D">
        <w:tc>
          <w:tcPr>
            <w:tcW w:w="4678" w:type="dxa"/>
            <w:shd w:val="clear" w:color="auto" w:fill="auto"/>
          </w:tcPr>
          <w:p w14:paraId="6968B071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>Upper secondary school (</w:t>
            </w:r>
            <w:r w:rsidRPr="00CB2374">
              <w:rPr>
                <w:rFonts w:cstheme="minorHAnsi"/>
              </w:rPr>
              <w:t>A-Level</w:t>
            </w:r>
            <w:r>
              <w:rPr>
                <w:rFonts w:cstheme="minorHAnsi"/>
              </w:rPr>
              <w:t>)</w:t>
            </w:r>
            <w:r w:rsidRPr="00CB2374">
              <w:rPr>
                <w:rFonts w:cstheme="minorHAnsi"/>
              </w:rPr>
              <w:t xml:space="preserve"> or </w:t>
            </w:r>
            <w:r>
              <w:rPr>
                <w:rFonts w:cstheme="minorHAnsi"/>
              </w:rPr>
              <w:t>e</w:t>
            </w:r>
            <w:r w:rsidRPr="00CB2374">
              <w:rPr>
                <w:rFonts w:cstheme="minorHAnsi"/>
              </w:rPr>
              <w:t>quivalent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766" w:type="dxa"/>
            <w:shd w:val="clear" w:color="auto" w:fill="auto"/>
          </w:tcPr>
          <w:p w14:paraId="7045D4E9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0 (1.04, 1.64)</w:t>
            </w:r>
          </w:p>
        </w:tc>
      </w:tr>
      <w:tr w:rsidR="00760E90" w:rsidRPr="00CB2374" w14:paraId="741EA0FD" w14:textId="77777777" w:rsidTr="0067282D">
        <w:tc>
          <w:tcPr>
            <w:tcW w:w="4678" w:type="dxa"/>
            <w:shd w:val="clear" w:color="auto" w:fill="auto"/>
          </w:tcPr>
          <w:p w14:paraId="770DBEFF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>Lower secondary school (</w:t>
            </w:r>
            <w:r w:rsidRPr="00CB2374">
              <w:rPr>
                <w:rFonts w:cstheme="minorHAnsi"/>
              </w:rPr>
              <w:t>O-Level</w:t>
            </w:r>
            <w:r>
              <w:rPr>
                <w:rFonts w:cstheme="minorHAnsi"/>
              </w:rPr>
              <w:t>)</w:t>
            </w:r>
            <w:r w:rsidRPr="00CB2374">
              <w:rPr>
                <w:rFonts w:cstheme="minorHAnsi"/>
              </w:rPr>
              <w:t xml:space="preserve"> or equivalent</w:t>
            </w:r>
          </w:p>
        </w:tc>
        <w:tc>
          <w:tcPr>
            <w:tcW w:w="2766" w:type="dxa"/>
            <w:shd w:val="clear" w:color="auto" w:fill="auto"/>
          </w:tcPr>
          <w:p w14:paraId="656523E3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4 (0.93, 1.66)</w:t>
            </w:r>
          </w:p>
        </w:tc>
      </w:tr>
      <w:tr w:rsidR="00760E90" w:rsidRPr="00CB2374" w14:paraId="42AEA6B9" w14:textId="77777777" w:rsidTr="0067282D">
        <w:tc>
          <w:tcPr>
            <w:tcW w:w="4678" w:type="dxa"/>
            <w:shd w:val="clear" w:color="auto" w:fill="auto"/>
          </w:tcPr>
          <w:p w14:paraId="56130ED5" w14:textId="77777777" w:rsidR="00760E90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Less than </w:t>
            </w:r>
            <w:r>
              <w:rPr>
                <w:rFonts w:cstheme="minorHAnsi"/>
              </w:rPr>
              <w:t>lower secondary school (</w:t>
            </w:r>
            <w:r w:rsidRPr="00CB2374">
              <w:rPr>
                <w:rFonts w:cstheme="minorHAnsi"/>
              </w:rPr>
              <w:t>O-level</w:t>
            </w:r>
            <w:r>
              <w:rPr>
                <w:rFonts w:cstheme="minorHAnsi"/>
              </w:rPr>
              <w:t>)</w:t>
            </w:r>
            <w:r w:rsidRPr="00CB2374">
              <w:rPr>
                <w:rFonts w:cstheme="minorHAnsi"/>
              </w:rPr>
              <w:t xml:space="preserve"> or </w:t>
            </w:r>
          </w:p>
          <w:p w14:paraId="342CE436" w14:textId="77777777" w:rsidR="00760E90" w:rsidRPr="00CB2374" w:rsidRDefault="00760E90" w:rsidP="0067282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n</w:t>
            </w:r>
            <w:r w:rsidRPr="00CB2374">
              <w:rPr>
                <w:rFonts w:cstheme="minorHAnsi"/>
              </w:rPr>
              <w:t>o qualifications</w:t>
            </w:r>
          </w:p>
        </w:tc>
        <w:tc>
          <w:tcPr>
            <w:tcW w:w="2766" w:type="dxa"/>
            <w:shd w:val="clear" w:color="auto" w:fill="auto"/>
          </w:tcPr>
          <w:p w14:paraId="393BB57F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3 (0.97, 1.56)</w:t>
            </w:r>
          </w:p>
        </w:tc>
      </w:tr>
      <w:tr w:rsidR="00760E90" w:rsidRPr="00CB2374" w14:paraId="43DF649F" w14:textId="77777777" w:rsidTr="0067282D">
        <w:tc>
          <w:tcPr>
            <w:tcW w:w="4678" w:type="dxa"/>
            <w:shd w:val="clear" w:color="auto" w:fill="auto"/>
          </w:tcPr>
          <w:p w14:paraId="413EDC07" w14:textId="77777777" w:rsidR="00760E90" w:rsidRPr="00CB2374" w:rsidRDefault="00760E90" w:rsidP="0067282D">
            <w:pPr>
              <w:rPr>
                <w:rFonts w:cstheme="minorHAnsi"/>
              </w:rPr>
            </w:pPr>
            <w:r>
              <w:rPr>
                <w:rFonts w:cstheme="minorHAnsi"/>
              </w:rPr>
              <w:t>Townsend deprivation score</w:t>
            </w:r>
            <w:r w:rsidRPr="00CB2374">
              <w:rPr>
                <w:rFonts w:cstheme="minorHAnsi"/>
              </w:rPr>
              <w:t>, quintile</w:t>
            </w:r>
          </w:p>
        </w:tc>
        <w:tc>
          <w:tcPr>
            <w:tcW w:w="2766" w:type="dxa"/>
            <w:shd w:val="clear" w:color="auto" w:fill="auto"/>
          </w:tcPr>
          <w:p w14:paraId="238BC3B3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</w:p>
        </w:tc>
      </w:tr>
      <w:tr w:rsidR="00760E90" w:rsidRPr="00CB2374" w14:paraId="013B9A63" w14:textId="77777777" w:rsidTr="0067282D">
        <w:tc>
          <w:tcPr>
            <w:tcW w:w="4678" w:type="dxa"/>
            <w:shd w:val="clear" w:color="auto" w:fill="auto"/>
          </w:tcPr>
          <w:p w14:paraId="6C24033F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1 (least deprived) </w:t>
            </w:r>
          </w:p>
        </w:tc>
        <w:tc>
          <w:tcPr>
            <w:tcW w:w="2766" w:type="dxa"/>
            <w:shd w:val="clear" w:color="auto" w:fill="auto"/>
          </w:tcPr>
          <w:p w14:paraId="3C9D7FC6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</w:tr>
      <w:tr w:rsidR="00760E90" w:rsidRPr="00CB2374" w14:paraId="555453FB" w14:textId="77777777" w:rsidTr="0067282D">
        <w:tc>
          <w:tcPr>
            <w:tcW w:w="4678" w:type="dxa"/>
            <w:shd w:val="clear" w:color="auto" w:fill="auto"/>
          </w:tcPr>
          <w:p w14:paraId="669E7811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2 </w:t>
            </w:r>
          </w:p>
        </w:tc>
        <w:tc>
          <w:tcPr>
            <w:tcW w:w="2766" w:type="dxa"/>
            <w:shd w:val="clear" w:color="auto" w:fill="auto"/>
          </w:tcPr>
          <w:p w14:paraId="6871158B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0 (0.99, 1.45)</w:t>
            </w:r>
          </w:p>
        </w:tc>
      </w:tr>
      <w:tr w:rsidR="00760E90" w:rsidRPr="00CB2374" w14:paraId="172B64DB" w14:textId="77777777" w:rsidTr="0067282D">
        <w:tc>
          <w:tcPr>
            <w:tcW w:w="4678" w:type="dxa"/>
            <w:shd w:val="clear" w:color="auto" w:fill="auto"/>
          </w:tcPr>
          <w:p w14:paraId="1F269FE6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3</w:t>
            </w:r>
          </w:p>
        </w:tc>
        <w:tc>
          <w:tcPr>
            <w:tcW w:w="2766" w:type="dxa"/>
            <w:shd w:val="clear" w:color="auto" w:fill="auto"/>
          </w:tcPr>
          <w:p w14:paraId="27D0FA9F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 (0.80, 1.19)</w:t>
            </w:r>
          </w:p>
        </w:tc>
      </w:tr>
      <w:tr w:rsidR="00760E90" w:rsidRPr="00CB2374" w14:paraId="10393139" w14:textId="77777777" w:rsidTr="0067282D">
        <w:tc>
          <w:tcPr>
            <w:tcW w:w="4678" w:type="dxa"/>
            <w:shd w:val="clear" w:color="auto" w:fill="auto"/>
          </w:tcPr>
          <w:p w14:paraId="76C8D6C9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4</w:t>
            </w:r>
          </w:p>
        </w:tc>
        <w:tc>
          <w:tcPr>
            <w:tcW w:w="2766" w:type="dxa"/>
            <w:shd w:val="clear" w:color="auto" w:fill="auto"/>
          </w:tcPr>
          <w:p w14:paraId="11E4C3D3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6 (0.96, 1.41)</w:t>
            </w:r>
          </w:p>
        </w:tc>
      </w:tr>
      <w:tr w:rsidR="00760E90" w:rsidRPr="00CB2374" w14:paraId="25D1A738" w14:textId="77777777" w:rsidTr="0067282D">
        <w:tc>
          <w:tcPr>
            <w:tcW w:w="4678" w:type="dxa"/>
            <w:shd w:val="clear" w:color="auto" w:fill="auto"/>
          </w:tcPr>
          <w:p w14:paraId="7D221AB1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5 (most deprived)</w:t>
            </w:r>
          </w:p>
        </w:tc>
        <w:tc>
          <w:tcPr>
            <w:tcW w:w="2766" w:type="dxa"/>
            <w:shd w:val="clear" w:color="auto" w:fill="auto"/>
          </w:tcPr>
          <w:p w14:paraId="2066E0FA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4 (0.85, 1.26)</w:t>
            </w:r>
          </w:p>
        </w:tc>
      </w:tr>
      <w:tr w:rsidR="00760E90" w:rsidRPr="00CB2374" w14:paraId="4D053D6D" w14:textId="77777777" w:rsidTr="0067282D">
        <w:tc>
          <w:tcPr>
            <w:tcW w:w="4678" w:type="dxa"/>
            <w:shd w:val="clear" w:color="auto" w:fill="auto"/>
          </w:tcPr>
          <w:p w14:paraId="7708E55C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>Occupational social class</w:t>
            </w:r>
          </w:p>
        </w:tc>
        <w:tc>
          <w:tcPr>
            <w:tcW w:w="2766" w:type="dxa"/>
            <w:shd w:val="clear" w:color="auto" w:fill="auto"/>
          </w:tcPr>
          <w:p w14:paraId="2B53E858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</w:p>
        </w:tc>
      </w:tr>
      <w:tr w:rsidR="00760E90" w:rsidRPr="00CB2374" w14:paraId="1FB9557E" w14:textId="77777777" w:rsidTr="0067282D">
        <w:tc>
          <w:tcPr>
            <w:tcW w:w="4678" w:type="dxa"/>
            <w:shd w:val="clear" w:color="auto" w:fill="auto"/>
          </w:tcPr>
          <w:p w14:paraId="5D12670C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>l</w:t>
            </w:r>
            <w:r w:rsidRPr="00CB237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–</w:t>
            </w:r>
            <w:r w:rsidRPr="00CB2374">
              <w:rPr>
                <w:rFonts w:cstheme="minorHAnsi"/>
              </w:rPr>
              <w:t xml:space="preserve"> Professionals</w:t>
            </w:r>
          </w:p>
        </w:tc>
        <w:tc>
          <w:tcPr>
            <w:tcW w:w="2766" w:type="dxa"/>
            <w:shd w:val="clear" w:color="auto" w:fill="auto"/>
          </w:tcPr>
          <w:p w14:paraId="26081925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</w:tr>
      <w:tr w:rsidR="00760E90" w:rsidRPr="00CB2374" w14:paraId="324F0B73" w14:textId="77777777" w:rsidTr="0067282D">
        <w:tc>
          <w:tcPr>
            <w:tcW w:w="4678" w:type="dxa"/>
            <w:shd w:val="clear" w:color="auto" w:fill="auto"/>
          </w:tcPr>
          <w:p w14:paraId="24118D54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</w:t>
            </w:r>
            <w:proofErr w:type="spellStart"/>
            <w:r>
              <w:rPr>
                <w:rFonts w:cstheme="minorHAnsi"/>
              </w:rPr>
              <w:t>ll</w:t>
            </w:r>
            <w:proofErr w:type="spellEnd"/>
            <w:r w:rsidRPr="00CB2374">
              <w:rPr>
                <w:rFonts w:cstheme="minorHAnsi"/>
              </w:rPr>
              <w:t xml:space="preserve"> – Managerial and technical</w:t>
            </w:r>
          </w:p>
        </w:tc>
        <w:tc>
          <w:tcPr>
            <w:tcW w:w="2766" w:type="dxa"/>
            <w:shd w:val="clear" w:color="auto" w:fill="auto"/>
          </w:tcPr>
          <w:p w14:paraId="50679F17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 (0.76, 1.30)</w:t>
            </w:r>
          </w:p>
        </w:tc>
      </w:tr>
      <w:tr w:rsidR="00760E90" w:rsidRPr="00CB2374" w14:paraId="65D2C437" w14:textId="77777777" w:rsidTr="0067282D">
        <w:tc>
          <w:tcPr>
            <w:tcW w:w="4678" w:type="dxa"/>
            <w:shd w:val="clear" w:color="auto" w:fill="auto"/>
          </w:tcPr>
          <w:p w14:paraId="1D77094E" w14:textId="77777777" w:rsidR="00760E90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</w:t>
            </w:r>
            <w:proofErr w:type="spellStart"/>
            <w:r>
              <w:rPr>
                <w:rFonts w:cstheme="minorHAnsi"/>
              </w:rPr>
              <w:t>lllN</w:t>
            </w:r>
            <w:proofErr w:type="spellEnd"/>
            <w:r>
              <w:rPr>
                <w:rFonts w:cstheme="minorHAnsi"/>
              </w:rPr>
              <w:t xml:space="preserve"> + </w:t>
            </w:r>
            <w:proofErr w:type="spellStart"/>
            <w:r>
              <w:rPr>
                <w:rFonts w:cstheme="minorHAnsi"/>
              </w:rPr>
              <w:t>lllM</w:t>
            </w:r>
            <w:proofErr w:type="spellEnd"/>
            <w:r w:rsidRPr="00CB2374">
              <w:rPr>
                <w:rFonts w:cstheme="minorHAnsi"/>
              </w:rPr>
              <w:t xml:space="preserve"> – </w:t>
            </w:r>
            <w:proofErr w:type="gramStart"/>
            <w:r w:rsidRPr="00CB2374">
              <w:rPr>
                <w:rFonts w:cstheme="minorHAnsi"/>
              </w:rPr>
              <w:t>Non-manual</w:t>
            </w:r>
            <w:proofErr w:type="gramEnd"/>
            <w:r w:rsidRPr="00CB2374">
              <w:rPr>
                <w:rFonts w:cstheme="minorHAnsi"/>
              </w:rPr>
              <w:t xml:space="preserve"> and </w:t>
            </w:r>
            <w:r>
              <w:rPr>
                <w:rFonts w:cstheme="minorHAnsi"/>
              </w:rPr>
              <w:t xml:space="preserve"> </w:t>
            </w:r>
          </w:p>
          <w:p w14:paraId="7AACB698" w14:textId="77777777" w:rsidR="00760E90" w:rsidRPr="00CB2374" w:rsidRDefault="00760E90" w:rsidP="0067282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CB2374">
              <w:rPr>
                <w:rFonts w:cstheme="minorHAnsi"/>
              </w:rPr>
              <w:t>manual skilled</w:t>
            </w:r>
          </w:p>
        </w:tc>
        <w:tc>
          <w:tcPr>
            <w:tcW w:w="2766" w:type="dxa"/>
            <w:shd w:val="clear" w:color="auto" w:fill="auto"/>
          </w:tcPr>
          <w:p w14:paraId="4EE5ED70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 (0.76, 1.31)</w:t>
            </w:r>
          </w:p>
        </w:tc>
      </w:tr>
      <w:tr w:rsidR="00760E90" w:rsidRPr="00CB2374" w14:paraId="58A5B4C2" w14:textId="77777777" w:rsidTr="0067282D">
        <w:tc>
          <w:tcPr>
            <w:tcW w:w="4678" w:type="dxa"/>
            <w:shd w:val="clear" w:color="auto" w:fill="auto"/>
          </w:tcPr>
          <w:p w14:paraId="61BE6CB6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>IV</w:t>
            </w:r>
            <w:r w:rsidRPr="00CB2374">
              <w:rPr>
                <w:rFonts w:cstheme="minorHAnsi"/>
              </w:rPr>
              <w:t xml:space="preserve"> – Partly skilled</w:t>
            </w:r>
          </w:p>
        </w:tc>
        <w:tc>
          <w:tcPr>
            <w:tcW w:w="2766" w:type="dxa"/>
            <w:shd w:val="clear" w:color="auto" w:fill="auto"/>
          </w:tcPr>
          <w:p w14:paraId="615D702F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7 (0.79, 1.46)</w:t>
            </w:r>
          </w:p>
        </w:tc>
      </w:tr>
      <w:tr w:rsidR="00760E90" w:rsidRPr="00CB2374" w14:paraId="1C4F1A59" w14:textId="77777777" w:rsidTr="0067282D">
        <w:tc>
          <w:tcPr>
            <w:tcW w:w="4678" w:type="dxa"/>
            <w:shd w:val="clear" w:color="auto" w:fill="auto"/>
          </w:tcPr>
          <w:p w14:paraId="68144FB7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 xml:space="preserve">V </w:t>
            </w:r>
            <w:r w:rsidRPr="00CB2374">
              <w:rPr>
                <w:rFonts w:cstheme="minorHAnsi"/>
              </w:rPr>
              <w:t>– Unskilled</w:t>
            </w:r>
          </w:p>
        </w:tc>
        <w:tc>
          <w:tcPr>
            <w:tcW w:w="2766" w:type="dxa"/>
            <w:shd w:val="clear" w:color="auto" w:fill="auto"/>
          </w:tcPr>
          <w:p w14:paraId="6E430621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31 (0.87, 1.96)</w:t>
            </w:r>
          </w:p>
        </w:tc>
      </w:tr>
      <w:tr w:rsidR="00760E90" w:rsidRPr="00CB2374" w14:paraId="76481EA1" w14:textId="77777777" w:rsidTr="0067282D">
        <w:tc>
          <w:tcPr>
            <w:tcW w:w="4678" w:type="dxa"/>
            <w:shd w:val="clear" w:color="auto" w:fill="auto"/>
          </w:tcPr>
          <w:p w14:paraId="21B293A3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>BMI</w:t>
            </w:r>
          </w:p>
        </w:tc>
        <w:tc>
          <w:tcPr>
            <w:tcW w:w="2766" w:type="dxa"/>
            <w:shd w:val="clear" w:color="auto" w:fill="auto"/>
          </w:tcPr>
          <w:p w14:paraId="5AD69CBE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</w:p>
        </w:tc>
      </w:tr>
      <w:tr w:rsidR="00760E90" w:rsidRPr="00CB2374" w14:paraId="474373A1" w14:textId="77777777" w:rsidTr="0067282D">
        <w:tc>
          <w:tcPr>
            <w:tcW w:w="4678" w:type="dxa"/>
            <w:shd w:val="clear" w:color="auto" w:fill="auto"/>
          </w:tcPr>
          <w:p w14:paraId="47CBFF1F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&lt;25</w:t>
            </w:r>
          </w:p>
        </w:tc>
        <w:tc>
          <w:tcPr>
            <w:tcW w:w="2766" w:type="dxa"/>
            <w:shd w:val="clear" w:color="auto" w:fill="auto"/>
          </w:tcPr>
          <w:p w14:paraId="7807332E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</w:tr>
      <w:tr w:rsidR="00760E90" w:rsidRPr="00CB2374" w14:paraId="00EC3FD8" w14:textId="77777777" w:rsidTr="0067282D">
        <w:tc>
          <w:tcPr>
            <w:tcW w:w="4678" w:type="dxa"/>
            <w:shd w:val="clear" w:color="auto" w:fill="auto"/>
          </w:tcPr>
          <w:p w14:paraId="01B7D483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25-29.9</w:t>
            </w:r>
          </w:p>
        </w:tc>
        <w:tc>
          <w:tcPr>
            <w:tcW w:w="2766" w:type="dxa"/>
            <w:shd w:val="clear" w:color="auto" w:fill="auto"/>
          </w:tcPr>
          <w:p w14:paraId="04606416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 (0.40, 2.62)</w:t>
            </w:r>
          </w:p>
        </w:tc>
      </w:tr>
      <w:tr w:rsidR="00760E90" w:rsidRPr="00CB2374" w14:paraId="3876C284" w14:textId="77777777" w:rsidTr="0067282D">
        <w:tc>
          <w:tcPr>
            <w:tcW w:w="4678" w:type="dxa"/>
            <w:shd w:val="clear" w:color="auto" w:fill="auto"/>
          </w:tcPr>
          <w:p w14:paraId="0259ED26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≥30</w:t>
            </w:r>
          </w:p>
        </w:tc>
        <w:tc>
          <w:tcPr>
            <w:tcW w:w="2766" w:type="dxa"/>
            <w:shd w:val="clear" w:color="auto" w:fill="auto"/>
          </w:tcPr>
          <w:p w14:paraId="4EEB6B0D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4 (0.56, 2.31)</w:t>
            </w:r>
          </w:p>
        </w:tc>
      </w:tr>
      <w:tr w:rsidR="00760E90" w:rsidRPr="00CB2374" w14:paraId="00036258" w14:textId="77777777" w:rsidTr="0067282D">
        <w:tc>
          <w:tcPr>
            <w:tcW w:w="4678" w:type="dxa"/>
            <w:shd w:val="clear" w:color="auto" w:fill="auto"/>
          </w:tcPr>
          <w:p w14:paraId="3F111A5E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>Smoking status</w:t>
            </w:r>
          </w:p>
        </w:tc>
        <w:tc>
          <w:tcPr>
            <w:tcW w:w="2766" w:type="dxa"/>
            <w:shd w:val="clear" w:color="auto" w:fill="auto"/>
          </w:tcPr>
          <w:p w14:paraId="0E2D6EE1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</w:p>
        </w:tc>
      </w:tr>
      <w:tr w:rsidR="00760E90" w:rsidRPr="00CB2374" w14:paraId="5FFEDA8A" w14:textId="77777777" w:rsidTr="0067282D">
        <w:tc>
          <w:tcPr>
            <w:tcW w:w="4678" w:type="dxa"/>
            <w:shd w:val="clear" w:color="auto" w:fill="auto"/>
          </w:tcPr>
          <w:p w14:paraId="1CE06AB7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Never</w:t>
            </w:r>
          </w:p>
        </w:tc>
        <w:tc>
          <w:tcPr>
            <w:tcW w:w="2766" w:type="dxa"/>
            <w:shd w:val="clear" w:color="auto" w:fill="auto"/>
          </w:tcPr>
          <w:p w14:paraId="686AB06B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</w:tr>
      <w:tr w:rsidR="00760E90" w:rsidRPr="00CB2374" w14:paraId="604B1166" w14:textId="77777777" w:rsidTr="0067282D">
        <w:tc>
          <w:tcPr>
            <w:tcW w:w="4678" w:type="dxa"/>
            <w:shd w:val="clear" w:color="auto" w:fill="auto"/>
          </w:tcPr>
          <w:p w14:paraId="4F12C43D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Former </w:t>
            </w:r>
          </w:p>
        </w:tc>
        <w:tc>
          <w:tcPr>
            <w:tcW w:w="2766" w:type="dxa"/>
            <w:shd w:val="clear" w:color="auto" w:fill="auto"/>
          </w:tcPr>
          <w:p w14:paraId="1DFF256A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5 (1.00, 1.31)</w:t>
            </w:r>
          </w:p>
        </w:tc>
      </w:tr>
      <w:tr w:rsidR="00760E90" w:rsidRPr="00CB2374" w14:paraId="313CCAB5" w14:textId="77777777" w:rsidTr="0067282D">
        <w:tc>
          <w:tcPr>
            <w:tcW w:w="4678" w:type="dxa"/>
            <w:shd w:val="clear" w:color="auto" w:fill="auto"/>
          </w:tcPr>
          <w:p w14:paraId="3AE7513E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Current</w:t>
            </w:r>
          </w:p>
        </w:tc>
        <w:tc>
          <w:tcPr>
            <w:tcW w:w="2766" w:type="dxa"/>
            <w:shd w:val="clear" w:color="auto" w:fill="auto"/>
          </w:tcPr>
          <w:p w14:paraId="57249389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9 (0.97, 1.72)</w:t>
            </w:r>
          </w:p>
        </w:tc>
      </w:tr>
      <w:tr w:rsidR="00760E90" w:rsidRPr="00CB2374" w14:paraId="4E03CC53" w14:textId="77777777" w:rsidTr="0067282D">
        <w:tc>
          <w:tcPr>
            <w:tcW w:w="4678" w:type="dxa"/>
            <w:shd w:val="clear" w:color="auto" w:fill="auto"/>
          </w:tcPr>
          <w:p w14:paraId="043956BA" w14:textId="77777777" w:rsidR="00760E90" w:rsidRPr="00CB2374" w:rsidRDefault="00760E90" w:rsidP="0067282D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lcohol </w:t>
            </w:r>
            <w:r>
              <w:rPr>
                <w:rFonts w:cstheme="minorHAnsi"/>
                <w:iCs/>
              </w:rPr>
              <w:t xml:space="preserve">drinking </w:t>
            </w:r>
            <w:r>
              <w:rPr>
                <w:rFonts w:cstheme="minorHAnsi"/>
              </w:rPr>
              <w:t>status</w:t>
            </w:r>
          </w:p>
        </w:tc>
        <w:tc>
          <w:tcPr>
            <w:tcW w:w="2766" w:type="dxa"/>
            <w:shd w:val="clear" w:color="auto" w:fill="auto"/>
          </w:tcPr>
          <w:p w14:paraId="26C0D04C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</w:p>
        </w:tc>
      </w:tr>
      <w:tr w:rsidR="00760E90" w:rsidRPr="00CB2374" w14:paraId="5D1263CE" w14:textId="77777777" w:rsidTr="0067282D">
        <w:tc>
          <w:tcPr>
            <w:tcW w:w="4678" w:type="dxa"/>
            <w:shd w:val="clear" w:color="auto" w:fill="auto"/>
          </w:tcPr>
          <w:p w14:paraId="02C26865" w14:textId="77777777" w:rsidR="00760E90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Never</w:t>
            </w:r>
          </w:p>
        </w:tc>
        <w:tc>
          <w:tcPr>
            <w:tcW w:w="2766" w:type="dxa"/>
            <w:shd w:val="clear" w:color="auto" w:fill="auto"/>
          </w:tcPr>
          <w:p w14:paraId="772B8ECE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</w:tr>
      <w:tr w:rsidR="00760E90" w:rsidRPr="00CB2374" w14:paraId="4A184298" w14:textId="77777777" w:rsidTr="0067282D">
        <w:tc>
          <w:tcPr>
            <w:tcW w:w="4678" w:type="dxa"/>
            <w:shd w:val="clear" w:color="auto" w:fill="auto"/>
          </w:tcPr>
          <w:p w14:paraId="258BC70E" w14:textId="77777777" w:rsidR="00760E90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Former </w:t>
            </w:r>
          </w:p>
        </w:tc>
        <w:tc>
          <w:tcPr>
            <w:tcW w:w="2766" w:type="dxa"/>
            <w:shd w:val="clear" w:color="auto" w:fill="auto"/>
          </w:tcPr>
          <w:p w14:paraId="7E60292B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6 (0.73, 1.27)</w:t>
            </w:r>
          </w:p>
        </w:tc>
      </w:tr>
      <w:tr w:rsidR="00760E90" w:rsidRPr="00CB2374" w14:paraId="342E98DE" w14:textId="77777777" w:rsidTr="0067282D">
        <w:tc>
          <w:tcPr>
            <w:tcW w:w="4678" w:type="dxa"/>
            <w:shd w:val="clear" w:color="auto" w:fill="auto"/>
          </w:tcPr>
          <w:p w14:paraId="1FBF9152" w14:textId="77777777" w:rsidR="00760E90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Current</w:t>
            </w:r>
          </w:p>
        </w:tc>
        <w:tc>
          <w:tcPr>
            <w:tcW w:w="2766" w:type="dxa"/>
            <w:shd w:val="clear" w:color="auto" w:fill="auto"/>
          </w:tcPr>
          <w:p w14:paraId="1336B0F0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0 (0.70, 1.15)</w:t>
            </w:r>
          </w:p>
        </w:tc>
      </w:tr>
      <w:tr w:rsidR="00760E90" w:rsidRPr="00CB2374" w14:paraId="66E18C20" w14:textId="77777777" w:rsidTr="0067282D">
        <w:tc>
          <w:tcPr>
            <w:tcW w:w="4678" w:type="dxa"/>
            <w:shd w:val="clear" w:color="auto" w:fill="auto"/>
          </w:tcPr>
          <w:p w14:paraId="7AAB4088" w14:textId="6375E43C" w:rsidR="00760E90" w:rsidRPr="007C74EA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>Physical activity</w:t>
            </w:r>
          </w:p>
        </w:tc>
        <w:tc>
          <w:tcPr>
            <w:tcW w:w="2766" w:type="dxa"/>
            <w:shd w:val="clear" w:color="auto" w:fill="auto"/>
          </w:tcPr>
          <w:p w14:paraId="16D790FA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</w:p>
        </w:tc>
      </w:tr>
      <w:tr w:rsidR="00760E90" w:rsidRPr="00CB2374" w14:paraId="6DB68F6A" w14:textId="77777777" w:rsidTr="0067282D">
        <w:tc>
          <w:tcPr>
            <w:tcW w:w="4678" w:type="dxa"/>
            <w:shd w:val="clear" w:color="auto" w:fill="auto"/>
          </w:tcPr>
          <w:p w14:paraId="75C9A880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Active</w:t>
            </w:r>
          </w:p>
        </w:tc>
        <w:tc>
          <w:tcPr>
            <w:tcW w:w="2766" w:type="dxa"/>
            <w:shd w:val="clear" w:color="auto" w:fill="auto"/>
          </w:tcPr>
          <w:p w14:paraId="54522086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Reference)</w:t>
            </w:r>
          </w:p>
        </w:tc>
      </w:tr>
      <w:tr w:rsidR="00760E90" w:rsidRPr="00CB2374" w14:paraId="754E6E5F" w14:textId="77777777" w:rsidTr="0067282D">
        <w:tc>
          <w:tcPr>
            <w:tcW w:w="4678" w:type="dxa"/>
            <w:shd w:val="clear" w:color="auto" w:fill="auto"/>
          </w:tcPr>
          <w:p w14:paraId="0FA8D471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Moderately active</w:t>
            </w:r>
          </w:p>
        </w:tc>
        <w:tc>
          <w:tcPr>
            <w:tcW w:w="2766" w:type="dxa"/>
            <w:shd w:val="clear" w:color="auto" w:fill="auto"/>
          </w:tcPr>
          <w:p w14:paraId="5AEA9B23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 (0.76, 1.08)</w:t>
            </w:r>
          </w:p>
        </w:tc>
      </w:tr>
      <w:tr w:rsidR="00760E90" w:rsidRPr="00CB2374" w14:paraId="0FC993B3" w14:textId="77777777" w:rsidTr="0067282D">
        <w:tc>
          <w:tcPr>
            <w:tcW w:w="4678" w:type="dxa"/>
            <w:shd w:val="clear" w:color="auto" w:fill="auto"/>
          </w:tcPr>
          <w:p w14:paraId="5CED187D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Moderately inactive</w:t>
            </w:r>
          </w:p>
        </w:tc>
        <w:tc>
          <w:tcPr>
            <w:tcW w:w="2766" w:type="dxa"/>
            <w:shd w:val="clear" w:color="auto" w:fill="auto"/>
          </w:tcPr>
          <w:p w14:paraId="0ED1557F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 (0.77, 1.06)</w:t>
            </w:r>
          </w:p>
        </w:tc>
      </w:tr>
      <w:tr w:rsidR="00760E90" w:rsidRPr="00CB2374" w14:paraId="1065AA8A" w14:textId="77777777" w:rsidTr="0067282D">
        <w:tc>
          <w:tcPr>
            <w:tcW w:w="4678" w:type="dxa"/>
            <w:shd w:val="clear" w:color="auto" w:fill="auto"/>
          </w:tcPr>
          <w:p w14:paraId="4333F419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 xml:space="preserve">   Inactive</w:t>
            </w:r>
          </w:p>
        </w:tc>
        <w:tc>
          <w:tcPr>
            <w:tcW w:w="2766" w:type="dxa"/>
            <w:shd w:val="clear" w:color="auto" w:fill="auto"/>
          </w:tcPr>
          <w:p w14:paraId="3B283428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24 (1.00, 1.53)</w:t>
            </w:r>
          </w:p>
        </w:tc>
      </w:tr>
      <w:tr w:rsidR="00760E90" w:rsidRPr="00CB2374" w14:paraId="48AE9132" w14:textId="77777777" w:rsidTr="0067282D">
        <w:tc>
          <w:tcPr>
            <w:tcW w:w="4678" w:type="dxa"/>
            <w:shd w:val="clear" w:color="auto" w:fill="auto"/>
          </w:tcPr>
          <w:p w14:paraId="274C38F7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>Hypertension</w:t>
            </w:r>
          </w:p>
        </w:tc>
        <w:tc>
          <w:tcPr>
            <w:tcW w:w="2766" w:type="dxa"/>
            <w:shd w:val="clear" w:color="auto" w:fill="auto"/>
          </w:tcPr>
          <w:p w14:paraId="3232247D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4 (1.00, 1.31)</w:t>
            </w:r>
          </w:p>
        </w:tc>
      </w:tr>
      <w:tr w:rsidR="00760E90" w:rsidRPr="00CB2374" w14:paraId="12DFF8C4" w14:textId="77777777" w:rsidTr="0067282D">
        <w:tc>
          <w:tcPr>
            <w:tcW w:w="4678" w:type="dxa"/>
            <w:shd w:val="clear" w:color="auto" w:fill="auto"/>
          </w:tcPr>
          <w:p w14:paraId="6C05176F" w14:textId="77777777" w:rsidR="00760E90" w:rsidRPr="00CB2374" w:rsidRDefault="00760E90" w:rsidP="0067282D">
            <w:pPr>
              <w:rPr>
                <w:rFonts w:cstheme="minorHAnsi"/>
              </w:rPr>
            </w:pPr>
            <w:r w:rsidRPr="00CB2374">
              <w:rPr>
                <w:rFonts w:cstheme="minorHAnsi"/>
              </w:rPr>
              <w:t>Diabetes</w:t>
            </w:r>
          </w:p>
        </w:tc>
        <w:tc>
          <w:tcPr>
            <w:tcW w:w="2766" w:type="dxa"/>
            <w:shd w:val="clear" w:color="auto" w:fill="auto"/>
          </w:tcPr>
          <w:p w14:paraId="1A60E939" w14:textId="77777777" w:rsidR="00760E90" w:rsidRPr="00CB2374" w:rsidRDefault="00760E90" w:rsidP="0067282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6 (1.40, 2.48)</w:t>
            </w:r>
          </w:p>
        </w:tc>
      </w:tr>
    </w:tbl>
    <w:p w14:paraId="31F28760" w14:textId="29506CE9" w:rsidR="00760E90" w:rsidRDefault="00344C28">
      <w:pPr>
        <w:rPr>
          <w:b/>
          <w:bCs/>
        </w:rPr>
      </w:pPr>
      <w:r w:rsidRPr="00D54CC3">
        <w:rPr>
          <w:rFonts w:cstheme="minorHAnsi"/>
          <w:bCs/>
        </w:rPr>
        <w:t>Abbreviations:</w:t>
      </w:r>
      <w:r>
        <w:rPr>
          <w:rFonts w:cstheme="minorHAnsi"/>
          <w:bCs/>
        </w:rPr>
        <w:t xml:space="preserve"> BMI, Body Mass Index,</w:t>
      </w:r>
      <w:r w:rsidRPr="00D54CC3">
        <w:rPr>
          <w:rFonts w:cstheme="minorHAnsi"/>
          <w:bCs/>
        </w:rPr>
        <w:t xml:space="preserve"> CI, Confidence Interval; HR, Hazard Ratio; HSV-1, Herpes Simplex Virus-1</w:t>
      </w:r>
    </w:p>
    <w:p w14:paraId="3BCA4279" w14:textId="77777777" w:rsidR="00344C28" w:rsidRDefault="00344C28">
      <w:pPr>
        <w:rPr>
          <w:b/>
          <w:bCs/>
        </w:rPr>
      </w:pPr>
      <w:r>
        <w:rPr>
          <w:b/>
          <w:bCs/>
        </w:rPr>
        <w:br w:type="page"/>
      </w:r>
    </w:p>
    <w:p w14:paraId="17CD580D" w14:textId="6B7D2A3C" w:rsidR="000B4579" w:rsidRDefault="000B4579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680DCA">
        <w:rPr>
          <w:b/>
          <w:bCs/>
        </w:rPr>
        <w:t>T</w:t>
      </w:r>
      <w:r>
        <w:rPr>
          <w:b/>
          <w:bCs/>
        </w:rPr>
        <w:t xml:space="preserve">able </w:t>
      </w:r>
      <w:r w:rsidR="00760E90">
        <w:rPr>
          <w:b/>
          <w:bCs/>
        </w:rPr>
        <w:t>5</w:t>
      </w:r>
      <w:r>
        <w:rPr>
          <w:b/>
          <w:bCs/>
        </w:rPr>
        <w:t xml:space="preserve"> - </w:t>
      </w:r>
      <w:r w:rsidRPr="000B4579">
        <w:rPr>
          <w:b/>
          <w:bCs/>
        </w:rPr>
        <w:t xml:space="preserve">Association between </w:t>
      </w:r>
      <w:r w:rsidR="00E30E07" w:rsidRPr="000B4579">
        <w:rPr>
          <w:b/>
          <w:bCs/>
        </w:rPr>
        <w:t>H. pylori</w:t>
      </w:r>
      <w:r w:rsidR="00E30E07">
        <w:rPr>
          <w:b/>
          <w:bCs/>
        </w:rPr>
        <w:t>,</w:t>
      </w:r>
      <w:r w:rsidR="00E30E07" w:rsidRPr="000B4579">
        <w:rPr>
          <w:b/>
          <w:bCs/>
        </w:rPr>
        <w:t xml:space="preserve"> </w:t>
      </w:r>
      <w:r w:rsidRPr="000B4579">
        <w:rPr>
          <w:b/>
          <w:bCs/>
        </w:rPr>
        <w:t>HSV-1, and</w:t>
      </w:r>
      <w:r w:rsidR="00E30E07" w:rsidRPr="000B4579">
        <w:rPr>
          <w:b/>
          <w:bCs/>
        </w:rPr>
        <w:t>, VZV</w:t>
      </w:r>
      <w:r w:rsidRPr="000B4579">
        <w:rPr>
          <w:b/>
          <w:bCs/>
        </w:rPr>
        <w:t xml:space="preserve"> serostatus and risk of incident all-cause dementia </w:t>
      </w:r>
      <w:r>
        <w:rPr>
          <w:b/>
          <w:bCs/>
        </w:rPr>
        <w:t>by birth year</w:t>
      </w:r>
      <w:r w:rsidRPr="000B4579">
        <w:rPr>
          <w:b/>
          <w:bCs/>
        </w:rPr>
        <w:t xml:space="preserve"> in EPIC-Norfolk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B4579" w14:paraId="29BB3B37" w14:textId="77777777" w:rsidTr="00E2586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5B7FBB4" w14:textId="37337A8B" w:rsidR="000B4579" w:rsidRDefault="000B4579">
            <w:pPr>
              <w:rPr>
                <w:b/>
                <w:bCs/>
              </w:rPr>
            </w:pPr>
            <w:r>
              <w:rPr>
                <w:b/>
                <w:bCs/>
              </w:rPr>
              <w:t>Birth Yea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E402465" w14:textId="7AA129D9" w:rsidR="000B4579" w:rsidRDefault="000B4579" w:rsidP="009750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rostatu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DC12822" w14:textId="5F1DC793" w:rsidR="000B4579" w:rsidRDefault="000B4579" w:rsidP="009750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/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62D7A57" w14:textId="5C25BA60" w:rsidR="000B4579" w:rsidRDefault="000B4579" w:rsidP="0097503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R (95%</w:t>
            </w:r>
            <w:r w:rsidR="00677693">
              <w:rPr>
                <w:b/>
                <w:bCs/>
              </w:rPr>
              <w:t xml:space="preserve"> CI</w:t>
            </w:r>
            <w:r>
              <w:rPr>
                <w:b/>
                <w:bCs/>
              </w:rPr>
              <w:t>)</w:t>
            </w:r>
          </w:p>
        </w:tc>
      </w:tr>
      <w:tr w:rsidR="000B4579" w14:paraId="072A4758" w14:textId="77777777" w:rsidTr="00E25868">
        <w:tc>
          <w:tcPr>
            <w:tcW w:w="2254" w:type="dxa"/>
            <w:tcBorders>
              <w:top w:val="single" w:sz="4" w:space="0" w:color="auto"/>
            </w:tcBorders>
          </w:tcPr>
          <w:p w14:paraId="0EDB7E22" w14:textId="56BC6A80" w:rsidR="000B4579" w:rsidRPr="00975036" w:rsidRDefault="000B4579">
            <w:pPr>
              <w:rPr>
                <w:b/>
                <w:bCs/>
                <w:i/>
                <w:iCs/>
              </w:rPr>
            </w:pPr>
            <w:r w:rsidRPr="00975036">
              <w:rPr>
                <w:b/>
                <w:bCs/>
                <w:i/>
                <w:iCs/>
              </w:rPr>
              <w:t>H. Pylori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58286F7" w14:textId="77777777" w:rsidR="000B4579" w:rsidRDefault="000B4579" w:rsidP="00975036">
            <w:pPr>
              <w:jc w:val="center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B807670" w14:textId="77777777" w:rsidR="000B4579" w:rsidRDefault="000B4579" w:rsidP="00975036">
            <w:pPr>
              <w:jc w:val="center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A4C962F" w14:textId="77777777" w:rsidR="000B4579" w:rsidRDefault="000B4579" w:rsidP="00975036">
            <w:pPr>
              <w:jc w:val="center"/>
              <w:rPr>
                <w:b/>
                <w:bCs/>
              </w:rPr>
            </w:pPr>
          </w:p>
        </w:tc>
      </w:tr>
      <w:tr w:rsidR="000B4579" w14:paraId="208F9BF6" w14:textId="77777777" w:rsidTr="00E25868">
        <w:tc>
          <w:tcPr>
            <w:tcW w:w="2254" w:type="dxa"/>
          </w:tcPr>
          <w:p w14:paraId="7BFFAC45" w14:textId="58DF16BE" w:rsidR="000B4579" w:rsidRPr="00975036" w:rsidRDefault="00975036">
            <w:r>
              <w:t>&lt;1930</w:t>
            </w:r>
          </w:p>
        </w:tc>
        <w:tc>
          <w:tcPr>
            <w:tcW w:w="2254" w:type="dxa"/>
          </w:tcPr>
          <w:p w14:paraId="1A80C0D7" w14:textId="5413CA4F" w:rsidR="000B4579" w:rsidRPr="00975036" w:rsidRDefault="00975036" w:rsidP="00975036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</w:tcPr>
          <w:p w14:paraId="5872AFA0" w14:textId="53215E04" w:rsidR="000B4579" w:rsidRPr="00975036" w:rsidRDefault="005A28FC" w:rsidP="00975036">
            <w:pPr>
              <w:jc w:val="center"/>
            </w:pPr>
            <w:r>
              <w:t>354/1493</w:t>
            </w:r>
          </w:p>
        </w:tc>
        <w:tc>
          <w:tcPr>
            <w:tcW w:w="2254" w:type="dxa"/>
          </w:tcPr>
          <w:p w14:paraId="42C87DD1" w14:textId="5820C998" w:rsidR="000B4579" w:rsidRPr="00975036" w:rsidRDefault="001725A5" w:rsidP="00975036">
            <w:pPr>
              <w:jc w:val="center"/>
            </w:pPr>
            <w:r>
              <w:t>1 (ref)</w:t>
            </w:r>
          </w:p>
        </w:tc>
      </w:tr>
      <w:tr w:rsidR="000B4579" w14:paraId="7B19B579" w14:textId="77777777" w:rsidTr="00E25868">
        <w:tc>
          <w:tcPr>
            <w:tcW w:w="2254" w:type="dxa"/>
          </w:tcPr>
          <w:p w14:paraId="405EE876" w14:textId="77777777" w:rsidR="000B4579" w:rsidRPr="00975036" w:rsidRDefault="000B4579"/>
        </w:tc>
        <w:tc>
          <w:tcPr>
            <w:tcW w:w="2254" w:type="dxa"/>
          </w:tcPr>
          <w:p w14:paraId="1408C445" w14:textId="3BABCFAF" w:rsidR="000B4579" w:rsidRPr="00975036" w:rsidRDefault="00975036" w:rsidP="00975036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</w:tcPr>
          <w:p w14:paraId="2F5E56E5" w14:textId="44474F0F" w:rsidR="000B4579" w:rsidRPr="00975036" w:rsidRDefault="005A28FC" w:rsidP="00975036">
            <w:pPr>
              <w:jc w:val="center"/>
            </w:pPr>
            <w:r>
              <w:t>240/914</w:t>
            </w:r>
          </w:p>
        </w:tc>
        <w:tc>
          <w:tcPr>
            <w:tcW w:w="2254" w:type="dxa"/>
          </w:tcPr>
          <w:p w14:paraId="51386223" w14:textId="35BCC3F4" w:rsidR="000B4579" w:rsidRPr="00975036" w:rsidRDefault="00E278D7" w:rsidP="00975036">
            <w:pPr>
              <w:jc w:val="center"/>
            </w:pPr>
            <w:r>
              <w:t>1.22 (1.03, 1.44)</w:t>
            </w:r>
          </w:p>
        </w:tc>
      </w:tr>
      <w:tr w:rsidR="00975036" w14:paraId="28AB0C05" w14:textId="77777777" w:rsidTr="00E25868">
        <w:tc>
          <w:tcPr>
            <w:tcW w:w="2254" w:type="dxa"/>
          </w:tcPr>
          <w:p w14:paraId="2453DE37" w14:textId="25A77E98" w:rsidR="00975036" w:rsidRPr="00975036" w:rsidRDefault="00975036" w:rsidP="00975036">
            <w:r>
              <w:t>1930-1939</w:t>
            </w:r>
          </w:p>
        </w:tc>
        <w:tc>
          <w:tcPr>
            <w:tcW w:w="2254" w:type="dxa"/>
          </w:tcPr>
          <w:p w14:paraId="4080B62D" w14:textId="785DD11F" w:rsidR="00975036" w:rsidRPr="00975036" w:rsidRDefault="00975036" w:rsidP="00975036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</w:tcPr>
          <w:p w14:paraId="24D9C027" w14:textId="61C8BAF0" w:rsidR="00975036" w:rsidRPr="00975036" w:rsidRDefault="005A28FC" w:rsidP="00975036">
            <w:pPr>
              <w:jc w:val="center"/>
            </w:pPr>
            <w:r>
              <w:t>299/2237</w:t>
            </w:r>
          </w:p>
        </w:tc>
        <w:tc>
          <w:tcPr>
            <w:tcW w:w="2254" w:type="dxa"/>
          </w:tcPr>
          <w:p w14:paraId="50AD6FE9" w14:textId="356A85F6" w:rsidR="00975036" w:rsidRPr="00975036" w:rsidRDefault="001725A5" w:rsidP="00975036">
            <w:pPr>
              <w:jc w:val="center"/>
            </w:pPr>
            <w:r>
              <w:t>1 (ref)</w:t>
            </w:r>
          </w:p>
        </w:tc>
      </w:tr>
      <w:tr w:rsidR="00975036" w14:paraId="5629C644" w14:textId="77777777" w:rsidTr="00E25868">
        <w:tc>
          <w:tcPr>
            <w:tcW w:w="2254" w:type="dxa"/>
          </w:tcPr>
          <w:p w14:paraId="44F8F581" w14:textId="77777777" w:rsidR="00975036" w:rsidRPr="00975036" w:rsidRDefault="00975036" w:rsidP="00975036"/>
        </w:tc>
        <w:tc>
          <w:tcPr>
            <w:tcW w:w="2254" w:type="dxa"/>
          </w:tcPr>
          <w:p w14:paraId="1DEF3FF7" w14:textId="422C9CBB" w:rsidR="00975036" w:rsidRPr="00975036" w:rsidRDefault="00975036" w:rsidP="00975036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</w:tcPr>
          <w:p w14:paraId="7E75A1FF" w14:textId="6DBC280A" w:rsidR="00975036" w:rsidRPr="00975036" w:rsidRDefault="005A28FC" w:rsidP="00975036">
            <w:pPr>
              <w:jc w:val="center"/>
            </w:pPr>
            <w:r>
              <w:t>148/857</w:t>
            </w:r>
          </w:p>
        </w:tc>
        <w:tc>
          <w:tcPr>
            <w:tcW w:w="2254" w:type="dxa"/>
          </w:tcPr>
          <w:p w14:paraId="01D4A77B" w14:textId="2C254907" w:rsidR="00975036" w:rsidRPr="00975036" w:rsidRDefault="00E278D7" w:rsidP="00975036">
            <w:pPr>
              <w:jc w:val="center"/>
            </w:pPr>
            <w:r>
              <w:t>1.33 (1.09, 1.63)</w:t>
            </w:r>
          </w:p>
        </w:tc>
      </w:tr>
      <w:tr w:rsidR="00975036" w14:paraId="1F5B22D2" w14:textId="77777777" w:rsidTr="00E25868">
        <w:tc>
          <w:tcPr>
            <w:tcW w:w="2254" w:type="dxa"/>
            <w:tcBorders>
              <w:bottom w:val="nil"/>
            </w:tcBorders>
          </w:tcPr>
          <w:p w14:paraId="1BA7FB78" w14:textId="68F84EC6" w:rsidR="00975036" w:rsidRPr="00975036" w:rsidRDefault="00975036" w:rsidP="00975036">
            <w:r>
              <w:rPr>
                <w:rFonts w:cstheme="minorHAnsi"/>
              </w:rPr>
              <w:t>≥</w:t>
            </w:r>
            <w:r>
              <w:t>1940</w:t>
            </w:r>
          </w:p>
        </w:tc>
        <w:tc>
          <w:tcPr>
            <w:tcW w:w="2254" w:type="dxa"/>
            <w:tcBorders>
              <w:bottom w:val="nil"/>
            </w:tcBorders>
          </w:tcPr>
          <w:p w14:paraId="1666F021" w14:textId="5B8C4E2E" w:rsidR="00975036" w:rsidRPr="00975036" w:rsidRDefault="00975036" w:rsidP="00975036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  <w:tcBorders>
              <w:bottom w:val="nil"/>
            </w:tcBorders>
          </w:tcPr>
          <w:p w14:paraId="0616EB0C" w14:textId="2C2917EB" w:rsidR="00975036" w:rsidRPr="00975036" w:rsidRDefault="005A28FC" w:rsidP="00975036">
            <w:pPr>
              <w:jc w:val="center"/>
            </w:pPr>
            <w:r>
              <w:t>73/2532</w:t>
            </w:r>
          </w:p>
        </w:tc>
        <w:tc>
          <w:tcPr>
            <w:tcW w:w="2254" w:type="dxa"/>
            <w:tcBorders>
              <w:bottom w:val="nil"/>
            </w:tcBorders>
          </w:tcPr>
          <w:p w14:paraId="3843E2A8" w14:textId="52A20B21" w:rsidR="00975036" w:rsidRPr="00975036" w:rsidRDefault="001725A5" w:rsidP="00975036">
            <w:pPr>
              <w:jc w:val="center"/>
            </w:pPr>
            <w:r>
              <w:t>1 (ref)</w:t>
            </w:r>
          </w:p>
        </w:tc>
      </w:tr>
      <w:tr w:rsidR="00975036" w14:paraId="21D1F306" w14:textId="77777777" w:rsidTr="00E25868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06539953" w14:textId="77777777" w:rsidR="00975036" w:rsidRPr="00975036" w:rsidRDefault="00975036" w:rsidP="00975036"/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502DC01F" w14:textId="30A01A9F" w:rsidR="00975036" w:rsidRPr="00975036" w:rsidRDefault="00975036" w:rsidP="00975036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06303D3B" w14:textId="1E5F1DDB" w:rsidR="00975036" w:rsidRPr="00975036" w:rsidRDefault="005A28FC" w:rsidP="00975036">
            <w:pPr>
              <w:jc w:val="center"/>
            </w:pPr>
            <w:r>
              <w:t>13/517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03A9BD5B" w14:textId="26E80906" w:rsidR="00975036" w:rsidRPr="00975036" w:rsidRDefault="002F60AB" w:rsidP="00975036">
            <w:pPr>
              <w:jc w:val="center"/>
            </w:pPr>
            <w:r>
              <w:t>0.77 (0.40, 1.46)</w:t>
            </w:r>
          </w:p>
        </w:tc>
      </w:tr>
      <w:tr w:rsidR="00975036" w14:paraId="21D67D77" w14:textId="77777777" w:rsidTr="00E25868">
        <w:tc>
          <w:tcPr>
            <w:tcW w:w="2254" w:type="dxa"/>
            <w:tcBorders>
              <w:top w:val="single" w:sz="4" w:space="0" w:color="auto"/>
            </w:tcBorders>
          </w:tcPr>
          <w:p w14:paraId="0E64F20B" w14:textId="1E895308" w:rsidR="00975036" w:rsidRPr="001725A5" w:rsidRDefault="00975036" w:rsidP="00975036">
            <w:pPr>
              <w:rPr>
                <w:b/>
                <w:bCs/>
              </w:rPr>
            </w:pPr>
            <w:r w:rsidRPr="001725A5">
              <w:rPr>
                <w:b/>
                <w:bCs/>
              </w:rPr>
              <w:t>HSV-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1A640B3" w14:textId="77777777" w:rsidR="00975036" w:rsidRPr="00975036" w:rsidRDefault="00975036" w:rsidP="00975036">
            <w:pPr>
              <w:jc w:val="center"/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20CEF69" w14:textId="77777777" w:rsidR="00975036" w:rsidRPr="00975036" w:rsidRDefault="00975036" w:rsidP="00975036">
            <w:pPr>
              <w:jc w:val="center"/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5498DEC" w14:textId="77777777" w:rsidR="00975036" w:rsidRPr="00975036" w:rsidRDefault="00975036" w:rsidP="00975036">
            <w:pPr>
              <w:jc w:val="center"/>
            </w:pPr>
          </w:p>
        </w:tc>
      </w:tr>
      <w:tr w:rsidR="001725A5" w14:paraId="2DCDEC5F" w14:textId="77777777" w:rsidTr="00E25868">
        <w:tc>
          <w:tcPr>
            <w:tcW w:w="2254" w:type="dxa"/>
          </w:tcPr>
          <w:p w14:paraId="3C97F2E8" w14:textId="68DC8DE8" w:rsidR="001725A5" w:rsidRPr="00975036" w:rsidRDefault="001725A5" w:rsidP="001725A5">
            <w:r>
              <w:t>&lt;1930</w:t>
            </w:r>
          </w:p>
        </w:tc>
        <w:tc>
          <w:tcPr>
            <w:tcW w:w="2254" w:type="dxa"/>
          </w:tcPr>
          <w:p w14:paraId="2C4E7C5C" w14:textId="703CE80D" w:rsidR="001725A5" w:rsidRPr="00975036" w:rsidRDefault="001725A5" w:rsidP="001725A5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</w:tcPr>
          <w:p w14:paraId="5A05933D" w14:textId="19A98B65" w:rsidR="001725A5" w:rsidRPr="00975036" w:rsidRDefault="000E1D83" w:rsidP="001725A5">
            <w:pPr>
              <w:jc w:val="center"/>
            </w:pPr>
            <w:r>
              <w:t>164/730</w:t>
            </w:r>
          </w:p>
        </w:tc>
        <w:tc>
          <w:tcPr>
            <w:tcW w:w="2254" w:type="dxa"/>
          </w:tcPr>
          <w:p w14:paraId="22EE5F62" w14:textId="2D91C5E2" w:rsidR="001725A5" w:rsidRPr="00975036" w:rsidRDefault="001725A5" w:rsidP="001725A5">
            <w:pPr>
              <w:jc w:val="center"/>
            </w:pPr>
            <w:r>
              <w:t>1 (ref)</w:t>
            </w:r>
          </w:p>
        </w:tc>
      </w:tr>
      <w:tr w:rsidR="001725A5" w14:paraId="311699AA" w14:textId="77777777" w:rsidTr="00E25868">
        <w:tc>
          <w:tcPr>
            <w:tcW w:w="2254" w:type="dxa"/>
          </w:tcPr>
          <w:p w14:paraId="4FF1D413" w14:textId="77777777" w:rsidR="001725A5" w:rsidRPr="00975036" w:rsidRDefault="001725A5" w:rsidP="001725A5"/>
        </w:tc>
        <w:tc>
          <w:tcPr>
            <w:tcW w:w="2254" w:type="dxa"/>
          </w:tcPr>
          <w:p w14:paraId="0B61B565" w14:textId="6B9F34B4" w:rsidR="001725A5" w:rsidRPr="00975036" w:rsidRDefault="001725A5" w:rsidP="001725A5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</w:tcPr>
          <w:p w14:paraId="3E78AB06" w14:textId="49F48F3F" w:rsidR="001725A5" w:rsidRPr="00975036" w:rsidRDefault="000E1D83" w:rsidP="001725A5">
            <w:pPr>
              <w:jc w:val="center"/>
            </w:pPr>
            <w:r>
              <w:t>430/1677</w:t>
            </w:r>
          </w:p>
        </w:tc>
        <w:tc>
          <w:tcPr>
            <w:tcW w:w="2254" w:type="dxa"/>
          </w:tcPr>
          <w:p w14:paraId="3645DC06" w14:textId="2B0FFA91" w:rsidR="001725A5" w:rsidRPr="00975036" w:rsidRDefault="009230CB" w:rsidP="001725A5">
            <w:pPr>
              <w:jc w:val="center"/>
            </w:pPr>
            <w:r>
              <w:t>1.15 (0.95, 1.39)</w:t>
            </w:r>
          </w:p>
        </w:tc>
      </w:tr>
      <w:tr w:rsidR="001725A5" w14:paraId="5C34D98E" w14:textId="77777777" w:rsidTr="00E25868">
        <w:tc>
          <w:tcPr>
            <w:tcW w:w="2254" w:type="dxa"/>
          </w:tcPr>
          <w:p w14:paraId="4B11CD2C" w14:textId="55B5D281" w:rsidR="001725A5" w:rsidRPr="00975036" w:rsidRDefault="001725A5" w:rsidP="001725A5">
            <w:r>
              <w:t>1930-1939</w:t>
            </w:r>
          </w:p>
        </w:tc>
        <w:tc>
          <w:tcPr>
            <w:tcW w:w="2254" w:type="dxa"/>
          </w:tcPr>
          <w:p w14:paraId="04F8F697" w14:textId="3B59751B" w:rsidR="001725A5" w:rsidRPr="00975036" w:rsidRDefault="001725A5" w:rsidP="001725A5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</w:tcPr>
          <w:p w14:paraId="5E18BE05" w14:textId="7A2EFF0B" w:rsidR="001725A5" w:rsidRPr="00975036" w:rsidRDefault="000E1D83" w:rsidP="001725A5">
            <w:pPr>
              <w:jc w:val="center"/>
            </w:pPr>
            <w:r>
              <w:t>161/1089</w:t>
            </w:r>
          </w:p>
        </w:tc>
        <w:tc>
          <w:tcPr>
            <w:tcW w:w="2254" w:type="dxa"/>
          </w:tcPr>
          <w:p w14:paraId="763EA45F" w14:textId="4C614139" w:rsidR="001725A5" w:rsidRPr="00975036" w:rsidRDefault="001725A5" w:rsidP="001725A5">
            <w:pPr>
              <w:jc w:val="center"/>
            </w:pPr>
            <w:r>
              <w:t>1 (ref)</w:t>
            </w:r>
          </w:p>
        </w:tc>
      </w:tr>
      <w:tr w:rsidR="001725A5" w14:paraId="3CAD40E7" w14:textId="77777777" w:rsidTr="00E25868">
        <w:tc>
          <w:tcPr>
            <w:tcW w:w="2254" w:type="dxa"/>
          </w:tcPr>
          <w:p w14:paraId="728AFEF7" w14:textId="77777777" w:rsidR="001725A5" w:rsidRPr="00975036" w:rsidRDefault="001725A5" w:rsidP="001725A5"/>
        </w:tc>
        <w:tc>
          <w:tcPr>
            <w:tcW w:w="2254" w:type="dxa"/>
          </w:tcPr>
          <w:p w14:paraId="59643686" w14:textId="71EE6944" w:rsidR="001725A5" w:rsidRPr="00975036" w:rsidRDefault="001725A5" w:rsidP="001725A5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</w:tcPr>
          <w:p w14:paraId="748CA8FD" w14:textId="2D00C875" w:rsidR="001725A5" w:rsidRPr="00975036" w:rsidRDefault="000E1D83" w:rsidP="001725A5">
            <w:pPr>
              <w:jc w:val="center"/>
            </w:pPr>
            <w:r>
              <w:t>286/2005</w:t>
            </w:r>
          </w:p>
        </w:tc>
        <w:tc>
          <w:tcPr>
            <w:tcW w:w="2254" w:type="dxa"/>
          </w:tcPr>
          <w:p w14:paraId="533BEAD8" w14:textId="26071C2F" w:rsidR="001725A5" w:rsidRPr="00975036" w:rsidRDefault="009230CB" w:rsidP="001725A5">
            <w:pPr>
              <w:jc w:val="center"/>
            </w:pPr>
            <w:r>
              <w:t>0.96 (0.78, 1.17)</w:t>
            </w:r>
          </w:p>
        </w:tc>
      </w:tr>
      <w:tr w:rsidR="001725A5" w14:paraId="5465F3E8" w14:textId="77777777" w:rsidTr="00E25868">
        <w:tc>
          <w:tcPr>
            <w:tcW w:w="2254" w:type="dxa"/>
            <w:tcBorders>
              <w:bottom w:val="nil"/>
            </w:tcBorders>
          </w:tcPr>
          <w:p w14:paraId="5D9FAEFD" w14:textId="62495B73" w:rsidR="001725A5" w:rsidRPr="00975036" w:rsidRDefault="001725A5" w:rsidP="001725A5">
            <w:r>
              <w:rPr>
                <w:rFonts w:cstheme="minorHAnsi"/>
              </w:rPr>
              <w:t>≥</w:t>
            </w:r>
            <w:r>
              <w:t>1940</w:t>
            </w:r>
          </w:p>
        </w:tc>
        <w:tc>
          <w:tcPr>
            <w:tcW w:w="2254" w:type="dxa"/>
            <w:tcBorders>
              <w:bottom w:val="nil"/>
            </w:tcBorders>
          </w:tcPr>
          <w:p w14:paraId="52090E47" w14:textId="33462D76" w:rsidR="001725A5" w:rsidRPr="00975036" w:rsidRDefault="001725A5" w:rsidP="001725A5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  <w:tcBorders>
              <w:bottom w:val="nil"/>
            </w:tcBorders>
          </w:tcPr>
          <w:p w14:paraId="4075A8FD" w14:textId="2351C60D" w:rsidR="001725A5" w:rsidRPr="00975036" w:rsidRDefault="000E1D83" w:rsidP="001725A5">
            <w:pPr>
              <w:jc w:val="center"/>
            </w:pPr>
            <w:r>
              <w:t>33/1251</w:t>
            </w:r>
          </w:p>
        </w:tc>
        <w:tc>
          <w:tcPr>
            <w:tcW w:w="2254" w:type="dxa"/>
            <w:tcBorders>
              <w:bottom w:val="nil"/>
            </w:tcBorders>
          </w:tcPr>
          <w:p w14:paraId="7CE0BAAA" w14:textId="4A10048B" w:rsidR="001725A5" w:rsidRPr="00975036" w:rsidRDefault="001725A5" w:rsidP="001725A5">
            <w:pPr>
              <w:jc w:val="center"/>
            </w:pPr>
            <w:r>
              <w:t>1 (ref)</w:t>
            </w:r>
          </w:p>
        </w:tc>
      </w:tr>
      <w:tr w:rsidR="001725A5" w14:paraId="4CD97984" w14:textId="77777777" w:rsidTr="00E25868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64AF7B3" w14:textId="77777777" w:rsidR="001725A5" w:rsidRPr="00975036" w:rsidRDefault="001725A5" w:rsidP="001725A5"/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50D87DC" w14:textId="264AC3D0" w:rsidR="001725A5" w:rsidRPr="00975036" w:rsidRDefault="001725A5" w:rsidP="001725A5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5321EA19" w14:textId="15C2FE7B" w:rsidR="001725A5" w:rsidRPr="00975036" w:rsidRDefault="000E1D83" w:rsidP="001725A5">
            <w:pPr>
              <w:jc w:val="center"/>
            </w:pPr>
            <w:r>
              <w:t>53/1798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571E9F7E" w14:textId="4377162C" w:rsidR="001725A5" w:rsidRPr="00975036" w:rsidRDefault="002D6B65" w:rsidP="001725A5">
            <w:pPr>
              <w:jc w:val="center"/>
            </w:pPr>
            <w:r>
              <w:t>1.02 (0.65, 1.59)</w:t>
            </w:r>
          </w:p>
        </w:tc>
      </w:tr>
      <w:tr w:rsidR="001725A5" w14:paraId="6C3DB2B6" w14:textId="77777777" w:rsidTr="00E25868">
        <w:tc>
          <w:tcPr>
            <w:tcW w:w="2254" w:type="dxa"/>
            <w:tcBorders>
              <w:top w:val="single" w:sz="4" w:space="0" w:color="auto"/>
            </w:tcBorders>
          </w:tcPr>
          <w:p w14:paraId="4E17A780" w14:textId="55138DE6" w:rsidR="001725A5" w:rsidRPr="001725A5" w:rsidRDefault="001725A5" w:rsidP="001725A5">
            <w:pPr>
              <w:rPr>
                <w:b/>
                <w:bCs/>
              </w:rPr>
            </w:pPr>
            <w:r w:rsidRPr="001725A5">
              <w:rPr>
                <w:b/>
                <w:bCs/>
              </w:rPr>
              <w:t>VZV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C81BE93" w14:textId="77777777" w:rsidR="001725A5" w:rsidRPr="00975036" w:rsidRDefault="001725A5" w:rsidP="001725A5">
            <w:pPr>
              <w:jc w:val="center"/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8790EE2" w14:textId="77777777" w:rsidR="001725A5" w:rsidRPr="00975036" w:rsidRDefault="001725A5" w:rsidP="001725A5">
            <w:pPr>
              <w:jc w:val="center"/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73CA2C7" w14:textId="77777777" w:rsidR="001725A5" w:rsidRPr="00975036" w:rsidRDefault="001725A5" w:rsidP="001725A5">
            <w:pPr>
              <w:jc w:val="center"/>
            </w:pPr>
          </w:p>
        </w:tc>
      </w:tr>
      <w:tr w:rsidR="001725A5" w14:paraId="64299AC1" w14:textId="77777777" w:rsidTr="00E25868">
        <w:tc>
          <w:tcPr>
            <w:tcW w:w="2254" w:type="dxa"/>
          </w:tcPr>
          <w:p w14:paraId="15FDEB3A" w14:textId="7308F39F" w:rsidR="001725A5" w:rsidRPr="00975036" w:rsidRDefault="001725A5" w:rsidP="001725A5">
            <w:r>
              <w:t>&lt;1930</w:t>
            </w:r>
          </w:p>
        </w:tc>
        <w:tc>
          <w:tcPr>
            <w:tcW w:w="2254" w:type="dxa"/>
          </w:tcPr>
          <w:p w14:paraId="4935D454" w14:textId="397713EC" w:rsidR="001725A5" w:rsidRPr="00975036" w:rsidRDefault="001725A5" w:rsidP="001725A5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</w:tcPr>
          <w:p w14:paraId="311F8690" w14:textId="2AD15D6F" w:rsidR="001725A5" w:rsidRPr="00975036" w:rsidRDefault="002C2F88" w:rsidP="001725A5">
            <w:pPr>
              <w:jc w:val="center"/>
            </w:pPr>
            <w:r>
              <w:t>97/395</w:t>
            </w:r>
          </w:p>
        </w:tc>
        <w:tc>
          <w:tcPr>
            <w:tcW w:w="2254" w:type="dxa"/>
          </w:tcPr>
          <w:p w14:paraId="217A194E" w14:textId="638B245B" w:rsidR="001725A5" w:rsidRPr="00975036" w:rsidRDefault="001725A5" w:rsidP="001725A5">
            <w:pPr>
              <w:jc w:val="center"/>
            </w:pPr>
            <w:r>
              <w:t>1 (ref)</w:t>
            </w:r>
          </w:p>
        </w:tc>
      </w:tr>
      <w:tr w:rsidR="001725A5" w14:paraId="16D0D20F" w14:textId="77777777" w:rsidTr="00E25868">
        <w:tc>
          <w:tcPr>
            <w:tcW w:w="2254" w:type="dxa"/>
          </w:tcPr>
          <w:p w14:paraId="2B22BAA7" w14:textId="77777777" w:rsidR="001725A5" w:rsidRPr="00975036" w:rsidRDefault="001725A5" w:rsidP="001725A5"/>
        </w:tc>
        <w:tc>
          <w:tcPr>
            <w:tcW w:w="2254" w:type="dxa"/>
          </w:tcPr>
          <w:p w14:paraId="6E5F58A7" w14:textId="284413A3" w:rsidR="001725A5" w:rsidRPr="00975036" w:rsidRDefault="001725A5" w:rsidP="001725A5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</w:tcPr>
          <w:p w14:paraId="5AD90384" w14:textId="430BB24E" w:rsidR="001725A5" w:rsidRPr="00975036" w:rsidRDefault="002C2F88" w:rsidP="001725A5">
            <w:pPr>
              <w:jc w:val="center"/>
            </w:pPr>
            <w:r>
              <w:t>497/2012</w:t>
            </w:r>
          </w:p>
        </w:tc>
        <w:tc>
          <w:tcPr>
            <w:tcW w:w="2254" w:type="dxa"/>
          </w:tcPr>
          <w:p w14:paraId="5268BABD" w14:textId="7F88663E" w:rsidR="001725A5" w:rsidRPr="00975036" w:rsidRDefault="002D6B65" w:rsidP="001725A5">
            <w:pPr>
              <w:jc w:val="center"/>
            </w:pPr>
            <w:r>
              <w:t>0.98 (0.78, 1.23)</w:t>
            </w:r>
          </w:p>
        </w:tc>
      </w:tr>
      <w:tr w:rsidR="001725A5" w14:paraId="13C767F6" w14:textId="77777777" w:rsidTr="00E25868">
        <w:tc>
          <w:tcPr>
            <w:tcW w:w="2254" w:type="dxa"/>
          </w:tcPr>
          <w:p w14:paraId="6417446A" w14:textId="56B211F4" w:rsidR="001725A5" w:rsidRPr="00975036" w:rsidRDefault="001725A5" w:rsidP="001725A5">
            <w:r>
              <w:t>1930-1939</w:t>
            </w:r>
          </w:p>
        </w:tc>
        <w:tc>
          <w:tcPr>
            <w:tcW w:w="2254" w:type="dxa"/>
          </w:tcPr>
          <w:p w14:paraId="6BA894D6" w14:textId="0867B142" w:rsidR="001725A5" w:rsidRPr="00975036" w:rsidRDefault="001725A5" w:rsidP="001725A5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</w:tcPr>
          <w:p w14:paraId="3D62B906" w14:textId="1E4FB6EE" w:rsidR="001725A5" w:rsidRPr="00975036" w:rsidRDefault="002C2F88" w:rsidP="001725A5">
            <w:pPr>
              <w:jc w:val="center"/>
            </w:pPr>
            <w:r>
              <w:t>70/518</w:t>
            </w:r>
          </w:p>
        </w:tc>
        <w:tc>
          <w:tcPr>
            <w:tcW w:w="2254" w:type="dxa"/>
          </w:tcPr>
          <w:p w14:paraId="0F60E895" w14:textId="6BFEAB6B" w:rsidR="001725A5" w:rsidRPr="00975036" w:rsidRDefault="001725A5" w:rsidP="001725A5">
            <w:pPr>
              <w:jc w:val="center"/>
            </w:pPr>
            <w:r>
              <w:t>1 (ref)</w:t>
            </w:r>
          </w:p>
        </w:tc>
      </w:tr>
      <w:tr w:rsidR="001725A5" w14:paraId="6B864C0A" w14:textId="77777777" w:rsidTr="00E25868">
        <w:tc>
          <w:tcPr>
            <w:tcW w:w="2254" w:type="dxa"/>
          </w:tcPr>
          <w:p w14:paraId="63EBF4F3" w14:textId="77777777" w:rsidR="001725A5" w:rsidRPr="00975036" w:rsidRDefault="001725A5" w:rsidP="001725A5"/>
        </w:tc>
        <w:tc>
          <w:tcPr>
            <w:tcW w:w="2254" w:type="dxa"/>
          </w:tcPr>
          <w:p w14:paraId="6E20EB09" w14:textId="0D07EEDF" w:rsidR="001725A5" w:rsidRPr="00975036" w:rsidRDefault="001725A5" w:rsidP="001725A5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</w:tcPr>
          <w:p w14:paraId="7FE5B386" w14:textId="33FF1B74" w:rsidR="001725A5" w:rsidRPr="00975036" w:rsidRDefault="002C2F88" w:rsidP="001725A5">
            <w:pPr>
              <w:jc w:val="center"/>
            </w:pPr>
            <w:r>
              <w:t>377/2576</w:t>
            </w:r>
          </w:p>
        </w:tc>
        <w:tc>
          <w:tcPr>
            <w:tcW w:w="2254" w:type="dxa"/>
          </w:tcPr>
          <w:p w14:paraId="2A25143E" w14:textId="549234F3" w:rsidR="001725A5" w:rsidRPr="00975036" w:rsidRDefault="002D6B65" w:rsidP="001725A5">
            <w:pPr>
              <w:jc w:val="center"/>
            </w:pPr>
            <w:r>
              <w:t>1.01 (0.78, 1.31)</w:t>
            </w:r>
          </w:p>
        </w:tc>
      </w:tr>
      <w:tr w:rsidR="001725A5" w14:paraId="42A6148B" w14:textId="77777777" w:rsidTr="00E25868">
        <w:tc>
          <w:tcPr>
            <w:tcW w:w="2254" w:type="dxa"/>
          </w:tcPr>
          <w:p w14:paraId="1A1FFA58" w14:textId="046395D7" w:rsidR="001725A5" w:rsidRPr="00975036" w:rsidRDefault="001725A5" w:rsidP="001725A5">
            <w:r>
              <w:rPr>
                <w:rFonts w:cstheme="minorHAnsi"/>
              </w:rPr>
              <w:t>≥</w:t>
            </w:r>
            <w:r>
              <w:t>1940</w:t>
            </w:r>
          </w:p>
        </w:tc>
        <w:tc>
          <w:tcPr>
            <w:tcW w:w="2254" w:type="dxa"/>
          </w:tcPr>
          <w:p w14:paraId="57D3CC39" w14:textId="7B780EC0" w:rsidR="001725A5" w:rsidRPr="00975036" w:rsidRDefault="001725A5" w:rsidP="001725A5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</w:tcPr>
          <w:p w14:paraId="734E80C5" w14:textId="13F08A94" w:rsidR="001725A5" w:rsidRPr="00975036" w:rsidRDefault="002C2F88" w:rsidP="001725A5">
            <w:pPr>
              <w:jc w:val="center"/>
            </w:pPr>
            <w:r>
              <w:t>12/582</w:t>
            </w:r>
          </w:p>
        </w:tc>
        <w:tc>
          <w:tcPr>
            <w:tcW w:w="2254" w:type="dxa"/>
          </w:tcPr>
          <w:p w14:paraId="25AEEC25" w14:textId="24032B72" w:rsidR="001725A5" w:rsidRPr="00975036" w:rsidRDefault="001725A5" w:rsidP="001725A5">
            <w:pPr>
              <w:jc w:val="center"/>
            </w:pPr>
            <w:r>
              <w:t>1 (ref)</w:t>
            </w:r>
          </w:p>
        </w:tc>
      </w:tr>
      <w:tr w:rsidR="001725A5" w14:paraId="52E7A075" w14:textId="77777777" w:rsidTr="00E25868">
        <w:tc>
          <w:tcPr>
            <w:tcW w:w="2254" w:type="dxa"/>
          </w:tcPr>
          <w:p w14:paraId="786EEECF" w14:textId="77777777" w:rsidR="001725A5" w:rsidRPr="00975036" w:rsidRDefault="001725A5" w:rsidP="001725A5"/>
        </w:tc>
        <w:tc>
          <w:tcPr>
            <w:tcW w:w="2254" w:type="dxa"/>
          </w:tcPr>
          <w:p w14:paraId="52CC84FE" w14:textId="47DADE0D" w:rsidR="001725A5" w:rsidRPr="00975036" w:rsidRDefault="001725A5" w:rsidP="001725A5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</w:tcPr>
          <w:p w14:paraId="0B16DF9D" w14:textId="4E06CCAA" w:rsidR="001725A5" w:rsidRPr="00975036" w:rsidRDefault="002C2F88" w:rsidP="001725A5">
            <w:pPr>
              <w:jc w:val="center"/>
            </w:pPr>
            <w:r>
              <w:t>74/2467</w:t>
            </w:r>
          </w:p>
        </w:tc>
        <w:tc>
          <w:tcPr>
            <w:tcW w:w="2254" w:type="dxa"/>
          </w:tcPr>
          <w:p w14:paraId="078D4DA0" w14:textId="331EC225" w:rsidR="001725A5" w:rsidRPr="00975036" w:rsidRDefault="006208BC" w:rsidP="001725A5">
            <w:pPr>
              <w:jc w:val="center"/>
            </w:pPr>
            <w:r>
              <w:t>1.63 (0.86, 3.10)</w:t>
            </w:r>
          </w:p>
        </w:tc>
      </w:tr>
    </w:tbl>
    <w:p w14:paraId="41692BB8" w14:textId="5B68205C" w:rsidR="00975036" w:rsidRPr="000C24F9" w:rsidRDefault="00975036" w:rsidP="00975036">
      <w:pPr>
        <w:spacing w:after="0" w:line="240" w:lineRule="auto"/>
        <w:rPr>
          <w:rFonts w:cstheme="minorHAnsi"/>
        </w:rPr>
      </w:pPr>
      <w:r w:rsidRPr="000C24F9">
        <w:rPr>
          <w:rFonts w:cstheme="minorHAnsi"/>
        </w:rPr>
        <w:t>Abbreviations: CI, Confidence Interval; HR, Hazard Ratio; HSV-1, Herpes Simplex Virus-1; H. Pylori, Helicobacter Pylori; N, Number of Participants;</w:t>
      </w:r>
      <w:r w:rsidR="001725A5">
        <w:rPr>
          <w:rFonts w:cstheme="minorHAnsi"/>
        </w:rPr>
        <w:t xml:space="preserve"> </w:t>
      </w:r>
      <w:bookmarkStart w:id="2" w:name="_Hlk203993090"/>
      <w:r w:rsidR="001725A5">
        <w:rPr>
          <w:rFonts w:cstheme="minorHAnsi"/>
        </w:rPr>
        <w:t>Ref, Reference group;</w:t>
      </w:r>
      <w:r w:rsidRPr="000C24F9">
        <w:rPr>
          <w:rFonts w:cstheme="minorHAnsi"/>
        </w:rPr>
        <w:t xml:space="preserve"> </w:t>
      </w:r>
      <w:bookmarkEnd w:id="2"/>
      <w:r w:rsidRPr="000C24F9">
        <w:rPr>
          <w:rFonts w:cstheme="minorHAnsi"/>
        </w:rPr>
        <w:t>VZV, Varicella-Zoster Virus</w:t>
      </w:r>
    </w:p>
    <w:p w14:paraId="7ABF0490" w14:textId="77777777" w:rsidR="00975036" w:rsidRPr="00716B9B" w:rsidRDefault="00975036" w:rsidP="00975036">
      <w:pPr>
        <w:spacing w:after="0" w:line="240" w:lineRule="auto"/>
        <w:rPr>
          <w:rFonts w:cstheme="minorHAnsi"/>
          <w:bCs/>
        </w:rPr>
      </w:pPr>
      <w:r w:rsidRPr="00D54CC3">
        <w:rPr>
          <w:rFonts w:cstheme="minorHAnsi"/>
          <w:bCs/>
        </w:rPr>
        <w:t>Models adjusted for age, sex, education, occupation</w:t>
      </w:r>
      <w:r>
        <w:rPr>
          <w:rFonts w:cstheme="minorHAnsi"/>
          <w:bCs/>
        </w:rPr>
        <w:t>al</w:t>
      </w:r>
      <w:r w:rsidRPr="00D54CC3">
        <w:rPr>
          <w:rFonts w:cstheme="minorHAnsi"/>
          <w:bCs/>
        </w:rPr>
        <w:t xml:space="preserve"> social class, </w:t>
      </w:r>
      <w:r>
        <w:rPr>
          <w:rFonts w:cstheme="minorHAnsi"/>
          <w:bCs/>
        </w:rPr>
        <w:t>Townsend deprivation score</w:t>
      </w:r>
      <w:r w:rsidRPr="00D54CC3">
        <w:rPr>
          <w:rFonts w:cstheme="minorHAnsi"/>
          <w:bCs/>
        </w:rPr>
        <w:t xml:space="preserve">, body mass index, smoking status, alcohol </w:t>
      </w:r>
      <w:r>
        <w:rPr>
          <w:rFonts w:cstheme="minorHAnsi"/>
          <w:iCs/>
        </w:rPr>
        <w:t xml:space="preserve">drinking </w:t>
      </w:r>
      <w:r>
        <w:rPr>
          <w:rFonts w:cstheme="minorHAnsi"/>
          <w:bCs/>
        </w:rPr>
        <w:t>status</w:t>
      </w:r>
      <w:r w:rsidRPr="00D54CC3">
        <w:rPr>
          <w:rFonts w:cstheme="minorHAnsi"/>
          <w:bCs/>
        </w:rPr>
        <w:t>, physical activity, hypertension and diabetes</w:t>
      </w:r>
    </w:p>
    <w:p w14:paraId="41F63245" w14:textId="0FE70C69" w:rsidR="001725A5" w:rsidRDefault="00975036" w:rsidP="00975036">
      <w:pPr>
        <w:spacing w:after="0" w:line="240" w:lineRule="auto"/>
        <w:rPr>
          <w:rFonts w:cstheme="minorHAnsi"/>
        </w:rPr>
      </w:pPr>
      <w:r>
        <w:rPr>
          <w:rFonts w:cstheme="minorHAnsi"/>
        </w:rPr>
        <w:t>p-value for i</w:t>
      </w:r>
      <w:r w:rsidRPr="00716B9B">
        <w:rPr>
          <w:rFonts w:cstheme="minorHAnsi"/>
        </w:rPr>
        <w:t xml:space="preserve">nteraction between </w:t>
      </w:r>
      <w:r>
        <w:rPr>
          <w:rFonts w:cstheme="minorHAnsi"/>
        </w:rPr>
        <w:t>birth year</w:t>
      </w:r>
      <w:r w:rsidRPr="00716B9B">
        <w:rPr>
          <w:rFonts w:cstheme="minorHAnsi"/>
        </w:rPr>
        <w:t xml:space="preserve"> and </w:t>
      </w:r>
      <w:r w:rsidRPr="00FD1B49">
        <w:rPr>
          <w:rFonts w:cstheme="minorHAnsi"/>
          <w:i/>
          <w:iCs/>
        </w:rPr>
        <w:t>H. pylori</w:t>
      </w:r>
      <w:r>
        <w:rPr>
          <w:rFonts w:cstheme="minorHAnsi"/>
        </w:rPr>
        <w:t xml:space="preserve"> = </w:t>
      </w:r>
      <w:r w:rsidR="0082669C">
        <w:rPr>
          <w:rFonts w:cstheme="minorHAnsi"/>
        </w:rPr>
        <w:t>0.166</w:t>
      </w:r>
      <w:r>
        <w:rPr>
          <w:rFonts w:cstheme="minorHAnsi"/>
        </w:rPr>
        <w:t xml:space="preserve">, </w:t>
      </w:r>
      <w:r w:rsidRPr="00716B9B">
        <w:rPr>
          <w:rFonts w:cstheme="minorHAnsi"/>
        </w:rPr>
        <w:t>HSV-1</w:t>
      </w:r>
      <w:r>
        <w:rPr>
          <w:rFonts w:cstheme="minorHAnsi"/>
        </w:rPr>
        <w:t xml:space="preserve"> </w:t>
      </w:r>
      <w:r w:rsidRPr="00716B9B">
        <w:rPr>
          <w:rFonts w:cstheme="minorHAnsi"/>
        </w:rPr>
        <w:t>=</w:t>
      </w:r>
      <w:r w:rsidR="00D42B44">
        <w:rPr>
          <w:rFonts w:cstheme="minorHAnsi"/>
        </w:rPr>
        <w:t xml:space="preserve"> 0.547</w:t>
      </w:r>
      <w:r>
        <w:rPr>
          <w:rFonts w:cstheme="minorHAnsi"/>
        </w:rPr>
        <w:t>,</w:t>
      </w:r>
      <w:r w:rsidRPr="00716B9B">
        <w:rPr>
          <w:rFonts w:cstheme="minorHAnsi"/>
        </w:rPr>
        <w:t xml:space="preserve"> </w:t>
      </w:r>
      <w:r>
        <w:rPr>
          <w:rFonts w:cstheme="minorHAnsi"/>
        </w:rPr>
        <w:t>VZV =</w:t>
      </w:r>
      <w:r w:rsidRPr="00716B9B">
        <w:rPr>
          <w:rFonts w:cstheme="minorHAnsi"/>
        </w:rPr>
        <w:t xml:space="preserve"> </w:t>
      </w:r>
      <w:r w:rsidR="000A5FC2">
        <w:rPr>
          <w:rFonts w:cstheme="minorHAnsi"/>
        </w:rPr>
        <w:t>0.326</w:t>
      </w:r>
    </w:p>
    <w:p w14:paraId="3B24035E" w14:textId="77777777" w:rsidR="001725A5" w:rsidRDefault="001725A5">
      <w:pPr>
        <w:rPr>
          <w:rFonts w:cstheme="minorHAnsi"/>
        </w:rPr>
      </w:pPr>
      <w:r>
        <w:rPr>
          <w:rFonts w:cstheme="minorHAnsi"/>
        </w:rPr>
        <w:br w:type="page"/>
      </w:r>
    </w:p>
    <w:p w14:paraId="6FA1EFD5" w14:textId="350646A7" w:rsidR="001725A5" w:rsidRDefault="001725A5" w:rsidP="001725A5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680DCA">
        <w:rPr>
          <w:b/>
          <w:bCs/>
        </w:rPr>
        <w:t>T</w:t>
      </w:r>
      <w:r>
        <w:rPr>
          <w:b/>
          <w:bCs/>
        </w:rPr>
        <w:t xml:space="preserve">able </w:t>
      </w:r>
      <w:r w:rsidR="00760E90">
        <w:rPr>
          <w:b/>
          <w:bCs/>
        </w:rPr>
        <w:t>6</w:t>
      </w:r>
      <w:r>
        <w:rPr>
          <w:b/>
          <w:bCs/>
        </w:rPr>
        <w:t xml:space="preserve"> - </w:t>
      </w:r>
      <w:r w:rsidRPr="000B4579">
        <w:rPr>
          <w:b/>
          <w:bCs/>
        </w:rPr>
        <w:t xml:space="preserve">Association between </w:t>
      </w:r>
      <w:r w:rsidR="00DC29C5" w:rsidRPr="000B4579">
        <w:rPr>
          <w:b/>
          <w:bCs/>
        </w:rPr>
        <w:t>H. pylori</w:t>
      </w:r>
      <w:r w:rsidR="00DC29C5">
        <w:rPr>
          <w:b/>
          <w:bCs/>
        </w:rPr>
        <w:t>,</w:t>
      </w:r>
      <w:r w:rsidR="00DC29C5" w:rsidRPr="000B4579">
        <w:rPr>
          <w:b/>
          <w:bCs/>
        </w:rPr>
        <w:t xml:space="preserve"> </w:t>
      </w:r>
      <w:r w:rsidRPr="000B4579">
        <w:rPr>
          <w:b/>
          <w:bCs/>
        </w:rPr>
        <w:t>HSV-</w:t>
      </w:r>
      <w:proofErr w:type="gramStart"/>
      <w:r w:rsidRPr="000B4579">
        <w:rPr>
          <w:b/>
          <w:bCs/>
        </w:rPr>
        <w:t>1 ,</w:t>
      </w:r>
      <w:proofErr w:type="gramEnd"/>
      <w:r w:rsidRPr="000B4579">
        <w:rPr>
          <w:b/>
          <w:bCs/>
        </w:rPr>
        <w:t xml:space="preserve"> and </w:t>
      </w:r>
      <w:r w:rsidR="00DC29C5" w:rsidRPr="000B4579">
        <w:rPr>
          <w:b/>
          <w:bCs/>
        </w:rPr>
        <w:t>VZV</w:t>
      </w:r>
      <w:r w:rsidR="00DC29C5" w:rsidRPr="000B4579" w:rsidDel="00DC29C5">
        <w:rPr>
          <w:b/>
          <w:bCs/>
        </w:rPr>
        <w:t xml:space="preserve"> </w:t>
      </w:r>
      <w:r w:rsidRPr="000B4579">
        <w:rPr>
          <w:b/>
          <w:bCs/>
        </w:rPr>
        <w:t xml:space="preserve">serostatus and risk of incident all-cause dementia </w:t>
      </w:r>
      <w:r>
        <w:rPr>
          <w:b/>
          <w:bCs/>
        </w:rPr>
        <w:t>by sex</w:t>
      </w:r>
      <w:r w:rsidRPr="000B4579">
        <w:rPr>
          <w:b/>
          <w:bCs/>
        </w:rPr>
        <w:t xml:space="preserve"> in EPIC-Norfolk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725A5" w14:paraId="49BECF00" w14:textId="77777777" w:rsidTr="00E25868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27ABD02" w14:textId="53C5A3E9" w:rsidR="001725A5" w:rsidRDefault="001725A5" w:rsidP="00CB05E1">
            <w:pPr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9B1CEAB" w14:textId="77777777" w:rsidR="001725A5" w:rsidRDefault="001725A5" w:rsidP="00CB05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rostatu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55240E7" w14:textId="77777777" w:rsidR="001725A5" w:rsidRDefault="001725A5" w:rsidP="00CB05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ses/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F909C08" w14:textId="601C9FFB" w:rsidR="001725A5" w:rsidRDefault="001725A5" w:rsidP="00CB05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R (95%</w:t>
            </w:r>
            <w:r w:rsidR="00677693">
              <w:rPr>
                <w:b/>
                <w:bCs/>
              </w:rPr>
              <w:t xml:space="preserve"> CI</w:t>
            </w:r>
            <w:r>
              <w:rPr>
                <w:b/>
                <w:bCs/>
              </w:rPr>
              <w:t>)</w:t>
            </w:r>
          </w:p>
        </w:tc>
      </w:tr>
      <w:tr w:rsidR="001725A5" w14:paraId="420EE10B" w14:textId="77777777" w:rsidTr="00E25868">
        <w:tc>
          <w:tcPr>
            <w:tcW w:w="2254" w:type="dxa"/>
            <w:tcBorders>
              <w:top w:val="single" w:sz="4" w:space="0" w:color="auto"/>
            </w:tcBorders>
          </w:tcPr>
          <w:p w14:paraId="381802A6" w14:textId="77777777" w:rsidR="001725A5" w:rsidRPr="00975036" w:rsidRDefault="001725A5" w:rsidP="00CB05E1">
            <w:pPr>
              <w:rPr>
                <w:b/>
                <w:bCs/>
                <w:i/>
                <w:iCs/>
              </w:rPr>
            </w:pPr>
            <w:r w:rsidRPr="00975036">
              <w:rPr>
                <w:b/>
                <w:bCs/>
                <w:i/>
                <w:iCs/>
              </w:rPr>
              <w:t>H. Pylori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C2A775E" w14:textId="77777777" w:rsidR="001725A5" w:rsidRDefault="001725A5" w:rsidP="00CB05E1">
            <w:pPr>
              <w:jc w:val="center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4321B8D" w14:textId="77777777" w:rsidR="001725A5" w:rsidRDefault="001725A5" w:rsidP="00CB05E1">
            <w:pPr>
              <w:jc w:val="center"/>
              <w:rPr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157D83A" w14:textId="77777777" w:rsidR="001725A5" w:rsidRDefault="001725A5" w:rsidP="00CB05E1">
            <w:pPr>
              <w:jc w:val="center"/>
              <w:rPr>
                <w:b/>
                <w:bCs/>
              </w:rPr>
            </w:pPr>
          </w:p>
        </w:tc>
      </w:tr>
      <w:tr w:rsidR="001725A5" w14:paraId="5A34A100" w14:textId="77777777" w:rsidTr="00E25868">
        <w:tc>
          <w:tcPr>
            <w:tcW w:w="2254" w:type="dxa"/>
          </w:tcPr>
          <w:p w14:paraId="4FDC30C5" w14:textId="36AF6B48" w:rsidR="001725A5" w:rsidRPr="00975036" w:rsidRDefault="001725A5" w:rsidP="00CB05E1">
            <w:r>
              <w:t>Female</w:t>
            </w:r>
          </w:p>
        </w:tc>
        <w:tc>
          <w:tcPr>
            <w:tcW w:w="2254" w:type="dxa"/>
          </w:tcPr>
          <w:p w14:paraId="4D47E43C" w14:textId="77777777" w:rsidR="001725A5" w:rsidRPr="00975036" w:rsidRDefault="001725A5" w:rsidP="00CB05E1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</w:tcPr>
          <w:p w14:paraId="5A0BB680" w14:textId="1694E342" w:rsidR="001725A5" w:rsidRPr="00975036" w:rsidRDefault="00305EF4" w:rsidP="00CB05E1">
            <w:pPr>
              <w:jc w:val="center"/>
            </w:pPr>
            <w:r>
              <w:t>464/3754</w:t>
            </w:r>
          </w:p>
        </w:tc>
        <w:tc>
          <w:tcPr>
            <w:tcW w:w="2254" w:type="dxa"/>
          </w:tcPr>
          <w:p w14:paraId="0E652B23" w14:textId="77777777" w:rsidR="001725A5" w:rsidRPr="00975036" w:rsidRDefault="001725A5" w:rsidP="00CB05E1">
            <w:pPr>
              <w:jc w:val="center"/>
            </w:pPr>
            <w:r>
              <w:t>1 (ref)</w:t>
            </w:r>
          </w:p>
        </w:tc>
      </w:tr>
      <w:tr w:rsidR="001725A5" w14:paraId="473D80A0" w14:textId="77777777" w:rsidTr="00E25868">
        <w:tc>
          <w:tcPr>
            <w:tcW w:w="2254" w:type="dxa"/>
          </w:tcPr>
          <w:p w14:paraId="30115B30" w14:textId="77777777" w:rsidR="001725A5" w:rsidRPr="00975036" w:rsidRDefault="001725A5" w:rsidP="00CB05E1"/>
        </w:tc>
        <w:tc>
          <w:tcPr>
            <w:tcW w:w="2254" w:type="dxa"/>
          </w:tcPr>
          <w:p w14:paraId="24E40047" w14:textId="77777777" w:rsidR="001725A5" w:rsidRPr="00975036" w:rsidRDefault="001725A5" w:rsidP="00CB05E1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</w:tcPr>
          <w:p w14:paraId="59EB7457" w14:textId="6E262247" w:rsidR="001725A5" w:rsidRPr="00975036" w:rsidRDefault="00305EF4" w:rsidP="00CB05E1">
            <w:pPr>
              <w:jc w:val="center"/>
            </w:pPr>
            <w:r>
              <w:t>212/1167</w:t>
            </w:r>
          </w:p>
        </w:tc>
        <w:tc>
          <w:tcPr>
            <w:tcW w:w="2254" w:type="dxa"/>
          </w:tcPr>
          <w:p w14:paraId="38DB1190" w14:textId="6FC39373" w:rsidR="001725A5" w:rsidRPr="00975036" w:rsidRDefault="00333D00" w:rsidP="00CB05E1">
            <w:pPr>
              <w:jc w:val="center"/>
            </w:pPr>
            <w:r>
              <w:t>1.19 (1.00, 1.40)</w:t>
            </w:r>
          </w:p>
        </w:tc>
      </w:tr>
      <w:tr w:rsidR="001725A5" w14:paraId="4D6EB73B" w14:textId="77777777" w:rsidTr="00E25868">
        <w:tc>
          <w:tcPr>
            <w:tcW w:w="2254" w:type="dxa"/>
            <w:tcBorders>
              <w:bottom w:val="nil"/>
            </w:tcBorders>
          </w:tcPr>
          <w:p w14:paraId="1D7C66A0" w14:textId="2BC11061" w:rsidR="001725A5" w:rsidRPr="00975036" w:rsidRDefault="001725A5" w:rsidP="00CB05E1">
            <w:r>
              <w:t>Male</w:t>
            </w:r>
          </w:p>
        </w:tc>
        <w:tc>
          <w:tcPr>
            <w:tcW w:w="2254" w:type="dxa"/>
            <w:tcBorders>
              <w:bottom w:val="nil"/>
            </w:tcBorders>
          </w:tcPr>
          <w:p w14:paraId="4879BC33" w14:textId="77777777" w:rsidR="001725A5" w:rsidRPr="00975036" w:rsidRDefault="001725A5" w:rsidP="00CB05E1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  <w:tcBorders>
              <w:bottom w:val="nil"/>
            </w:tcBorders>
          </w:tcPr>
          <w:p w14:paraId="0135D396" w14:textId="1D470F65" w:rsidR="001725A5" w:rsidRPr="00975036" w:rsidRDefault="00305EF4" w:rsidP="00CB05E1">
            <w:pPr>
              <w:jc w:val="center"/>
            </w:pPr>
            <w:r>
              <w:t>262/2508</w:t>
            </w:r>
          </w:p>
        </w:tc>
        <w:tc>
          <w:tcPr>
            <w:tcW w:w="2254" w:type="dxa"/>
            <w:tcBorders>
              <w:bottom w:val="nil"/>
            </w:tcBorders>
          </w:tcPr>
          <w:p w14:paraId="0902D9EB" w14:textId="77777777" w:rsidR="001725A5" w:rsidRPr="00975036" w:rsidRDefault="001725A5" w:rsidP="00CB05E1">
            <w:pPr>
              <w:jc w:val="center"/>
            </w:pPr>
            <w:r>
              <w:t>1 (ref)</w:t>
            </w:r>
          </w:p>
        </w:tc>
      </w:tr>
      <w:tr w:rsidR="001725A5" w14:paraId="156C29E7" w14:textId="77777777" w:rsidTr="00E25868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2B7833E1" w14:textId="77777777" w:rsidR="001725A5" w:rsidRPr="00975036" w:rsidRDefault="001725A5" w:rsidP="00CB05E1"/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3D6B0E03" w14:textId="77777777" w:rsidR="001725A5" w:rsidRPr="00975036" w:rsidRDefault="001725A5" w:rsidP="00CB05E1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4F0569AC" w14:textId="25F762B7" w:rsidR="001725A5" w:rsidRPr="00975036" w:rsidRDefault="00305EF4" w:rsidP="00CB05E1">
            <w:pPr>
              <w:jc w:val="center"/>
            </w:pPr>
            <w:r>
              <w:t>189/1121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1DB3CA7F" w14:textId="4316FE6D" w:rsidR="001725A5" w:rsidRPr="00975036" w:rsidRDefault="00012008" w:rsidP="00CB05E1">
            <w:pPr>
              <w:jc w:val="center"/>
            </w:pPr>
            <w:r>
              <w:t>1.35 (1.11, 1.64)</w:t>
            </w:r>
          </w:p>
        </w:tc>
      </w:tr>
      <w:tr w:rsidR="001725A5" w14:paraId="097A765E" w14:textId="77777777" w:rsidTr="00E25868">
        <w:tc>
          <w:tcPr>
            <w:tcW w:w="2254" w:type="dxa"/>
            <w:tcBorders>
              <w:top w:val="single" w:sz="4" w:space="0" w:color="auto"/>
            </w:tcBorders>
          </w:tcPr>
          <w:p w14:paraId="1B384014" w14:textId="77777777" w:rsidR="001725A5" w:rsidRPr="001725A5" w:rsidRDefault="001725A5" w:rsidP="00CB05E1">
            <w:pPr>
              <w:rPr>
                <w:b/>
                <w:bCs/>
              </w:rPr>
            </w:pPr>
            <w:r w:rsidRPr="001725A5">
              <w:rPr>
                <w:b/>
                <w:bCs/>
              </w:rPr>
              <w:t>HSV-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7FEF789" w14:textId="77777777" w:rsidR="001725A5" w:rsidRPr="00975036" w:rsidRDefault="001725A5" w:rsidP="00CB05E1">
            <w:pPr>
              <w:jc w:val="center"/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B6B2C6B" w14:textId="77777777" w:rsidR="001725A5" w:rsidRPr="00975036" w:rsidRDefault="001725A5" w:rsidP="00CB05E1">
            <w:pPr>
              <w:jc w:val="center"/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993E30F" w14:textId="77777777" w:rsidR="001725A5" w:rsidRPr="00975036" w:rsidRDefault="001725A5" w:rsidP="00CB05E1">
            <w:pPr>
              <w:jc w:val="center"/>
            </w:pPr>
          </w:p>
        </w:tc>
      </w:tr>
      <w:tr w:rsidR="001725A5" w14:paraId="27DF73E3" w14:textId="77777777" w:rsidTr="00E25868">
        <w:tc>
          <w:tcPr>
            <w:tcW w:w="2254" w:type="dxa"/>
          </w:tcPr>
          <w:p w14:paraId="3A1BA54D" w14:textId="20751048" w:rsidR="001725A5" w:rsidRPr="00975036" w:rsidRDefault="001725A5" w:rsidP="00CB05E1">
            <w:r>
              <w:t>Female</w:t>
            </w:r>
          </w:p>
        </w:tc>
        <w:tc>
          <w:tcPr>
            <w:tcW w:w="2254" w:type="dxa"/>
          </w:tcPr>
          <w:p w14:paraId="51A15ACE" w14:textId="77777777" w:rsidR="001725A5" w:rsidRPr="00975036" w:rsidRDefault="001725A5" w:rsidP="00CB05E1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</w:tcPr>
          <w:p w14:paraId="362576E4" w14:textId="08247488" w:rsidR="001725A5" w:rsidRPr="00975036" w:rsidRDefault="008848E3" w:rsidP="00CB05E1">
            <w:pPr>
              <w:jc w:val="center"/>
            </w:pPr>
            <w:r>
              <w:t>213/1726</w:t>
            </w:r>
          </w:p>
        </w:tc>
        <w:tc>
          <w:tcPr>
            <w:tcW w:w="2254" w:type="dxa"/>
          </w:tcPr>
          <w:p w14:paraId="564ECB70" w14:textId="77777777" w:rsidR="001725A5" w:rsidRPr="00975036" w:rsidRDefault="001725A5" w:rsidP="00CB05E1">
            <w:pPr>
              <w:jc w:val="center"/>
            </w:pPr>
            <w:r>
              <w:t>1 (ref)</w:t>
            </w:r>
          </w:p>
        </w:tc>
      </w:tr>
      <w:tr w:rsidR="001725A5" w14:paraId="2D6B4AF0" w14:textId="77777777" w:rsidTr="00E25868">
        <w:tc>
          <w:tcPr>
            <w:tcW w:w="2254" w:type="dxa"/>
          </w:tcPr>
          <w:p w14:paraId="426D8A08" w14:textId="77777777" w:rsidR="001725A5" w:rsidRPr="00975036" w:rsidRDefault="001725A5" w:rsidP="00CB05E1"/>
        </w:tc>
        <w:tc>
          <w:tcPr>
            <w:tcW w:w="2254" w:type="dxa"/>
          </w:tcPr>
          <w:p w14:paraId="7F552214" w14:textId="77777777" w:rsidR="001725A5" w:rsidRPr="00975036" w:rsidRDefault="001725A5" w:rsidP="00CB05E1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</w:tcPr>
          <w:p w14:paraId="00095CEB" w14:textId="4AF28FEC" w:rsidR="001725A5" w:rsidRPr="00975036" w:rsidRDefault="008848E3" w:rsidP="00CB05E1">
            <w:pPr>
              <w:jc w:val="center"/>
            </w:pPr>
            <w:r>
              <w:t>463/3195</w:t>
            </w:r>
          </w:p>
        </w:tc>
        <w:tc>
          <w:tcPr>
            <w:tcW w:w="2254" w:type="dxa"/>
          </w:tcPr>
          <w:p w14:paraId="023E5C65" w14:textId="72CF3482" w:rsidR="001725A5" w:rsidRPr="00975036" w:rsidRDefault="00BD122C" w:rsidP="00CB05E1">
            <w:pPr>
              <w:jc w:val="center"/>
            </w:pPr>
            <w:r>
              <w:t>1.03 (0.87, 1.22)</w:t>
            </w:r>
          </w:p>
        </w:tc>
      </w:tr>
      <w:tr w:rsidR="001725A5" w14:paraId="00649DD2" w14:textId="77777777" w:rsidTr="00E25868">
        <w:tc>
          <w:tcPr>
            <w:tcW w:w="2254" w:type="dxa"/>
            <w:tcBorders>
              <w:bottom w:val="nil"/>
            </w:tcBorders>
          </w:tcPr>
          <w:p w14:paraId="08269BD2" w14:textId="1E0D8633" w:rsidR="001725A5" w:rsidRPr="00975036" w:rsidRDefault="001725A5" w:rsidP="00CB05E1">
            <w:r>
              <w:t>Male</w:t>
            </w:r>
          </w:p>
        </w:tc>
        <w:tc>
          <w:tcPr>
            <w:tcW w:w="2254" w:type="dxa"/>
            <w:tcBorders>
              <w:bottom w:val="nil"/>
            </w:tcBorders>
          </w:tcPr>
          <w:p w14:paraId="4C348541" w14:textId="77777777" w:rsidR="001725A5" w:rsidRPr="00975036" w:rsidRDefault="001725A5" w:rsidP="00CB05E1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  <w:tcBorders>
              <w:bottom w:val="nil"/>
            </w:tcBorders>
          </w:tcPr>
          <w:p w14:paraId="15E8F0C6" w14:textId="619E6BC0" w:rsidR="001725A5" w:rsidRPr="00975036" w:rsidRDefault="008848E3" w:rsidP="00CB05E1">
            <w:pPr>
              <w:jc w:val="center"/>
            </w:pPr>
            <w:r>
              <w:t>145/1344</w:t>
            </w:r>
          </w:p>
        </w:tc>
        <w:tc>
          <w:tcPr>
            <w:tcW w:w="2254" w:type="dxa"/>
            <w:tcBorders>
              <w:bottom w:val="nil"/>
            </w:tcBorders>
          </w:tcPr>
          <w:p w14:paraId="24698D76" w14:textId="77777777" w:rsidR="001725A5" w:rsidRPr="00975036" w:rsidRDefault="001725A5" w:rsidP="00CB05E1">
            <w:pPr>
              <w:jc w:val="center"/>
            </w:pPr>
            <w:r>
              <w:t>1 (ref)</w:t>
            </w:r>
          </w:p>
        </w:tc>
      </w:tr>
      <w:tr w:rsidR="001725A5" w14:paraId="14627065" w14:textId="77777777" w:rsidTr="00E25868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2F072C60" w14:textId="77777777" w:rsidR="001725A5" w:rsidRPr="00975036" w:rsidRDefault="001725A5" w:rsidP="00CB05E1"/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413E235C" w14:textId="77777777" w:rsidR="001725A5" w:rsidRPr="00975036" w:rsidRDefault="001725A5" w:rsidP="00CB05E1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07DF6966" w14:textId="4D174619" w:rsidR="001725A5" w:rsidRPr="00975036" w:rsidRDefault="008848E3" w:rsidP="00CB05E1">
            <w:pPr>
              <w:jc w:val="center"/>
            </w:pPr>
            <w:r>
              <w:t>306/2285</w:t>
            </w: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20DB33E4" w14:textId="65D39E60" w:rsidR="001725A5" w:rsidRPr="00975036" w:rsidRDefault="001005CB" w:rsidP="00CB05E1">
            <w:pPr>
              <w:jc w:val="center"/>
            </w:pPr>
            <w:r>
              <w:t>1.05 (0.85, 1.29)</w:t>
            </w:r>
          </w:p>
        </w:tc>
      </w:tr>
      <w:tr w:rsidR="001725A5" w14:paraId="1A771BD1" w14:textId="77777777" w:rsidTr="00E25868">
        <w:tc>
          <w:tcPr>
            <w:tcW w:w="2254" w:type="dxa"/>
            <w:tcBorders>
              <w:top w:val="single" w:sz="4" w:space="0" w:color="auto"/>
            </w:tcBorders>
          </w:tcPr>
          <w:p w14:paraId="24847507" w14:textId="77777777" w:rsidR="001725A5" w:rsidRPr="001725A5" w:rsidRDefault="001725A5" w:rsidP="00CB05E1">
            <w:pPr>
              <w:rPr>
                <w:b/>
                <w:bCs/>
              </w:rPr>
            </w:pPr>
            <w:r w:rsidRPr="001725A5">
              <w:rPr>
                <w:b/>
                <w:bCs/>
              </w:rPr>
              <w:t>VZV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88A59D3" w14:textId="77777777" w:rsidR="001725A5" w:rsidRPr="00975036" w:rsidRDefault="001725A5" w:rsidP="00CB05E1">
            <w:pPr>
              <w:jc w:val="center"/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EA4A3AF" w14:textId="77777777" w:rsidR="001725A5" w:rsidRPr="00975036" w:rsidRDefault="001725A5" w:rsidP="00CB05E1">
            <w:pPr>
              <w:jc w:val="center"/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D28349C" w14:textId="77777777" w:rsidR="001725A5" w:rsidRPr="00975036" w:rsidRDefault="001725A5" w:rsidP="00CB05E1">
            <w:pPr>
              <w:jc w:val="center"/>
            </w:pPr>
          </w:p>
        </w:tc>
      </w:tr>
      <w:tr w:rsidR="001725A5" w14:paraId="29B3FFA7" w14:textId="77777777" w:rsidTr="00E25868">
        <w:tc>
          <w:tcPr>
            <w:tcW w:w="2254" w:type="dxa"/>
          </w:tcPr>
          <w:p w14:paraId="6672DDEA" w14:textId="134C76F7" w:rsidR="001725A5" w:rsidRPr="00975036" w:rsidRDefault="001725A5" w:rsidP="00CB05E1">
            <w:r>
              <w:t>Female</w:t>
            </w:r>
          </w:p>
        </w:tc>
        <w:tc>
          <w:tcPr>
            <w:tcW w:w="2254" w:type="dxa"/>
          </w:tcPr>
          <w:p w14:paraId="5FB854AA" w14:textId="77777777" w:rsidR="001725A5" w:rsidRPr="00975036" w:rsidRDefault="001725A5" w:rsidP="00CB05E1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</w:tcPr>
          <w:p w14:paraId="3D94E4DC" w14:textId="6A17FF81" w:rsidR="001725A5" w:rsidRPr="00975036" w:rsidRDefault="000F3564" w:rsidP="00CB05E1">
            <w:pPr>
              <w:jc w:val="center"/>
            </w:pPr>
            <w:r>
              <w:t>115/987</w:t>
            </w:r>
          </w:p>
        </w:tc>
        <w:tc>
          <w:tcPr>
            <w:tcW w:w="2254" w:type="dxa"/>
          </w:tcPr>
          <w:p w14:paraId="141CA35E" w14:textId="77777777" w:rsidR="001725A5" w:rsidRPr="00975036" w:rsidRDefault="001725A5" w:rsidP="00CB05E1">
            <w:pPr>
              <w:jc w:val="center"/>
            </w:pPr>
            <w:r>
              <w:t>1 (ref)</w:t>
            </w:r>
          </w:p>
        </w:tc>
      </w:tr>
      <w:tr w:rsidR="001725A5" w14:paraId="09078338" w14:textId="77777777" w:rsidTr="00E25868">
        <w:tc>
          <w:tcPr>
            <w:tcW w:w="2254" w:type="dxa"/>
          </w:tcPr>
          <w:p w14:paraId="79636D7A" w14:textId="77777777" w:rsidR="001725A5" w:rsidRPr="00975036" w:rsidRDefault="001725A5" w:rsidP="00CB05E1"/>
        </w:tc>
        <w:tc>
          <w:tcPr>
            <w:tcW w:w="2254" w:type="dxa"/>
          </w:tcPr>
          <w:p w14:paraId="766BC9EB" w14:textId="77777777" w:rsidR="001725A5" w:rsidRPr="00975036" w:rsidRDefault="001725A5" w:rsidP="00CB05E1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</w:tcPr>
          <w:p w14:paraId="202E2C17" w14:textId="09BAEA76" w:rsidR="001725A5" w:rsidRPr="00975036" w:rsidRDefault="000F3564" w:rsidP="00CB05E1">
            <w:pPr>
              <w:jc w:val="center"/>
            </w:pPr>
            <w:r>
              <w:t>561/3934</w:t>
            </w:r>
          </w:p>
        </w:tc>
        <w:tc>
          <w:tcPr>
            <w:tcW w:w="2254" w:type="dxa"/>
          </w:tcPr>
          <w:p w14:paraId="265E419A" w14:textId="6DB2044A" w:rsidR="001725A5" w:rsidRPr="00975036" w:rsidRDefault="002C2CA2" w:rsidP="00CB05E1">
            <w:pPr>
              <w:jc w:val="center"/>
            </w:pPr>
            <w:r>
              <w:t>1.10 (0.89, 1.34)</w:t>
            </w:r>
          </w:p>
        </w:tc>
      </w:tr>
      <w:tr w:rsidR="001725A5" w14:paraId="12B36E94" w14:textId="77777777" w:rsidTr="00E25868">
        <w:tc>
          <w:tcPr>
            <w:tcW w:w="2254" w:type="dxa"/>
          </w:tcPr>
          <w:p w14:paraId="0041BFC2" w14:textId="38DC528D" w:rsidR="001725A5" w:rsidRPr="00975036" w:rsidRDefault="001725A5" w:rsidP="00CB05E1">
            <w:r>
              <w:t>Male</w:t>
            </w:r>
          </w:p>
        </w:tc>
        <w:tc>
          <w:tcPr>
            <w:tcW w:w="2254" w:type="dxa"/>
          </w:tcPr>
          <w:p w14:paraId="756622BB" w14:textId="77777777" w:rsidR="001725A5" w:rsidRPr="00975036" w:rsidRDefault="001725A5" w:rsidP="00CB05E1">
            <w:pPr>
              <w:jc w:val="center"/>
            </w:pPr>
            <w:r w:rsidRPr="00975036">
              <w:t>Seronegative</w:t>
            </w:r>
          </w:p>
        </w:tc>
        <w:tc>
          <w:tcPr>
            <w:tcW w:w="2254" w:type="dxa"/>
          </w:tcPr>
          <w:p w14:paraId="6A4F550C" w14:textId="283DFBA9" w:rsidR="001725A5" w:rsidRPr="00975036" w:rsidRDefault="000F3564" w:rsidP="00CB05E1">
            <w:pPr>
              <w:jc w:val="center"/>
            </w:pPr>
            <w:r>
              <w:t>64/508</w:t>
            </w:r>
          </w:p>
        </w:tc>
        <w:tc>
          <w:tcPr>
            <w:tcW w:w="2254" w:type="dxa"/>
          </w:tcPr>
          <w:p w14:paraId="007E91FE" w14:textId="77777777" w:rsidR="001725A5" w:rsidRPr="00975036" w:rsidRDefault="001725A5" w:rsidP="00CB05E1">
            <w:pPr>
              <w:jc w:val="center"/>
            </w:pPr>
            <w:r>
              <w:t>1 (ref)</w:t>
            </w:r>
          </w:p>
        </w:tc>
      </w:tr>
      <w:tr w:rsidR="001725A5" w14:paraId="5D764987" w14:textId="77777777" w:rsidTr="00E25868">
        <w:tc>
          <w:tcPr>
            <w:tcW w:w="2254" w:type="dxa"/>
          </w:tcPr>
          <w:p w14:paraId="08A5EB2D" w14:textId="77777777" w:rsidR="001725A5" w:rsidRPr="00975036" w:rsidRDefault="001725A5" w:rsidP="00CB05E1"/>
        </w:tc>
        <w:tc>
          <w:tcPr>
            <w:tcW w:w="2254" w:type="dxa"/>
          </w:tcPr>
          <w:p w14:paraId="603BE04B" w14:textId="77777777" w:rsidR="001725A5" w:rsidRPr="00975036" w:rsidRDefault="001725A5" w:rsidP="00CB05E1">
            <w:pPr>
              <w:jc w:val="center"/>
            </w:pPr>
            <w:r w:rsidRPr="00975036">
              <w:t>Seropositive</w:t>
            </w:r>
          </w:p>
        </w:tc>
        <w:tc>
          <w:tcPr>
            <w:tcW w:w="2254" w:type="dxa"/>
          </w:tcPr>
          <w:p w14:paraId="7418959E" w14:textId="07338B3F" w:rsidR="001725A5" w:rsidRPr="00975036" w:rsidRDefault="000F3564" w:rsidP="00CB05E1">
            <w:pPr>
              <w:jc w:val="center"/>
            </w:pPr>
            <w:r>
              <w:t>387/3121</w:t>
            </w:r>
          </w:p>
        </w:tc>
        <w:tc>
          <w:tcPr>
            <w:tcW w:w="2254" w:type="dxa"/>
          </w:tcPr>
          <w:p w14:paraId="6E30B400" w14:textId="1D510474" w:rsidR="001725A5" w:rsidRPr="00975036" w:rsidRDefault="009F2530" w:rsidP="00CB05E1">
            <w:pPr>
              <w:jc w:val="center"/>
            </w:pPr>
            <w:r>
              <w:t>0.87 (0.66, 1.14)</w:t>
            </w:r>
          </w:p>
        </w:tc>
      </w:tr>
    </w:tbl>
    <w:p w14:paraId="5942DDA9" w14:textId="77777777" w:rsidR="001725A5" w:rsidRPr="000C24F9" w:rsidRDefault="001725A5" w:rsidP="001725A5">
      <w:pPr>
        <w:spacing w:after="0" w:line="240" w:lineRule="auto"/>
        <w:rPr>
          <w:rFonts w:cstheme="minorHAnsi"/>
        </w:rPr>
      </w:pPr>
      <w:r w:rsidRPr="000C24F9">
        <w:rPr>
          <w:rFonts w:cstheme="minorHAnsi"/>
        </w:rPr>
        <w:t>Abbreviations: CI, Confidence Interval; HR, Hazard Ratio; HSV-1, Herpes Simplex Virus-1; H. Pylori, Helicobacter Pylori; N, Number of Participants;</w:t>
      </w:r>
      <w:r>
        <w:rPr>
          <w:rFonts w:cstheme="minorHAnsi"/>
        </w:rPr>
        <w:t xml:space="preserve"> Ref, Reference group;</w:t>
      </w:r>
      <w:r w:rsidRPr="000C24F9">
        <w:rPr>
          <w:rFonts w:cstheme="minorHAnsi"/>
        </w:rPr>
        <w:t xml:space="preserve"> VZV, Varicella-Zoster Virus</w:t>
      </w:r>
    </w:p>
    <w:p w14:paraId="753E9121" w14:textId="77777777" w:rsidR="001725A5" w:rsidRPr="00716B9B" w:rsidRDefault="001725A5" w:rsidP="001725A5">
      <w:pPr>
        <w:spacing w:after="0" w:line="240" w:lineRule="auto"/>
        <w:rPr>
          <w:rFonts w:cstheme="minorHAnsi"/>
          <w:bCs/>
        </w:rPr>
      </w:pPr>
      <w:r w:rsidRPr="00D54CC3">
        <w:rPr>
          <w:rFonts w:cstheme="minorHAnsi"/>
          <w:bCs/>
        </w:rPr>
        <w:t>Models adjusted for age, sex, education, occupation</w:t>
      </w:r>
      <w:r>
        <w:rPr>
          <w:rFonts w:cstheme="minorHAnsi"/>
          <w:bCs/>
        </w:rPr>
        <w:t>al</w:t>
      </w:r>
      <w:r w:rsidRPr="00D54CC3">
        <w:rPr>
          <w:rFonts w:cstheme="minorHAnsi"/>
          <w:bCs/>
        </w:rPr>
        <w:t xml:space="preserve"> social class, </w:t>
      </w:r>
      <w:r>
        <w:rPr>
          <w:rFonts w:cstheme="minorHAnsi"/>
          <w:bCs/>
        </w:rPr>
        <w:t>Townsend deprivation score</w:t>
      </w:r>
      <w:r w:rsidRPr="00D54CC3">
        <w:rPr>
          <w:rFonts w:cstheme="minorHAnsi"/>
          <w:bCs/>
        </w:rPr>
        <w:t xml:space="preserve">, body mass index, smoking status, alcohol </w:t>
      </w:r>
      <w:r>
        <w:rPr>
          <w:rFonts w:cstheme="minorHAnsi"/>
          <w:iCs/>
        </w:rPr>
        <w:t xml:space="preserve">drinking </w:t>
      </w:r>
      <w:r>
        <w:rPr>
          <w:rFonts w:cstheme="minorHAnsi"/>
          <w:bCs/>
        </w:rPr>
        <w:t>status</w:t>
      </w:r>
      <w:r w:rsidRPr="00D54CC3">
        <w:rPr>
          <w:rFonts w:cstheme="minorHAnsi"/>
          <w:bCs/>
        </w:rPr>
        <w:t>, physical activity, hypertension and diabetes</w:t>
      </w:r>
    </w:p>
    <w:p w14:paraId="7C529F0A" w14:textId="60A2B21F" w:rsidR="001725A5" w:rsidRDefault="001725A5" w:rsidP="001725A5">
      <w:pPr>
        <w:spacing w:after="0" w:line="240" w:lineRule="auto"/>
        <w:rPr>
          <w:b/>
          <w:bCs/>
        </w:rPr>
      </w:pPr>
      <w:r>
        <w:rPr>
          <w:rFonts w:cstheme="minorHAnsi"/>
        </w:rPr>
        <w:t>p-value for i</w:t>
      </w:r>
      <w:r w:rsidRPr="00716B9B">
        <w:rPr>
          <w:rFonts w:cstheme="minorHAnsi"/>
        </w:rPr>
        <w:t xml:space="preserve">nteraction between </w:t>
      </w:r>
      <w:r>
        <w:rPr>
          <w:rFonts w:cstheme="minorHAnsi"/>
        </w:rPr>
        <w:t>sex</w:t>
      </w:r>
      <w:r w:rsidRPr="00716B9B">
        <w:rPr>
          <w:rFonts w:cstheme="minorHAnsi"/>
        </w:rPr>
        <w:t xml:space="preserve"> and </w:t>
      </w:r>
      <w:r w:rsidRPr="00FD1B49">
        <w:rPr>
          <w:rFonts w:cstheme="minorHAnsi"/>
          <w:i/>
          <w:iCs/>
        </w:rPr>
        <w:t>H. pylori</w:t>
      </w:r>
      <w:r>
        <w:rPr>
          <w:rFonts w:cstheme="minorHAnsi"/>
        </w:rPr>
        <w:t xml:space="preserve"> = </w:t>
      </w:r>
      <w:r w:rsidR="00D16A4B">
        <w:rPr>
          <w:rFonts w:cstheme="minorHAnsi"/>
        </w:rPr>
        <w:t>0.350</w:t>
      </w:r>
      <w:r>
        <w:rPr>
          <w:rFonts w:cstheme="minorHAnsi"/>
        </w:rPr>
        <w:t xml:space="preserve">, </w:t>
      </w:r>
      <w:r w:rsidRPr="00716B9B">
        <w:rPr>
          <w:rFonts w:cstheme="minorHAnsi"/>
        </w:rPr>
        <w:t>HSV-1</w:t>
      </w:r>
      <w:r>
        <w:rPr>
          <w:rFonts w:cstheme="minorHAnsi"/>
        </w:rPr>
        <w:t xml:space="preserve"> </w:t>
      </w:r>
      <w:r w:rsidRPr="00716B9B">
        <w:rPr>
          <w:rFonts w:cstheme="minorHAnsi"/>
        </w:rPr>
        <w:t>=</w:t>
      </w:r>
      <w:r w:rsidR="00E06E4E">
        <w:rPr>
          <w:rFonts w:cstheme="minorHAnsi"/>
        </w:rPr>
        <w:t xml:space="preserve"> 0.770</w:t>
      </w:r>
      <w:r>
        <w:rPr>
          <w:rFonts w:cstheme="minorHAnsi"/>
        </w:rPr>
        <w:t>,</w:t>
      </w:r>
      <w:r w:rsidRPr="00716B9B">
        <w:rPr>
          <w:rFonts w:cstheme="minorHAnsi"/>
        </w:rPr>
        <w:t xml:space="preserve"> </w:t>
      </w:r>
      <w:r>
        <w:rPr>
          <w:rFonts w:cstheme="minorHAnsi"/>
        </w:rPr>
        <w:t>VZV =</w:t>
      </w:r>
      <w:r w:rsidRPr="00716B9B">
        <w:rPr>
          <w:rFonts w:cstheme="minorHAnsi"/>
        </w:rPr>
        <w:t xml:space="preserve"> </w:t>
      </w:r>
      <w:r w:rsidR="00E01B1A">
        <w:rPr>
          <w:rFonts w:cstheme="minorHAnsi"/>
        </w:rPr>
        <w:t>0.213</w:t>
      </w:r>
    </w:p>
    <w:p w14:paraId="72B4106D" w14:textId="77777777" w:rsidR="00975036" w:rsidRDefault="00975036" w:rsidP="00975036">
      <w:pPr>
        <w:spacing w:after="0" w:line="240" w:lineRule="auto"/>
        <w:rPr>
          <w:b/>
          <w:bCs/>
        </w:rPr>
      </w:pPr>
    </w:p>
    <w:p w14:paraId="2F297DEF" w14:textId="3029783B" w:rsidR="000B4579" w:rsidRDefault="000B4579">
      <w:pPr>
        <w:rPr>
          <w:b/>
          <w:bCs/>
        </w:rPr>
      </w:pPr>
      <w:r>
        <w:rPr>
          <w:b/>
          <w:bCs/>
        </w:rPr>
        <w:br w:type="page"/>
      </w:r>
    </w:p>
    <w:p w14:paraId="29697024" w14:textId="7228F0C3" w:rsidR="009A336E" w:rsidRPr="00E77F16" w:rsidRDefault="009A336E" w:rsidP="009A336E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680DCA">
        <w:rPr>
          <w:b/>
          <w:bCs/>
        </w:rPr>
        <w:t>T</w:t>
      </w:r>
      <w:r>
        <w:rPr>
          <w:b/>
          <w:bCs/>
        </w:rPr>
        <w:t xml:space="preserve">able </w:t>
      </w:r>
      <w:r w:rsidR="00760E90">
        <w:rPr>
          <w:b/>
          <w:bCs/>
        </w:rPr>
        <w:t>7</w:t>
      </w:r>
      <w:r w:rsidR="00E25868">
        <w:rPr>
          <w:b/>
          <w:bCs/>
        </w:rPr>
        <w:t>.</w:t>
      </w:r>
      <w:r>
        <w:rPr>
          <w:b/>
          <w:bCs/>
        </w:rPr>
        <w:t xml:space="preserve"> Association between other infectious diseases and risk of incident all-cause dementia </w:t>
      </w:r>
      <w:r w:rsidR="00760E90">
        <w:rPr>
          <w:b/>
          <w:bCs/>
        </w:rPr>
        <w:t>in EPIC-Norfolk</w:t>
      </w:r>
    </w:p>
    <w:tbl>
      <w:tblPr>
        <w:tblStyle w:val="TableGrid"/>
        <w:tblW w:w="73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1"/>
        <w:gridCol w:w="1343"/>
        <w:gridCol w:w="1680"/>
        <w:gridCol w:w="1417"/>
      </w:tblGrid>
      <w:tr w:rsidR="00A442B3" w:rsidRPr="00784D36" w14:paraId="46B8F391" w14:textId="22DC3A84" w:rsidTr="00A442B3">
        <w:trPr>
          <w:jc w:val="center"/>
        </w:trPr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A6B1AA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AA565" w14:textId="77777777" w:rsidR="00A442B3" w:rsidRPr="00784D36" w:rsidRDefault="00A442B3" w:rsidP="00CB05E1">
            <w:pPr>
              <w:jc w:val="center"/>
              <w:rPr>
                <w:rFonts w:eastAsia="Calibri" w:cstheme="minorHAnsi"/>
                <w:b/>
              </w:rPr>
            </w:pPr>
            <w:r w:rsidRPr="00784D36">
              <w:rPr>
                <w:rFonts w:eastAsia="Calibri" w:cstheme="minorHAnsi"/>
                <w:b/>
              </w:rPr>
              <w:t>Case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7D6FA" w14:textId="77777777" w:rsidR="00A442B3" w:rsidRPr="00784D36" w:rsidRDefault="00A442B3" w:rsidP="00CB05E1">
            <w:pPr>
              <w:jc w:val="center"/>
              <w:rPr>
                <w:rFonts w:eastAsia="Calibri" w:cstheme="minorHAnsi"/>
                <w:b/>
                <w:vertAlign w:val="superscript"/>
              </w:rPr>
            </w:pPr>
            <w:r w:rsidRPr="00784D36">
              <w:rPr>
                <w:rFonts w:eastAsia="Calibri" w:cstheme="minorHAnsi"/>
                <w:b/>
              </w:rPr>
              <w:t>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F1302" w14:textId="77777777" w:rsidR="00A442B3" w:rsidRPr="00784D36" w:rsidRDefault="00A442B3" w:rsidP="00CB05E1">
            <w:pPr>
              <w:jc w:val="center"/>
              <w:rPr>
                <w:rFonts w:eastAsia="Calibri" w:cstheme="minorHAnsi"/>
                <w:b/>
              </w:rPr>
            </w:pPr>
            <w:r w:rsidRPr="00784D36">
              <w:rPr>
                <w:rFonts w:eastAsia="Calibri" w:cstheme="minorHAnsi"/>
                <w:b/>
              </w:rPr>
              <w:t>p-value</w:t>
            </w:r>
            <w:r>
              <w:rPr>
                <w:rFonts w:eastAsia="Calibri" w:cstheme="minorHAnsi"/>
                <w:b/>
              </w:rPr>
              <w:t xml:space="preserve"> for linear trend</w:t>
            </w:r>
          </w:p>
        </w:tc>
      </w:tr>
      <w:tr w:rsidR="00A442B3" w:rsidRPr="00784D36" w14:paraId="4C761112" w14:textId="0717E1E8" w:rsidTr="00A442B3">
        <w:trPr>
          <w:jc w:val="center"/>
        </w:trPr>
        <w:tc>
          <w:tcPr>
            <w:tcW w:w="42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64D239" w14:textId="77777777" w:rsidR="00A442B3" w:rsidRPr="00D42109" w:rsidRDefault="00A442B3" w:rsidP="00CB05E1">
            <w:pPr>
              <w:rPr>
                <w:rFonts w:eastAsia="Calibri" w:cstheme="minorHAnsi"/>
                <w:bCs/>
              </w:rPr>
            </w:pPr>
            <w:r w:rsidRPr="006429F3">
              <w:rPr>
                <w:rFonts w:eastAsia="Calibri" w:cstheme="minorHAnsi"/>
                <w:b/>
              </w:rPr>
              <w:t>Herpes simplex virus-2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6E1B8A9" w14:textId="77777777" w:rsidR="00A442B3" w:rsidRPr="00D42109" w:rsidRDefault="00A442B3" w:rsidP="00CB05E1">
            <w:pPr>
              <w:rPr>
                <w:rFonts w:eastAsia="Calibri" w:cstheme="minorHAnsi"/>
                <w:bCs/>
              </w:rPr>
            </w:pPr>
          </w:p>
        </w:tc>
      </w:tr>
      <w:tr w:rsidR="00A442B3" w:rsidRPr="00784D36" w14:paraId="52FD0023" w14:textId="1BB7A814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6879CC1C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negative</w:t>
            </w:r>
          </w:p>
        </w:tc>
        <w:tc>
          <w:tcPr>
            <w:tcW w:w="1343" w:type="dxa"/>
            <w:shd w:val="clear" w:color="auto" w:fill="auto"/>
          </w:tcPr>
          <w:p w14:paraId="23982F95" w14:textId="77777777" w:rsidR="00A442B3" w:rsidRPr="001571E4" w:rsidRDefault="00A442B3" w:rsidP="00CB05E1">
            <w:pPr>
              <w:jc w:val="center"/>
              <w:rPr>
                <w:rFonts w:eastAsia="Calibri" w:cstheme="minorHAnsi"/>
                <w:bCs/>
              </w:rPr>
            </w:pPr>
            <w:r w:rsidRPr="001571E4">
              <w:rPr>
                <w:rFonts w:eastAsia="Calibri" w:cstheme="minorHAnsi"/>
                <w:bCs/>
              </w:rPr>
              <w:t>1098</w:t>
            </w:r>
            <w:r>
              <w:rPr>
                <w:rFonts w:eastAsia="Calibri" w:cstheme="minorHAnsi"/>
                <w:bCs/>
              </w:rPr>
              <w:t>/8255</w:t>
            </w:r>
          </w:p>
        </w:tc>
        <w:tc>
          <w:tcPr>
            <w:tcW w:w="1680" w:type="dxa"/>
            <w:shd w:val="clear" w:color="auto" w:fill="auto"/>
          </w:tcPr>
          <w:p w14:paraId="20661FB4" w14:textId="77777777" w:rsidR="00A442B3" w:rsidRPr="00784D36" w:rsidRDefault="00A442B3" w:rsidP="00CB05E1">
            <w:pPr>
              <w:jc w:val="center"/>
              <w:rPr>
                <w:rFonts w:eastAsia="Calibri" w:cstheme="minorHAnsi"/>
                <w:b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08DAF531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84D36" w14:paraId="15301FE6" w14:textId="788385AC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4EFB266A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positive</w:t>
            </w:r>
          </w:p>
        </w:tc>
        <w:tc>
          <w:tcPr>
            <w:tcW w:w="1343" w:type="dxa"/>
            <w:shd w:val="clear" w:color="auto" w:fill="auto"/>
          </w:tcPr>
          <w:p w14:paraId="13FD9956" w14:textId="77777777" w:rsidR="00A442B3" w:rsidRPr="001571E4" w:rsidRDefault="00A442B3" w:rsidP="00CB05E1">
            <w:pPr>
              <w:jc w:val="center"/>
              <w:rPr>
                <w:rFonts w:eastAsia="Calibri" w:cstheme="minorHAnsi"/>
                <w:bCs/>
              </w:rPr>
            </w:pPr>
            <w:r w:rsidRPr="001571E4">
              <w:rPr>
                <w:rFonts w:eastAsia="Calibri" w:cstheme="minorHAnsi"/>
                <w:bCs/>
              </w:rPr>
              <w:t>29</w:t>
            </w:r>
            <w:r>
              <w:rPr>
                <w:rFonts w:eastAsia="Calibri" w:cstheme="minorHAnsi"/>
                <w:bCs/>
              </w:rPr>
              <w:t>/295</w:t>
            </w:r>
          </w:p>
        </w:tc>
        <w:tc>
          <w:tcPr>
            <w:tcW w:w="1680" w:type="dxa"/>
            <w:shd w:val="clear" w:color="auto" w:fill="auto"/>
          </w:tcPr>
          <w:p w14:paraId="02F03025" w14:textId="77777777" w:rsidR="00A442B3" w:rsidRPr="00784D36" w:rsidRDefault="00A442B3" w:rsidP="00CB05E1">
            <w:pPr>
              <w:jc w:val="center"/>
              <w:rPr>
                <w:rFonts w:eastAsia="Calibri" w:cstheme="minorHAnsi"/>
                <w:b/>
              </w:rPr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77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53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2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3739BE2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06E34" w14:paraId="41B42473" w14:textId="2C52157B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72446928" w14:textId="77777777" w:rsidR="00A442B3" w:rsidRPr="00706E34" w:rsidRDefault="00A442B3" w:rsidP="00CB05E1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  Anti-</w:t>
            </w:r>
            <w:proofErr w:type="spellStart"/>
            <w:r w:rsidRPr="00706E34">
              <w:rPr>
                <w:rFonts w:cstheme="minorHAnsi"/>
                <w:b/>
              </w:rPr>
              <w:t>gD</w:t>
            </w:r>
            <w:proofErr w:type="spellEnd"/>
            <w:r w:rsidRPr="00706E34">
              <w:rPr>
                <w:rFonts w:cstheme="minorHAnsi"/>
                <w:b/>
              </w:rPr>
              <w:t xml:space="preserve"> response</w:t>
            </w:r>
          </w:p>
        </w:tc>
        <w:tc>
          <w:tcPr>
            <w:tcW w:w="1680" w:type="dxa"/>
            <w:shd w:val="clear" w:color="auto" w:fill="auto"/>
          </w:tcPr>
          <w:p w14:paraId="458322FC" w14:textId="77777777" w:rsidR="00A442B3" w:rsidRPr="00706E34" w:rsidRDefault="00A442B3" w:rsidP="00CB05E1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auto"/>
          </w:tcPr>
          <w:p w14:paraId="52E1F656" w14:textId="77777777" w:rsidR="00A442B3" w:rsidRPr="00706E34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2</w:t>
            </w:r>
          </w:p>
        </w:tc>
      </w:tr>
      <w:tr w:rsidR="00A442B3" w:rsidRPr="00784D36" w14:paraId="0C311EC1" w14:textId="281C4E24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36E71623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5A4905B2" w14:textId="77777777" w:rsidR="00A442B3" w:rsidRDefault="00A442B3" w:rsidP="00CB05E1">
            <w:pPr>
              <w:jc w:val="center"/>
              <w:rPr>
                <w:rFonts w:cstheme="minorHAnsi"/>
              </w:rPr>
            </w:pPr>
            <w:r w:rsidRPr="000C0385">
              <w:rPr>
                <w:rFonts w:eastAsia="Calibri" w:cstheme="minorHAnsi"/>
                <w:bCs/>
              </w:rPr>
              <w:t>518</w:t>
            </w:r>
            <w:r>
              <w:rPr>
                <w:rFonts w:eastAsia="Calibri" w:cstheme="minorHAnsi"/>
                <w:bCs/>
              </w:rPr>
              <w:t>/4052</w:t>
            </w:r>
          </w:p>
        </w:tc>
        <w:tc>
          <w:tcPr>
            <w:tcW w:w="1680" w:type="dxa"/>
            <w:shd w:val="clear" w:color="auto" w:fill="auto"/>
          </w:tcPr>
          <w:p w14:paraId="3E6C545B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5CED06F7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00C1CB39" w14:textId="3B2A34AC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5375909A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bookmarkStart w:id="3" w:name="_Hlk196729713"/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60395084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6/1500</w:t>
            </w:r>
          </w:p>
        </w:tc>
        <w:tc>
          <w:tcPr>
            <w:tcW w:w="1680" w:type="dxa"/>
            <w:shd w:val="clear" w:color="auto" w:fill="auto"/>
          </w:tcPr>
          <w:p w14:paraId="11D2B95D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eastAsia="Calibri" w:cstheme="minorHAnsi"/>
                <w:bCs/>
              </w:rPr>
              <w:t>1.00</w:t>
            </w:r>
            <w:r w:rsidRPr="001F53DF">
              <w:rPr>
                <w:rFonts w:eastAsia="Calibri" w:cstheme="minorHAnsi"/>
                <w:bCs/>
              </w:rPr>
              <w:t xml:space="preserve"> (0.8</w:t>
            </w:r>
            <w:r>
              <w:rPr>
                <w:rFonts w:eastAsia="Calibri" w:cstheme="minorHAnsi"/>
                <w:bCs/>
              </w:rPr>
              <w:t>5</w:t>
            </w:r>
            <w:r w:rsidRPr="001F53DF">
              <w:rPr>
                <w:rFonts w:eastAsia="Calibri" w:cstheme="minorHAnsi"/>
                <w:bCs/>
              </w:rPr>
              <w:t>, 1.1</w:t>
            </w:r>
            <w:r>
              <w:rPr>
                <w:rFonts w:eastAsia="Calibri" w:cstheme="minorHAnsi"/>
                <w:bCs/>
              </w:rPr>
              <w:t>8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C1DDD5B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79FF8F71" w14:textId="1E48403B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259DF10C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37351AB3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4/1499</w:t>
            </w:r>
          </w:p>
        </w:tc>
        <w:tc>
          <w:tcPr>
            <w:tcW w:w="1680" w:type="dxa"/>
            <w:shd w:val="clear" w:color="auto" w:fill="auto"/>
          </w:tcPr>
          <w:p w14:paraId="0B4E12FE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2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8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09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D3B60DB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64350761" w14:textId="02C0FB16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5C2ED2BE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0B57A40F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9/1499</w:t>
            </w:r>
          </w:p>
        </w:tc>
        <w:tc>
          <w:tcPr>
            <w:tcW w:w="1680" w:type="dxa"/>
            <w:shd w:val="clear" w:color="auto" w:fill="auto"/>
          </w:tcPr>
          <w:p w14:paraId="3C3D8F8B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9</w:t>
            </w:r>
            <w:r w:rsidRPr="001F53DF">
              <w:rPr>
                <w:rFonts w:eastAsia="Calibri" w:cstheme="minorHAnsi"/>
                <w:bCs/>
              </w:rPr>
              <w:t xml:space="preserve"> (0.8</w:t>
            </w:r>
            <w:r>
              <w:rPr>
                <w:rFonts w:eastAsia="Calibri" w:cstheme="minorHAnsi"/>
                <w:bCs/>
              </w:rPr>
              <w:t>4</w:t>
            </w:r>
            <w:r w:rsidRPr="001F53DF">
              <w:rPr>
                <w:rFonts w:eastAsia="Calibri" w:cstheme="minorHAnsi"/>
                <w:bCs/>
              </w:rPr>
              <w:t>, 1.1</w:t>
            </w:r>
            <w:r>
              <w:rPr>
                <w:rFonts w:eastAsia="Calibri" w:cstheme="minorHAnsi"/>
                <w:bCs/>
              </w:rPr>
              <w:t>7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0B894E6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4AE91727" w14:textId="395A0F39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61690D8C" w14:textId="77777777" w:rsidR="00A442B3" w:rsidRPr="00784D36" w:rsidRDefault="00A442B3" w:rsidP="00CB05E1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  Anti-</w:t>
            </w:r>
            <w:proofErr w:type="spellStart"/>
            <w:r w:rsidRPr="00706E34">
              <w:rPr>
                <w:rFonts w:cstheme="minorHAnsi"/>
                <w:b/>
              </w:rPr>
              <w:t>g</w:t>
            </w:r>
            <w:r>
              <w:rPr>
                <w:rFonts w:cstheme="minorHAnsi"/>
                <w:b/>
              </w:rPr>
              <w:t>G</w:t>
            </w:r>
            <w:proofErr w:type="spellEnd"/>
            <w:r w:rsidRPr="00706E34">
              <w:rPr>
                <w:rFonts w:cstheme="minorHAnsi"/>
                <w:b/>
              </w:rPr>
              <w:t xml:space="preserve"> response</w:t>
            </w:r>
          </w:p>
        </w:tc>
        <w:tc>
          <w:tcPr>
            <w:tcW w:w="1680" w:type="dxa"/>
            <w:shd w:val="clear" w:color="auto" w:fill="auto"/>
          </w:tcPr>
          <w:p w14:paraId="163990A0" w14:textId="77777777" w:rsidR="00A442B3" w:rsidRPr="00784D36" w:rsidRDefault="00A442B3" w:rsidP="00CB05E1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auto"/>
          </w:tcPr>
          <w:p w14:paraId="396DF8A8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1</w:t>
            </w:r>
          </w:p>
        </w:tc>
      </w:tr>
      <w:bookmarkEnd w:id="3"/>
      <w:tr w:rsidR="00A442B3" w:rsidRPr="00784D36" w14:paraId="3FD33606" w14:textId="542BEBAB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6B2A1000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47B4D23A" w14:textId="77777777" w:rsidR="00A442B3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94/</w:t>
            </w:r>
            <w:r>
              <w:rPr>
                <w:rFonts w:eastAsia="Calibri" w:cstheme="minorHAnsi"/>
                <w:bCs/>
              </w:rPr>
              <w:t>8223</w:t>
            </w:r>
          </w:p>
        </w:tc>
        <w:tc>
          <w:tcPr>
            <w:tcW w:w="1680" w:type="dxa"/>
            <w:shd w:val="clear" w:color="auto" w:fill="auto"/>
          </w:tcPr>
          <w:p w14:paraId="7EF1C938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1CC1547E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7D39B153" w14:textId="088ECADA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24CC4C43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4C967623" w14:textId="77777777" w:rsidR="00A442B3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eastAsia="Calibri" w:cstheme="minorHAnsi"/>
                <w:bCs/>
              </w:rPr>
              <w:t>12/109</w:t>
            </w:r>
          </w:p>
        </w:tc>
        <w:tc>
          <w:tcPr>
            <w:tcW w:w="1680" w:type="dxa"/>
            <w:shd w:val="clear" w:color="auto" w:fill="auto"/>
          </w:tcPr>
          <w:p w14:paraId="433F07B6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87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49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53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417B9A4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798238A5" w14:textId="0D5BF49C" w:rsidTr="00A442B3">
        <w:trPr>
          <w:jc w:val="center"/>
        </w:trPr>
        <w:tc>
          <w:tcPr>
            <w:tcW w:w="2931" w:type="dxa"/>
            <w:tcBorders>
              <w:bottom w:val="nil"/>
            </w:tcBorders>
            <w:shd w:val="clear" w:color="auto" w:fill="auto"/>
          </w:tcPr>
          <w:p w14:paraId="2954BACF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tcBorders>
              <w:bottom w:val="nil"/>
            </w:tcBorders>
            <w:shd w:val="clear" w:color="auto" w:fill="auto"/>
          </w:tcPr>
          <w:p w14:paraId="328F6234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/109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41B737E9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69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38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25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2CE8C960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6F8DDFF2" w14:textId="420E725A" w:rsidTr="00A442B3">
        <w:trPr>
          <w:jc w:val="center"/>
        </w:trPr>
        <w:tc>
          <w:tcPr>
            <w:tcW w:w="2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C40ACE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DF33DC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/109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D57383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84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45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57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BD3458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39368301" w14:textId="70FB24D2" w:rsidTr="00A442B3">
        <w:trPr>
          <w:jc w:val="center"/>
        </w:trPr>
        <w:tc>
          <w:tcPr>
            <w:tcW w:w="42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0D527CC" w14:textId="77777777" w:rsidR="00A442B3" w:rsidRPr="00784D36" w:rsidRDefault="00A442B3" w:rsidP="00CB05E1">
            <w:pPr>
              <w:rPr>
                <w:rFonts w:eastAsia="Calibri" w:cstheme="minorHAnsi"/>
                <w:b/>
              </w:rPr>
            </w:pPr>
            <w:r w:rsidRPr="006429F3">
              <w:rPr>
                <w:rFonts w:cstheme="minorHAnsi"/>
                <w:b/>
              </w:rPr>
              <w:t>Epstein-Barr virus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6491B3" w14:textId="77777777" w:rsidR="00A442B3" w:rsidRPr="00784D36" w:rsidRDefault="00A442B3" w:rsidP="00CB05E1">
            <w:pPr>
              <w:rPr>
                <w:rFonts w:eastAsia="Calibri" w:cstheme="minorHAnsi"/>
                <w:b/>
              </w:rPr>
            </w:pPr>
          </w:p>
        </w:tc>
      </w:tr>
      <w:tr w:rsidR="00A442B3" w:rsidRPr="00784D36" w14:paraId="516A7F18" w14:textId="0BA47483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7B4C8451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negative</w:t>
            </w:r>
          </w:p>
        </w:tc>
        <w:tc>
          <w:tcPr>
            <w:tcW w:w="1343" w:type="dxa"/>
            <w:shd w:val="clear" w:color="auto" w:fill="auto"/>
          </w:tcPr>
          <w:p w14:paraId="417D1827" w14:textId="77777777" w:rsidR="00A442B3" w:rsidRPr="00DA143F" w:rsidRDefault="00A442B3" w:rsidP="00CB05E1">
            <w:pPr>
              <w:jc w:val="center"/>
              <w:rPr>
                <w:rFonts w:eastAsia="Calibri" w:cstheme="minorHAnsi"/>
                <w:bCs/>
              </w:rPr>
            </w:pPr>
            <w:r w:rsidRPr="00DA143F">
              <w:rPr>
                <w:rFonts w:eastAsia="Calibri" w:cstheme="minorHAnsi"/>
                <w:bCs/>
              </w:rPr>
              <w:t>103</w:t>
            </w:r>
            <w:r>
              <w:rPr>
                <w:rFonts w:eastAsia="Calibri" w:cstheme="minorHAnsi"/>
                <w:bCs/>
              </w:rPr>
              <w:t>/</w:t>
            </w:r>
            <w:r w:rsidRPr="00DA143F">
              <w:rPr>
                <w:rFonts w:eastAsia="Calibri" w:cstheme="minorHAnsi"/>
                <w:bCs/>
              </w:rPr>
              <w:t>740</w:t>
            </w:r>
          </w:p>
        </w:tc>
        <w:tc>
          <w:tcPr>
            <w:tcW w:w="1680" w:type="dxa"/>
            <w:shd w:val="clear" w:color="auto" w:fill="auto"/>
          </w:tcPr>
          <w:p w14:paraId="77146C67" w14:textId="77777777" w:rsidR="00A442B3" w:rsidRPr="00784D36" w:rsidRDefault="00A442B3" w:rsidP="00CB05E1">
            <w:pPr>
              <w:jc w:val="center"/>
              <w:rPr>
                <w:rFonts w:eastAsia="Calibri" w:cstheme="minorHAnsi"/>
                <w:b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658F9C42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84D36" w14:paraId="1F5C0AD1" w14:textId="5B9419D4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7D9AA3DE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positive</w:t>
            </w:r>
          </w:p>
        </w:tc>
        <w:tc>
          <w:tcPr>
            <w:tcW w:w="1343" w:type="dxa"/>
            <w:shd w:val="clear" w:color="auto" w:fill="auto"/>
          </w:tcPr>
          <w:p w14:paraId="308D67EC" w14:textId="77777777" w:rsidR="00A442B3" w:rsidRPr="00DA143F" w:rsidRDefault="00A442B3" w:rsidP="00CB05E1">
            <w:pPr>
              <w:jc w:val="center"/>
              <w:rPr>
                <w:rFonts w:eastAsia="Calibri" w:cstheme="minorHAnsi"/>
                <w:bCs/>
              </w:rPr>
            </w:pPr>
            <w:r w:rsidRPr="00DA143F">
              <w:rPr>
                <w:rFonts w:eastAsia="Calibri" w:cstheme="minorHAnsi"/>
                <w:bCs/>
              </w:rPr>
              <w:t>1024</w:t>
            </w:r>
            <w:r>
              <w:rPr>
                <w:rFonts w:eastAsia="Calibri" w:cstheme="minorHAnsi"/>
                <w:bCs/>
              </w:rPr>
              <w:t>/</w:t>
            </w:r>
            <w:r w:rsidRPr="00DA143F">
              <w:rPr>
                <w:rFonts w:eastAsia="Calibri" w:cstheme="minorHAnsi"/>
                <w:bCs/>
              </w:rPr>
              <w:t>7810</w:t>
            </w:r>
          </w:p>
        </w:tc>
        <w:tc>
          <w:tcPr>
            <w:tcW w:w="1680" w:type="dxa"/>
            <w:shd w:val="clear" w:color="auto" w:fill="auto"/>
          </w:tcPr>
          <w:p w14:paraId="3BD88E58" w14:textId="77777777" w:rsidR="00A442B3" w:rsidRPr="00784D36" w:rsidRDefault="00A442B3" w:rsidP="00CB05E1">
            <w:pPr>
              <w:jc w:val="center"/>
              <w:rPr>
                <w:rFonts w:eastAsia="Calibri" w:cstheme="minorHAnsi"/>
                <w:b/>
              </w:rPr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87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1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08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DD995FD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84D36" w14:paraId="55DAFF19" w14:textId="031CF5FD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2917A9CD" w14:textId="77777777" w:rsidR="00A442B3" w:rsidRPr="00784D36" w:rsidRDefault="00A442B3" w:rsidP="00CB05E1">
            <w:pPr>
              <w:rPr>
                <w:rFonts w:cstheme="minorHAnsi"/>
              </w:rPr>
            </w:pPr>
            <w:r>
              <w:rPr>
                <w:rFonts w:eastAsia="Calibri" w:cstheme="minorHAnsi"/>
                <w:b/>
                <w:bCs/>
              </w:rPr>
              <w:t xml:space="preserve">  </w:t>
            </w:r>
            <w:r w:rsidRPr="004C27B3">
              <w:rPr>
                <w:rFonts w:eastAsia="Calibri" w:cstheme="minorHAnsi"/>
                <w:b/>
                <w:bCs/>
              </w:rPr>
              <w:t>Early Antigen-Diffuse response</w:t>
            </w:r>
          </w:p>
        </w:tc>
        <w:tc>
          <w:tcPr>
            <w:tcW w:w="1680" w:type="dxa"/>
            <w:shd w:val="clear" w:color="auto" w:fill="auto"/>
          </w:tcPr>
          <w:p w14:paraId="0BD9E7F4" w14:textId="77777777" w:rsidR="00A442B3" w:rsidRPr="00784D36" w:rsidRDefault="00A442B3" w:rsidP="00CB05E1">
            <w:pPr>
              <w:rPr>
                <w:rFonts w:cstheme="minorHAnsi"/>
              </w:rPr>
            </w:pPr>
          </w:p>
        </w:tc>
        <w:tc>
          <w:tcPr>
            <w:tcW w:w="1417" w:type="dxa"/>
            <w:shd w:val="clear" w:color="auto" w:fill="auto"/>
          </w:tcPr>
          <w:p w14:paraId="41A4443F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9</w:t>
            </w:r>
          </w:p>
        </w:tc>
      </w:tr>
      <w:tr w:rsidR="00A442B3" w:rsidRPr="00784D36" w14:paraId="7295ADBB" w14:textId="1B0E68CD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4D795698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42FBF05E" w14:textId="77777777" w:rsidR="00A442B3" w:rsidRDefault="00A442B3" w:rsidP="00CB05E1">
            <w:pPr>
              <w:jc w:val="center"/>
              <w:rPr>
                <w:rFonts w:cstheme="minorHAnsi"/>
              </w:rPr>
            </w:pPr>
            <w:r w:rsidRPr="00E30187">
              <w:rPr>
                <w:rFonts w:eastAsia="Calibri" w:cstheme="minorHAnsi"/>
                <w:bCs/>
              </w:rPr>
              <w:t>211</w:t>
            </w:r>
            <w:r>
              <w:rPr>
                <w:rFonts w:eastAsia="Calibri" w:cstheme="minorHAnsi"/>
                <w:bCs/>
              </w:rPr>
              <w:t>/</w:t>
            </w:r>
            <w:r w:rsidRPr="00E30187">
              <w:rPr>
                <w:rFonts w:eastAsia="Calibri" w:cstheme="minorHAnsi"/>
                <w:bCs/>
              </w:rPr>
              <w:t>1516</w:t>
            </w:r>
          </w:p>
        </w:tc>
        <w:tc>
          <w:tcPr>
            <w:tcW w:w="1680" w:type="dxa"/>
            <w:shd w:val="clear" w:color="auto" w:fill="auto"/>
          </w:tcPr>
          <w:p w14:paraId="5641163F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19FF4F66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60901A73" w14:textId="65C7FD46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7336C92E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17D0D96F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3/</w:t>
            </w:r>
            <w:r w:rsidRPr="00E30187">
              <w:rPr>
                <w:rFonts w:eastAsia="Calibri" w:cstheme="minorHAnsi"/>
                <w:bCs/>
              </w:rPr>
              <w:t>2345</w:t>
            </w:r>
          </w:p>
        </w:tc>
        <w:tc>
          <w:tcPr>
            <w:tcW w:w="1680" w:type="dxa"/>
            <w:shd w:val="clear" w:color="auto" w:fill="auto"/>
          </w:tcPr>
          <w:p w14:paraId="42322435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2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7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09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8A3D787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315F81FE" w14:textId="3EFAD9CD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1353A7C3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0B57B298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8/</w:t>
            </w:r>
            <w:r w:rsidRPr="00E30187">
              <w:rPr>
                <w:rFonts w:eastAsia="Calibri" w:cstheme="minorHAnsi"/>
                <w:bCs/>
              </w:rPr>
              <w:t>2345</w:t>
            </w:r>
          </w:p>
        </w:tc>
        <w:tc>
          <w:tcPr>
            <w:tcW w:w="1680" w:type="dxa"/>
            <w:shd w:val="clear" w:color="auto" w:fill="auto"/>
          </w:tcPr>
          <w:p w14:paraId="3E6B2106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5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0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3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EDEB8AD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060D04C7" w14:textId="7FC7A274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380AA924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0C07A8F1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5/</w:t>
            </w:r>
            <w:r w:rsidRPr="00E30187">
              <w:rPr>
                <w:rFonts w:eastAsia="Calibri" w:cstheme="minorHAnsi"/>
                <w:bCs/>
              </w:rPr>
              <w:t>2344</w:t>
            </w:r>
          </w:p>
        </w:tc>
        <w:tc>
          <w:tcPr>
            <w:tcW w:w="1680" w:type="dxa"/>
            <w:shd w:val="clear" w:color="auto" w:fill="auto"/>
          </w:tcPr>
          <w:p w14:paraId="1CE8D761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84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0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00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B9B7610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6FC06687" w14:textId="0A0824BD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3C7D0C47" w14:textId="77777777" w:rsidR="00A442B3" w:rsidRPr="004C27B3" w:rsidRDefault="00A442B3" w:rsidP="00CB05E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  </w:t>
            </w:r>
            <w:r w:rsidRPr="004C27B3">
              <w:rPr>
                <w:rFonts w:cstheme="minorHAnsi"/>
                <w:b/>
                <w:bCs/>
              </w:rPr>
              <w:t>Epstein-Barr nucleic antigen1 response</w:t>
            </w:r>
          </w:p>
        </w:tc>
        <w:tc>
          <w:tcPr>
            <w:tcW w:w="1680" w:type="dxa"/>
            <w:shd w:val="clear" w:color="auto" w:fill="auto"/>
          </w:tcPr>
          <w:p w14:paraId="244CCC4C" w14:textId="77777777" w:rsidR="00A442B3" w:rsidRPr="004C27B3" w:rsidRDefault="00A442B3" w:rsidP="00CB05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3146448B" w14:textId="77777777" w:rsidR="00A442B3" w:rsidRPr="00D42109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3</w:t>
            </w:r>
          </w:p>
        </w:tc>
      </w:tr>
      <w:tr w:rsidR="00A442B3" w:rsidRPr="00784D36" w14:paraId="241969CA" w14:textId="5081CF1E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432A47AC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480C6A6D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5/710</w:t>
            </w:r>
          </w:p>
        </w:tc>
        <w:tc>
          <w:tcPr>
            <w:tcW w:w="1680" w:type="dxa"/>
            <w:shd w:val="clear" w:color="auto" w:fill="auto"/>
          </w:tcPr>
          <w:p w14:paraId="1F5BA261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1971215B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4D7559FB" w14:textId="002DA45F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7DFC3A07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504B21F7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9/2614</w:t>
            </w:r>
          </w:p>
        </w:tc>
        <w:tc>
          <w:tcPr>
            <w:tcW w:w="1680" w:type="dxa"/>
            <w:shd w:val="clear" w:color="auto" w:fill="auto"/>
          </w:tcPr>
          <w:p w14:paraId="6D62F1A5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2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4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7DD3CE2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5F27BB96" w14:textId="247F1CAC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2A09CEA6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55496F53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6/2613</w:t>
            </w:r>
          </w:p>
        </w:tc>
        <w:tc>
          <w:tcPr>
            <w:tcW w:w="1680" w:type="dxa"/>
            <w:shd w:val="clear" w:color="auto" w:fill="auto"/>
          </w:tcPr>
          <w:p w14:paraId="7D40A5C1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87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69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0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423DED1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543FBB27" w14:textId="15DEEEE6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12544429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45C78421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47/2613</w:t>
            </w:r>
          </w:p>
        </w:tc>
        <w:tc>
          <w:tcPr>
            <w:tcW w:w="1680" w:type="dxa"/>
            <w:shd w:val="clear" w:color="auto" w:fill="auto"/>
          </w:tcPr>
          <w:p w14:paraId="1224B86A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2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5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5C3667E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4D63B4BB" w14:textId="5048B675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2BFB96AB" w14:textId="77777777" w:rsidR="00A442B3" w:rsidRPr="004C27B3" w:rsidRDefault="00A442B3" w:rsidP="00CB05E1">
            <w:pPr>
              <w:rPr>
                <w:rFonts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 xml:space="preserve">  </w:t>
            </w:r>
            <w:r w:rsidRPr="004C27B3">
              <w:rPr>
                <w:rFonts w:eastAsia="Calibri" w:cstheme="minorHAnsi"/>
                <w:b/>
                <w:bCs/>
              </w:rPr>
              <w:t>Viral Capsid Antigen response</w:t>
            </w:r>
          </w:p>
        </w:tc>
        <w:tc>
          <w:tcPr>
            <w:tcW w:w="1680" w:type="dxa"/>
            <w:shd w:val="clear" w:color="auto" w:fill="auto"/>
          </w:tcPr>
          <w:p w14:paraId="6DCFED3E" w14:textId="77777777" w:rsidR="00A442B3" w:rsidRPr="004C27B3" w:rsidRDefault="00A442B3" w:rsidP="00CB05E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5CCD5C88" w14:textId="77777777" w:rsidR="00A442B3" w:rsidRPr="00E5326D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</w:tr>
      <w:tr w:rsidR="00A442B3" w:rsidRPr="00784D36" w14:paraId="4529197D" w14:textId="77B49231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5195649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380FD4A9" w14:textId="77777777" w:rsidR="00A442B3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1/742</w:t>
            </w:r>
          </w:p>
        </w:tc>
        <w:tc>
          <w:tcPr>
            <w:tcW w:w="1680" w:type="dxa"/>
            <w:shd w:val="clear" w:color="auto" w:fill="auto"/>
          </w:tcPr>
          <w:p w14:paraId="525E1C54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7F71A08C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260AD478" w14:textId="2F906371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54C3A959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7144AC79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9/2603</w:t>
            </w:r>
          </w:p>
        </w:tc>
        <w:tc>
          <w:tcPr>
            <w:tcW w:w="1680" w:type="dxa"/>
            <w:shd w:val="clear" w:color="auto" w:fill="auto"/>
          </w:tcPr>
          <w:p w14:paraId="7299826F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84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67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06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62DCC7F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14ABE349" w14:textId="2CA45C57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885B924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0D1C60BD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6/2603</w:t>
            </w:r>
          </w:p>
        </w:tc>
        <w:tc>
          <w:tcPr>
            <w:tcW w:w="1680" w:type="dxa"/>
            <w:shd w:val="clear" w:color="auto" w:fill="auto"/>
          </w:tcPr>
          <w:p w14:paraId="14B7F127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86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68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08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FAB2B60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138E06EC" w14:textId="53DC3DD6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213B2018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744AF183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1/2602</w:t>
            </w:r>
          </w:p>
        </w:tc>
        <w:tc>
          <w:tcPr>
            <w:tcW w:w="1680" w:type="dxa"/>
            <w:shd w:val="clear" w:color="auto" w:fill="auto"/>
          </w:tcPr>
          <w:p w14:paraId="7A2022A7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93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4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6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DDE4872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21B52BAB" w14:textId="19E3C2F3" w:rsidTr="00A442B3">
        <w:trPr>
          <w:jc w:val="center"/>
        </w:trPr>
        <w:tc>
          <w:tcPr>
            <w:tcW w:w="5954" w:type="dxa"/>
            <w:gridSpan w:val="3"/>
            <w:shd w:val="clear" w:color="auto" w:fill="auto"/>
          </w:tcPr>
          <w:p w14:paraId="4AAC467A" w14:textId="77777777" w:rsidR="00A442B3" w:rsidRPr="004C27B3" w:rsidRDefault="00A442B3" w:rsidP="00CB05E1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  </w:t>
            </w:r>
            <w:r w:rsidRPr="004C27B3">
              <w:rPr>
                <w:rFonts w:cstheme="minorHAnsi"/>
                <w:b/>
                <w:bCs/>
              </w:rPr>
              <w:t>Z Epstein-Barr replication activator response</w:t>
            </w:r>
          </w:p>
        </w:tc>
        <w:tc>
          <w:tcPr>
            <w:tcW w:w="1417" w:type="dxa"/>
            <w:shd w:val="clear" w:color="auto" w:fill="auto"/>
          </w:tcPr>
          <w:p w14:paraId="4E189FBE" w14:textId="77777777" w:rsidR="00A442B3" w:rsidRPr="00791458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</w:tr>
      <w:tr w:rsidR="00A442B3" w:rsidRPr="00784D36" w14:paraId="53866C3F" w14:textId="000EA543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3E590B53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79143E93" w14:textId="77777777" w:rsidR="00A442B3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4/1317</w:t>
            </w:r>
          </w:p>
        </w:tc>
        <w:tc>
          <w:tcPr>
            <w:tcW w:w="1680" w:type="dxa"/>
            <w:shd w:val="clear" w:color="auto" w:fill="auto"/>
          </w:tcPr>
          <w:p w14:paraId="18B17BED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6BEBE393" w14:textId="77777777" w:rsidR="00A442B3" w:rsidRPr="00784D36" w:rsidRDefault="00A442B3" w:rsidP="00CB05E1">
            <w:pPr>
              <w:rPr>
                <w:rFonts w:cstheme="minorHAnsi"/>
              </w:rPr>
            </w:pPr>
          </w:p>
        </w:tc>
      </w:tr>
      <w:tr w:rsidR="00A442B3" w:rsidRPr="00784D36" w14:paraId="2196A52A" w14:textId="477748FD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66F391D0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292DCC1B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8/2411</w:t>
            </w:r>
          </w:p>
        </w:tc>
        <w:tc>
          <w:tcPr>
            <w:tcW w:w="1680" w:type="dxa"/>
            <w:shd w:val="clear" w:color="auto" w:fill="auto"/>
          </w:tcPr>
          <w:p w14:paraId="5CFBDEBB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0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5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0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59C8B3E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0595C3F0" w14:textId="6B16CE03" w:rsidTr="00A442B3">
        <w:trPr>
          <w:jc w:val="center"/>
        </w:trPr>
        <w:tc>
          <w:tcPr>
            <w:tcW w:w="2931" w:type="dxa"/>
            <w:tcBorders>
              <w:bottom w:val="nil"/>
            </w:tcBorders>
            <w:shd w:val="clear" w:color="auto" w:fill="auto"/>
          </w:tcPr>
          <w:p w14:paraId="2B4AF55B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tcBorders>
              <w:bottom w:val="nil"/>
            </w:tcBorders>
            <w:shd w:val="clear" w:color="auto" w:fill="auto"/>
          </w:tcPr>
          <w:p w14:paraId="75B36744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4/2411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7E8D9948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00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2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21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193E497B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0FEC2E0A" w14:textId="0B1333AF" w:rsidTr="00A442B3">
        <w:trPr>
          <w:jc w:val="center"/>
        </w:trPr>
        <w:tc>
          <w:tcPr>
            <w:tcW w:w="2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8A6FE7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F3E715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1/2411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F4D544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5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9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5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A653DE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302E1060" w14:textId="2B460675" w:rsidTr="00A442B3">
        <w:trPr>
          <w:jc w:val="center"/>
        </w:trPr>
        <w:tc>
          <w:tcPr>
            <w:tcW w:w="42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2AEFD90" w14:textId="77777777" w:rsidR="00A442B3" w:rsidRPr="006429F3" w:rsidRDefault="00A442B3" w:rsidP="00CB05E1">
            <w:pPr>
              <w:rPr>
                <w:rFonts w:eastAsia="Calibri" w:cstheme="minorHAnsi"/>
                <w:b/>
                <w:bCs/>
                <w:highlight w:val="yellow"/>
              </w:rPr>
            </w:pPr>
            <w:r w:rsidRPr="006429F3">
              <w:rPr>
                <w:b/>
                <w:bCs/>
              </w:rPr>
              <w:t>Human cytomegalovirus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3E42658A" w14:textId="77777777" w:rsidR="00A442B3" w:rsidRPr="006429F3" w:rsidRDefault="00A442B3" w:rsidP="00CB05E1">
            <w:pPr>
              <w:rPr>
                <w:rFonts w:eastAsia="Calibri" w:cstheme="minorHAnsi"/>
                <w:b/>
                <w:bCs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143E2C16" w14:textId="77777777" w:rsidR="00A442B3" w:rsidRPr="00784D36" w:rsidRDefault="00A442B3" w:rsidP="00CB05E1">
            <w:pPr>
              <w:jc w:val="center"/>
              <w:rPr>
                <w:rFonts w:eastAsia="Calibri" w:cstheme="minorHAnsi"/>
                <w:highlight w:val="yellow"/>
              </w:rPr>
            </w:pPr>
          </w:p>
        </w:tc>
      </w:tr>
      <w:tr w:rsidR="00A442B3" w:rsidRPr="00784D36" w14:paraId="079CCE00" w14:textId="1A863AC5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7236F82E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negative</w:t>
            </w:r>
          </w:p>
        </w:tc>
        <w:tc>
          <w:tcPr>
            <w:tcW w:w="1343" w:type="dxa"/>
            <w:shd w:val="clear" w:color="auto" w:fill="auto"/>
          </w:tcPr>
          <w:p w14:paraId="41DBFD96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04/3562</w:t>
            </w:r>
          </w:p>
        </w:tc>
        <w:tc>
          <w:tcPr>
            <w:tcW w:w="1680" w:type="dxa"/>
            <w:shd w:val="clear" w:color="auto" w:fill="auto"/>
          </w:tcPr>
          <w:p w14:paraId="2F9C4D84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1A569B9E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84D36" w14:paraId="156857C6" w14:textId="70EB2CD6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2597820F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positive</w:t>
            </w:r>
          </w:p>
        </w:tc>
        <w:tc>
          <w:tcPr>
            <w:tcW w:w="1343" w:type="dxa"/>
            <w:shd w:val="clear" w:color="auto" w:fill="auto"/>
          </w:tcPr>
          <w:p w14:paraId="40654BCC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723/4988</w:t>
            </w:r>
          </w:p>
        </w:tc>
        <w:tc>
          <w:tcPr>
            <w:tcW w:w="1680" w:type="dxa"/>
            <w:shd w:val="clear" w:color="auto" w:fill="auto"/>
          </w:tcPr>
          <w:p w14:paraId="09199C7E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08</w:t>
            </w:r>
            <w:r w:rsidRPr="001F53DF">
              <w:rPr>
                <w:rFonts w:eastAsia="Calibri" w:cstheme="minorHAnsi"/>
                <w:bCs/>
              </w:rPr>
              <w:t xml:space="preserve"> (0</w:t>
            </w:r>
            <w:r>
              <w:rPr>
                <w:rFonts w:eastAsia="Calibri" w:cstheme="minorHAnsi"/>
                <w:bCs/>
              </w:rPr>
              <w:t>.95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23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69536E9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84D36" w14:paraId="13D44C2C" w14:textId="46351A4D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5EFBF336" w14:textId="77777777" w:rsidR="00A442B3" w:rsidRPr="0004448F" w:rsidRDefault="00A442B3" w:rsidP="00CB05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 w:rsidRPr="0004448F">
              <w:rPr>
                <w:b/>
                <w:bCs/>
              </w:rPr>
              <w:t>Tegument Protein p150 response</w:t>
            </w:r>
          </w:p>
        </w:tc>
        <w:tc>
          <w:tcPr>
            <w:tcW w:w="1680" w:type="dxa"/>
            <w:shd w:val="clear" w:color="auto" w:fill="auto"/>
          </w:tcPr>
          <w:p w14:paraId="02AE45DF" w14:textId="77777777" w:rsidR="00A442B3" w:rsidRPr="0004448F" w:rsidRDefault="00A442B3" w:rsidP="00CB05E1">
            <w:pPr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72BB3B06" w14:textId="77777777" w:rsidR="00A442B3" w:rsidRPr="0020728F" w:rsidRDefault="00A442B3" w:rsidP="00CB05E1">
            <w:pPr>
              <w:jc w:val="center"/>
            </w:pPr>
            <w:r>
              <w:t>0.20</w:t>
            </w:r>
          </w:p>
        </w:tc>
      </w:tr>
      <w:tr w:rsidR="00A442B3" w:rsidRPr="008D4E7B" w14:paraId="429FF0E4" w14:textId="4AAEC8F8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527AE942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5053686F" w14:textId="77777777" w:rsidR="00A442B3" w:rsidRDefault="00A442B3" w:rsidP="00CB05E1">
            <w:pPr>
              <w:jc w:val="center"/>
            </w:pPr>
            <w:r>
              <w:t>445/3858</w:t>
            </w:r>
          </w:p>
        </w:tc>
        <w:tc>
          <w:tcPr>
            <w:tcW w:w="1680" w:type="dxa"/>
            <w:shd w:val="clear" w:color="auto" w:fill="auto"/>
          </w:tcPr>
          <w:p w14:paraId="2ADA53E6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14D175C6" w14:textId="77777777" w:rsidR="00A442B3" w:rsidRPr="008D4E7B" w:rsidRDefault="00A442B3" w:rsidP="00CB05E1">
            <w:pPr>
              <w:jc w:val="center"/>
            </w:pPr>
          </w:p>
        </w:tc>
      </w:tr>
      <w:tr w:rsidR="00A442B3" w:rsidRPr="008D4E7B" w14:paraId="1ABC94B5" w14:textId="4D26C7B4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CE92B01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68238679" w14:textId="77777777" w:rsidR="00A442B3" w:rsidRPr="008467BF" w:rsidRDefault="00A442B3" w:rsidP="00CB05E1">
            <w:pPr>
              <w:jc w:val="center"/>
            </w:pPr>
            <w:r>
              <w:t>209/1564</w:t>
            </w:r>
          </w:p>
        </w:tc>
        <w:tc>
          <w:tcPr>
            <w:tcW w:w="1680" w:type="dxa"/>
            <w:shd w:val="clear" w:color="auto" w:fill="auto"/>
          </w:tcPr>
          <w:p w14:paraId="35EACA3E" w14:textId="77777777" w:rsidR="00A442B3" w:rsidRPr="008D4E7B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05</w:t>
            </w:r>
            <w:r w:rsidRPr="001F53DF">
              <w:rPr>
                <w:rFonts w:eastAsia="Calibri" w:cstheme="minorHAnsi"/>
                <w:bCs/>
              </w:rPr>
              <w:t xml:space="preserve"> (0</w:t>
            </w:r>
            <w:r>
              <w:rPr>
                <w:rFonts w:eastAsia="Calibri" w:cstheme="minorHAnsi"/>
                <w:bCs/>
              </w:rPr>
              <w:t>.89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24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B5D70C9" w14:textId="77777777" w:rsidR="00A442B3" w:rsidRPr="008D4E7B" w:rsidRDefault="00A442B3" w:rsidP="00CB05E1">
            <w:pPr>
              <w:jc w:val="center"/>
            </w:pPr>
          </w:p>
        </w:tc>
      </w:tr>
      <w:tr w:rsidR="00A442B3" w:rsidRPr="008D4E7B" w14:paraId="38198AD8" w14:textId="1011458A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4FA19462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04C64906" w14:textId="77777777" w:rsidR="00A442B3" w:rsidRPr="008467BF" w:rsidRDefault="00A442B3" w:rsidP="00CB05E1">
            <w:pPr>
              <w:jc w:val="center"/>
            </w:pPr>
            <w:r>
              <w:t>233/1564</w:t>
            </w:r>
          </w:p>
        </w:tc>
        <w:tc>
          <w:tcPr>
            <w:tcW w:w="1680" w:type="dxa"/>
            <w:shd w:val="clear" w:color="auto" w:fill="auto"/>
          </w:tcPr>
          <w:p w14:paraId="45EC215A" w14:textId="77777777" w:rsidR="00A442B3" w:rsidRPr="008D4E7B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08</w:t>
            </w:r>
            <w:r w:rsidRPr="001F53DF">
              <w:rPr>
                <w:rFonts w:eastAsia="Calibri" w:cstheme="minorHAnsi"/>
                <w:bCs/>
              </w:rPr>
              <w:t xml:space="preserve"> (0</w:t>
            </w:r>
            <w:r>
              <w:rPr>
                <w:rFonts w:eastAsia="Calibri" w:cstheme="minorHAnsi"/>
                <w:bCs/>
              </w:rPr>
              <w:t>.92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28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EC8600D" w14:textId="77777777" w:rsidR="00A442B3" w:rsidRPr="008D4E7B" w:rsidRDefault="00A442B3" w:rsidP="00CB05E1">
            <w:pPr>
              <w:jc w:val="center"/>
            </w:pPr>
          </w:p>
        </w:tc>
      </w:tr>
      <w:tr w:rsidR="00A442B3" w:rsidRPr="008D4E7B" w14:paraId="3DF8DA6B" w14:textId="436419C2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46F05C2E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0E0D3724" w14:textId="77777777" w:rsidR="00A442B3" w:rsidRPr="008467BF" w:rsidRDefault="00A442B3" w:rsidP="00CB05E1">
            <w:pPr>
              <w:jc w:val="center"/>
            </w:pPr>
            <w:r>
              <w:t>240/1564</w:t>
            </w:r>
          </w:p>
        </w:tc>
        <w:tc>
          <w:tcPr>
            <w:tcW w:w="1680" w:type="dxa"/>
            <w:shd w:val="clear" w:color="auto" w:fill="auto"/>
          </w:tcPr>
          <w:p w14:paraId="2C091F2B" w14:textId="77777777" w:rsidR="00A442B3" w:rsidRPr="008D4E7B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10</w:t>
            </w:r>
            <w:r w:rsidRPr="001F53DF">
              <w:rPr>
                <w:rFonts w:eastAsia="Calibri" w:cstheme="minorHAnsi"/>
                <w:bCs/>
              </w:rPr>
              <w:t xml:space="preserve"> (0</w:t>
            </w:r>
            <w:r>
              <w:rPr>
                <w:rFonts w:eastAsia="Calibri" w:cstheme="minorHAnsi"/>
                <w:bCs/>
              </w:rPr>
              <w:t>.93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29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4FD8C36" w14:textId="77777777" w:rsidR="00A442B3" w:rsidRPr="008D4E7B" w:rsidRDefault="00A442B3" w:rsidP="00CB05E1">
            <w:pPr>
              <w:jc w:val="center"/>
            </w:pPr>
          </w:p>
        </w:tc>
      </w:tr>
      <w:tr w:rsidR="00A442B3" w:rsidRPr="008D4E7B" w14:paraId="2EEFA90E" w14:textId="287CA82B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0EE01CCE" w14:textId="77777777" w:rsidR="00A442B3" w:rsidRPr="0004448F" w:rsidRDefault="00A442B3" w:rsidP="00CB05E1">
            <w:pPr>
              <w:rPr>
                <w:b/>
                <w:bCs/>
              </w:rPr>
            </w:pPr>
            <w:bookmarkStart w:id="4" w:name="_Hlk196730641"/>
            <w:r>
              <w:rPr>
                <w:b/>
                <w:bCs/>
              </w:rPr>
              <w:t xml:space="preserve">  </w:t>
            </w:r>
            <w:r w:rsidRPr="0004448F">
              <w:rPr>
                <w:b/>
                <w:bCs/>
              </w:rPr>
              <w:t>Tegument Protein p28 response</w:t>
            </w:r>
          </w:p>
        </w:tc>
        <w:tc>
          <w:tcPr>
            <w:tcW w:w="1680" w:type="dxa"/>
            <w:shd w:val="clear" w:color="auto" w:fill="auto"/>
          </w:tcPr>
          <w:p w14:paraId="46BDCDD2" w14:textId="77777777" w:rsidR="00A442B3" w:rsidRPr="0004448F" w:rsidRDefault="00A442B3" w:rsidP="00CB05E1">
            <w:pPr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7A8DD9F6" w14:textId="77777777" w:rsidR="00A442B3" w:rsidRPr="00433525" w:rsidRDefault="00A442B3" w:rsidP="00CB05E1">
            <w:pPr>
              <w:jc w:val="center"/>
            </w:pPr>
            <w:r>
              <w:t>0.37</w:t>
            </w:r>
          </w:p>
        </w:tc>
      </w:tr>
      <w:bookmarkEnd w:id="4"/>
      <w:tr w:rsidR="00A442B3" w:rsidRPr="008D4E7B" w14:paraId="5EE84D0D" w14:textId="75CF02B2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3B354D23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06DD0365" w14:textId="77777777" w:rsidR="00A442B3" w:rsidRDefault="00A442B3" w:rsidP="00CB05E1">
            <w:pPr>
              <w:jc w:val="center"/>
            </w:pPr>
            <w:r>
              <w:t>434/3765</w:t>
            </w:r>
          </w:p>
        </w:tc>
        <w:tc>
          <w:tcPr>
            <w:tcW w:w="1680" w:type="dxa"/>
            <w:shd w:val="clear" w:color="auto" w:fill="auto"/>
          </w:tcPr>
          <w:p w14:paraId="67D7FEB3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6452FE07" w14:textId="77777777" w:rsidR="00A442B3" w:rsidRPr="008D4E7B" w:rsidRDefault="00A442B3" w:rsidP="00CB05E1">
            <w:pPr>
              <w:jc w:val="center"/>
            </w:pPr>
          </w:p>
        </w:tc>
      </w:tr>
      <w:tr w:rsidR="00A442B3" w:rsidRPr="008D4E7B" w14:paraId="15AAF6F1" w14:textId="2B874266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10E0C4E4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19EE1827" w14:textId="77777777" w:rsidR="00A442B3" w:rsidRPr="008467BF" w:rsidRDefault="00A442B3" w:rsidP="00CB05E1">
            <w:pPr>
              <w:jc w:val="center"/>
            </w:pPr>
            <w:r>
              <w:t>240/1595</w:t>
            </w:r>
          </w:p>
        </w:tc>
        <w:tc>
          <w:tcPr>
            <w:tcW w:w="1680" w:type="dxa"/>
            <w:shd w:val="clear" w:color="auto" w:fill="auto"/>
          </w:tcPr>
          <w:p w14:paraId="5E2141EB" w14:textId="77777777" w:rsidR="00A442B3" w:rsidRPr="008D4E7B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06</w:t>
            </w:r>
            <w:r w:rsidRPr="001F53DF">
              <w:rPr>
                <w:rFonts w:eastAsia="Calibri" w:cstheme="minorHAnsi"/>
                <w:bCs/>
              </w:rPr>
              <w:t xml:space="preserve"> (0</w:t>
            </w:r>
            <w:r>
              <w:rPr>
                <w:rFonts w:eastAsia="Calibri" w:cstheme="minorHAnsi"/>
                <w:bCs/>
              </w:rPr>
              <w:t>.90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24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CEAC597" w14:textId="77777777" w:rsidR="00A442B3" w:rsidRPr="008D4E7B" w:rsidRDefault="00A442B3" w:rsidP="00CB05E1">
            <w:pPr>
              <w:jc w:val="center"/>
            </w:pPr>
          </w:p>
        </w:tc>
      </w:tr>
      <w:tr w:rsidR="00A442B3" w:rsidRPr="008D4E7B" w14:paraId="57A232B6" w14:textId="68E768C8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5AD04128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lastRenderedPageBreak/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026091EC" w14:textId="77777777" w:rsidR="00A442B3" w:rsidRPr="008467BF" w:rsidRDefault="00A442B3" w:rsidP="00CB05E1">
            <w:pPr>
              <w:jc w:val="center"/>
            </w:pPr>
            <w:r>
              <w:t>207/1595</w:t>
            </w:r>
          </w:p>
        </w:tc>
        <w:tc>
          <w:tcPr>
            <w:tcW w:w="1680" w:type="dxa"/>
            <w:shd w:val="clear" w:color="auto" w:fill="auto"/>
          </w:tcPr>
          <w:p w14:paraId="4DCABDE9" w14:textId="77777777" w:rsidR="00A442B3" w:rsidRPr="008D4E7B" w:rsidRDefault="00A442B3" w:rsidP="00CB05E1">
            <w:pPr>
              <w:jc w:val="center"/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5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0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2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5E46FCE" w14:textId="77777777" w:rsidR="00A442B3" w:rsidRPr="008D4E7B" w:rsidRDefault="00A442B3" w:rsidP="00CB05E1">
            <w:pPr>
              <w:jc w:val="center"/>
            </w:pPr>
          </w:p>
        </w:tc>
      </w:tr>
      <w:tr w:rsidR="00A442B3" w:rsidRPr="008D4E7B" w14:paraId="33A7FA6C" w14:textId="27BC4D7A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4805A25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4B0EF1BE" w14:textId="77777777" w:rsidR="00A442B3" w:rsidRPr="008467BF" w:rsidRDefault="00A442B3" w:rsidP="00CB05E1">
            <w:pPr>
              <w:jc w:val="center"/>
            </w:pPr>
            <w:r>
              <w:t>246/1595</w:t>
            </w:r>
          </w:p>
        </w:tc>
        <w:tc>
          <w:tcPr>
            <w:tcW w:w="1680" w:type="dxa"/>
            <w:shd w:val="clear" w:color="auto" w:fill="auto"/>
          </w:tcPr>
          <w:p w14:paraId="175CD7A0" w14:textId="77777777" w:rsidR="00A442B3" w:rsidRPr="008D4E7B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12</w:t>
            </w:r>
            <w:r w:rsidRPr="001F53DF">
              <w:rPr>
                <w:rFonts w:eastAsia="Calibri" w:cstheme="minorHAnsi"/>
                <w:bCs/>
              </w:rPr>
              <w:t xml:space="preserve"> (0</w:t>
            </w:r>
            <w:r>
              <w:rPr>
                <w:rFonts w:eastAsia="Calibri" w:cstheme="minorHAnsi"/>
                <w:bCs/>
              </w:rPr>
              <w:t>.96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32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FC8C12E" w14:textId="77777777" w:rsidR="00A442B3" w:rsidRPr="008D4E7B" w:rsidRDefault="00A442B3" w:rsidP="00CB05E1">
            <w:pPr>
              <w:jc w:val="center"/>
            </w:pPr>
          </w:p>
        </w:tc>
      </w:tr>
      <w:tr w:rsidR="00A442B3" w:rsidRPr="008D4E7B" w14:paraId="70AEE3D6" w14:textId="3A9679D1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4E3ECC9D" w14:textId="77777777" w:rsidR="00A442B3" w:rsidRPr="0004448F" w:rsidRDefault="00A442B3" w:rsidP="00CB05E1">
            <w:r>
              <w:rPr>
                <w:rFonts w:cstheme="minorHAnsi"/>
                <w:b/>
              </w:rPr>
              <w:t xml:space="preserve">  </w:t>
            </w:r>
            <w:r w:rsidRPr="0004448F">
              <w:rPr>
                <w:rFonts w:cstheme="minorHAnsi"/>
                <w:b/>
              </w:rPr>
              <w:t>Gene product p52 (UL44) response</w:t>
            </w:r>
          </w:p>
        </w:tc>
        <w:tc>
          <w:tcPr>
            <w:tcW w:w="1680" w:type="dxa"/>
            <w:shd w:val="clear" w:color="auto" w:fill="auto"/>
          </w:tcPr>
          <w:p w14:paraId="5A3C7288" w14:textId="77777777" w:rsidR="00A442B3" w:rsidRPr="0004448F" w:rsidRDefault="00A442B3" w:rsidP="00CB05E1"/>
        </w:tc>
        <w:tc>
          <w:tcPr>
            <w:tcW w:w="1417" w:type="dxa"/>
            <w:shd w:val="clear" w:color="auto" w:fill="auto"/>
          </w:tcPr>
          <w:p w14:paraId="5C02C0E4" w14:textId="77777777" w:rsidR="00A442B3" w:rsidRPr="0004448F" w:rsidRDefault="00A442B3" w:rsidP="00CB05E1">
            <w:pPr>
              <w:jc w:val="center"/>
            </w:pPr>
            <w:r>
              <w:t>0.02</w:t>
            </w:r>
          </w:p>
        </w:tc>
      </w:tr>
      <w:tr w:rsidR="00A442B3" w:rsidRPr="008D4E7B" w14:paraId="4DBCDBF8" w14:textId="6390F939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0676FFF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1B4048CE" w14:textId="77777777" w:rsidR="00A442B3" w:rsidRDefault="00A442B3" w:rsidP="00CB05E1">
            <w:pPr>
              <w:jc w:val="center"/>
            </w:pPr>
            <w:r>
              <w:t>359/3233</w:t>
            </w:r>
          </w:p>
        </w:tc>
        <w:tc>
          <w:tcPr>
            <w:tcW w:w="1680" w:type="dxa"/>
            <w:shd w:val="clear" w:color="auto" w:fill="auto"/>
          </w:tcPr>
          <w:p w14:paraId="0C35BF0A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04EE86FA" w14:textId="77777777" w:rsidR="00A442B3" w:rsidRPr="008D4E7B" w:rsidRDefault="00A442B3" w:rsidP="00CB05E1">
            <w:pPr>
              <w:jc w:val="center"/>
            </w:pPr>
          </w:p>
        </w:tc>
      </w:tr>
      <w:tr w:rsidR="00A442B3" w:rsidRPr="008D4E7B" w14:paraId="2F42D1C8" w14:textId="1D4D402B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614F86F1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42F8C130" w14:textId="77777777" w:rsidR="00A442B3" w:rsidRPr="008467BF" w:rsidRDefault="00A442B3" w:rsidP="00CB05E1">
            <w:pPr>
              <w:jc w:val="center"/>
            </w:pPr>
            <w:r>
              <w:t>208/1773</w:t>
            </w:r>
          </w:p>
        </w:tc>
        <w:tc>
          <w:tcPr>
            <w:tcW w:w="1680" w:type="dxa"/>
            <w:shd w:val="clear" w:color="auto" w:fill="auto"/>
          </w:tcPr>
          <w:p w14:paraId="5C182F05" w14:textId="77777777" w:rsidR="00A442B3" w:rsidRPr="008D4E7B" w:rsidRDefault="00A442B3" w:rsidP="00CB05E1">
            <w:pPr>
              <w:jc w:val="center"/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4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9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2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6D0B1D4" w14:textId="77777777" w:rsidR="00A442B3" w:rsidRPr="008D4E7B" w:rsidRDefault="00A442B3" w:rsidP="00CB05E1">
            <w:pPr>
              <w:jc w:val="center"/>
            </w:pPr>
          </w:p>
        </w:tc>
      </w:tr>
      <w:tr w:rsidR="00A442B3" w:rsidRPr="008D4E7B" w14:paraId="425C2F4F" w14:textId="13FCAFA7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3176AF3D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312D78E0" w14:textId="77777777" w:rsidR="00A442B3" w:rsidRPr="008467BF" w:rsidRDefault="00A442B3" w:rsidP="00CB05E1">
            <w:pPr>
              <w:jc w:val="center"/>
            </w:pPr>
            <w:r>
              <w:t>272/1772</w:t>
            </w:r>
          </w:p>
        </w:tc>
        <w:tc>
          <w:tcPr>
            <w:tcW w:w="1680" w:type="dxa"/>
            <w:shd w:val="clear" w:color="auto" w:fill="auto"/>
          </w:tcPr>
          <w:p w14:paraId="3882E851" w14:textId="77777777" w:rsidR="00A442B3" w:rsidRPr="008D4E7B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19</w:t>
            </w:r>
            <w:r w:rsidRPr="001F53DF">
              <w:rPr>
                <w:rFonts w:eastAsia="Calibri" w:cstheme="minorHAnsi"/>
                <w:bCs/>
              </w:rPr>
              <w:t xml:space="preserve"> (</w:t>
            </w:r>
            <w:r>
              <w:rPr>
                <w:rFonts w:eastAsia="Calibri" w:cstheme="minorHAnsi"/>
                <w:bCs/>
              </w:rPr>
              <w:t>1.01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40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1173515" w14:textId="77777777" w:rsidR="00A442B3" w:rsidRPr="008D4E7B" w:rsidRDefault="00A442B3" w:rsidP="00CB05E1">
            <w:pPr>
              <w:jc w:val="center"/>
            </w:pPr>
          </w:p>
        </w:tc>
      </w:tr>
      <w:tr w:rsidR="00A442B3" w:rsidRPr="008D4E7B" w14:paraId="1231EA87" w14:textId="60B09979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658FCAE1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58670A21" w14:textId="77777777" w:rsidR="00A442B3" w:rsidRPr="008467BF" w:rsidRDefault="00A442B3" w:rsidP="00CB05E1">
            <w:pPr>
              <w:jc w:val="center"/>
            </w:pPr>
            <w:r>
              <w:t>288/1772</w:t>
            </w:r>
          </w:p>
        </w:tc>
        <w:tc>
          <w:tcPr>
            <w:tcW w:w="1680" w:type="dxa"/>
            <w:shd w:val="clear" w:color="auto" w:fill="auto"/>
          </w:tcPr>
          <w:p w14:paraId="03FC7F84" w14:textId="77777777" w:rsidR="00A442B3" w:rsidRPr="008D4E7B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15</w:t>
            </w:r>
            <w:r w:rsidRPr="001F53DF">
              <w:rPr>
                <w:rFonts w:eastAsia="Calibri" w:cstheme="minorHAnsi"/>
                <w:bCs/>
              </w:rPr>
              <w:t xml:space="preserve"> (0</w:t>
            </w:r>
            <w:r>
              <w:rPr>
                <w:rFonts w:eastAsia="Calibri" w:cstheme="minorHAnsi"/>
                <w:bCs/>
              </w:rPr>
              <w:t>.98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35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8B4912C" w14:textId="77777777" w:rsidR="00A442B3" w:rsidRPr="008D4E7B" w:rsidRDefault="00A442B3" w:rsidP="00CB05E1">
            <w:pPr>
              <w:jc w:val="center"/>
            </w:pPr>
          </w:p>
        </w:tc>
      </w:tr>
      <w:tr w:rsidR="00A442B3" w:rsidRPr="008D4E7B" w14:paraId="1EFB2667" w14:textId="05C9800E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1FFEF099" w14:textId="77777777" w:rsidR="00A442B3" w:rsidRPr="0004448F" w:rsidRDefault="00A442B3" w:rsidP="00CB05E1">
            <w:pPr>
              <w:rPr>
                <w:b/>
                <w:bCs/>
              </w:rPr>
            </w:pPr>
            <w:bookmarkStart w:id="5" w:name="_Hlk196730712"/>
            <w:r>
              <w:rPr>
                <w:b/>
                <w:bCs/>
              </w:rPr>
              <w:t xml:space="preserve">  </w:t>
            </w:r>
            <w:r w:rsidRPr="0004448F">
              <w:rPr>
                <w:b/>
                <w:bCs/>
              </w:rPr>
              <w:t>Tegument Protein p65 response</w:t>
            </w:r>
          </w:p>
        </w:tc>
        <w:tc>
          <w:tcPr>
            <w:tcW w:w="1680" w:type="dxa"/>
            <w:shd w:val="clear" w:color="auto" w:fill="auto"/>
          </w:tcPr>
          <w:p w14:paraId="1260CFDD" w14:textId="77777777" w:rsidR="00A442B3" w:rsidRPr="0004448F" w:rsidRDefault="00A442B3" w:rsidP="00CB05E1">
            <w:pPr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27130031" w14:textId="77777777" w:rsidR="00A442B3" w:rsidRPr="00F9692E" w:rsidRDefault="00A442B3" w:rsidP="00CB05E1">
            <w:pPr>
              <w:jc w:val="center"/>
            </w:pPr>
            <w:r>
              <w:t>0.63</w:t>
            </w:r>
          </w:p>
        </w:tc>
      </w:tr>
      <w:bookmarkEnd w:id="5"/>
      <w:tr w:rsidR="00A442B3" w:rsidRPr="00784D36" w14:paraId="79EA25DD" w14:textId="70A2806E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23FD05A7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3CCE8F0A" w14:textId="77777777" w:rsidR="00A442B3" w:rsidRDefault="00A442B3" w:rsidP="00CB05E1">
            <w:pPr>
              <w:jc w:val="center"/>
            </w:pPr>
            <w:r>
              <w:t>503/4250</w:t>
            </w:r>
          </w:p>
        </w:tc>
        <w:tc>
          <w:tcPr>
            <w:tcW w:w="1680" w:type="dxa"/>
            <w:shd w:val="clear" w:color="auto" w:fill="auto"/>
          </w:tcPr>
          <w:p w14:paraId="5B525563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00A2A03E" w14:textId="77777777" w:rsidR="00A442B3" w:rsidRPr="008D4E7B" w:rsidRDefault="00A442B3" w:rsidP="00CB05E1">
            <w:pPr>
              <w:jc w:val="center"/>
            </w:pPr>
          </w:p>
        </w:tc>
      </w:tr>
      <w:tr w:rsidR="00A442B3" w:rsidRPr="00784D36" w14:paraId="3E47BB9C" w14:textId="3B8CFCEC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26BB8A18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03AD9503" w14:textId="77777777" w:rsidR="00A442B3" w:rsidRPr="008467BF" w:rsidRDefault="00A442B3" w:rsidP="00CB05E1">
            <w:pPr>
              <w:jc w:val="center"/>
            </w:pPr>
            <w:r>
              <w:t>203/1434</w:t>
            </w:r>
          </w:p>
        </w:tc>
        <w:tc>
          <w:tcPr>
            <w:tcW w:w="1680" w:type="dxa"/>
            <w:shd w:val="clear" w:color="auto" w:fill="auto"/>
          </w:tcPr>
          <w:p w14:paraId="353A42D9" w14:textId="77777777" w:rsidR="00A442B3" w:rsidRPr="008D4E7B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03</w:t>
            </w:r>
            <w:r w:rsidRPr="001F53DF">
              <w:rPr>
                <w:rFonts w:eastAsia="Calibri" w:cstheme="minorHAnsi"/>
                <w:bCs/>
              </w:rPr>
              <w:t xml:space="preserve"> (0</w:t>
            </w:r>
            <w:r>
              <w:rPr>
                <w:rFonts w:eastAsia="Calibri" w:cstheme="minorHAnsi"/>
                <w:bCs/>
              </w:rPr>
              <w:t>.87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22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7233F7F" w14:textId="77777777" w:rsidR="00A442B3" w:rsidRPr="008D4E7B" w:rsidRDefault="00A442B3" w:rsidP="00CB05E1">
            <w:pPr>
              <w:jc w:val="center"/>
            </w:pPr>
          </w:p>
        </w:tc>
      </w:tr>
      <w:tr w:rsidR="00A442B3" w:rsidRPr="00784D36" w14:paraId="3C723D25" w14:textId="7DE82315" w:rsidTr="00A442B3">
        <w:trPr>
          <w:jc w:val="center"/>
        </w:trPr>
        <w:tc>
          <w:tcPr>
            <w:tcW w:w="2931" w:type="dxa"/>
            <w:tcBorders>
              <w:bottom w:val="nil"/>
            </w:tcBorders>
            <w:shd w:val="clear" w:color="auto" w:fill="auto"/>
          </w:tcPr>
          <w:p w14:paraId="60F52CA8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tcBorders>
              <w:bottom w:val="nil"/>
            </w:tcBorders>
            <w:shd w:val="clear" w:color="auto" w:fill="auto"/>
          </w:tcPr>
          <w:p w14:paraId="38BF12D5" w14:textId="77777777" w:rsidR="00A442B3" w:rsidRPr="008467BF" w:rsidRDefault="00A442B3" w:rsidP="00CB05E1">
            <w:pPr>
              <w:jc w:val="center"/>
            </w:pPr>
            <w:r>
              <w:t>209/1433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15423B24" w14:textId="77777777" w:rsidR="00A442B3" w:rsidRPr="008D4E7B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03</w:t>
            </w:r>
            <w:r w:rsidRPr="001F53DF">
              <w:rPr>
                <w:rFonts w:eastAsia="Calibri" w:cstheme="minorHAnsi"/>
                <w:bCs/>
              </w:rPr>
              <w:t xml:space="preserve"> (0</w:t>
            </w:r>
            <w:r>
              <w:rPr>
                <w:rFonts w:eastAsia="Calibri" w:cstheme="minorHAnsi"/>
                <w:bCs/>
              </w:rPr>
              <w:t>.88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22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28E38BAD" w14:textId="77777777" w:rsidR="00A442B3" w:rsidRPr="008D4E7B" w:rsidRDefault="00A442B3" w:rsidP="00CB05E1">
            <w:pPr>
              <w:jc w:val="center"/>
            </w:pPr>
          </w:p>
        </w:tc>
      </w:tr>
      <w:tr w:rsidR="00A442B3" w:rsidRPr="00784D36" w14:paraId="0E6FAD5B" w14:textId="2E5DD7D1" w:rsidTr="00A442B3">
        <w:trPr>
          <w:jc w:val="center"/>
        </w:trPr>
        <w:tc>
          <w:tcPr>
            <w:tcW w:w="2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A0915B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F50C86" w14:textId="77777777" w:rsidR="00A442B3" w:rsidRPr="008467BF" w:rsidRDefault="00A442B3" w:rsidP="00CB05E1">
            <w:pPr>
              <w:jc w:val="center"/>
            </w:pPr>
            <w:r>
              <w:t>212/1433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EE60ED" w14:textId="77777777" w:rsidR="00A442B3" w:rsidRPr="008D4E7B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04</w:t>
            </w:r>
            <w:r w:rsidRPr="001F53DF">
              <w:rPr>
                <w:rFonts w:eastAsia="Calibri" w:cstheme="minorHAnsi"/>
                <w:bCs/>
              </w:rPr>
              <w:t xml:space="preserve"> (0</w:t>
            </w:r>
            <w:r>
              <w:rPr>
                <w:rFonts w:eastAsia="Calibri" w:cstheme="minorHAnsi"/>
                <w:bCs/>
              </w:rPr>
              <w:t>.88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22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091B79" w14:textId="77777777" w:rsidR="00A442B3" w:rsidRPr="008D4E7B" w:rsidRDefault="00A442B3" w:rsidP="00CB05E1">
            <w:pPr>
              <w:jc w:val="center"/>
            </w:pPr>
          </w:p>
        </w:tc>
      </w:tr>
      <w:tr w:rsidR="00A442B3" w:rsidRPr="00784D36" w14:paraId="0B4D615A" w14:textId="1E1260A2" w:rsidTr="00A442B3">
        <w:trPr>
          <w:jc w:val="center"/>
        </w:trPr>
        <w:tc>
          <w:tcPr>
            <w:tcW w:w="42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D5A2F9B" w14:textId="77777777" w:rsidR="00A442B3" w:rsidRPr="000415A6" w:rsidRDefault="00A442B3" w:rsidP="00CB05E1">
            <w:pPr>
              <w:rPr>
                <w:rFonts w:eastAsia="Calibri" w:cstheme="minorHAnsi"/>
                <w:b/>
                <w:bCs/>
                <w:highlight w:val="yellow"/>
              </w:rPr>
            </w:pPr>
            <w:r w:rsidRPr="006429F3">
              <w:rPr>
                <w:rFonts w:eastAsia="Calibri" w:cstheme="minorHAnsi"/>
                <w:b/>
                <w:bCs/>
                <w:color w:val="000000"/>
              </w:rPr>
              <w:t>Human herpes virus 6a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37E14C50" w14:textId="77777777" w:rsidR="00A442B3" w:rsidRPr="000415A6" w:rsidRDefault="00A442B3" w:rsidP="00CB05E1">
            <w:pPr>
              <w:rPr>
                <w:rFonts w:eastAsia="Calibri" w:cstheme="minorHAnsi"/>
                <w:b/>
                <w:bCs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9396E68" w14:textId="77777777" w:rsidR="00A442B3" w:rsidRPr="000415A6" w:rsidRDefault="00A442B3" w:rsidP="00CB05E1">
            <w:pPr>
              <w:jc w:val="center"/>
              <w:rPr>
                <w:rFonts w:eastAsia="Calibri" w:cstheme="minorHAnsi"/>
                <w:b/>
                <w:bCs/>
                <w:highlight w:val="yellow"/>
              </w:rPr>
            </w:pPr>
          </w:p>
        </w:tc>
      </w:tr>
      <w:tr w:rsidR="00A442B3" w:rsidRPr="00784D36" w14:paraId="7CF0E789" w14:textId="4216F882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329C7DCE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negative</w:t>
            </w:r>
          </w:p>
        </w:tc>
        <w:tc>
          <w:tcPr>
            <w:tcW w:w="1343" w:type="dxa"/>
            <w:shd w:val="clear" w:color="auto" w:fill="auto"/>
          </w:tcPr>
          <w:p w14:paraId="389325F2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001/7664</w:t>
            </w:r>
          </w:p>
        </w:tc>
        <w:tc>
          <w:tcPr>
            <w:tcW w:w="1680" w:type="dxa"/>
            <w:shd w:val="clear" w:color="auto" w:fill="auto"/>
          </w:tcPr>
          <w:p w14:paraId="00239427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6FF74A79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84D36" w14:paraId="3E5FC31F" w14:textId="213431E1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40EF6A6E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positive</w:t>
            </w:r>
          </w:p>
        </w:tc>
        <w:tc>
          <w:tcPr>
            <w:tcW w:w="1343" w:type="dxa"/>
            <w:shd w:val="clear" w:color="auto" w:fill="auto"/>
          </w:tcPr>
          <w:p w14:paraId="3BD2DAF3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126/886</w:t>
            </w:r>
          </w:p>
        </w:tc>
        <w:tc>
          <w:tcPr>
            <w:tcW w:w="1680" w:type="dxa"/>
            <w:shd w:val="clear" w:color="auto" w:fill="auto"/>
          </w:tcPr>
          <w:p w14:paraId="23265FB7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>.</w:t>
            </w:r>
            <w:r>
              <w:rPr>
                <w:rFonts w:eastAsia="Calibri" w:cstheme="minorHAnsi"/>
                <w:bCs/>
              </w:rPr>
              <w:t>10</w:t>
            </w:r>
            <w:r w:rsidRPr="001F53DF">
              <w:rPr>
                <w:rFonts w:eastAsia="Calibri" w:cstheme="minorHAnsi"/>
                <w:bCs/>
              </w:rPr>
              <w:t xml:space="preserve"> (0</w:t>
            </w:r>
            <w:r>
              <w:rPr>
                <w:rFonts w:eastAsia="Calibri" w:cstheme="minorHAnsi"/>
                <w:bCs/>
              </w:rPr>
              <w:t>.91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32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232B53E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84D36" w14:paraId="5EE682FE" w14:textId="0A822A8F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7ACD4D8E" w14:textId="77777777" w:rsidR="00A442B3" w:rsidRPr="00F37E4D" w:rsidRDefault="00A442B3" w:rsidP="00CB05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 w:rsidRPr="00F37E4D">
              <w:rPr>
                <w:b/>
                <w:bCs/>
              </w:rPr>
              <w:t>immediate early protein HHV6A response</w:t>
            </w:r>
          </w:p>
        </w:tc>
        <w:tc>
          <w:tcPr>
            <w:tcW w:w="1680" w:type="dxa"/>
            <w:shd w:val="clear" w:color="auto" w:fill="auto"/>
          </w:tcPr>
          <w:p w14:paraId="312543DD" w14:textId="77777777" w:rsidR="00A442B3" w:rsidRPr="00F37E4D" w:rsidRDefault="00A442B3" w:rsidP="00CB05E1">
            <w:pPr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7DA931C0" w14:textId="77777777" w:rsidR="00A442B3" w:rsidRPr="00A657A0" w:rsidRDefault="00A442B3" w:rsidP="00CB05E1">
            <w:pPr>
              <w:jc w:val="center"/>
            </w:pPr>
            <w:r>
              <w:t>0.24</w:t>
            </w:r>
          </w:p>
        </w:tc>
      </w:tr>
      <w:tr w:rsidR="00A442B3" w:rsidRPr="00784D36" w14:paraId="32C13490" w14:textId="3592CA4C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4C3C2802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3AD7B77C" w14:textId="77777777" w:rsidR="00A442B3" w:rsidRDefault="00A442B3" w:rsidP="00CB05E1">
            <w:pPr>
              <w:jc w:val="center"/>
            </w:pPr>
            <w:r>
              <w:t>382/2881</w:t>
            </w:r>
          </w:p>
        </w:tc>
        <w:tc>
          <w:tcPr>
            <w:tcW w:w="1680" w:type="dxa"/>
            <w:shd w:val="clear" w:color="auto" w:fill="auto"/>
          </w:tcPr>
          <w:p w14:paraId="00A6D2F6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1AF7E2B7" w14:textId="77777777" w:rsidR="00A442B3" w:rsidRPr="00042C40" w:rsidRDefault="00A442B3" w:rsidP="00CB05E1">
            <w:pPr>
              <w:jc w:val="center"/>
            </w:pPr>
          </w:p>
        </w:tc>
      </w:tr>
      <w:tr w:rsidR="00A442B3" w:rsidRPr="00784D36" w14:paraId="2E260FA5" w14:textId="313D31DF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390A527D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5C0B6342" w14:textId="77777777" w:rsidR="00A442B3" w:rsidRPr="00B82CDB" w:rsidRDefault="00A442B3" w:rsidP="00CB05E1">
            <w:pPr>
              <w:jc w:val="center"/>
            </w:pPr>
            <w:r>
              <w:t>256/1890</w:t>
            </w:r>
          </w:p>
        </w:tc>
        <w:tc>
          <w:tcPr>
            <w:tcW w:w="1680" w:type="dxa"/>
            <w:shd w:val="clear" w:color="auto" w:fill="auto"/>
          </w:tcPr>
          <w:p w14:paraId="3BEBB50A" w14:textId="77777777" w:rsidR="00A442B3" w:rsidRPr="00042C40" w:rsidRDefault="00A442B3" w:rsidP="00CB05E1">
            <w:pPr>
              <w:jc w:val="center"/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95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1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2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C8D2735" w14:textId="77777777" w:rsidR="00A442B3" w:rsidRPr="00042C40" w:rsidRDefault="00A442B3" w:rsidP="00CB05E1">
            <w:pPr>
              <w:jc w:val="center"/>
            </w:pPr>
          </w:p>
        </w:tc>
      </w:tr>
      <w:tr w:rsidR="00A442B3" w:rsidRPr="00784D36" w14:paraId="43C18852" w14:textId="3F46BE9E" w:rsidTr="00A442B3">
        <w:trPr>
          <w:jc w:val="center"/>
        </w:trPr>
        <w:tc>
          <w:tcPr>
            <w:tcW w:w="2931" w:type="dxa"/>
            <w:tcBorders>
              <w:bottom w:val="nil"/>
            </w:tcBorders>
            <w:shd w:val="clear" w:color="auto" w:fill="auto"/>
          </w:tcPr>
          <w:p w14:paraId="0532FC4B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tcBorders>
              <w:bottom w:val="nil"/>
            </w:tcBorders>
            <w:shd w:val="clear" w:color="auto" w:fill="auto"/>
          </w:tcPr>
          <w:p w14:paraId="10058A70" w14:textId="77777777" w:rsidR="00A442B3" w:rsidRPr="00B82CDB" w:rsidRDefault="00A442B3" w:rsidP="00CB05E1">
            <w:pPr>
              <w:jc w:val="center"/>
            </w:pPr>
            <w:r>
              <w:t>253/1890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3F9C9F36" w14:textId="77777777" w:rsidR="00A442B3" w:rsidRPr="00042C40" w:rsidRDefault="00A442B3" w:rsidP="00CB05E1">
            <w:pPr>
              <w:jc w:val="center"/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4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0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1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7694C11E" w14:textId="77777777" w:rsidR="00A442B3" w:rsidRPr="00042C40" w:rsidRDefault="00A442B3" w:rsidP="00CB05E1">
            <w:pPr>
              <w:jc w:val="center"/>
            </w:pPr>
          </w:p>
        </w:tc>
      </w:tr>
      <w:tr w:rsidR="00A442B3" w:rsidRPr="00784D36" w14:paraId="33A13CED" w14:textId="0C282681" w:rsidTr="00A442B3">
        <w:trPr>
          <w:jc w:val="center"/>
        </w:trPr>
        <w:tc>
          <w:tcPr>
            <w:tcW w:w="2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978555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E2FC06" w14:textId="77777777" w:rsidR="00A442B3" w:rsidRPr="00B82CDB" w:rsidRDefault="00A442B3" w:rsidP="00CB05E1">
            <w:pPr>
              <w:jc w:val="center"/>
            </w:pPr>
            <w:r>
              <w:t>236/1889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EB4C9E" w14:textId="77777777" w:rsidR="00A442B3" w:rsidRPr="00042C40" w:rsidRDefault="00A442B3" w:rsidP="00CB05E1">
            <w:pPr>
              <w:jc w:val="center"/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1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7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07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E72C75" w14:textId="77777777" w:rsidR="00A442B3" w:rsidRPr="00042C40" w:rsidRDefault="00A442B3" w:rsidP="00CB05E1">
            <w:pPr>
              <w:jc w:val="center"/>
            </w:pPr>
          </w:p>
        </w:tc>
      </w:tr>
      <w:tr w:rsidR="00A442B3" w:rsidRPr="00784D36" w14:paraId="5ED0861E" w14:textId="3E7850B0" w:rsidTr="00A442B3">
        <w:trPr>
          <w:jc w:val="center"/>
        </w:trPr>
        <w:tc>
          <w:tcPr>
            <w:tcW w:w="42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BAB2152" w14:textId="77777777" w:rsidR="00A442B3" w:rsidRPr="000415A6" w:rsidRDefault="00A442B3" w:rsidP="00CB05E1">
            <w:pPr>
              <w:rPr>
                <w:rFonts w:eastAsia="Calibri" w:cstheme="minorHAnsi"/>
                <w:highlight w:val="yellow"/>
              </w:rPr>
            </w:pPr>
            <w:r w:rsidRPr="006429F3">
              <w:rPr>
                <w:rFonts w:eastAsia="Calibri" w:cstheme="minorHAnsi"/>
                <w:b/>
                <w:bCs/>
                <w:color w:val="000000"/>
              </w:rPr>
              <w:t>Human herpes virus 6b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7F2A1CBA" w14:textId="77777777" w:rsidR="00A442B3" w:rsidRPr="000415A6" w:rsidRDefault="00A442B3" w:rsidP="00CB05E1">
            <w:pPr>
              <w:rPr>
                <w:rFonts w:eastAsia="Calibri" w:cstheme="minorHAnsi"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D9D18E3" w14:textId="77777777" w:rsidR="00A442B3" w:rsidRPr="000415A6" w:rsidRDefault="00A442B3" w:rsidP="00CB05E1">
            <w:pPr>
              <w:jc w:val="center"/>
              <w:rPr>
                <w:rFonts w:eastAsia="Calibri" w:cstheme="minorHAnsi"/>
                <w:highlight w:val="yellow"/>
              </w:rPr>
            </w:pPr>
          </w:p>
        </w:tc>
      </w:tr>
      <w:tr w:rsidR="00A442B3" w:rsidRPr="00784D36" w14:paraId="354BBBA3" w14:textId="57258E78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0B61BF2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negative</w:t>
            </w:r>
          </w:p>
        </w:tc>
        <w:tc>
          <w:tcPr>
            <w:tcW w:w="1343" w:type="dxa"/>
            <w:shd w:val="clear" w:color="auto" w:fill="auto"/>
          </w:tcPr>
          <w:p w14:paraId="655ACDBB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902/6692</w:t>
            </w:r>
          </w:p>
        </w:tc>
        <w:tc>
          <w:tcPr>
            <w:tcW w:w="1680" w:type="dxa"/>
            <w:shd w:val="clear" w:color="auto" w:fill="auto"/>
          </w:tcPr>
          <w:p w14:paraId="67936F53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1E22BA24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84D36" w14:paraId="3B40B922" w14:textId="221049B0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356A3DC6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positive</w:t>
            </w:r>
          </w:p>
        </w:tc>
        <w:tc>
          <w:tcPr>
            <w:tcW w:w="1343" w:type="dxa"/>
            <w:shd w:val="clear" w:color="auto" w:fill="auto"/>
          </w:tcPr>
          <w:p w14:paraId="47D09B70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25/1858</w:t>
            </w:r>
          </w:p>
        </w:tc>
        <w:tc>
          <w:tcPr>
            <w:tcW w:w="1680" w:type="dxa"/>
            <w:shd w:val="clear" w:color="auto" w:fill="auto"/>
          </w:tcPr>
          <w:p w14:paraId="28E7EE9B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3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0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08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4B97EC2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84D36" w14:paraId="6DB1087A" w14:textId="02449B5F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3D0B3354" w14:textId="77777777" w:rsidR="00A442B3" w:rsidRPr="00F37E4D" w:rsidRDefault="00A442B3" w:rsidP="00CB05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 w:rsidRPr="00F37E4D">
              <w:rPr>
                <w:b/>
                <w:bCs/>
              </w:rPr>
              <w:t>immediate early protein HHV6B response</w:t>
            </w:r>
          </w:p>
        </w:tc>
        <w:tc>
          <w:tcPr>
            <w:tcW w:w="1680" w:type="dxa"/>
            <w:shd w:val="clear" w:color="auto" w:fill="auto"/>
          </w:tcPr>
          <w:p w14:paraId="71BCFF85" w14:textId="77777777" w:rsidR="00A442B3" w:rsidRPr="00F37E4D" w:rsidRDefault="00A442B3" w:rsidP="00CB05E1">
            <w:pPr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7AA381A1" w14:textId="77777777" w:rsidR="00A442B3" w:rsidRPr="003C0853" w:rsidRDefault="00A442B3" w:rsidP="00CB05E1">
            <w:pPr>
              <w:jc w:val="center"/>
            </w:pPr>
            <w:r>
              <w:t>0.23</w:t>
            </w:r>
          </w:p>
        </w:tc>
      </w:tr>
      <w:tr w:rsidR="00A442B3" w:rsidRPr="00784D36" w14:paraId="0745980C" w14:textId="06E4C009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3B9F2E6D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64C4DA0C" w14:textId="77777777" w:rsidR="00A442B3" w:rsidRDefault="00A442B3" w:rsidP="00CB05E1">
            <w:pPr>
              <w:jc w:val="center"/>
            </w:pPr>
            <w:r>
              <w:t>285/2036</w:t>
            </w:r>
          </w:p>
        </w:tc>
        <w:tc>
          <w:tcPr>
            <w:tcW w:w="1680" w:type="dxa"/>
            <w:shd w:val="clear" w:color="auto" w:fill="auto"/>
          </w:tcPr>
          <w:p w14:paraId="6EEDDF04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3691826E" w14:textId="77777777" w:rsidR="00A442B3" w:rsidRPr="00330635" w:rsidRDefault="00A442B3" w:rsidP="00CB05E1">
            <w:pPr>
              <w:jc w:val="center"/>
            </w:pPr>
          </w:p>
        </w:tc>
      </w:tr>
      <w:tr w:rsidR="00A442B3" w:rsidRPr="00784D36" w14:paraId="14A36180" w14:textId="121E5946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13E6AEEC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13D14DCF" w14:textId="77777777" w:rsidR="00A442B3" w:rsidRPr="00094C28" w:rsidRDefault="00A442B3" w:rsidP="00CB05E1">
            <w:pPr>
              <w:jc w:val="center"/>
            </w:pPr>
            <w:r>
              <w:t>289/2172</w:t>
            </w:r>
          </w:p>
        </w:tc>
        <w:tc>
          <w:tcPr>
            <w:tcW w:w="1680" w:type="dxa"/>
            <w:shd w:val="clear" w:color="auto" w:fill="auto"/>
          </w:tcPr>
          <w:p w14:paraId="5FA2A8E8" w14:textId="77777777" w:rsidR="00A442B3" w:rsidRPr="00330635" w:rsidRDefault="00A442B3" w:rsidP="00CB05E1">
            <w:pPr>
              <w:jc w:val="center"/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4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0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1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7E36BAA6" w14:textId="77777777" w:rsidR="00A442B3" w:rsidRPr="00330635" w:rsidRDefault="00A442B3" w:rsidP="00CB05E1">
            <w:pPr>
              <w:jc w:val="center"/>
            </w:pPr>
          </w:p>
        </w:tc>
      </w:tr>
      <w:tr w:rsidR="00A442B3" w:rsidRPr="00784D36" w14:paraId="24731B99" w14:textId="6F72625A" w:rsidTr="00A442B3">
        <w:trPr>
          <w:jc w:val="center"/>
        </w:trPr>
        <w:tc>
          <w:tcPr>
            <w:tcW w:w="2931" w:type="dxa"/>
            <w:tcBorders>
              <w:bottom w:val="nil"/>
            </w:tcBorders>
            <w:shd w:val="clear" w:color="auto" w:fill="auto"/>
          </w:tcPr>
          <w:p w14:paraId="5AE03441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tcBorders>
              <w:bottom w:val="nil"/>
            </w:tcBorders>
            <w:shd w:val="clear" w:color="auto" w:fill="auto"/>
          </w:tcPr>
          <w:p w14:paraId="664189C3" w14:textId="77777777" w:rsidR="00A442B3" w:rsidRPr="00094C28" w:rsidRDefault="00A442B3" w:rsidP="00CB05E1">
            <w:pPr>
              <w:jc w:val="center"/>
            </w:pPr>
            <w:r>
              <w:t>285/2171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7B4EEA1C" w14:textId="77777777" w:rsidR="00A442B3" w:rsidRPr="00330635" w:rsidRDefault="00A442B3" w:rsidP="00CB05E1">
            <w:pPr>
              <w:jc w:val="center"/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8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3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6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1D782012" w14:textId="77777777" w:rsidR="00A442B3" w:rsidRPr="00330635" w:rsidRDefault="00A442B3" w:rsidP="00CB05E1">
            <w:pPr>
              <w:jc w:val="center"/>
            </w:pPr>
          </w:p>
        </w:tc>
      </w:tr>
      <w:tr w:rsidR="00A442B3" w:rsidRPr="00784D36" w14:paraId="10500587" w14:textId="7100C283" w:rsidTr="00A442B3">
        <w:trPr>
          <w:jc w:val="center"/>
        </w:trPr>
        <w:tc>
          <w:tcPr>
            <w:tcW w:w="2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F673E0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C85A86" w14:textId="77777777" w:rsidR="00A442B3" w:rsidRPr="00094C28" w:rsidRDefault="00A442B3" w:rsidP="00CB05E1">
            <w:pPr>
              <w:jc w:val="center"/>
            </w:pPr>
            <w:r>
              <w:t>268/2171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45B426" w14:textId="77777777" w:rsidR="00A442B3" w:rsidRPr="00330635" w:rsidRDefault="00A442B3" w:rsidP="00CB05E1">
            <w:pPr>
              <w:jc w:val="center"/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88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5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05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1CFE2E" w14:textId="77777777" w:rsidR="00A442B3" w:rsidRPr="00330635" w:rsidRDefault="00A442B3" w:rsidP="00CB05E1">
            <w:pPr>
              <w:jc w:val="center"/>
            </w:pPr>
          </w:p>
        </w:tc>
      </w:tr>
      <w:tr w:rsidR="00A442B3" w:rsidRPr="00784D36" w14:paraId="09C7B0B0" w14:textId="52C14375" w:rsidTr="00A442B3">
        <w:trPr>
          <w:jc w:val="center"/>
        </w:trPr>
        <w:tc>
          <w:tcPr>
            <w:tcW w:w="42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8F0C536" w14:textId="77777777" w:rsidR="00A442B3" w:rsidRPr="000415A6" w:rsidRDefault="00A442B3" w:rsidP="00CB05E1">
            <w:pPr>
              <w:rPr>
                <w:rFonts w:eastAsia="Calibri" w:cstheme="minorHAnsi"/>
                <w:b/>
                <w:bCs/>
                <w:highlight w:val="yellow"/>
              </w:rPr>
            </w:pPr>
            <w:r w:rsidRPr="006429F3">
              <w:rPr>
                <w:rFonts w:eastAsia="Calibri" w:cstheme="minorHAnsi"/>
                <w:b/>
                <w:bCs/>
                <w:color w:val="000000"/>
              </w:rPr>
              <w:t>Human herpes virus 6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14:paraId="77CA9928" w14:textId="77777777" w:rsidR="00A442B3" w:rsidRPr="000415A6" w:rsidRDefault="00A442B3" w:rsidP="00CB05E1">
            <w:pPr>
              <w:rPr>
                <w:rFonts w:eastAsia="Calibri" w:cstheme="minorHAnsi"/>
                <w:b/>
                <w:bCs/>
                <w:highlight w:val="yellow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2628CFE" w14:textId="77777777" w:rsidR="00A442B3" w:rsidRPr="000415A6" w:rsidRDefault="00A442B3" w:rsidP="00CB05E1">
            <w:pPr>
              <w:jc w:val="center"/>
              <w:rPr>
                <w:rFonts w:eastAsia="Calibri" w:cstheme="minorHAnsi"/>
                <w:b/>
                <w:bCs/>
                <w:highlight w:val="yellow"/>
              </w:rPr>
            </w:pPr>
          </w:p>
        </w:tc>
      </w:tr>
      <w:tr w:rsidR="00A442B3" w:rsidRPr="00784D36" w14:paraId="4342EA9C" w14:textId="1EFDBE76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4CD1FD32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negative</w:t>
            </w:r>
          </w:p>
        </w:tc>
        <w:tc>
          <w:tcPr>
            <w:tcW w:w="1343" w:type="dxa"/>
            <w:shd w:val="clear" w:color="auto" w:fill="auto"/>
          </w:tcPr>
          <w:p w14:paraId="2EEB35EA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409/3005</w:t>
            </w:r>
          </w:p>
        </w:tc>
        <w:tc>
          <w:tcPr>
            <w:tcW w:w="1680" w:type="dxa"/>
            <w:shd w:val="clear" w:color="auto" w:fill="auto"/>
          </w:tcPr>
          <w:p w14:paraId="1080282E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1F921BD8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84D36" w14:paraId="6E0877C1" w14:textId="639D303C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792F44E6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positive</w:t>
            </w:r>
          </w:p>
        </w:tc>
        <w:tc>
          <w:tcPr>
            <w:tcW w:w="1343" w:type="dxa"/>
            <w:shd w:val="clear" w:color="auto" w:fill="auto"/>
          </w:tcPr>
          <w:p w14:paraId="257330C7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718/5545</w:t>
            </w:r>
          </w:p>
        </w:tc>
        <w:tc>
          <w:tcPr>
            <w:tcW w:w="1680" w:type="dxa"/>
            <w:shd w:val="clear" w:color="auto" w:fill="auto"/>
          </w:tcPr>
          <w:p w14:paraId="4F231AA2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 w:rsidRPr="001F53DF">
              <w:rPr>
                <w:rFonts w:eastAsia="Calibri" w:cstheme="minorHAnsi"/>
                <w:bCs/>
              </w:rPr>
              <w:t>0.9</w:t>
            </w:r>
            <w:r>
              <w:rPr>
                <w:rFonts w:eastAsia="Calibri" w:cstheme="minorHAnsi"/>
                <w:bCs/>
              </w:rPr>
              <w:t>3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2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05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0C1989D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84D36" w14:paraId="0527647B" w14:textId="45880AFA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55E71435" w14:textId="77777777" w:rsidR="00A442B3" w:rsidRPr="00F37E4D" w:rsidRDefault="00A442B3" w:rsidP="00CB05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 w:rsidRPr="00F37E4D">
              <w:rPr>
                <w:b/>
                <w:bCs/>
              </w:rPr>
              <w:t>Major Capsid Protein response</w:t>
            </w:r>
          </w:p>
        </w:tc>
        <w:tc>
          <w:tcPr>
            <w:tcW w:w="1680" w:type="dxa"/>
            <w:shd w:val="clear" w:color="auto" w:fill="auto"/>
          </w:tcPr>
          <w:p w14:paraId="1CFF2114" w14:textId="77777777" w:rsidR="00A442B3" w:rsidRPr="00F37E4D" w:rsidRDefault="00A442B3" w:rsidP="00CB05E1">
            <w:pPr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02A4BE5B" w14:textId="77777777" w:rsidR="00A442B3" w:rsidRPr="001E212C" w:rsidRDefault="00A442B3" w:rsidP="00CB05E1">
            <w:pPr>
              <w:jc w:val="center"/>
            </w:pPr>
            <w:r>
              <w:t>0.79</w:t>
            </w:r>
          </w:p>
        </w:tc>
      </w:tr>
      <w:tr w:rsidR="00A442B3" w:rsidRPr="003B6DEE" w14:paraId="2DF72C70" w14:textId="734DDA3E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534677BC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516C48D8" w14:textId="77777777" w:rsidR="00A442B3" w:rsidRDefault="00A442B3" w:rsidP="00CB05E1">
            <w:pPr>
              <w:jc w:val="center"/>
            </w:pPr>
            <w:r>
              <w:t>1035/7889</w:t>
            </w:r>
          </w:p>
        </w:tc>
        <w:tc>
          <w:tcPr>
            <w:tcW w:w="1680" w:type="dxa"/>
            <w:shd w:val="clear" w:color="auto" w:fill="auto"/>
          </w:tcPr>
          <w:p w14:paraId="4233640E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489241E8" w14:textId="77777777" w:rsidR="00A442B3" w:rsidRPr="003B6DEE" w:rsidRDefault="00A442B3" w:rsidP="00CB05E1">
            <w:pPr>
              <w:jc w:val="center"/>
            </w:pPr>
          </w:p>
        </w:tc>
      </w:tr>
      <w:tr w:rsidR="00A442B3" w:rsidRPr="003B6DEE" w14:paraId="08B5A4F0" w14:textId="678C71B2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7E707F47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3CCFC8A5" w14:textId="77777777" w:rsidR="00A442B3" w:rsidRPr="00130A9D" w:rsidRDefault="00A442B3" w:rsidP="00CB05E1">
            <w:pPr>
              <w:jc w:val="center"/>
            </w:pPr>
            <w:r>
              <w:t>26/221</w:t>
            </w:r>
          </w:p>
        </w:tc>
        <w:tc>
          <w:tcPr>
            <w:tcW w:w="1680" w:type="dxa"/>
            <w:shd w:val="clear" w:color="auto" w:fill="auto"/>
          </w:tcPr>
          <w:p w14:paraId="0A51338B" w14:textId="77777777" w:rsidR="00A442B3" w:rsidRPr="003B6DEE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0.85</w:t>
            </w:r>
            <w:r w:rsidRPr="001F53DF">
              <w:rPr>
                <w:rFonts w:eastAsia="Calibri" w:cstheme="minorHAnsi"/>
                <w:bCs/>
              </w:rPr>
              <w:t xml:space="preserve"> (0</w:t>
            </w:r>
            <w:r>
              <w:rPr>
                <w:rFonts w:eastAsia="Calibri" w:cstheme="minorHAnsi"/>
                <w:bCs/>
              </w:rPr>
              <w:t>.57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25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833078D" w14:textId="77777777" w:rsidR="00A442B3" w:rsidRPr="003B6DEE" w:rsidRDefault="00A442B3" w:rsidP="00CB05E1">
            <w:pPr>
              <w:jc w:val="center"/>
            </w:pPr>
          </w:p>
        </w:tc>
      </w:tr>
      <w:tr w:rsidR="00A442B3" w:rsidRPr="003B6DEE" w14:paraId="6F507F45" w14:textId="23509F2F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3B853034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7F970A63" w14:textId="77777777" w:rsidR="00A442B3" w:rsidRPr="00130A9D" w:rsidRDefault="00A442B3" w:rsidP="00CB05E1">
            <w:pPr>
              <w:jc w:val="center"/>
            </w:pPr>
            <w:r>
              <w:t>33/220</w:t>
            </w:r>
          </w:p>
        </w:tc>
        <w:tc>
          <w:tcPr>
            <w:tcW w:w="1680" w:type="dxa"/>
            <w:shd w:val="clear" w:color="auto" w:fill="auto"/>
          </w:tcPr>
          <w:p w14:paraId="60766D73" w14:textId="77777777" w:rsidR="00A442B3" w:rsidRPr="003B6DEE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.01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1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43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A51CDCA" w14:textId="77777777" w:rsidR="00A442B3" w:rsidRPr="003B6DEE" w:rsidRDefault="00A442B3" w:rsidP="00CB05E1">
            <w:pPr>
              <w:jc w:val="center"/>
            </w:pPr>
          </w:p>
        </w:tc>
      </w:tr>
      <w:tr w:rsidR="00A442B3" w:rsidRPr="003B6DEE" w14:paraId="4F114FE5" w14:textId="4090ABA1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7E2F5F71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7A6D691C" w14:textId="77777777" w:rsidR="00A442B3" w:rsidRPr="00130A9D" w:rsidRDefault="00A442B3" w:rsidP="00CB05E1">
            <w:pPr>
              <w:jc w:val="center"/>
            </w:pPr>
            <w:r>
              <w:t>33/220</w:t>
            </w:r>
          </w:p>
        </w:tc>
        <w:tc>
          <w:tcPr>
            <w:tcW w:w="1680" w:type="dxa"/>
            <w:shd w:val="clear" w:color="auto" w:fill="auto"/>
          </w:tcPr>
          <w:p w14:paraId="52664923" w14:textId="77777777" w:rsidR="00A442B3" w:rsidRPr="003B6DEE" w:rsidRDefault="00A442B3" w:rsidP="00CB05E1">
            <w:pPr>
              <w:jc w:val="center"/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98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69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39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910A832" w14:textId="77777777" w:rsidR="00A442B3" w:rsidRPr="003B6DEE" w:rsidRDefault="00A442B3" w:rsidP="00CB05E1">
            <w:pPr>
              <w:jc w:val="center"/>
            </w:pPr>
          </w:p>
        </w:tc>
      </w:tr>
      <w:tr w:rsidR="00A442B3" w:rsidRPr="003B6DEE" w14:paraId="32AF362E" w14:textId="0646420D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6632D3D7" w14:textId="77777777" w:rsidR="00A442B3" w:rsidRPr="00F37E4D" w:rsidRDefault="00A442B3" w:rsidP="00CB05E1">
            <w:pPr>
              <w:tabs>
                <w:tab w:val="left" w:pos="4858"/>
              </w:tabs>
              <w:rPr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 w:rsidRPr="00F37E4D">
              <w:rPr>
                <w:b/>
                <w:bCs/>
              </w:rPr>
              <w:t>protein p100 response</w:t>
            </w:r>
          </w:p>
        </w:tc>
        <w:tc>
          <w:tcPr>
            <w:tcW w:w="1680" w:type="dxa"/>
            <w:shd w:val="clear" w:color="auto" w:fill="auto"/>
          </w:tcPr>
          <w:p w14:paraId="46F5BC2B" w14:textId="77777777" w:rsidR="00A442B3" w:rsidRPr="00F37E4D" w:rsidRDefault="00A442B3" w:rsidP="00CB05E1">
            <w:pPr>
              <w:tabs>
                <w:tab w:val="left" w:pos="4858"/>
              </w:tabs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5C408806" w14:textId="77777777" w:rsidR="00A442B3" w:rsidRPr="00061479" w:rsidRDefault="00A442B3" w:rsidP="00CB05E1">
            <w:pPr>
              <w:tabs>
                <w:tab w:val="left" w:pos="4858"/>
              </w:tabs>
              <w:jc w:val="center"/>
            </w:pPr>
            <w:r>
              <w:t>0.11</w:t>
            </w:r>
          </w:p>
        </w:tc>
      </w:tr>
      <w:tr w:rsidR="00A442B3" w:rsidRPr="003B6DEE" w14:paraId="56CD12F3" w14:textId="23A71074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6BE610D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509DD722" w14:textId="77777777" w:rsidR="00A442B3" w:rsidRPr="00130A9D" w:rsidRDefault="00A442B3" w:rsidP="00CB05E1">
            <w:pPr>
              <w:jc w:val="center"/>
            </w:pPr>
            <w:r>
              <w:t>977/7493</w:t>
            </w:r>
          </w:p>
        </w:tc>
        <w:tc>
          <w:tcPr>
            <w:tcW w:w="1680" w:type="dxa"/>
            <w:shd w:val="clear" w:color="auto" w:fill="auto"/>
          </w:tcPr>
          <w:p w14:paraId="52532205" w14:textId="77777777" w:rsidR="00A442B3" w:rsidRPr="003B6DEE" w:rsidRDefault="00A442B3" w:rsidP="00CB05E1">
            <w:pPr>
              <w:jc w:val="center"/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5A4CFE85" w14:textId="77777777" w:rsidR="00A442B3" w:rsidRPr="003B6DEE" w:rsidRDefault="00A442B3" w:rsidP="00CB05E1">
            <w:pPr>
              <w:jc w:val="center"/>
            </w:pPr>
          </w:p>
        </w:tc>
      </w:tr>
      <w:tr w:rsidR="00A442B3" w:rsidRPr="003B6DEE" w14:paraId="30582A0D" w14:textId="35BD9B70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145CDDEE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49BAAB48" w14:textId="77777777" w:rsidR="00A442B3" w:rsidRDefault="00A442B3" w:rsidP="00CB05E1">
            <w:pPr>
              <w:jc w:val="center"/>
            </w:pPr>
            <w:r>
              <w:t>46/353</w:t>
            </w:r>
          </w:p>
        </w:tc>
        <w:tc>
          <w:tcPr>
            <w:tcW w:w="1680" w:type="dxa"/>
            <w:shd w:val="clear" w:color="auto" w:fill="auto"/>
          </w:tcPr>
          <w:p w14:paraId="1949CF5C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 w:rsidRPr="001F53DF">
              <w:rPr>
                <w:rFonts w:eastAsia="Calibri" w:cstheme="minorHAnsi"/>
                <w:bCs/>
              </w:rPr>
              <w:t>0.</w:t>
            </w:r>
            <w:r>
              <w:rPr>
                <w:rFonts w:eastAsia="Calibri" w:cstheme="minorHAnsi"/>
                <w:bCs/>
              </w:rPr>
              <w:t>95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1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28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FA4CCF8" w14:textId="77777777" w:rsidR="00A442B3" w:rsidRPr="003B6DEE" w:rsidRDefault="00A442B3" w:rsidP="00CB05E1">
            <w:pPr>
              <w:jc w:val="center"/>
            </w:pPr>
          </w:p>
        </w:tc>
      </w:tr>
      <w:tr w:rsidR="00A442B3" w:rsidRPr="003B6DEE" w14:paraId="67C45F45" w14:textId="2908AA37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4151F40A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000BE9C5" w14:textId="77777777" w:rsidR="00A442B3" w:rsidRPr="00130A9D" w:rsidRDefault="00A442B3" w:rsidP="00CB05E1">
            <w:pPr>
              <w:jc w:val="center"/>
            </w:pPr>
            <w:r>
              <w:t>53/352</w:t>
            </w:r>
          </w:p>
        </w:tc>
        <w:tc>
          <w:tcPr>
            <w:tcW w:w="1680" w:type="dxa"/>
            <w:shd w:val="clear" w:color="auto" w:fill="auto"/>
          </w:tcPr>
          <w:p w14:paraId="6413DEA4" w14:textId="77777777" w:rsidR="00A442B3" w:rsidRPr="003B6DEE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.18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9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56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9511CA2" w14:textId="77777777" w:rsidR="00A442B3" w:rsidRPr="003B6DEE" w:rsidRDefault="00A442B3" w:rsidP="00CB05E1">
            <w:pPr>
              <w:jc w:val="center"/>
            </w:pPr>
          </w:p>
        </w:tc>
      </w:tr>
      <w:tr w:rsidR="00A442B3" w:rsidRPr="003B6DEE" w14:paraId="390E2B8E" w14:textId="025EEF34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7387D3E6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3CD905BB" w14:textId="77777777" w:rsidR="00A442B3" w:rsidRPr="00130A9D" w:rsidRDefault="00A442B3" w:rsidP="00CB05E1">
            <w:pPr>
              <w:jc w:val="center"/>
            </w:pPr>
            <w:r>
              <w:t>51/352</w:t>
            </w:r>
          </w:p>
        </w:tc>
        <w:tc>
          <w:tcPr>
            <w:tcW w:w="1680" w:type="dxa"/>
            <w:shd w:val="clear" w:color="auto" w:fill="auto"/>
          </w:tcPr>
          <w:p w14:paraId="6CBDB56A" w14:textId="77777777" w:rsidR="00A442B3" w:rsidRPr="003B6DEE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.23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92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64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4E5A595" w14:textId="77777777" w:rsidR="00A442B3" w:rsidRPr="003B6DEE" w:rsidRDefault="00A442B3" w:rsidP="00CB05E1">
            <w:pPr>
              <w:jc w:val="center"/>
            </w:pPr>
          </w:p>
        </w:tc>
      </w:tr>
      <w:tr w:rsidR="00A442B3" w:rsidRPr="003B6DEE" w14:paraId="57E19507" w14:textId="4090B113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6FA9CC09" w14:textId="77777777" w:rsidR="00A442B3" w:rsidRPr="00F37E4D" w:rsidRDefault="00A442B3" w:rsidP="00CB05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 w:rsidRPr="00F37E4D">
              <w:rPr>
                <w:b/>
                <w:bCs/>
              </w:rPr>
              <w:t>protein p101K response</w:t>
            </w:r>
          </w:p>
        </w:tc>
        <w:tc>
          <w:tcPr>
            <w:tcW w:w="1680" w:type="dxa"/>
            <w:shd w:val="clear" w:color="auto" w:fill="auto"/>
          </w:tcPr>
          <w:p w14:paraId="60057339" w14:textId="77777777" w:rsidR="00A442B3" w:rsidRPr="00F37E4D" w:rsidRDefault="00A442B3" w:rsidP="00CB05E1">
            <w:pPr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4C223895" w14:textId="77777777" w:rsidR="00A442B3" w:rsidRPr="00B51767" w:rsidRDefault="00A442B3" w:rsidP="00CB05E1">
            <w:pPr>
              <w:jc w:val="center"/>
            </w:pPr>
            <w:r>
              <w:t>0.16</w:t>
            </w:r>
          </w:p>
        </w:tc>
      </w:tr>
      <w:tr w:rsidR="00A442B3" w:rsidRPr="003B6DEE" w14:paraId="3661A3CB" w14:textId="5488D09D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41F12C6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371FF89E" w14:textId="77777777" w:rsidR="00A442B3" w:rsidRDefault="00A442B3" w:rsidP="00CB05E1">
            <w:pPr>
              <w:jc w:val="center"/>
            </w:pPr>
            <w:r>
              <w:t>852/6267</w:t>
            </w:r>
          </w:p>
        </w:tc>
        <w:tc>
          <w:tcPr>
            <w:tcW w:w="1680" w:type="dxa"/>
            <w:shd w:val="clear" w:color="auto" w:fill="auto"/>
          </w:tcPr>
          <w:p w14:paraId="60919233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4BA28F56" w14:textId="77777777" w:rsidR="00A442B3" w:rsidRPr="003B6DEE" w:rsidRDefault="00A442B3" w:rsidP="00CB05E1">
            <w:pPr>
              <w:jc w:val="center"/>
            </w:pPr>
          </w:p>
        </w:tc>
      </w:tr>
      <w:tr w:rsidR="00A442B3" w:rsidRPr="003B6DEE" w14:paraId="14DE87CB" w14:textId="6E951390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5AD57C82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4B16784B" w14:textId="77777777" w:rsidR="00A442B3" w:rsidRPr="00130A9D" w:rsidRDefault="00A442B3" w:rsidP="00CB05E1">
            <w:pPr>
              <w:jc w:val="center"/>
            </w:pPr>
            <w:r>
              <w:t>96/761</w:t>
            </w:r>
          </w:p>
        </w:tc>
        <w:tc>
          <w:tcPr>
            <w:tcW w:w="1680" w:type="dxa"/>
            <w:shd w:val="clear" w:color="auto" w:fill="auto"/>
          </w:tcPr>
          <w:p w14:paraId="3811B2C2" w14:textId="77777777" w:rsidR="00A442B3" w:rsidRPr="003B6DEE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.04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4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28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A038A54" w14:textId="77777777" w:rsidR="00A442B3" w:rsidRPr="003B6DEE" w:rsidRDefault="00A442B3" w:rsidP="00CB05E1">
            <w:pPr>
              <w:jc w:val="center"/>
            </w:pPr>
          </w:p>
        </w:tc>
      </w:tr>
      <w:tr w:rsidR="00A442B3" w:rsidRPr="003B6DEE" w14:paraId="576B6D71" w14:textId="2462AF3E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380C30F7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46BF52BD" w14:textId="77777777" w:rsidR="00A442B3" w:rsidRPr="00130A9D" w:rsidRDefault="00A442B3" w:rsidP="00CB05E1">
            <w:pPr>
              <w:jc w:val="center"/>
            </w:pPr>
            <w:r>
              <w:t>88/761</w:t>
            </w:r>
          </w:p>
        </w:tc>
        <w:tc>
          <w:tcPr>
            <w:tcW w:w="1680" w:type="dxa"/>
            <w:shd w:val="clear" w:color="auto" w:fill="auto"/>
          </w:tcPr>
          <w:p w14:paraId="34D602CA" w14:textId="77777777" w:rsidR="00A442B3" w:rsidRPr="003B6DEE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0.93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5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17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135C8F7" w14:textId="77777777" w:rsidR="00A442B3" w:rsidRPr="003B6DEE" w:rsidRDefault="00A442B3" w:rsidP="00CB05E1">
            <w:pPr>
              <w:jc w:val="center"/>
            </w:pPr>
          </w:p>
        </w:tc>
      </w:tr>
      <w:tr w:rsidR="00A442B3" w:rsidRPr="003B6DEE" w14:paraId="0C99AD4C" w14:textId="3477D2A5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4F526D5A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283A05B7" w14:textId="77777777" w:rsidR="00A442B3" w:rsidRPr="00130A9D" w:rsidRDefault="00A442B3" w:rsidP="00CB05E1">
            <w:pPr>
              <w:jc w:val="center"/>
            </w:pPr>
            <w:r>
              <w:t>91/761</w:t>
            </w:r>
          </w:p>
        </w:tc>
        <w:tc>
          <w:tcPr>
            <w:tcW w:w="1680" w:type="dxa"/>
            <w:shd w:val="clear" w:color="auto" w:fill="auto"/>
          </w:tcPr>
          <w:p w14:paraId="54FA0629" w14:textId="77777777" w:rsidR="00A442B3" w:rsidRPr="003B6DEE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0.85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68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06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6CB3414" w14:textId="77777777" w:rsidR="00A442B3" w:rsidRPr="003B6DEE" w:rsidRDefault="00A442B3" w:rsidP="00CB05E1">
            <w:pPr>
              <w:jc w:val="center"/>
            </w:pPr>
          </w:p>
        </w:tc>
      </w:tr>
      <w:tr w:rsidR="00A442B3" w:rsidRPr="003B6DEE" w14:paraId="0741CBB4" w14:textId="61C11354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7E9A01C4" w14:textId="77777777" w:rsidR="00A442B3" w:rsidRPr="00F37E4D" w:rsidRDefault="00A442B3" w:rsidP="00CB05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 w:rsidRPr="00F37E4D">
              <w:rPr>
                <w:b/>
                <w:bCs/>
              </w:rPr>
              <w:t>geneU94 response</w:t>
            </w:r>
          </w:p>
        </w:tc>
        <w:tc>
          <w:tcPr>
            <w:tcW w:w="1680" w:type="dxa"/>
            <w:shd w:val="clear" w:color="auto" w:fill="auto"/>
          </w:tcPr>
          <w:p w14:paraId="7542AF24" w14:textId="77777777" w:rsidR="00A442B3" w:rsidRPr="00F37E4D" w:rsidRDefault="00A442B3" w:rsidP="00CB05E1">
            <w:pPr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1A45EA7F" w14:textId="77777777" w:rsidR="00A442B3" w:rsidRPr="00A71FA2" w:rsidRDefault="00A442B3" w:rsidP="00CB05E1">
            <w:pPr>
              <w:jc w:val="center"/>
            </w:pPr>
            <w:r>
              <w:t>0.28</w:t>
            </w:r>
          </w:p>
        </w:tc>
      </w:tr>
      <w:tr w:rsidR="00A442B3" w:rsidRPr="00784D36" w14:paraId="48B9660F" w14:textId="328B9040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2306966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16481997" w14:textId="77777777" w:rsidR="00A442B3" w:rsidRDefault="00A442B3" w:rsidP="00CB05E1">
            <w:pPr>
              <w:jc w:val="center"/>
            </w:pPr>
            <w:r>
              <w:t>1037/7792</w:t>
            </w:r>
          </w:p>
        </w:tc>
        <w:tc>
          <w:tcPr>
            <w:tcW w:w="1680" w:type="dxa"/>
            <w:shd w:val="clear" w:color="auto" w:fill="auto"/>
          </w:tcPr>
          <w:p w14:paraId="670A7DC9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18888740" w14:textId="77777777" w:rsidR="00A442B3" w:rsidRPr="003B6DEE" w:rsidRDefault="00A442B3" w:rsidP="00CB05E1">
            <w:pPr>
              <w:jc w:val="center"/>
            </w:pPr>
          </w:p>
        </w:tc>
      </w:tr>
      <w:tr w:rsidR="00A442B3" w:rsidRPr="00784D36" w14:paraId="7165E3CD" w14:textId="6C88C790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B8D360D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435F5A14" w14:textId="77777777" w:rsidR="00A442B3" w:rsidRPr="00130A9D" w:rsidRDefault="00A442B3" w:rsidP="00CB05E1">
            <w:pPr>
              <w:jc w:val="center"/>
            </w:pPr>
            <w:r>
              <w:t>25/253</w:t>
            </w:r>
          </w:p>
        </w:tc>
        <w:tc>
          <w:tcPr>
            <w:tcW w:w="1680" w:type="dxa"/>
            <w:shd w:val="clear" w:color="auto" w:fill="auto"/>
          </w:tcPr>
          <w:p w14:paraId="3C0F8470" w14:textId="77777777" w:rsidR="00A442B3" w:rsidRPr="003B6DEE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0.88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59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31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A5887FE" w14:textId="77777777" w:rsidR="00A442B3" w:rsidRPr="003B6DEE" w:rsidRDefault="00A442B3" w:rsidP="00CB05E1">
            <w:pPr>
              <w:jc w:val="center"/>
            </w:pPr>
          </w:p>
        </w:tc>
      </w:tr>
      <w:tr w:rsidR="00A442B3" w:rsidRPr="00784D36" w14:paraId="4CC3878F" w14:textId="43F79CB3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6CE12914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14F1DCFA" w14:textId="77777777" w:rsidR="00A442B3" w:rsidRPr="00130A9D" w:rsidRDefault="00A442B3" w:rsidP="00CB05E1">
            <w:pPr>
              <w:jc w:val="center"/>
            </w:pPr>
            <w:r>
              <w:t>35/253</w:t>
            </w:r>
          </w:p>
        </w:tc>
        <w:tc>
          <w:tcPr>
            <w:tcW w:w="1680" w:type="dxa"/>
            <w:shd w:val="clear" w:color="auto" w:fill="auto"/>
          </w:tcPr>
          <w:p w14:paraId="1DB72E47" w14:textId="77777777" w:rsidR="00A442B3" w:rsidRPr="003B6DEE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.16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3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63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77709E6" w14:textId="77777777" w:rsidR="00A442B3" w:rsidRPr="003B6DEE" w:rsidRDefault="00A442B3" w:rsidP="00CB05E1">
            <w:pPr>
              <w:jc w:val="center"/>
            </w:pPr>
          </w:p>
        </w:tc>
      </w:tr>
      <w:tr w:rsidR="00A442B3" w:rsidRPr="00784D36" w14:paraId="6F6E9D08" w14:textId="6CAF2311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4344BF9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65534CD2" w14:textId="77777777" w:rsidR="00A442B3" w:rsidRPr="00130A9D" w:rsidRDefault="00A442B3" w:rsidP="00CB05E1">
            <w:pPr>
              <w:jc w:val="center"/>
            </w:pPr>
            <w:r>
              <w:t>30/252</w:t>
            </w:r>
          </w:p>
        </w:tc>
        <w:tc>
          <w:tcPr>
            <w:tcW w:w="1680" w:type="dxa"/>
            <w:shd w:val="clear" w:color="auto" w:fill="auto"/>
          </w:tcPr>
          <w:p w14:paraId="47B70B6D" w14:textId="77777777" w:rsidR="00A442B3" w:rsidRPr="003B6DEE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0.74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51</w:t>
            </w:r>
            <w:r w:rsidRPr="001F53DF">
              <w:rPr>
                <w:rFonts w:eastAsia="Calibri" w:cstheme="minorHAnsi"/>
                <w:bCs/>
              </w:rPr>
              <w:t>, 1.</w:t>
            </w:r>
            <w:r>
              <w:rPr>
                <w:rFonts w:eastAsia="Calibri" w:cstheme="minorHAnsi"/>
                <w:bCs/>
              </w:rPr>
              <w:t>07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43E2718" w14:textId="77777777" w:rsidR="00A442B3" w:rsidRPr="003B6DEE" w:rsidRDefault="00A442B3" w:rsidP="00CB05E1">
            <w:pPr>
              <w:jc w:val="center"/>
            </w:pPr>
          </w:p>
        </w:tc>
      </w:tr>
      <w:tr w:rsidR="00A442B3" w:rsidRPr="00784D36" w14:paraId="3C480B37" w14:textId="7BD4A993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018B2988" w14:textId="77777777" w:rsidR="00A442B3" w:rsidRPr="00784D36" w:rsidRDefault="00A442B3" w:rsidP="00CB05E1">
            <w:pPr>
              <w:rPr>
                <w:rFonts w:eastAsia="Calibri" w:cstheme="minorHAnsi"/>
                <w:highlight w:val="yellow"/>
              </w:rPr>
            </w:pPr>
            <w:r w:rsidRPr="006429F3">
              <w:rPr>
                <w:rFonts w:cstheme="minorHAnsi"/>
                <w:b/>
                <w:bCs/>
              </w:rPr>
              <w:lastRenderedPageBreak/>
              <w:t>Human herpes virus 7</w:t>
            </w:r>
          </w:p>
        </w:tc>
        <w:tc>
          <w:tcPr>
            <w:tcW w:w="1680" w:type="dxa"/>
            <w:shd w:val="clear" w:color="auto" w:fill="auto"/>
          </w:tcPr>
          <w:p w14:paraId="52C4EFFE" w14:textId="77777777" w:rsidR="00A442B3" w:rsidRPr="00784D36" w:rsidRDefault="00A442B3" w:rsidP="00CB05E1">
            <w:pPr>
              <w:rPr>
                <w:rFonts w:eastAsia="Calibri" w:cstheme="minorHAnsi"/>
                <w:highlight w:val="yellow"/>
              </w:rPr>
            </w:pPr>
          </w:p>
        </w:tc>
        <w:tc>
          <w:tcPr>
            <w:tcW w:w="1417" w:type="dxa"/>
            <w:shd w:val="clear" w:color="auto" w:fill="auto"/>
          </w:tcPr>
          <w:p w14:paraId="6837B5D8" w14:textId="77777777" w:rsidR="00A442B3" w:rsidRPr="00784D36" w:rsidRDefault="00A442B3" w:rsidP="00CB05E1">
            <w:pPr>
              <w:jc w:val="center"/>
              <w:rPr>
                <w:rFonts w:eastAsia="Calibri" w:cstheme="minorHAnsi"/>
                <w:highlight w:val="yellow"/>
              </w:rPr>
            </w:pPr>
          </w:p>
        </w:tc>
      </w:tr>
      <w:tr w:rsidR="00A442B3" w:rsidRPr="00784D36" w14:paraId="213E3DC9" w14:textId="799CFF89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32E31E77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negative</w:t>
            </w:r>
          </w:p>
        </w:tc>
        <w:tc>
          <w:tcPr>
            <w:tcW w:w="1343" w:type="dxa"/>
            <w:shd w:val="clear" w:color="auto" w:fill="auto"/>
          </w:tcPr>
          <w:p w14:paraId="4E147AC5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242/1612</w:t>
            </w:r>
          </w:p>
        </w:tc>
        <w:tc>
          <w:tcPr>
            <w:tcW w:w="1680" w:type="dxa"/>
            <w:shd w:val="clear" w:color="auto" w:fill="auto"/>
          </w:tcPr>
          <w:p w14:paraId="02B6B29C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35EEB263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84D36" w14:paraId="5015BBC5" w14:textId="14C391DC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6BD50CE0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positive</w:t>
            </w:r>
          </w:p>
        </w:tc>
        <w:tc>
          <w:tcPr>
            <w:tcW w:w="1343" w:type="dxa"/>
            <w:shd w:val="clear" w:color="auto" w:fill="auto"/>
          </w:tcPr>
          <w:p w14:paraId="675BEACE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885/6938</w:t>
            </w:r>
          </w:p>
        </w:tc>
        <w:tc>
          <w:tcPr>
            <w:tcW w:w="1680" w:type="dxa"/>
            <w:shd w:val="clear" w:color="auto" w:fill="auto"/>
          </w:tcPr>
          <w:p w14:paraId="4C4BBD5F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  <w:bCs/>
              </w:rPr>
              <w:t>0.86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4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0.99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0ACCBDE" w14:textId="77777777" w:rsidR="00A442B3" w:rsidRPr="00784D36" w:rsidRDefault="00A442B3" w:rsidP="00CB05E1">
            <w:pPr>
              <w:jc w:val="center"/>
              <w:rPr>
                <w:rFonts w:eastAsia="Calibri" w:cstheme="minorHAnsi"/>
              </w:rPr>
            </w:pPr>
          </w:p>
        </w:tc>
      </w:tr>
      <w:tr w:rsidR="00A442B3" w:rsidRPr="00784D36" w14:paraId="4DB3B892" w14:textId="244F88F5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6CD15047" w14:textId="77777777" w:rsidR="00A442B3" w:rsidRPr="007F0F47" w:rsidRDefault="00A442B3" w:rsidP="00CB05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proofErr w:type="spellStart"/>
            <w:r w:rsidRPr="007F0F47">
              <w:rPr>
                <w:b/>
                <w:bCs/>
              </w:rPr>
              <w:t>Glyco</w:t>
            </w:r>
            <w:proofErr w:type="spellEnd"/>
            <w:r w:rsidRPr="007F0F47">
              <w:rPr>
                <w:b/>
                <w:bCs/>
              </w:rPr>
              <w:t xml:space="preserve"> protein B response</w:t>
            </w:r>
          </w:p>
        </w:tc>
        <w:tc>
          <w:tcPr>
            <w:tcW w:w="1680" w:type="dxa"/>
            <w:shd w:val="clear" w:color="auto" w:fill="auto"/>
          </w:tcPr>
          <w:p w14:paraId="35019A39" w14:textId="77777777" w:rsidR="00A442B3" w:rsidRPr="007F0F47" w:rsidRDefault="00A442B3" w:rsidP="00CB05E1">
            <w:pPr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19863BE0" w14:textId="77777777" w:rsidR="00A442B3" w:rsidRPr="00CD4CAE" w:rsidRDefault="00A442B3" w:rsidP="00CB05E1">
            <w:pPr>
              <w:jc w:val="center"/>
            </w:pPr>
            <w:r>
              <w:t>0.13</w:t>
            </w:r>
          </w:p>
        </w:tc>
      </w:tr>
      <w:tr w:rsidR="00A442B3" w:rsidRPr="000600A2" w14:paraId="31967D3B" w14:textId="0554D717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2BC9BB9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18AEC427" w14:textId="77777777" w:rsidR="00A442B3" w:rsidRPr="00135BC9" w:rsidRDefault="00A442B3" w:rsidP="00CB05E1">
            <w:pPr>
              <w:jc w:val="center"/>
            </w:pPr>
            <w:r>
              <w:t>113/853</w:t>
            </w:r>
          </w:p>
        </w:tc>
        <w:tc>
          <w:tcPr>
            <w:tcW w:w="1680" w:type="dxa"/>
            <w:shd w:val="clear" w:color="auto" w:fill="auto"/>
          </w:tcPr>
          <w:p w14:paraId="03A7CBA3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573BF0EC" w14:textId="77777777" w:rsidR="00A442B3" w:rsidRPr="000600A2" w:rsidRDefault="00A442B3" w:rsidP="00CB05E1">
            <w:pPr>
              <w:jc w:val="center"/>
            </w:pPr>
          </w:p>
        </w:tc>
      </w:tr>
      <w:tr w:rsidR="00A442B3" w:rsidRPr="000600A2" w14:paraId="0A9507B6" w14:textId="10C61E38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754EFEB2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728DF0B1" w14:textId="77777777" w:rsidR="00A442B3" w:rsidRPr="00135BC9" w:rsidRDefault="00A442B3" w:rsidP="00CB05E1">
            <w:pPr>
              <w:jc w:val="center"/>
            </w:pPr>
            <w:r>
              <w:t>346/2566</w:t>
            </w:r>
          </w:p>
        </w:tc>
        <w:tc>
          <w:tcPr>
            <w:tcW w:w="1680" w:type="dxa"/>
            <w:shd w:val="clear" w:color="auto" w:fill="auto"/>
          </w:tcPr>
          <w:p w14:paraId="4A57A438" w14:textId="77777777" w:rsidR="00A442B3" w:rsidRPr="000600A2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.00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0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1.24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1F43E42B" w14:textId="77777777" w:rsidR="00A442B3" w:rsidRPr="000600A2" w:rsidRDefault="00A442B3" w:rsidP="00CB05E1">
            <w:pPr>
              <w:jc w:val="center"/>
            </w:pPr>
          </w:p>
        </w:tc>
      </w:tr>
      <w:tr w:rsidR="00A442B3" w:rsidRPr="000600A2" w14:paraId="5E1AC3D9" w14:textId="64B115EF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12558C8A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76FD3F2E" w14:textId="77777777" w:rsidR="00A442B3" w:rsidRPr="00135BC9" w:rsidRDefault="00A442B3" w:rsidP="00CB05E1">
            <w:pPr>
              <w:jc w:val="center"/>
            </w:pPr>
            <w:r>
              <w:t>344/2566</w:t>
            </w:r>
          </w:p>
        </w:tc>
        <w:tc>
          <w:tcPr>
            <w:tcW w:w="1680" w:type="dxa"/>
            <w:shd w:val="clear" w:color="auto" w:fill="auto"/>
          </w:tcPr>
          <w:p w14:paraId="6C6DB8A0" w14:textId="77777777" w:rsidR="00A442B3" w:rsidRPr="000600A2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0.98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9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1.22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850C823" w14:textId="77777777" w:rsidR="00A442B3" w:rsidRPr="000600A2" w:rsidRDefault="00A442B3" w:rsidP="00CB05E1">
            <w:pPr>
              <w:jc w:val="center"/>
            </w:pPr>
          </w:p>
        </w:tc>
      </w:tr>
      <w:tr w:rsidR="00A442B3" w:rsidRPr="000600A2" w14:paraId="01A0005B" w14:textId="2E3E0C0A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43D85391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5D0AC58E" w14:textId="77777777" w:rsidR="00A442B3" w:rsidRPr="00135BC9" w:rsidRDefault="00A442B3" w:rsidP="00CB05E1">
            <w:pPr>
              <w:jc w:val="center"/>
            </w:pPr>
            <w:r>
              <w:t>324/2565</w:t>
            </w:r>
          </w:p>
        </w:tc>
        <w:tc>
          <w:tcPr>
            <w:tcW w:w="1680" w:type="dxa"/>
            <w:shd w:val="clear" w:color="auto" w:fill="auto"/>
          </w:tcPr>
          <w:p w14:paraId="0149B74D" w14:textId="77777777" w:rsidR="00A442B3" w:rsidRPr="000600A2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0.88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1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1.10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409A8DE" w14:textId="77777777" w:rsidR="00A442B3" w:rsidRPr="000600A2" w:rsidRDefault="00A442B3" w:rsidP="00CB05E1">
            <w:pPr>
              <w:jc w:val="center"/>
            </w:pPr>
          </w:p>
        </w:tc>
      </w:tr>
      <w:tr w:rsidR="00A442B3" w:rsidRPr="000600A2" w14:paraId="4FAEDAFD" w14:textId="20A90572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723A4867" w14:textId="77777777" w:rsidR="00A442B3" w:rsidRPr="007F0F47" w:rsidRDefault="00A442B3" w:rsidP="00CB05E1">
            <w:pPr>
              <w:tabs>
                <w:tab w:val="left" w:pos="4384"/>
              </w:tabs>
              <w:rPr>
                <w:b/>
                <w:bCs/>
              </w:rPr>
            </w:pPr>
            <w:bookmarkStart w:id="6" w:name="_Hlk199502767"/>
            <w:r>
              <w:rPr>
                <w:b/>
                <w:bCs/>
              </w:rPr>
              <w:t xml:space="preserve">  </w:t>
            </w:r>
            <w:r w:rsidRPr="007F0F47">
              <w:rPr>
                <w:b/>
                <w:bCs/>
              </w:rPr>
              <w:t>Gene U14 response</w:t>
            </w:r>
          </w:p>
        </w:tc>
        <w:tc>
          <w:tcPr>
            <w:tcW w:w="1680" w:type="dxa"/>
            <w:shd w:val="clear" w:color="auto" w:fill="auto"/>
          </w:tcPr>
          <w:p w14:paraId="40F891D4" w14:textId="77777777" w:rsidR="00A442B3" w:rsidRPr="007F0F47" w:rsidRDefault="00A442B3" w:rsidP="00CB05E1">
            <w:pPr>
              <w:tabs>
                <w:tab w:val="left" w:pos="4384"/>
              </w:tabs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1AFF500E" w14:textId="77777777" w:rsidR="00A442B3" w:rsidRPr="00067865" w:rsidRDefault="00A442B3" w:rsidP="00CB05E1">
            <w:pPr>
              <w:jc w:val="center"/>
            </w:pPr>
            <w:r>
              <w:t>0.12</w:t>
            </w:r>
          </w:p>
        </w:tc>
      </w:tr>
      <w:bookmarkEnd w:id="6"/>
      <w:tr w:rsidR="00A442B3" w:rsidRPr="00784D36" w14:paraId="1926E195" w14:textId="08D1949C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213F4B4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529F5A3B" w14:textId="77777777" w:rsidR="00A442B3" w:rsidRPr="00135BC9" w:rsidRDefault="00A442B3" w:rsidP="00CB05E1">
            <w:pPr>
              <w:jc w:val="center"/>
            </w:pPr>
            <w:r>
              <w:t>168/957</w:t>
            </w:r>
          </w:p>
        </w:tc>
        <w:tc>
          <w:tcPr>
            <w:tcW w:w="1680" w:type="dxa"/>
            <w:shd w:val="clear" w:color="auto" w:fill="auto"/>
          </w:tcPr>
          <w:p w14:paraId="46557628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57A2BC83" w14:textId="77777777" w:rsidR="00A442B3" w:rsidRPr="000600A2" w:rsidRDefault="00A442B3" w:rsidP="00CB05E1">
            <w:pPr>
              <w:jc w:val="center"/>
            </w:pPr>
          </w:p>
        </w:tc>
      </w:tr>
      <w:tr w:rsidR="00A442B3" w:rsidRPr="00784D36" w14:paraId="4EE7740F" w14:textId="6278D82F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3A8CB81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7D93B414" w14:textId="77777777" w:rsidR="00A442B3" w:rsidRPr="00135BC9" w:rsidRDefault="00A442B3" w:rsidP="00CB05E1">
            <w:pPr>
              <w:jc w:val="center"/>
            </w:pPr>
            <w:r>
              <w:t>329/2531</w:t>
            </w:r>
          </w:p>
        </w:tc>
        <w:tc>
          <w:tcPr>
            <w:tcW w:w="1680" w:type="dxa"/>
            <w:shd w:val="clear" w:color="auto" w:fill="auto"/>
          </w:tcPr>
          <w:p w14:paraId="26706784" w14:textId="77777777" w:rsidR="00A442B3" w:rsidRPr="000600A2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0.85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0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1.02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13FFD5B" w14:textId="77777777" w:rsidR="00A442B3" w:rsidRPr="000600A2" w:rsidRDefault="00A442B3" w:rsidP="00CB05E1">
            <w:pPr>
              <w:jc w:val="center"/>
            </w:pPr>
          </w:p>
        </w:tc>
      </w:tr>
      <w:tr w:rsidR="00A442B3" w:rsidRPr="00784D36" w14:paraId="743D9840" w14:textId="1A699755" w:rsidTr="00A442B3">
        <w:trPr>
          <w:jc w:val="center"/>
        </w:trPr>
        <w:tc>
          <w:tcPr>
            <w:tcW w:w="2931" w:type="dxa"/>
            <w:tcBorders>
              <w:bottom w:val="nil"/>
            </w:tcBorders>
            <w:shd w:val="clear" w:color="auto" w:fill="auto"/>
          </w:tcPr>
          <w:p w14:paraId="205C41C9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tcBorders>
              <w:bottom w:val="nil"/>
            </w:tcBorders>
            <w:shd w:val="clear" w:color="auto" w:fill="auto"/>
          </w:tcPr>
          <w:p w14:paraId="0E5489CC" w14:textId="77777777" w:rsidR="00A442B3" w:rsidRPr="00135BC9" w:rsidRDefault="00A442B3" w:rsidP="00CB05E1">
            <w:pPr>
              <w:jc w:val="center"/>
            </w:pPr>
            <w:r>
              <w:t>308/2531</w:t>
            </w:r>
          </w:p>
        </w:tc>
        <w:tc>
          <w:tcPr>
            <w:tcW w:w="1680" w:type="dxa"/>
            <w:tcBorders>
              <w:bottom w:val="nil"/>
            </w:tcBorders>
            <w:shd w:val="clear" w:color="auto" w:fill="auto"/>
          </w:tcPr>
          <w:p w14:paraId="5C371F6A" w14:textId="77777777" w:rsidR="00A442B3" w:rsidRPr="000600A2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0.81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67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0.98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14:paraId="49BD0A36" w14:textId="77777777" w:rsidR="00A442B3" w:rsidRPr="000600A2" w:rsidRDefault="00A442B3" w:rsidP="00CB05E1">
            <w:pPr>
              <w:jc w:val="center"/>
            </w:pPr>
          </w:p>
        </w:tc>
      </w:tr>
      <w:tr w:rsidR="00A442B3" w:rsidRPr="00784D36" w14:paraId="2FA00880" w14:textId="146BF2F5" w:rsidTr="00A442B3">
        <w:trPr>
          <w:jc w:val="center"/>
        </w:trPr>
        <w:tc>
          <w:tcPr>
            <w:tcW w:w="2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06B8E5" w14:textId="77777777" w:rsidR="00A442B3" w:rsidRPr="00784D36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F02DE3" w14:textId="77777777" w:rsidR="00A442B3" w:rsidRPr="00135BC9" w:rsidRDefault="00A442B3" w:rsidP="00CB05E1">
            <w:pPr>
              <w:jc w:val="center"/>
            </w:pPr>
            <w:r>
              <w:t>322/2531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D51AF" w14:textId="77777777" w:rsidR="00A442B3" w:rsidRPr="000600A2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0.84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69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1.01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D34F8F" w14:textId="77777777" w:rsidR="00A442B3" w:rsidRPr="000600A2" w:rsidRDefault="00A442B3" w:rsidP="00CB05E1">
            <w:pPr>
              <w:jc w:val="center"/>
            </w:pPr>
          </w:p>
        </w:tc>
      </w:tr>
      <w:tr w:rsidR="00A442B3" w:rsidRPr="00784D36" w14:paraId="24D31A6F" w14:textId="1C33AD99" w:rsidTr="00A442B3">
        <w:trPr>
          <w:jc w:val="center"/>
        </w:trPr>
        <w:tc>
          <w:tcPr>
            <w:tcW w:w="42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972F18A" w14:textId="77777777" w:rsidR="00A442B3" w:rsidRPr="000600A2" w:rsidRDefault="00A442B3" w:rsidP="00CB05E1">
            <w:r w:rsidRPr="006429F3">
              <w:rPr>
                <w:rFonts w:cstheme="minorHAnsi"/>
                <w:b/>
                <w:bCs/>
              </w:rPr>
              <w:t>Toxoplasma gondii</w:t>
            </w:r>
          </w:p>
        </w:tc>
        <w:tc>
          <w:tcPr>
            <w:tcW w:w="30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9A90935" w14:textId="77777777" w:rsidR="00A442B3" w:rsidRPr="000600A2" w:rsidRDefault="00A442B3" w:rsidP="00CB05E1"/>
        </w:tc>
      </w:tr>
      <w:tr w:rsidR="00A442B3" w:rsidRPr="00784D36" w14:paraId="04094C0F" w14:textId="1FAB1DB1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51A9E88B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negative</w:t>
            </w:r>
          </w:p>
        </w:tc>
        <w:tc>
          <w:tcPr>
            <w:tcW w:w="1343" w:type="dxa"/>
            <w:shd w:val="clear" w:color="auto" w:fill="auto"/>
          </w:tcPr>
          <w:p w14:paraId="7E4AFCA0" w14:textId="77777777" w:rsidR="00A442B3" w:rsidRPr="00135BC9" w:rsidRDefault="00A442B3" w:rsidP="00CB05E1">
            <w:pPr>
              <w:jc w:val="center"/>
            </w:pPr>
            <w:r>
              <w:t>997/7616</w:t>
            </w:r>
          </w:p>
        </w:tc>
        <w:tc>
          <w:tcPr>
            <w:tcW w:w="1680" w:type="dxa"/>
            <w:shd w:val="clear" w:color="auto" w:fill="auto"/>
          </w:tcPr>
          <w:p w14:paraId="1DCA880E" w14:textId="77777777" w:rsidR="00A442B3" w:rsidRPr="000600A2" w:rsidRDefault="00A442B3" w:rsidP="00CB05E1">
            <w:pPr>
              <w:jc w:val="center"/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7DD2335C" w14:textId="77777777" w:rsidR="00A442B3" w:rsidRPr="000600A2" w:rsidRDefault="00A442B3" w:rsidP="00CB05E1">
            <w:pPr>
              <w:jc w:val="center"/>
            </w:pPr>
          </w:p>
        </w:tc>
      </w:tr>
      <w:tr w:rsidR="00A442B3" w:rsidRPr="00784D36" w14:paraId="0761AA5C" w14:textId="22607E69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73B783D5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</w:t>
            </w:r>
            <w:r w:rsidRPr="00784D36">
              <w:rPr>
                <w:rFonts w:eastAsia="Calibri" w:cstheme="minorHAnsi"/>
              </w:rPr>
              <w:t>Seropositive</w:t>
            </w:r>
          </w:p>
        </w:tc>
        <w:tc>
          <w:tcPr>
            <w:tcW w:w="1343" w:type="dxa"/>
            <w:shd w:val="clear" w:color="auto" w:fill="auto"/>
          </w:tcPr>
          <w:p w14:paraId="62497EE8" w14:textId="77777777" w:rsidR="00A442B3" w:rsidRPr="00135BC9" w:rsidRDefault="00A442B3" w:rsidP="00CB05E1">
            <w:pPr>
              <w:jc w:val="center"/>
            </w:pPr>
            <w:r>
              <w:t>130/934</w:t>
            </w:r>
          </w:p>
        </w:tc>
        <w:tc>
          <w:tcPr>
            <w:tcW w:w="1680" w:type="dxa"/>
            <w:shd w:val="clear" w:color="auto" w:fill="auto"/>
          </w:tcPr>
          <w:p w14:paraId="3896864A" w14:textId="77777777" w:rsidR="00A442B3" w:rsidRPr="000600A2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0.90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5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1.09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1AA8FF7" w14:textId="77777777" w:rsidR="00A442B3" w:rsidRPr="000600A2" w:rsidRDefault="00A442B3" w:rsidP="00CB05E1">
            <w:pPr>
              <w:jc w:val="center"/>
            </w:pPr>
          </w:p>
        </w:tc>
      </w:tr>
      <w:tr w:rsidR="00A442B3" w:rsidRPr="00A71FA2" w14:paraId="099460F4" w14:textId="6E3409F6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48D144AB" w14:textId="77777777" w:rsidR="00A442B3" w:rsidRPr="00F37E4D" w:rsidRDefault="00A442B3" w:rsidP="00CB05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 w:rsidRPr="0004448F">
              <w:rPr>
                <w:rFonts w:cstheme="minorHAnsi"/>
                <w:b/>
              </w:rPr>
              <w:t>proteinp22 response</w:t>
            </w:r>
          </w:p>
        </w:tc>
        <w:tc>
          <w:tcPr>
            <w:tcW w:w="1680" w:type="dxa"/>
            <w:shd w:val="clear" w:color="auto" w:fill="auto"/>
          </w:tcPr>
          <w:p w14:paraId="1F443C44" w14:textId="77777777" w:rsidR="00A442B3" w:rsidRPr="00F37E4D" w:rsidRDefault="00A442B3" w:rsidP="00CB05E1">
            <w:pPr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17C8B354" w14:textId="77777777" w:rsidR="00A442B3" w:rsidRPr="00A71FA2" w:rsidRDefault="00A442B3" w:rsidP="00CB05E1">
            <w:pPr>
              <w:jc w:val="center"/>
            </w:pPr>
            <w:r>
              <w:t>0.78</w:t>
            </w:r>
          </w:p>
        </w:tc>
      </w:tr>
      <w:tr w:rsidR="00A442B3" w:rsidRPr="00784D36" w14:paraId="6EE20318" w14:textId="0B8E0CCA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1C583667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7F2BC503" w14:textId="77777777" w:rsidR="00A442B3" w:rsidRPr="00135BC9" w:rsidRDefault="00A442B3" w:rsidP="00CB05E1">
            <w:pPr>
              <w:jc w:val="center"/>
            </w:pPr>
            <w:r>
              <w:t>950/7226</w:t>
            </w:r>
          </w:p>
        </w:tc>
        <w:tc>
          <w:tcPr>
            <w:tcW w:w="1680" w:type="dxa"/>
            <w:shd w:val="clear" w:color="auto" w:fill="auto"/>
          </w:tcPr>
          <w:p w14:paraId="4D31FBC0" w14:textId="77777777" w:rsidR="00A442B3" w:rsidRPr="000600A2" w:rsidRDefault="00A442B3" w:rsidP="00CB05E1">
            <w:pPr>
              <w:jc w:val="center"/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1193D1BD" w14:textId="77777777" w:rsidR="00A442B3" w:rsidRPr="000600A2" w:rsidRDefault="00A442B3" w:rsidP="00CB05E1">
            <w:pPr>
              <w:jc w:val="center"/>
            </w:pPr>
          </w:p>
        </w:tc>
      </w:tr>
      <w:tr w:rsidR="00A442B3" w:rsidRPr="00784D36" w14:paraId="468A2592" w14:textId="40F76258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6F9D9BD6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0C706525" w14:textId="77777777" w:rsidR="00A442B3" w:rsidRPr="00135BC9" w:rsidRDefault="00A442B3" w:rsidP="00CB05E1">
            <w:pPr>
              <w:jc w:val="center"/>
            </w:pPr>
            <w:r>
              <w:t>51/442</w:t>
            </w:r>
          </w:p>
        </w:tc>
        <w:tc>
          <w:tcPr>
            <w:tcW w:w="1680" w:type="dxa"/>
            <w:shd w:val="clear" w:color="auto" w:fill="auto"/>
          </w:tcPr>
          <w:p w14:paraId="4EE4EE6B" w14:textId="77777777" w:rsidR="00A442B3" w:rsidRPr="000600A2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0.73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55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0.98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3F9B5EA1" w14:textId="77777777" w:rsidR="00A442B3" w:rsidRPr="000600A2" w:rsidRDefault="00A442B3" w:rsidP="00CB05E1">
            <w:pPr>
              <w:jc w:val="center"/>
            </w:pPr>
          </w:p>
        </w:tc>
      </w:tr>
      <w:tr w:rsidR="00A442B3" w:rsidRPr="00784D36" w14:paraId="3407DE39" w14:textId="127F058A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3CD03F23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1C12E72D" w14:textId="77777777" w:rsidR="00A442B3" w:rsidRPr="00135BC9" w:rsidRDefault="00A442B3" w:rsidP="00CB05E1">
            <w:pPr>
              <w:jc w:val="center"/>
            </w:pPr>
            <w:r>
              <w:t>59/441</w:t>
            </w:r>
          </w:p>
        </w:tc>
        <w:tc>
          <w:tcPr>
            <w:tcW w:w="1680" w:type="dxa"/>
            <w:shd w:val="clear" w:color="auto" w:fill="auto"/>
          </w:tcPr>
          <w:p w14:paraId="1C3B6B70" w14:textId="77777777" w:rsidR="00A442B3" w:rsidRPr="000600A2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0.89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68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1.17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E95631B" w14:textId="77777777" w:rsidR="00A442B3" w:rsidRPr="000600A2" w:rsidRDefault="00A442B3" w:rsidP="00CB05E1">
            <w:pPr>
              <w:jc w:val="center"/>
            </w:pPr>
          </w:p>
        </w:tc>
      </w:tr>
      <w:tr w:rsidR="00A442B3" w:rsidRPr="00784D36" w14:paraId="5DE49FB8" w14:textId="75D0B168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2CE4FB43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678808E9" w14:textId="77777777" w:rsidR="00A442B3" w:rsidRPr="00135BC9" w:rsidRDefault="00A442B3" w:rsidP="00CB05E1">
            <w:pPr>
              <w:jc w:val="center"/>
            </w:pPr>
            <w:r>
              <w:t>67/441</w:t>
            </w:r>
          </w:p>
        </w:tc>
        <w:tc>
          <w:tcPr>
            <w:tcW w:w="1680" w:type="dxa"/>
            <w:shd w:val="clear" w:color="auto" w:fill="auto"/>
          </w:tcPr>
          <w:p w14:paraId="68CACF19" w14:textId="77777777" w:rsidR="00A442B3" w:rsidRPr="000600A2" w:rsidRDefault="00A442B3" w:rsidP="00CB05E1">
            <w:pPr>
              <w:jc w:val="center"/>
            </w:pPr>
            <w:r>
              <w:rPr>
                <w:rFonts w:eastAsia="Calibri" w:cstheme="minorHAnsi"/>
                <w:bCs/>
              </w:rPr>
              <w:t>1.10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5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1.43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4777E6F8" w14:textId="77777777" w:rsidR="00A442B3" w:rsidRPr="000600A2" w:rsidRDefault="00A442B3" w:rsidP="00CB05E1">
            <w:pPr>
              <w:jc w:val="center"/>
            </w:pPr>
          </w:p>
        </w:tc>
      </w:tr>
      <w:tr w:rsidR="00A442B3" w:rsidRPr="00A71FA2" w14:paraId="1FA167B7" w14:textId="51581C0A" w:rsidTr="00A442B3">
        <w:trPr>
          <w:jc w:val="center"/>
        </w:trPr>
        <w:tc>
          <w:tcPr>
            <w:tcW w:w="4274" w:type="dxa"/>
            <w:gridSpan w:val="2"/>
            <w:shd w:val="clear" w:color="auto" w:fill="auto"/>
          </w:tcPr>
          <w:p w14:paraId="26D037B4" w14:textId="77777777" w:rsidR="00A442B3" w:rsidRPr="00F37E4D" w:rsidRDefault="00A442B3" w:rsidP="00CB05E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  </w:t>
            </w:r>
            <w:r w:rsidRPr="00036094">
              <w:rPr>
                <w:rFonts w:cstheme="minorHAnsi"/>
                <w:b/>
              </w:rPr>
              <w:t>Tachyzoite surface antigen-1 response</w:t>
            </w:r>
          </w:p>
        </w:tc>
        <w:tc>
          <w:tcPr>
            <w:tcW w:w="1680" w:type="dxa"/>
            <w:shd w:val="clear" w:color="auto" w:fill="auto"/>
          </w:tcPr>
          <w:p w14:paraId="1CF5B069" w14:textId="77777777" w:rsidR="00A442B3" w:rsidRPr="00F37E4D" w:rsidRDefault="00A442B3" w:rsidP="00CB05E1">
            <w:pPr>
              <w:rPr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187D7294" w14:textId="77777777" w:rsidR="00A442B3" w:rsidRPr="00A71FA2" w:rsidRDefault="00A442B3" w:rsidP="00CB05E1">
            <w:pPr>
              <w:jc w:val="center"/>
            </w:pPr>
            <w:r w:rsidRPr="000C4AB8">
              <w:rPr>
                <w:rFonts w:cstheme="minorHAnsi"/>
                <w:bCs/>
              </w:rPr>
              <w:t>0.1</w:t>
            </w:r>
            <w:r>
              <w:rPr>
                <w:rFonts w:cstheme="minorHAnsi"/>
                <w:bCs/>
              </w:rPr>
              <w:t>7</w:t>
            </w:r>
          </w:p>
        </w:tc>
      </w:tr>
      <w:tr w:rsidR="00A442B3" w:rsidRPr="00784D36" w14:paraId="72DF75D9" w14:textId="61568E41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E14AA0E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negative</w:t>
            </w:r>
          </w:p>
        </w:tc>
        <w:tc>
          <w:tcPr>
            <w:tcW w:w="1343" w:type="dxa"/>
            <w:shd w:val="clear" w:color="auto" w:fill="auto"/>
          </w:tcPr>
          <w:p w14:paraId="49CC9501" w14:textId="77777777" w:rsidR="00A442B3" w:rsidRPr="00135BC9" w:rsidRDefault="00A442B3" w:rsidP="00CB05E1">
            <w:pPr>
              <w:jc w:val="center"/>
            </w:pPr>
            <w:r>
              <w:t>798/6202</w:t>
            </w:r>
          </w:p>
        </w:tc>
        <w:tc>
          <w:tcPr>
            <w:tcW w:w="1680" w:type="dxa"/>
            <w:shd w:val="clear" w:color="auto" w:fill="auto"/>
          </w:tcPr>
          <w:p w14:paraId="487D30DD" w14:textId="77777777" w:rsidR="00A442B3" w:rsidRPr="000600A2" w:rsidRDefault="00A442B3" w:rsidP="00CB05E1">
            <w:pPr>
              <w:jc w:val="center"/>
            </w:pPr>
            <w:r>
              <w:t>1 (ref)</w:t>
            </w:r>
          </w:p>
        </w:tc>
        <w:tc>
          <w:tcPr>
            <w:tcW w:w="1417" w:type="dxa"/>
            <w:shd w:val="clear" w:color="auto" w:fill="auto"/>
          </w:tcPr>
          <w:p w14:paraId="05C85E8A" w14:textId="77777777" w:rsidR="00A442B3" w:rsidRPr="000600A2" w:rsidRDefault="00A442B3" w:rsidP="00CB05E1">
            <w:pPr>
              <w:jc w:val="center"/>
            </w:pPr>
          </w:p>
        </w:tc>
      </w:tr>
      <w:tr w:rsidR="00A442B3" w:rsidRPr="00784D36" w14:paraId="25FDE81A" w14:textId="14DB920C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01B8FC00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1</w:t>
            </w:r>
          </w:p>
        </w:tc>
        <w:tc>
          <w:tcPr>
            <w:tcW w:w="1343" w:type="dxa"/>
            <w:shd w:val="clear" w:color="auto" w:fill="auto"/>
          </w:tcPr>
          <w:p w14:paraId="30A82A59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/783</w:t>
            </w:r>
          </w:p>
        </w:tc>
        <w:tc>
          <w:tcPr>
            <w:tcW w:w="1680" w:type="dxa"/>
            <w:shd w:val="clear" w:color="auto" w:fill="auto"/>
          </w:tcPr>
          <w:p w14:paraId="3E6D6177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eastAsia="Calibri" w:cstheme="minorHAnsi"/>
                <w:bCs/>
              </w:rPr>
              <w:t>0.93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5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1.14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0540E781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1860EC96" w14:textId="7E0D98D6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18BDF5AE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2</w:t>
            </w:r>
          </w:p>
        </w:tc>
        <w:tc>
          <w:tcPr>
            <w:tcW w:w="1343" w:type="dxa"/>
            <w:shd w:val="clear" w:color="auto" w:fill="auto"/>
          </w:tcPr>
          <w:p w14:paraId="4A86CB95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2/783</w:t>
            </w:r>
          </w:p>
        </w:tc>
        <w:tc>
          <w:tcPr>
            <w:tcW w:w="1680" w:type="dxa"/>
            <w:shd w:val="clear" w:color="auto" w:fill="auto"/>
          </w:tcPr>
          <w:p w14:paraId="303CF5E3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eastAsia="Calibri" w:cstheme="minorHAnsi"/>
                <w:bCs/>
              </w:rPr>
              <w:t>0.98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80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1.19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DB1C861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  <w:tr w:rsidR="00A442B3" w:rsidRPr="00784D36" w14:paraId="345C678C" w14:textId="12DB532E" w:rsidTr="00A442B3">
        <w:trPr>
          <w:jc w:val="center"/>
        </w:trPr>
        <w:tc>
          <w:tcPr>
            <w:tcW w:w="2931" w:type="dxa"/>
            <w:shd w:val="clear" w:color="auto" w:fill="auto"/>
          </w:tcPr>
          <w:p w14:paraId="5960E492" w14:textId="77777777" w:rsidR="00A442B3" w:rsidRDefault="00A442B3" w:rsidP="00CB05E1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   Seropositive T3</w:t>
            </w:r>
          </w:p>
        </w:tc>
        <w:tc>
          <w:tcPr>
            <w:tcW w:w="1343" w:type="dxa"/>
            <w:shd w:val="clear" w:color="auto" w:fill="auto"/>
          </w:tcPr>
          <w:p w14:paraId="752DAA13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1/782</w:t>
            </w:r>
          </w:p>
        </w:tc>
        <w:tc>
          <w:tcPr>
            <w:tcW w:w="1680" w:type="dxa"/>
            <w:shd w:val="clear" w:color="auto" w:fill="auto"/>
          </w:tcPr>
          <w:p w14:paraId="73E29076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  <w:r>
              <w:rPr>
                <w:rFonts w:eastAsia="Calibri" w:cstheme="minorHAnsi"/>
                <w:bCs/>
              </w:rPr>
              <w:t>0.86</w:t>
            </w:r>
            <w:r w:rsidRPr="001F53DF">
              <w:rPr>
                <w:rFonts w:eastAsia="Calibri" w:cstheme="minorHAnsi"/>
                <w:bCs/>
              </w:rPr>
              <w:t xml:space="preserve"> (0.</w:t>
            </w:r>
            <w:r>
              <w:rPr>
                <w:rFonts w:eastAsia="Calibri" w:cstheme="minorHAnsi"/>
                <w:bCs/>
              </w:rPr>
              <w:t>70</w:t>
            </w:r>
            <w:r w:rsidRPr="001F53DF">
              <w:rPr>
                <w:rFonts w:eastAsia="Calibri" w:cstheme="minorHAnsi"/>
                <w:bCs/>
              </w:rPr>
              <w:t xml:space="preserve">, </w:t>
            </w:r>
            <w:r>
              <w:rPr>
                <w:rFonts w:eastAsia="Calibri" w:cstheme="minorHAnsi"/>
                <w:bCs/>
              </w:rPr>
              <w:t>1.05</w:t>
            </w:r>
            <w:r w:rsidRPr="001F53DF">
              <w:rPr>
                <w:rFonts w:eastAsia="Calibri" w:cstheme="minorHAnsi"/>
                <w:bCs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55CCFEEB" w14:textId="77777777" w:rsidR="00A442B3" w:rsidRPr="00784D36" w:rsidRDefault="00A442B3" w:rsidP="00CB05E1">
            <w:pPr>
              <w:jc w:val="center"/>
              <w:rPr>
                <w:rFonts w:cstheme="minorHAnsi"/>
              </w:rPr>
            </w:pPr>
          </w:p>
        </w:tc>
      </w:tr>
    </w:tbl>
    <w:p w14:paraId="11C894C9" w14:textId="77777777" w:rsidR="009A336E" w:rsidRDefault="009A336E" w:rsidP="009A336E">
      <w:pPr>
        <w:spacing w:after="0" w:line="240" w:lineRule="auto"/>
      </w:pPr>
    </w:p>
    <w:p w14:paraId="57008CE7" w14:textId="355C07F9" w:rsidR="009A336E" w:rsidRPr="00D54CC3" w:rsidRDefault="009A336E" w:rsidP="009A336E">
      <w:pPr>
        <w:spacing w:after="0" w:line="240" w:lineRule="auto"/>
        <w:rPr>
          <w:rFonts w:cstheme="minorHAnsi"/>
          <w:bCs/>
        </w:rPr>
      </w:pPr>
      <w:r w:rsidRPr="00D54CC3">
        <w:rPr>
          <w:rFonts w:cstheme="minorHAnsi"/>
          <w:bCs/>
        </w:rPr>
        <w:t>Abbreviations: CI, Confidence Interval; HR, Hazard Ratio</w:t>
      </w:r>
      <w:r>
        <w:rPr>
          <w:rFonts w:cstheme="minorHAnsi"/>
          <w:bCs/>
        </w:rPr>
        <w:t xml:space="preserve">; </w:t>
      </w:r>
      <w:r w:rsidR="009401F1">
        <w:rPr>
          <w:rFonts w:cstheme="minorHAnsi"/>
        </w:rPr>
        <w:t>Ref, Reference group;</w:t>
      </w:r>
      <w:r w:rsidR="009401F1" w:rsidRPr="000C24F9">
        <w:rPr>
          <w:rFonts w:cstheme="minorHAnsi"/>
        </w:rPr>
        <w:t xml:space="preserve"> </w:t>
      </w:r>
      <w:r>
        <w:rPr>
          <w:rFonts w:cstheme="minorHAnsi"/>
          <w:bCs/>
        </w:rPr>
        <w:t xml:space="preserve">T, </w:t>
      </w:r>
      <w:proofErr w:type="spellStart"/>
      <w:r>
        <w:rPr>
          <w:rFonts w:cstheme="minorHAnsi"/>
          <w:bCs/>
        </w:rPr>
        <w:t>Tertile</w:t>
      </w:r>
      <w:proofErr w:type="spellEnd"/>
    </w:p>
    <w:p w14:paraId="4B2A685D" w14:textId="77777777" w:rsidR="009A336E" w:rsidRPr="00716B9B" w:rsidRDefault="009A336E" w:rsidP="009A336E">
      <w:pPr>
        <w:spacing w:after="0" w:line="240" w:lineRule="auto"/>
        <w:rPr>
          <w:rFonts w:cstheme="minorHAnsi"/>
          <w:bCs/>
        </w:rPr>
      </w:pPr>
      <w:r w:rsidRPr="00D54CC3">
        <w:rPr>
          <w:rFonts w:cstheme="minorHAnsi"/>
          <w:bCs/>
        </w:rPr>
        <w:t xml:space="preserve">Models adjusted for age, sex, education, occupation social class, socioeconomic status, body mass index, smoking status, alcohol </w:t>
      </w:r>
      <w:r>
        <w:rPr>
          <w:rFonts w:cstheme="minorHAnsi"/>
          <w:bCs/>
        </w:rPr>
        <w:t>drinker status</w:t>
      </w:r>
      <w:r w:rsidRPr="00D54CC3">
        <w:rPr>
          <w:rFonts w:cstheme="minorHAnsi"/>
          <w:bCs/>
        </w:rPr>
        <w:t>, physical activity, hypertension and diabetes</w:t>
      </w:r>
    </w:p>
    <w:p w14:paraId="5AA57BD7" w14:textId="77777777" w:rsidR="006429F3" w:rsidRDefault="006429F3" w:rsidP="006429F3"/>
    <w:p w14:paraId="4814F29C" w14:textId="77777777" w:rsidR="006429F3" w:rsidRDefault="006429F3" w:rsidP="006429F3"/>
    <w:p w14:paraId="66AC385D" w14:textId="77777777" w:rsidR="006429F3" w:rsidRDefault="006429F3" w:rsidP="006429F3"/>
    <w:p w14:paraId="77FB44FD" w14:textId="77777777" w:rsidR="006429F3" w:rsidRDefault="006429F3" w:rsidP="006429F3"/>
    <w:p w14:paraId="7A08500A" w14:textId="77777777" w:rsidR="006429F3" w:rsidRDefault="006429F3" w:rsidP="006429F3"/>
    <w:sectPr w:rsidR="006429F3" w:rsidSect="00E77F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DDB2C" w14:textId="77777777" w:rsidR="009B5592" w:rsidRDefault="009B5592" w:rsidP="00EB64A4">
      <w:pPr>
        <w:spacing w:after="0" w:line="240" w:lineRule="auto"/>
      </w:pPr>
      <w:r>
        <w:separator/>
      </w:r>
    </w:p>
  </w:endnote>
  <w:endnote w:type="continuationSeparator" w:id="0">
    <w:p w14:paraId="4EF9842B" w14:textId="77777777" w:rsidR="009B5592" w:rsidRDefault="009B5592" w:rsidP="00EB64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041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A5EF78" w14:textId="0B5E3B92" w:rsidR="00EB64A4" w:rsidRDefault="00EB64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567D13" w14:textId="77777777" w:rsidR="00EB64A4" w:rsidRDefault="00EB64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C163C" w14:textId="77777777" w:rsidR="009B5592" w:rsidRDefault="009B5592" w:rsidP="00EB64A4">
      <w:pPr>
        <w:spacing w:after="0" w:line="240" w:lineRule="auto"/>
      </w:pPr>
      <w:r>
        <w:separator/>
      </w:r>
    </w:p>
  </w:footnote>
  <w:footnote w:type="continuationSeparator" w:id="0">
    <w:p w14:paraId="61D1B477" w14:textId="77777777" w:rsidR="009B5592" w:rsidRDefault="009B5592" w:rsidP="00EB64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B520A"/>
    <w:multiLevelType w:val="hybridMultilevel"/>
    <w:tmpl w:val="2E8043AC"/>
    <w:lvl w:ilvl="0" w:tplc="BFCEEB80">
      <w:start w:val="65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2E15D6"/>
    <w:multiLevelType w:val="hybridMultilevel"/>
    <w:tmpl w:val="1908BECC"/>
    <w:lvl w:ilvl="0" w:tplc="FA9609F4">
      <w:start w:val="65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877"/>
    <w:rsid w:val="00010D3C"/>
    <w:rsid w:val="00012008"/>
    <w:rsid w:val="00021877"/>
    <w:rsid w:val="00021B42"/>
    <w:rsid w:val="00031C12"/>
    <w:rsid w:val="0004537D"/>
    <w:rsid w:val="00064A29"/>
    <w:rsid w:val="00082951"/>
    <w:rsid w:val="000A5FC2"/>
    <w:rsid w:val="000B4579"/>
    <w:rsid w:val="000C0385"/>
    <w:rsid w:val="000C4AB8"/>
    <w:rsid w:val="000D3BFD"/>
    <w:rsid w:val="000E1D83"/>
    <w:rsid w:val="000F3564"/>
    <w:rsid w:val="001005CB"/>
    <w:rsid w:val="00104F51"/>
    <w:rsid w:val="00112F22"/>
    <w:rsid w:val="001152D5"/>
    <w:rsid w:val="00136679"/>
    <w:rsid w:val="001571E4"/>
    <w:rsid w:val="0016154B"/>
    <w:rsid w:val="00163FB2"/>
    <w:rsid w:val="00165020"/>
    <w:rsid w:val="0016528F"/>
    <w:rsid w:val="001725A5"/>
    <w:rsid w:val="0018363E"/>
    <w:rsid w:val="001B3BD9"/>
    <w:rsid w:val="001D287C"/>
    <w:rsid w:val="001E58E9"/>
    <w:rsid w:val="001F413F"/>
    <w:rsid w:val="001F53DF"/>
    <w:rsid w:val="00210836"/>
    <w:rsid w:val="002121D5"/>
    <w:rsid w:val="002326D9"/>
    <w:rsid w:val="00240F06"/>
    <w:rsid w:val="0024296E"/>
    <w:rsid w:val="002617B0"/>
    <w:rsid w:val="00261927"/>
    <w:rsid w:val="00273264"/>
    <w:rsid w:val="00283D6E"/>
    <w:rsid w:val="00292CEA"/>
    <w:rsid w:val="002944A1"/>
    <w:rsid w:val="002A33E4"/>
    <w:rsid w:val="002A4E22"/>
    <w:rsid w:val="002C2CA2"/>
    <w:rsid w:val="002C2F88"/>
    <w:rsid w:val="002D6B65"/>
    <w:rsid w:val="002F58D1"/>
    <w:rsid w:val="002F60AB"/>
    <w:rsid w:val="00305EF4"/>
    <w:rsid w:val="003172FE"/>
    <w:rsid w:val="003272B8"/>
    <w:rsid w:val="00327B48"/>
    <w:rsid w:val="00332E1A"/>
    <w:rsid w:val="00333D00"/>
    <w:rsid w:val="003444A4"/>
    <w:rsid w:val="00344C28"/>
    <w:rsid w:val="0035442E"/>
    <w:rsid w:val="00355D97"/>
    <w:rsid w:val="00361652"/>
    <w:rsid w:val="00373B57"/>
    <w:rsid w:val="003742F9"/>
    <w:rsid w:val="00387245"/>
    <w:rsid w:val="003934F7"/>
    <w:rsid w:val="00396EE1"/>
    <w:rsid w:val="003B793A"/>
    <w:rsid w:val="003C1276"/>
    <w:rsid w:val="003C2F62"/>
    <w:rsid w:val="003E139B"/>
    <w:rsid w:val="003E33E7"/>
    <w:rsid w:val="003E7AFA"/>
    <w:rsid w:val="003F6329"/>
    <w:rsid w:val="00440B6D"/>
    <w:rsid w:val="0044789B"/>
    <w:rsid w:val="004772DC"/>
    <w:rsid w:val="0048445D"/>
    <w:rsid w:val="00497087"/>
    <w:rsid w:val="004B1E37"/>
    <w:rsid w:val="004D0250"/>
    <w:rsid w:val="004E7034"/>
    <w:rsid w:val="00525752"/>
    <w:rsid w:val="005405C0"/>
    <w:rsid w:val="0057225E"/>
    <w:rsid w:val="00572A0E"/>
    <w:rsid w:val="005A288E"/>
    <w:rsid w:val="005A28FC"/>
    <w:rsid w:val="005E734D"/>
    <w:rsid w:val="005F176C"/>
    <w:rsid w:val="005F7C6F"/>
    <w:rsid w:val="006076AE"/>
    <w:rsid w:val="0061799B"/>
    <w:rsid w:val="006208BC"/>
    <w:rsid w:val="00622838"/>
    <w:rsid w:val="0062678A"/>
    <w:rsid w:val="00641527"/>
    <w:rsid w:val="006429F3"/>
    <w:rsid w:val="00642EFB"/>
    <w:rsid w:val="00647787"/>
    <w:rsid w:val="0065082C"/>
    <w:rsid w:val="006568EA"/>
    <w:rsid w:val="00662833"/>
    <w:rsid w:val="00664DBF"/>
    <w:rsid w:val="00673EE6"/>
    <w:rsid w:val="00677693"/>
    <w:rsid w:val="00680DCA"/>
    <w:rsid w:val="006D216A"/>
    <w:rsid w:val="006D2D6B"/>
    <w:rsid w:val="006D6A4F"/>
    <w:rsid w:val="007049E1"/>
    <w:rsid w:val="0072712E"/>
    <w:rsid w:val="00760E90"/>
    <w:rsid w:val="007663D8"/>
    <w:rsid w:val="00774542"/>
    <w:rsid w:val="00786BA4"/>
    <w:rsid w:val="007875E9"/>
    <w:rsid w:val="00797EAA"/>
    <w:rsid w:val="007A1245"/>
    <w:rsid w:val="007B5FDC"/>
    <w:rsid w:val="007F1F32"/>
    <w:rsid w:val="007F5EAC"/>
    <w:rsid w:val="0080143E"/>
    <w:rsid w:val="0082669C"/>
    <w:rsid w:val="008340F0"/>
    <w:rsid w:val="008352E4"/>
    <w:rsid w:val="0084106B"/>
    <w:rsid w:val="00841D7F"/>
    <w:rsid w:val="00842E2A"/>
    <w:rsid w:val="0086663B"/>
    <w:rsid w:val="008749D8"/>
    <w:rsid w:val="008848E3"/>
    <w:rsid w:val="008A5610"/>
    <w:rsid w:val="008B0BE0"/>
    <w:rsid w:val="008F4F28"/>
    <w:rsid w:val="009149AC"/>
    <w:rsid w:val="009230CB"/>
    <w:rsid w:val="00937041"/>
    <w:rsid w:val="009401F1"/>
    <w:rsid w:val="009551FF"/>
    <w:rsid w:val="00975036"/>
    <w:rsid w:val="00993701"/>
    <w:rsid w:val="0099662D"/>
    <w:rsid w:val="009A336E"/>
    <w:rsid w:val="009A437E"/>
    <w:rsid w:val="009A65AC"/>
    <w:rsid w:val="009B5592"/>
    <w:rsid w:val="009B7F8F"/>
    <w:rsid w:val="009F2530"/>
    <w:rsid w:val="00A25C35"/>
    <w:rsid w:val="00A35E0C"/>
    <w:rsid w:val="00A442B3"/>
    <w:rsid w:val="00A702AE"/>
    <w:rsid w:val="00A925B8"/>
    <w:rsid w:val="00AC5F48"/>
    <w:rsid w:val="00AE0BFB"/>
    <w:rsid w:val="00AF1174"/>
    <w:rsid w:val="00AF2DF2"/>
    <w:rsid w:val="00AF3ECC"/>
    <w:rsid w:val="00AF4269"/>
    <w:rsid w:val="00B21816"/>
    <w:rsid w:val="00B37A8A"/>
    <w:rsid w:val="00B5041F"/>
    <w:rsid w:val="00B53F8E"/>
    <w:rsid w:val="00B54474"/>
    <w:rsid w:val="00B8328B"/>
    <w:rsid w:val="00B94395"/>
    <w:rsid w:val="00BA22CA"/>
    <w:rsid w:val="00BD122C"/>
    <w:rsid w:val="00BF1EB4"/>
    <w:rsid w:val="00C210E3"/>
    <w:rsid w:val="00C2482A"/>
    <w:rsid w:val="00C33572"/>
    <w:rsid w:val="00C46042"/>
    <w:rsid w:val="00C53377"/>
    <w:rsid w:val="00C610A1"/>
    <w:rsid w:val="00C7461B"/>
    <w:rsid w:val="00C81957"/>
    <w:rsid w:val="00C91AA6"/>
    <w:rsid w:val="00C942F8"/>
    <w:rsid w:val="00CA3E83"/>
    <w:rsid w:val="00CA7B7B"/>
    <w:rsid w:val="00CC6FBC"/>
    <w:rsid w:val="00CD6DCC"/>
    <w:rsid w:val="00CE7FF5"/>
    <w:rsid w:val="00D03427"/>
    <w:rsid w:val="00D11E9D"/>
    <w:rsid w:val="00D16A4B"/>
    <w:rsid w:val="00D42B44"/>
    <w:rsid w:val="00D4577F"/>
    <w:rsid w:val="00D46B27"/>
    <w:rsid w:val="00D646F4"/>
    <w:rsid w:val="00D8170A"/>
    <w:rsid w:val="00DA143F"/>
    <w:rsid w:val="00DA6417"/>
    <w:rsid w:val="00DB6081"/>
    <w:rsid w:val="00DC29C5"/>
    <w:rsid w:val="00DE1F88"/>
    <w:rsid w:val="00DF4489"/>
    <w:rsid w:val="00DF6CA4"/>
    <w:rsid w:val="00E01B1A"/>
    <w:rsid w:val="00E06E4E"/>
    <w:rsid w:val="00E07AC5"/>
    <w:rsid w:val="00E24340"/>
    <w:rsid w:val="00E25868"/>
    <w:rsid w:val="00E278D7"/>
    <w:rsid w:val="00E30187"/>
    <w:rsid w:val="00E30E07"/>
    <w:rsid w:val="00E42B01"/>
    <w:rsid w:val="00E46D59"/>
    <w:rsid w:val="00E47640"/>
    <w:rsid w:val="00E53352"/>
    <w:rsid w:val="00E6497A"/>
    <w:rsid w:val="00E77F16"/>
    <w:rsid w:val="00E819B6"/>
    <w:rsid w:val="00EA2640"/>
    <w:rsid w:val="00EB64A4"/>
    <w:rsid w:val="00EE74F4"/>
    <w:rsid w:val="00EF728F"/>
    <w:rsid w:val="00EF7808"/>
    <w:rsid w:val="00F2565D"/>
    <w:rsid w:val="00F66483"/>
    <w:rsid w:val="00F70DF2"/>
    <w:rsid w:val="00F8328E"/>
    <w:rsid w:val="00F92CC8"/>
    <w:rsid w:val="00FA194A"/>
    <w:rsid w:val="00FC43A8"/>
    <w:rsid w:val="00FC7EE4"/>
    <w:rsid w:val="00FD18DB"/>
    <w:rsid w:val="00FD2653"/>
    <w:rsid w:val="00FD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4AB7F"/>
  <w15:chartTrackingRefBased/>
  <w15:docId w15:val="{6411B4D7-27E9-47CF-8495-C7542CAA9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8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2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6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6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6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6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21D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722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6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4A4"/>
  </w:style>
  <w:style w:type="paragraph" w:styleId="Footer">
    <w:name w:val="footer"/>
    <w:basedOn w:val="Normal"/>
    <w:link w:val="FooterChar"/>
    <w:uiPriority w:val="99"/>
    <w:unhideWhenUsed/>
    <w:rsid w:val="00EB64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4A4"/>
  </w:style>
  <w:style w:type="paragraph" w:styleId="NormalWeb">
    <w:name w:val="Normal (Web)"/>
    <w:basedOn w:val="Normal"/>
    <w:uiPriority w:val="99"/>
    <w:semiHidden/>
    <w:unhideWhenUsed/>
    <w:rsid w:val="00344C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8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5</Pages>
  <Words>2519</Words>
  <Characters>1436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ttlejohns</dc:creator>
  <cp:keywords/>
  <dc:description/>
  <cp:lastModifiedBy>Thomas Littlejohns</cp:lastModifiedBy>
  <cp:revision>12</cp:revision>
  <dcterms:created xsi:type="dcterms:W3CDTF">2025-08-04T13:35:00Z</dcterms:created>
  <dcterms:modified xsi:type="dcterms:W3CDTF">2026-04-23T12:23:00Z</dcterms:modified>
</cp:coreProperties>
</file>